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585B1" w14:textId="5E8F3D04" w:rsidR="00273095" w:rsidRPr="004F7289" w:rsidRDefault="00273095" w:rsidP="009D781B">
      <w:pPr>
        <w:spacing w:before="0" w:beforeAutospacing="0" w:line="480" w:lineRule="atLeast"/>
        <w:jc w:val="center"/>
        <w:rPr>
          <w:rFonts w:ascii="Times New Roman" w:hAnsi="Times New Roman" w:cs="Times New Roman"/>
          <w:b/>
          <w:bCs/>
        </w:rPr>
      </w:pPr>
      <w:r w:rsidRPr="004F7289">
        <w:rPr>
          <w:rFonts w:ascii="Times New Roman" w:hAnsi="Times New Roman" w:cs="Times New Roman"/>
          <w:b/>
          <w:bCs/>
        </w:rPr>
        <w:t>Taiwan Stroke Registry Investigators</w:t>
      </w:r>
    </w:p>
    <w:p w14:paraId="5BAB8379" w14:textId="45823540" w:rsidR="00273095" w:rsidRPr="0080480B" w:rsidRDefault="004F7289" w:rsidP="00682857">
      <w:pPr>
        <w:spacing w:before="0" w:beforeAutospacing="0" w:line="480" w:lineRule="atLeast"/>
        <w:rPr>
          <w:rFonts w:ascii="Times New Roman" w:hAnsi="Times New Roman" w:cs="Times New Roman"/>
        </w:rPr>
      </w:pPr>
      <w:r w:rsidRPr="0080480B">
        <w:rPr>
          <w:rFonts w:ascii="Times New Roman" w:hAnsi="Times New Roman" w:cs="Times New Roman"/>
        </w:rPr>
        <w:t>Li-Ming Lien</w:t>
      </w:r>
      <w:r w:rsidR="00396117" w:rsidRPr="0080480B">
        <w:rPr>
          <w:rFonts w:ascii="Times New Roman" w:hAnsi="Times New Roman" w:cs="Times New Roman" w:hint="eastAsia"/>
          <w:vertAlign w:val="superscript"/>
        </w:rPr>
        <w:t>2</w:t>
      </w:r>
      <w:r w:rsidRPr="0080480B">
        <w:rPr>
          <w:rFonts w:ascii="Times New Roman" w:hAnsi="Times New Roman" w:cs="Times New Roman"/>
        </w:rPr>
        <w:t>, Hsu-Ling Yeh</w:t>
      </w:r>
      <w:r w:rsidR="00396117" w:rsidRPr="0080480B">
        <w:rPr>
          <w:rFonts w:ascii="Times New Roman" w:hAnsi="Times New Roman" w:cs="Times New Roman" w:hint="eastAsia"/>
          <w:vertAlign w:val="superscript"/>
        </w:rPr>
        <w:t>2</w:t>
      </w:r>
      <w:r w:rsidRPr="0080480B">
        <w:rPr>
          <w:rFonts w:ascii="Times New Roman" w:hAnsi="Times New Roman" w:cs="Times New Roman"/>
        </w:rPr>
        <w:t>, Wei-Hung Chen</w:t>
      </w:r>
      <w:r w:rsidR="00396117" w:rsidRPr="0080480B">
        <w:rPr>
          <w:rFonts w:ascii="Times New Roman" w:hAnsi="Times New Roman" w:cs="Times New Roman" w:hint="eastAsia"/>
          <w:vertAlign w:val="superscript"/>
        </w:rPr>
        <w:t>2</w:t>
      </w:r>
      <w:r w:rsidRPr="0080480B">
        <w:rPr>
          <w:rFonts w:ascii="Times New Roman" w:hAnsi="Times New Roman" w:cs="Times New Roman"/>
        </w:rPr>
        <w:t>, Chi-</w:t>
      </w:r>
      <w:proofErr w:type="spellStart"/>
      <w:r w:rsidRPr="0080480B">
        <w:rPr>
          <w:rFonts w:ascii="Times New Roman" w:hAnsi="Times New Roman" w:cs="Times New Roman"/>
        </w:rPr>
        <w:t>Ieong</w:t>
      </w:r>
      <w:proofErr w:type="spellEnd"/>
      <w:r w:rsidRPr="0080480B">
        <w:rPr>
          <w:rFonts w:ascii="Times New Roman" w:hAnsi="Times New Roman" w:cs="Times New Roman"/>
        </w:rPr>
        <w:t xml:space="preserve"> Lau</w:t>
      </w:r>
      <w:r w:rsidR="00396117" w:rsidRPr="0080480B">
        <w:rPr>
          <w:rFonts w:ascii="Times New Roman" w:hAnsi="Times New Roman" w:cs="Times New Roman" w:hint="eastAsia"/>
          <w:vertAlign w:val="superscript"/>
        </w:rPr>
        <w:t>2</w:t>
      </w:r>
      <w:r w:rsidRPr="0080480B">
        <w:rPr>
          <w:rFonts w:ascii="Times New Roman" w:hAnsi="Times New Roman" w:cs="Times New Roman"/>
        </w:rPr>
        <w:t>, Anna Chang</w:t>
      </w:r>
      <w:r w:rsidR="00396117" w:rsidRPr="0080480B">
        <w:rPr>
          <w:rFonts w:ascii="Times New Roman" w:hAnsi="Times New Roman" w:cs="Times New Roman" w:hint="eastAsia"/>
          <w:vertAlign w:val="superscript"/>
        </w:rPr>
        <w:t>2</w:t>
      </w:r>
      <w:r w:rsidRPr="0080480B">
        <w:rPr>
          <w:rFonts w:ascii="Times New Roman" w:hAnsi="Times New Roman" w:cs="Times New Roman"/>
        </w:rPr>
        <w:t xml:space="preserve">, </w:t>
      </w:r>
      <w:proofErr w:type="spellStart"/>
      <w:r w:rsidRPr="0080480B">
        <w:rPr>
          <w:rFonts w:ascii="Times New Roman" w:hAnsi="Times New Roman" w:cs="Times New Roman"/>
        </w:rPr>
        <w:t>Kuan</w:t>
      </w:r>
      <w:proofErr w:type="spellEnd"/>
      <w:r w:rsidRPr="0080480B">
        <w:rPr>
          <w:rFonts w:ascii="Times New Roman" w:hAnsi="Times New Roman" w:cs="Times New Roman"/>
        </w:rPr>
        <w:t>-Yu Lin</w:t>
      </w:r>
      <w:r w:rsidR="00396117" w:rsidRPr="0080480B">
        <w:rPr>
          <w:rFonts w:ascii="Times New Roman" w:hAnsi="Times New Roman" w:cs="Times New Roman" w:hint="eastAsia"/>
          <w:vertAlign w:val="superscript"/>
        </w:rPr>
        <w:t>2</w:t>
      </w:r>
      <w:r w:rsidR="00396117" w:rsidRPr="0080480B">
        <w:rPr>
          <w:rFonts w:ascii="Times New Roman" w:hAnsi="Times New Roman" w:cs="Times New Roman"/>
        </w:rPr>
        <w:t xml:space="preserve">, </w:t>
      </w:r>
      <w:proofErr w:type="spellStart"/>
      <w:r w:rsidR="00396117" w:rsidRPr="0080480B">
        <w:rPr>
          <w:rFonts w:ascii="Times New Roman" w:hAnsi="Times New Roman" w:cs="Times New Roman"/>
        </w:rPr>
        <w:t>Jiann</w:t>
      </w:r>
      <w:proofErr w:type="spellEnd"/>
      <w:r w:rsidR="00396117" w:rsidRPr="0080480B">
        <w:rPr>
          <w:rFonts w:ascii="Times New Roman" w:hAnsi="Times New Roman" w:cs="Times New Roman"/>
        </w:rPr>
        <w:t>-Shing Jeng</w:t>
      </w:r>
      <w:r w:rsidR="00396117" w:rsidRPr="0080480B">
        <w:rPr>
          <w:rFonts w:ascii="Times New Roman" w:hAnsi="Times New Roman" w:cs="Times New Roman"/>
          <w:vertAlign w:val="superscript"/>
        </w:rPr>
        <w:t>5</w:t>
      </w:r>
      <w:r w:rsidR="00396117" w:rsidRPr="0080480B">
        <w:rPr>
          <w:rFonts w:ascii="Times New Roman" w:hAnsi="Times New Roman" w:cs="Times New Roman"/>
        </w:rPr>
        <w:t>, Sung-Chun Tang</w:t>
      </w:r>
      <w:r w:rsidR="00396117" w:rsidRPr="0080480B">
        <w:rPr>
          <w:rFonts w:ascii="Times New Roman" w:hAnsi="Times New Roman" w:cs="Times New Roman"/>
          <w:vertAlign w:val="superscript"/>
        </w:rPr>
        <w:t>5</w:t>
      </w:r>
      <w:r w:rsidR="00396117" w:rsidRPr="0080480B">
        <w:rPr>
          <w:rFonts w:ascii="Times New Roman" w:hAnsi="Times New Roman" w:cs="Times New Roman"/>
        </w:rPr>
        <w:t>, Li-Kai Tsai</w:t>
      </w:r>
      <w:r w:rsidR="00396117" w:rsidRPr="0080480B">
        <w:rPr>
          <w:rFonts w:ascii="Times New Roman" w:hAnsi="Times New Roman" w:cs="Times New Roman"/>
          <w:vertAlign w:val="superscript"/>
        </w:rPr>
        <w:t>5</w:t>
      </w:r>
      <w:r w:rsidR="00396117" w:rsidRPr="0080480B">
        <w:rPr>
          <w:rFonts w:ascii="Times New Roman" w:hAnsi="Times New Roman" w:cs="Times New Roman"/>
        </w:rPr>
        <w:t>, Shin-Joe Yeh</w:t>
      </w:r>
      <w:r w:rsidR="00396117" w:rsidRPr="0080480B">
        <w:rPr>
          <w:rFonts w:ascii="Times New Roman" w:hAnsi="Times New Roman" w:cs="Times New Roman"/>
          <w:vertAlign w:val="superscript"/>
        </w:rPr>
        <w:t>5</w:t>
      </w:r>
      <w:r w:rsidR="00396117" w:rsidRPr="0080480B">
        <w:rPr>
          <w:rFonts w:ascii="Times New Roman" w:hAnsi="Times New Roman" w:cs="Times New Roman"/>
        </w:rPr>
        <w:t>, Yu Sun</w:t>
      </w:r>
      <w:r w:rsidR="00396117" w:rsidRPr="0080480B">
        <w:rPr>
          <w:rFonts w:ascii="Times New Roman" w:hAnsi="Times New Roman" w:cs="Times New Roman" w:hint="eastAsia"/>
          <w:vertAlign w:val="superscript"/>
        </w:rPr>
        <w:t>6</w:t>
      </w:r>
      <w:r w:rsidR="00396117" w:rsidRPr="0080480B">
        <w:rPr>
          <w:rFonts w:ascii="Times New Roman" w:hAnsi="Times New Roman" w:cs="Times New Roman"/>
        </w:rPr>
        <w:t xml:space="preserve">, </w:t>
      </w:r>
      <w:proofErr w:type="spellStart"/>
      <w:r w:rsidR="00396117" w:rsidRPr="0080480B">
        <w:rPr>
          <w:rFonts w:ascii="Times New Roman" w:hAnsi="Times New Roman" w:cs="Times New Roman"/>
        </w:rPr>
        <w:t>Chien</w:t>
      </w:r>
      <w:proofErr w:type="spellEnd"/>
      <w:r w:rsidR="00396117" w:rsidRPr="0080480B">
        <w:rPr>
          <w:rFonts w:ascii="Times New Roman" w:hAnsi="Times New Roman" w:cs="Times New Roman"/>
        </w:rPr>
        <w:t>-Jung Lu</w:t>
      </w:r>
      <w:r w:rsidR="00396117" w:rsidRPr="0080480B">
        <w:rPr>
          <w:rFonts w:ascii="Times New Roman" w:hAnsi="Times New Roman" w:cs="Times New Roman" w:hint="eastAsia"/>
          <w:vertAlign w:val="superscript"/>
        </w:rPr>
        <w:t>6</w:t>
      </w:r>
      <w:r w:rsidR="00396117" w:rsidRPr="0080480B">
        <w:rPr>
          <w:rFonts w:ascii="Times New Roman" w:hAnsi="Times New Roman" w:cs="Times New Roman"/>
        </w:rPr>
        <w:t>, Cheng-</w:t>
      </w:r>
      <w:proofErr w:type="spellStart"/>
      <w:r w:rsidR="00396117" w:rsidRPr="0080480B">
        <w:rPr>
          <w:rFonts w:ascii="Times New Roman" w:hAnsi="Times New Roman" w:cs="Times New Roman"/>
        </w:rPr>
        <w:t>Huai</w:t>
      </w:r>
      <w:proofErr w:type="spellEnd"/>
      <w:r w:rsidR="00396117" w:rsidRPr="0080480B">
        <w:rPr>
          <w:rFonts w:ascii="Times New Roman" w:hAnsi="Times New Roman" w:cs="Times New Roman"/>
        </w:rPr>
        <w:t xml:space="preserve"> Lin</w:t>
      </w:r>
      <w:r w:rsidR="00396117" w:rsidRPr="0080480B">
        <w:rPr>
          <w:rFonts w:ascii="Times New Roman" w:hAnsi="Times New Roman" w:cs="Times New Roman" w:hint="eastAsia"/>
          <w:vertAlign w:val="superscript"/>
        </w:rPr>
        <w:t>6</w:t>
      </w:r>
      <w:r w:rsidR="00396117" w:rsidRPr="0080480B">
        <w:rPr>
          <w:rFonts w:ascii="Times New Roman" w:hAnsi="Times New Roman" w:cs="Times New Roman"/>
        </w:rPr>
        <w:t xml:space="preserve">, </w:t>
      </w:r>
      <w:proofErr w:type="spellStart"/>
      <w:r w:rsidR="00396117" w:rsidRPr="0080480B">
        <w:rPr>
          <w:rFonts w:ascii="Times New Roman" w:hAnsi="Times New Roman" w:cs="Times New Roman"/>
        </w:rPr>
        <w:t>Chieh</w:t>
      </w:r>
      <w:proofErr w:type="spellEnd"/>
      <w:r w:rsidR="00396117" w:rsidRPr="0080480B">
        <w:rPr>
          <w:rFonts w:ascii="Times New Roman" w:hAnsi="Times New Roman" w:cs="Times New Roman"/>
        </w:rPr>
        <w:t>-Cheng Huang</w:t>
      </w:r>
      <w:r w:rsidR="00396117" w:rsidRPr="0080480B">
        <w:rPr>
          <w:rFonts w:ascii="Times New Roman" w:hAnsi="Times New Roman" w:cs="Times New Roman" w:hint="eastAsia"/>
          <w:vertAlign w:val="superscript"/>
        </w:rPr>
        <w:t>6</w:t>
      </w:r>
      <w:r w:rsidR="00396117" w:rsidRPr="0080480B">
        <w:rPr>
          <w:rFonts w:ascii="Times New Roman" w:hAnsi="Times New Roman" w:cs="Times New Roman"/>
        </w:rPr>
        <w:t>, Chang-Hsiu Liu</w:t>
      </w:r>
      <w:r w:rsidR="00396117" w:rsidRPr="0080480B">
        <w:rPr>
          <w:rFonts w:ascii="Times New Roman" w:hAnsi="Times New Roman" w:cs="Times New Roman" w:hint="eastAsia"/>
          <w:vertAlign w:val="superscript"/>
        </w:rPr>
        <w:t>6</w:t>
      </w:r>
      <w:r w:rsidR="00396117" w:rsidRPr="0080480B">
        <w:rPr>
          <w:rFonts w:ascii="Times New Roman" w:hAnsi="Times New Roman" w:cs="Times New Roman"/>
        </w:rPr>
        <w:t>, Hoi-Fong Chan</w:t>
      </w:r>
      <w:r w:rsidR="00396117" w:rsidRPr="0080480B">
        <w:rPr>
          <w:rFonts w:ascii="Times New Roman" w:hAnsi="Times New Roman" w:cs="Times New Roman" w:hint="eastAsia"/>
          <w:vertAlign w:val="superscript"/>
        </w:rPr>
        <w:t>6</w:t>
      </w:r>
      <w:r w:rsidR="00396117" w:rsidRPr="0080480B">
        <w:rPr>
          <w:rFonts w:ascii="Times New Roman" w:hAnsi="Times New Roman" w:cs="Times New Roman"/>
        </w:rPr>
        <w:t xml:space="preserve">, </w:t>
      </w:r>
      <w:proofErr w:type="spellStart"/>
      <w:r w:rsidR="00B5345B" w:rsidRPr="0080480B">
        <w:rPr>
          <w:rFonts w:ascii="Times New Roman" w:hAnsi="Times New Roman" w:cs="Times New Roman"/>
        </w:rPr>
        <w:t>Chien</w:t>
      </w:r>
      <w:proofErr w:type="spellEnd"/>
      <w:r w:rsidR="00B5345B" w:rsidRPr="0080480B">
        <w:rPr>
          <w:rFonts w:ascii="Times New Roman" w:hAnsi="Times New Roman" w:cs="Times New Roman"/>
        </w:rPr>
        <w:t>-Chung Chen</w:t>
      </w:r>
      <w:r w:rsidR="00B5345B" w:rsidRPr="0080480B">
        <w:rPr>
          <w:rFonts w:ascii="Times New Roman" w:hAnsi="Times New Roman" w:cs="Times New Roman"/>
          <w:vertAlign w:val="superscript"/>
        </w:rPr>
        <w:t>8</w:t>
      </w:r>
      <w:r w:rsidR="00B5345B" w:rsidRPr="0080480B">
        <w:rPr>
          <w:rFonts w:ascii="Times New Roman" w:hAnsi="Times New Roman" w:cs="Times New Roman"/>
        </w:rPr>
        <w:t>, Po-Yen Yeh</w:t>
      </w:r>
      <w:r w:rsidR="00B5345B" w:rsidRPr="0080480B">
        <w:rPr>
          <w:rFonts w:ascii="Times New Roman" w:hAnsi="Times New Roman" w:cs="Times New Roman"/>
          <w:vertAlign w:val="superscript"/>
        </w:rPr>
        <w:t>8</w:t>
      </w:r>
      <w:r w:rsidR="00B5345B" w:rsidRPr="0080480B">
        <w:rPr>
          <w:rFonts w:ascii="Times New Roman" w:hAnsi="Times New Roman" w:cs="Times New Roman"/>
        </w:rPr>
        <w:t>, Yu-Tai Tsai</w:t>
      </w:r>
      <w:r w:rsidR="00B5345B" w:rsidRPr="0080480B">
        <w:rPr>
          <w:rFonts w:ascii="Times New Roman" w:hAnsi="Times New Roman" w:cs="Times New Roman"/>
          <w:vertAlign w:val="superscript"/>
        </w:rPr>
        <w:t>8</w:t>
      </w:r>
      <w:r w:rsidR="00B5345B" w:rsidRPr="0080480B">
        <w:rPr>
          <w:rFonts w:ascii="Times New Roman" w:hAnsi="Times New Roman" w:cs="Times New Roman"/>
        </w:rPr>
        <w:t>, Ko-Yi Wang</w:t>
      </w:r>
      <w:r w:rsidR="00B5345B" w:rsidRPr="0080480B">
        <w:rPr>
          <w:rFonts w:ascii="Times New Roman" w:hAnsi="Times New Roman" w:cs="Times New Roman"/>
          <w:vertAlign w:val="superscript"/>
        </w:rPr>
        <w:t>8</w:t>
      </w:r>
      <w:r w:rsidR="00B5345B" w:rsidRPr="0080480B">
        <w:rPr>
          <w:rFonts w:ascii="Times New Roman" w:hAnsi="Times New Roman" w:cs="Times New Roman"/>
        </w:rPr>
        <w:t>, Yuh-</w:t>
      </w:r>
      <w:proofErr w:type="spellStart"/>
      <w:r w:rsidR="00B5345B" w:rsidRPr="0080480B">
        <w:rPr>
          <w:rFonts w:ascii="Times New Roman" w:hAnsi="Times New Roman" w:cs="Times New Roman"/>
        </w:rPr>
        <w:t>Cherng</w:t>
      </w:r>
      <w:proofErr w:type="spellEnd"/>
      <w:r w:rsidR="00B5345B" w:rsidRPr="0080480B">
        <w:rPr>
          <w:rFonts w:ascii="Times New Roman" w:hAnsi="Times New Roman" w:cs="Times New Roman"/>
        </w:rPr>
        <w:t xml:space="preserve"> Guo</w:t>
      </w:r>
      <w:r w:rsidR="00B5345B" w:rsidRPr="0080480B">
        <w:rPr>
          <w:rFonts w:ascii="Times New Roman" w:hAnsi="Times New Roman" w:cs="Times New Roman"/>
          <w:vertAlign w:val="superscript"/>
        </w:rPr>
        <w:t>12</w:t>
      </w:r>
      <w:r w:rsidR="00B5345B" w:rsidRPr="0080480B">
        <w:rPr>
          <w:rFonts w:ascii="Times New Roman" w:hAnsi="Times New Roman" w:cs="Times New Roman"/>
        </w:rPr>
        <w:t>,</w:t>
      </w:r>
      <w:r w:rsidR="00B5345B" w:rsidRPr="0080480B">
        <w:rPr>
          <w:rFonts w:ascii="Times New Roman" w:hAnsi="Times New Roman" w:cs="Times New Roman" w:hint="eastAsia"/>
        </w:rPr>
        <w:t xml:space="preserve"> </w:t>
      </w:r>
      <w:r w:rsidR="00B5345B" w:rsidRPr="0080480B">
        <w:rPr>
          <w:rFonts w:ascii="Times New Roman" w:hAnsi="Times New Roman" w:cs="Times New Roman"/>
        </w:rPr>
        <w:t>Chon-Haw Tsai</w:t>
      </w:r>
      <w:r w:rsidR="00B5345B" w:rsidRPr="0080480B">
        <w:rPr>
          <w:rFonts w:ascii="Times New Roman" w:hAnsi="Times New Roman" w:cs="Times New Roman"/>
          <w:vertAlign w:val="superscript"/>
        </w:rPr>
        <w:t>12</w:t>
      </w:r>
      <w:r w:rsidR="00B5345B" w:rsidRPr="0080480B">
        <w:rPr>
          <w:rFonts w:ascii="Times New Roman" w:hAnsi="Times New Roman" w:cs="Times New Roman"/>
        </w:rPr>
        <w:t>, Wei-Shih Huang</w:t>
      </w:r>
      <w:r w:rsidR="00B5345B" w:rsidRPr="0080480B">
        <w:rPr>
          <w:rFonts w:ascii="Times New Roman" w:hAnsi="Times New Roman" w:cs="Times New Roman"/>
          <w:vertAlign w:val="superscript"/>
        </w:rPr>
        <w:t>12</w:t>
      </w:r>
      <w:r w:rsidR="00B5345B" w:rsidRPr="0080480B">
        <w:rPr>
          <w:rFonts w:ascii="Times New Roman" w:hAnsi="Times New Roman" w:cs="Times New Roman"/>
        </w:rPr>
        <w:t>, Chung-Ta Lu</w:t>
      </w:r>
      <w:r w:rsidR="00B5345B" w:rsidRPr="0080480B">
        <w:rPr>
          <w:rFonts w:ascii="Times New Roman" w:hAnsi="Times New Roman" w:cs="Times New Roman"/>
          <w:vertAlign w:val="superscript"/>
        </w:rPr>
        <w:t>12</w:t>
      </w:r>
      <w:r w:rsidR="00B5345B" w:rsidRPr="0080480B">
        <w:rPr>
          <w:rFonts w:ascii="Times New Roman" w:hAnsi="Times New Roman" w:cs="Times New Roman"/>
        </w:rPr>
        <w:t xml:space="preserve">, </w:t>
      </w:r>
      <w:proofErr w:type="spellStart"/>
      <w:r w:rsidR="00B5345B" w:rsidRPr="0080480B">
        <w:rPr>
          <w:rFonts w:ascii="Times New Roman" w:hAnsi="Times New Roman" w:cs="Times New Roman"/>
        </w:rPr>
        <w:t>Tzung</w:t>
      </w:r>
      <w:proofErr w:type="spellEnd"/>
      <w:r w:rsidR="00B5345B" w:rsidRPr="0080480B">
        <w:rPr>
          <w:rFonts w:ascii="Times New Roman" w:hAnsi="Times New Roman" w:cs="Times New Roman"/>
        </w:rPr>
        <w:t>-Chang Tsai</w:t>
      </w:r>
      <w:r w:rsidR="00B5345B" w:rsidRPr="0080480B">
        <w:rPr>
          <w:rFonts w:ascii="Times New Roman" w:hAnsi="Times New Roman" w:cs="Times New Roman"/>
          <w:vertAlign w:val="superscript"/>
        </w:rPr>
        <w:t>12</w:t>
      </w:r>
      <w:r w:rsidR="00B5345B" w:rsidRPr="0080480B">
        <w:rPr>
          <w:rFonts w:ascii="Times New Roman" w:hAnsi="Times New Roman" w:cs="Times New Roman"/>
        </w:rPr>
        <w:t>, Chun-Hung</w:t>
      </w:r>
      <w:r w:rsidR="00B5345B" w:rsidRPr="0080480B">
        <w:rPr>
          <w:rFonts w:ascii="Times New Roman" w:hAnsi="Times New Roman" w:cs="Times New Roman" w:hint="eastAsia"/>
        </w:rPr>
        <w:t xml:space="preserve"> </w:t>
      </w:r>
      <w:r w:rsidR="00B5345B" w:rsidRPr="0080480B">
        <w:rPr>
          <w:rFonts w:ascii="Times New Roman" w:hAnsi="Times New Roman" w:cs="Times New Roman"/>
        </w:rPr>
        <w:t>Tseng</w:t>
      </w:r>
      <w:r w:rsidR="00B5345B" w:rsidRPr="0080480B">
        <w:rPr>
          <w:rFonts w:ascii="Times New Roman" w:hAnsi="Times New Roman" w:cs="Times New Roman"/>
          <w:vertAlign w:val="superscript"/>
        </w:rPr>
        <w:t>12</w:t>
      </w:r>
      <w:r w:rsidR="00B5345B" w:rsidRPr="0080480B">
        <w:rPr>
          <w:rFonts w:ascii="Times New Roman" w:hAnsi="Times New Roman" w:cs="Times New Roman"/>
        </w:rPr>
        <w:t>, Kang-Hsu Lin</w:t>
      </w:r>
      <w:r w:rsidR="00B5345B" w:rsidRPr="0080480B">
        <w:rPr>
          <w:rFonts w:ascii="Times New Roman" w:hAnsi="Times New Roman" w:cs="Times New Roman"/>
          <w:vertAlign w:val="superscript"/>
        </w:rPr>
        <w:t>12</w:t>
      </w:r>
      <w:r w:rsidR="00B5345B" w:rsidRPr="0080480B">
        <w:rPr>
          <w:rFonts w:ascii="Times New Roman" w:hAnsi="Times New Roman" w:cs="Times New Roman"/>
        </w:rPr>
        <w:t xml:space="preserve">, </w:t>
      </w:r>
      <w:proofErr w:type="spellStart"/>
      <w:r w:rsidR="00B5345B" w:rsidRPr="0080480B">
        <w:rPr>
          <w:rFonts w:ascii="Times New Roman" w:hAnsi="Times New Roman" w:cs="Times New Roman"/>
        </w:rPr>
        <w:t>Woei-Cherng</w:t>
      </w:r>
      <w:proofErr w:type="spellEnd"/>
      <w:r w:rsidR="00B5345B" w:rsidRPr="0080480B">
        <w:rPr>
          <w:rFonts w:ascii="Times New Roman" w:hAnsi="Times New Roman" w:cs="Times New Roman"/>
        </w:rPr>
        <w:t xml:space="preserve"> Shyn</w:t>
      </w:r>
      <w:r w:rsidR="00B5345B" w:rsidRPr="0080480B">
        <w:rPr>
          <w:rFonts w:ascii="Times New Roman" w:hAnsi="Times New Roman" w:cs="Times New Roman"/>
          <w:vertAlign w:val="superscript"/>
        </w:rPr>
        <w:t>12</w:t>
      </w:r>
      <w:r w:rsidR="00B5345B" w:rsidRPr="0080480B">
        <w:rPr>
          <w:rFonts w:ascii="Times New Roman" w:hAnsi="Times New Roman" w:cs="Times New Roman"/>
        </w:rPr>
        <w:t>, Yu-Wan Yang</w:t>
      </w:r>
      <w:r w:rsidR="00B5345B" w:rsidRPr="0080480B">
        <w:rPr>
          <w:rFonts w:ascii="Times New Roman" w:hAnsi="Times New Roman" w:cs="Times New Roman"/>
          <w:vertAlign w:val="superscript"/>
        </w:rPr>
        <w:t>12</w:t>
      </w:r>
      <w:r w:rsidR="00B5345B" w:rsidRPr="0080480B">
        <w:rPr>
          <w:rFonts w:ascii="Times New Roman" w:hAnsi="Times New Roman" w:cs="Times New Roman"/>
        </w:rPr>
        <w:t>, Yen-Liang Liu</w:t>
      </w:r>
      <w:r w:rsidR="00B5345B" w:rsidRPr="0080480B">
        <w:rPr>
          <w:rFonts w:ascii="Times New Roman" w:hAnsi="Times New Roman" w:cs="Times New Roman"/>
          <w:vertAlign w:val="superscript"/>
        </w:rPr>
        <w:t>12</w:t>
      </w:r>
      <w:r w:rsidR="00B5345B" w:rsidRPr="0080480B">
        <w:rPr>
          <w:rFonts w:ascii="Times New Roman" w:hAnsi="Times New Roman" w:cs="Times New Roman"/>
        </w:rPr>
        <w:t>,</w:t>
      </w:r>
      <w:r w:rsidR="00B5345B" w:rsidRPr="0080480B">
        <w:rPr>
          <w:rFonts w:ascii="Times New Roman" w:hAnsi="Times New Roman" w:cs="Times New Roman" w:hint="eastAsia"/>
        </w:rPr>
        <w:t xml:space="preserve"> </w:t>
      </w:r>
      <w:r w:rsidR="00B5345B" w:rsidRPr="0080480B">
        <w:rPr>
          <w:rFonts w:ascii="Times New Roman" w:hAnsi="Times New Roman" w:cs="Times New Roman"/>
        </w:rPr>
        <w:t>Der-Yang Cho</w:t>
      </w:r>
      <w:r w:rsidR="00B5345B" w:rsidRPr="0080480B">
        <w:rPr>
          <w:rFonts w:ascii="Times New Roman" w:hAnsi="Times New Roman" w:cs="Times New Roman"/>
          <w:vertAlign w:val="superscript"/>
        </w:rPr>
        <w:t>12</w:t>
      </w:r>
      <w:r w:rsidR="00B5345B" w:rsidRPr="0080480B">
        <w:rPr>
          <w:rFonts w:ascii="Times New Roman" w:hAnsi="Times New Roman" w:cs="Times New Roman"/>
        </w:rPr>
        <w:t>, Chun-Chung Chen</w:t>
      </w:r>
      <w:r w:rsidR="00B5345B" w:rsidRPr="0080480B">
        <w:rPr>
          <w:rFonts w:ascii="Times New Roman" w:hAnsi="Times New Roman" w:cs="Times New Roman"/>
          <w:vertAlign w:val="superscript"/>
        </w:rPr>
        <w:t>12</w:t>
      </w:r>
      <w:r w:rsidR="00B5345B" w:rsidRPr="0080480B">
        <w:rPr>
          <w:rFonts w:ascii="Times New Roman" w:hAnsi="Times New Roman" w:cs="Times New Roman"/>
        </w:rPr>
        <w:t>, Chung-Hsiang Liu</w:t>
      </w:r>
      <w:r w:rsidR="00B5345B" w:rsidRPr="0080480B">
        <w:rPr>
          <w:rFonts w:ascii="Times New Roman" w:hAnsi="Times New Roman" w:cs="Times New Roman"/>
          <w:vertAlign w:val="superscript"/>
        </w:rPr>
        <w:t>12</w:t>
      </w:r>
      <w:r w:rsidR="00B5345B" w:rsidRPr="0080480B">
        <w:rPr>
          <w:rFonts w:ascii="Times New Roman" w:hAnsi="Times New Roman" w:cs="Times New Roman"/>
        </w:rPr>
        <w:t xml:space="preserve">, </w:t>
      </w:r>
      <w:r w:rsidR="00396117" w:rsidRPr="0080480B">
        <w:rPr>
          <w:rFonts w:ascii="Times New Roman" w:hAnsi="Times New Roman" w:cs="Times New Roman"/>
        </w:rPr>
        <w:t>Cheng-Yu Wei</w:t>
      </w:r>
      <w:r w:rsidR="00ED37D0">
        <w:rPr>
          <w:rFonts w:ascii="Times New Roman" w:hAnsi="Times New Roman" w:cs="Times New Roman" w:hint="eastAsia"/>
          <w:vertAlign w:val="superscript"/>
        </w:rPr>
        <w:t>7,</w:t>
      </w:r>
      <w:r w:rsidR="00B5345B" w:rsidRPr="0080480B">
        <w:rPr>
          <w:rFonts w:ascii="Times New Roman" w:hAnsi="Times New Roman" w:cs="Times New Roman"/>
          <w:vertAlign w:val="superscript"/>
        </w:rPr>
        <w:t>13</w:t>
      </w:r>
      <w:r w:rsidR="00396117" w:rsidRPr="0080480B">
        <w:rPr>
          <w:rFonts w:ascii="Times New Roman" w:hAnsi="Times New Roman" w:cs="Times New Roman"/>
        </w:rPr>
        <w:t>, Tzu-</w:t>
      </w:r>
      <w:proofErr w:type="spellStart"/>
      <w:r w:rsidR="00396117" w:rsidRPr="0080480B">
        <w:rPr>
          <w:rFonts w:ascii="Times New Roman" w:hAnsi="Times New Roman" w:cs="Times New Roman"/>
        </w:rPr>
        <w:t>Hsuan</w:t>
      </w:r>
      <w:proofErr w:type="spellEnd"/>
      <w:r w:rsidR="00396117" w:rsidRPr="0080480B">
        <w:rPr>
          <w:rFonts w:ascii="Times New Roman" w:hAnsi="Times New Roman" w:cs="Times New Roman"/>
        </w:rPr>
        <w:t xml:space="preserve"> Huang</w:t>
      </w:r>
      <w:r w:rsidR="00B5345B" w:rsidRPr="0080480B">
        <w:rPr>
          <w:rFonts w:ascii="Times New Roman" w:hAnsi="Times New Roman" w:cs="Times New Roman"/>
          <w:vertAlign w:val="superscript"/>
        </w:rPr>
        <w:t>13</w:t>
      </w:r>
      <w:r w:rsidR="00396117" w:rsidRPr="0080480B">
        <w:rPr>
          <w:rFonts w:ascii="Times New Roman" w:hAnsi="Times New Roman" w:cs="Times New Roman"/>
        </w:rPr>
        <w:t>, Chao-Nan Yang</w:t>
      </w:r>
      <w:r w:rsidR="00B5345B" w:rsidRPr="0080480B">
        <w:rPr>
          <w:rFonts w:ascii="Times New Roman" w:hAnsi="Times New Roman" w:cs="Times New Roman"/>
          <w:vertAlign w:val="superscript"/>
        </w:rPr>
        <w:t>13</w:t>
      </w:r>
      <w:r w:rsidR="00396117" w:rsidRPr="0080480B">
        <w:rPr>
          <w:rFonts w:ascii="Times New Roman" w:hAnsi="Times New Roman" w:cs="Times New Roman"/>
        </w:rPr>
        <w:t>, Chao-Hsien Hung</w:t>
      </w:r>
      <w:r w:rsidR="00B5345B" w:rsidRPr="0080480B">
        <w:rPr>
          <w:rFonts w:ascii="Times New Roman" w:hAnsi="Times New Roman" w:cs="Times New Roman"/>
          <w:vertAlign w:val="superscript"/>
        </w:rPr>
        <w:t>13</w:t>
      </w:r>
      <w:r w:rsidR="00396117" w:rsidRPr="0080480B">
        <w:rPr>
          <w:rFonts w:ascii="Times New Roman" w:hAnsi="Times New Roman" w:cs="Times New Roman"/>
        </w:rPr>
        <w:t>, Ian Shih</w:t>
      </w:r>
      <w:r w:rsidR="00B5345B" w:rsidRPr="0080480B">
        <w:rPr>
          <w:rFonts w:ascii="Times New Roman" w:hAnsi="Times New Roman" w:cs="Times New Roman"/>
          <w:vertAlign w:val="superscript"/>
        </w:rPr>
        <w:t>13</w:t>
      </w:r>
      <w:r w:rsidR="00B5345B" w:rsidRPr="0080480B">
        <w:rPr>
          <w:rFonts w:ascii="Times New Roman" w:hAnsi="Times New Roman" w:cs="Times New Roman"/>
        </w:rPr>
        <w:t>, Shih-Pin Hsu</w:t>
      </w:r>
      <w:r w:rsidR="00FD12A1" w:rsidRPr="0080480B">
        <w:rPr>
          <w:rFonts w:ascii="Times New Roman" w:hAnsi="Times New Roman" w:cs="Times New Roman" w:hint="eastAsia"/>
          <w:vertAlign w:val="superscript"/>
        </w:rPr>
        <w:t>14</w:t>
      </w:r>
      <w:r w:rsidR="00B5345B" w:rsidRPr="0080480B">
        <w:rPr>
          <w:rFonts w:ascii="Times New Roman" w:hAnsi="Times New Roman" w:cs="Times New Roman"/>
        </w:rPr>
        <w:t>, Han-Jung Chen</w:t>
      </w:r>
      <w:r w:rsidR="00FD12A1" w:rsidRPr="0080480B">
        <w:rPr>
          <w:rFonts w:ascii="Times New Roman" w:hAnsi="Times New Roman" w:cs="Times New Roman" w:hint="eastAsia"/>
          <w:vertAlign w:val="superscript"/>
        </w:rPr>
        <w:t>14</w:t>
      </w:r>
      <w:r w:rsidR="00B5345B" w:rsidRPr="0080480B">
        <w:rPr>
          <w:rFonts w:ascii="Times New Roman" w:hAnsi="Times New Roman" w:cs="Times New Roman"/>
        </w:rPr>
        <w:t>, Cheng-Sen Chang</w:t>
      </w:r>
      <w:r w:rsidR="00FD12A1" w:rsidRPr="0080480B">
        <w:rPr>
          <w:rFonts w:ascii="Times New Roman" w:hAnsi="Times New Roman" w:cs="Times New Roman" w:hint="eastAsia"/>
          <w:vertAlign w:val="superscript"/>
        </w:rPr>
        <w:t>14</w:t>
      </w:r>
      <w:r w:rsidR="00B5345B" w:rsidRPr="0080480B">
        <w:rPr>
          <w:rFonts w:ascii="Times New Roman" w:hAnsi="Times New Roman" w:cs="Times New Roman"/>
        </w:rPr>
        <w:t>, Hung-Chang Kuo</w:t>
      </w:r>
      <w:r w:rsidR="00FD12A1" w:rsidRPr="0080480B">
        <w:rPr>
          <w:rFonts w:ascii="Times New Roman" w:hAnsi="Times New Roman" w:cs="Times New Roman" w:hint="eastAsia"/>
          <w:vertAlign w:val="superscript"/>
        </w:rPr>
        <w:t>14</w:t>
      </w:r>
      <w:r w:rsidR="00B5345B" w:rsidRPr="0080480B">
        <w:rPr>
          <w:rFonts w:ascii="Times New Roman" w:hAnsi="Times New Roman" w:cs="Times New Roman"/>
        </w:rPr>
        <w:t>, Lian-Hui Lee</w:t>
      </w:r>
      <w:r w:rsidR="00FD12A1" w:rsidRPr="0080480B">
        <w:rPr>
          <w:rFonts w:ascii="Times New Roman" w:hAnsi="Times New Roman" w:cs="Times New Roman" w:hint="eastAsia"/>
          <w:vertAlign w:val="superscript"/>
        </w:rPr>
        <w:t>14</w:t>
      </w:r>
      <w:r w:rsidR="00B5345B" w:rsidRPr="0080480B">
        <w:rPr>
          <w:rFonts w:ascii="Times New Roman" w:hAnsi="Times New Roman" w:cs="Times New Roman"/>
        </w:rPr>
        <w:t>, Huan-Wen Tsui</w:t>
      </w:r>
      <w:r w:rsidR="00FD12A1" w:rsidRPr="0080480B">
        <w:rPr>
          <w:rFonts w:ascii="Times New Roman" w:hAnsi="Times New Roman" w:cs="Times New Roman" w:hint="eastAsia"/>
          <w:vertAlign w:val="superscript"/>
        </w:rPr>
        <w:t>14</w:t>
      </w:r>
      <w:r w:rsidR="00B5345B" w:rsidRPr="0080480B">
        <w:rPr>
          <w:rFonts w:ascii="Times New Roman" w:hAnsi="Times New Roman" w:cs="Times New Roman"/>
        </w:rPr>
        <w:t>, Jung-Chi Tsou</w:t>
      </w:r>
      <w:r w:rsidR="00FD12A1" w:rsidRPr="0080480B">
        <w:rPr>
          <w:rFonts w:ascii="Times New Roman" w:hAnsi="Times New Roman" w:cs="Times New Roman" w:hint="eastAsia"/>
          <w:vertAlign w:val="superscript"/>
        </w:rPr>
        <w:t>14</w:t>
      </w:r>
      <w:r w:rsidR="00B5345B" w:rsidRPr="0080480B">
        <w:rPr>
          <w:rFonts w:ascii="Times New Roman" w:hAnsi="Times New Roman" w:cs="Times New Roman"/>
        </w:rPr>
        <w:t>, Yan-Tang Wang</w:t>
      </w:r>
      <w:r w:rsidR="00FD12A1" w:rsidRPr="0080480B">
        <w:rPr>
          <w:rFonts w:ascii="Times New Roman" w:hAnsi="Times New Roman" w:cs="Times New Roman" w:hint="eastAsia"/>
          <w:vertAlign w:val="superscript"/>
        </w:rPr>
        <w:t>14</w:t>
      </w:r>
      <w:r w:rsidR="00B5345B" w:rsidRPr="0080480B">
        <w:rPr>
          <w:rFonts w:ascii="Times New Roman" w:hAnsi="Times New Roman" w:cs="Times New Roman"/>
        </w:rPr>
        <w:t>, Yi-Cheng Tai</w:t>
      </w:r>
      <w:r w:rsidR="00FD12A1" w:rsidRPr="0080480B">
        <w:rPr>
          <w:rFonts w:ascii="Times New Roman" w:hAnsi="Times New Roman" w:cs="Times New Roman" w:hint="eastAsia"/>
          <w:vertAlign w:val="superscript"/>
        </w:rPr>
        <w:t>14</w:t>
      </w:r>
      <w:r w:rsidR="00B5345B" w:rsidRPr="0080480B">
        <w:rPr>
          <w:rFonts w:ascii="Times New Roman" w:hAnsi="Times New Roman" w:cs="Times New Roman"/>
        </w:rPr>
        <w:t>,</w:t>
      </w:r>
      <w:r w:rsidR="00FD12A1" w:rsidRPr="0080480B">
        <w:rPr>
          <w:rFonts w:ascii="Times New Roman" w:hAnsi="Times New Roman" w:cs="Times New Roman" w:hint="eastAsia"/>
        </w:rPr>
        <w:t xml:space="preserve"> </w:t>
      </w:r>
      <w:proofErr w:type="spellStart"/>
      <w:r w:rsidR="00B5345B" w:rsidRPr="0080480B">
        <w:rPr>
          <w:rFonts w:ascii="Times New Roman" w:hAnsi="Times New Roman" w:cs="Times New Roman"/>
        </w:rPr>
        <w:t>Kun</w:t>
      </w:r>
      <w:proofErr w:type="spellEnd"/>
      <w:r w:rsidR="00B5345B" w:rsidRPr="0080480B">
        <w:rPr>
          <w:rFonts w:ascii="Times New Roman" w:hAnsi="Times New Roman" w:cs="Times New Roman"/>
        </w:rPr>
        <w:t>-Chang Tsai</w:t>
      </w:r>
      <w:r w:rsidR="00FD12A1" w:rsidRPr="0080480B">
        <w:rPr>
          <w:rFonts w:ascii="Times New Roman" w:hAnsi="Times New Roman" w:cs="Times New Roman" w:hint="eastAsia"/>
          <w:vertAlign w:val="superscript"/>
        </w:rPr>
        <w:t>14</w:t>
      </w:r>
      <w:r w:rsidR="00B5345B" w:rsidRPr="0080480B">
        <w:rPr>
          <w:rFonts w:ascii="Times New Roman" w:hAnsi="Times New Roman" w:cs="Times New Roman"/>
        </w:rPr>
        <w:t>, Yen-Wen Chen</w:t>
      </w:r>
      <w:r w:rsidR="00FD12A1" w:rsidRPr="0080480B">
        <w:rPr>
          <w:rFonts w:ascii="Times New Roman" w:hAnsi="Times New Roman" w:cs="Times New Roman" w:hint="eastAsia"/>
          <w:vertAlign w:val="superscript"/>
        </w:rPr>
        <w:t>14</w:t>
      </w:r>
      <w:r w:rsidR="00B5345B" w:rsidRPr="0080480B">
        <w:rPr>
          <w:rFonts w:ascii="Times New Roman" w:hAnsi="Times New Roman" w:cs="Times New Roman"/>
        </w:rPr>
        <w:t>, Kan Lu</w:t>
      </w:r>
      <w:r w:rsidR="00FD12A1" w:rsidRPr="0080480B">
        <w:rPr>
          <w:rFonts w:ascii="Times New Roman" w:hAnsi="Times New Roman" w:cs="Times New Roman" w:hint="eastAsia"/>
          <w:vertAlign w:val="superscript"/>
        </w:rPr>
        <w:t>14</w:t>
      </w:r>
      <w:r w:rsidR="00B5345B" w:rsidRPr="0080480B">
        <w:rPr>
          <w:rFonts w:ascii="Times New Roman" w:hAnsi="Times New Roman" w:cs="Times New Roman"/>
        </w:rPr>
        <w:t>, Po-Chao Liliang</w:t>
      </w:r>
      <w:r w:rsidR="00FD12A1" w:rsidRPr="0080480B">
        <w:rPr>
          <w:rFonts w:ascii="Times New Roman" w:hAnsi="Times New Roman" w:cs="Times New Roman" w:hint="eastAsia"/>
          <w:vertAlign w:val="superscript"/>
        </w:rPr>
        <w:t>14</w:t>
      </w:r>
      <w:r w:rsidR="00B5345B" w:rsidRPr="0080480B">
        <w:rPr>
          <w:rFonts w:ascii="Times New Roman" w:hAnsi="Times New Roman" w:cs="Times New Roman"/>
        </w:rPr>
        <w:t>, Yu-Tun Tsai</w:t>
      </w:r>
      <w:r w:rsidR="00FD12A1" w:rsidRPr="0080480B">
        <w:rPr>
          <w:rFonts w:ascii="Times New Roman" w:hAnsi="Times New Roman" w:cs="Times New Roman" w:hint="eastAsia"/>
          <w:vertAlign w:val="superscript"/>
        </w:rPr>
        <w:t>14</w:t>
      </w:r>
      <w:r w:rsidR="00B5345B" w:rsidRPr="0080480B">
        <w:rPr>
          <w:rFonts w:ascii="Times New Roman" w:hAnsi="Times New Roman" w:cs="Times New Roman"/>
        </w:rPr>
        <w:t>, Cheng-Loong Liang</w:t>
      </w:r>
      <w:r w:rsidR="00FD12A1" w:rsidRPr="0080480B">
        <w:rPr>
          <w:rFonts w:ascii="Times New Roman" w:hAnsi="Times New Roman" w:cs="Times New Roman" w:hint="eastAsia"/>
          <w:vertAlign w:val="superscript"/>
        </w:rPr>
        <w:t>14</w:t>
      </w:r>
      <w:r w:rsidR="00B5345B" w:rsidRPr="0080480B">
        <w:rPr>
          <w:rFonts w:ascii="Times New Roman" w:hAnsi="Times New Roman" w:cs="Times New Roman"/>
        </w:rPr>
        <w:t xml:space="preserve">, </w:t>
      </w:r>
      <w:proofErr w:type="spellStart"/>
      <w:r w:rsidR="00B5345B" w:rsidRPr="0080480B">
        <w:rPr>
          <w:rFonts w:ascii="Times New Roman" w:hAnsi="Times New Roman" w:cs="Times New Roman"/>
        </w:rPr>
        <w:t>Kuo</w:t>
      </w:r>
      <w:proofErr w:type="spellEnd"/>
      <w:r w:rsidR="00B5345B" w:rsidRPr="0080480B">
        <w:rPr>
          <w:rFonts w:ascii="Times New Roman" w:hAnsi="Times New Roman" w:cs="Times New Roman"/>
        </w:rPr>
        <w:t>-Wei Wang</w:t>
      </w:r>
      <w:r w:rsidR="00FD12A1" w:rsidRPr="0080480B">
        <w:rPr>
          <w:rFonts w:ascii="Times New Roman" w:hAnsi="Times New Roman" w:cs="Times New Roman" w:hint="eastAsia"/>
          <w:vertAlign w:val="superscript"/>
        </w:rPr>
        <w:t>14</w:t>
      </w:r>
      <w:r w:rsidR="00B5345B" w:rsidRPr="0080480B">
        <w:rPr>
          <w:rFonts w:ascii="Times New Roman" w:hAnsi="Times New Roman" w:cs="Times New Roman"/>
        </w:rPr>
        <w:t>, Hao-</w:t>
      </w:r>
      <w:proofErr w:type="spellStart"/>
      <w:r w:rsidR="00B5345B" w:rsidRPr="0080480B">
        <w:rPr>
          <w:rFonts w:ascii="Times New Roman" w:hAnsi="Times New Roman" w:cs="Times New Roman"/>
        </w:rPr>
        <w:t>Kuang</w:t>
      </w:r>
      <w:proofErr w:type="spellEnd"/>
      <w:r w:rsidR="00B5345B" w:rsidRPr="0080480B">
        <w:rPr>
          <w:rFonts w:ascii="Times New Roman" w:hAnsi="Times New Roman" w:cs="Times New Roman"/>
        </w:rPr>
        <w:t xml:space="preserve"> Wang</w:t>
      </w:r>
      <w:r w:rsidR="00FD12A1" w:rsidRPr="0080480B">
        <w:rPr>
          <w:rFonts w:ascii="Times New Roman" w:hAnsi="Times New Roman" w:cs="Times New Roman" w:hint="eastAsia"/>
          <w:vertAlign w:val="superscript"/>
        </w:rPr>
        <w:t>14</w:t>
      </w:r>
      <w:r w:rsidR="00B5345B" w:rsidRPr="0080480B">
        <w:rPr>
          <w:rFonts w:ascii="Times New Roman" w:hAnsi="Times New Roman" w:cs="Times New Roman"/>
        </w:rPr>
        <w:t xml:space="preserve">, </w:t>
      </w:r>
      <w:proofErr w:type="spellStart"/>
      <w:r w:rsidR="00B5345B" w:rsidRPr="0080480B">
        <w:rPr>
          <w:rFonts w:ascii="Times New Roman" w:hAnsi="Times New Roman" w:cs="Times New Roman"/>
        </w:rPr>
        <w:t>Jui</w:t>
      </w:r>
      <w:proofErr w:type="spellEnd"/>
      <w:r w:rsidR="00B5345B" w:rsidRPr="0080480B">
        <w:rPr>
          <w:rFonts w:ascii="Times New Roman" w:hAnsi="Times New Roman" w:cs="Times New Roman"/>
        </w:rPr>
        <w:t>-Sheng Chen</w:t>
      </w:r>
      <w:r w:rsidR="00FD12A1" w:rsidRPr="0080480B">
        <w:rPr>
          <w:rFonts w:ascii="Times New Roman" w:hAnsi="Times New Roman" w:cs="Times New Roman" w:hint="eastAsia"/>
          <w:vertAlign w:val="superscript"/>
        </w:rPr>
        <w:t>14</w:t>
      </w:r>
      <w:r w:rsidR="00B5345B" w:rsidRPr="0080480B">
        <w:rPr>
          <w:rFonts w:ascii="Times New Roman" w:hAnsi="Times New Roman" w:cs="Times New Roman"/>
        </w:rPr>
        <w:t>,  Po-Yuan Chen</w:t>
      </w:r>
      <w:r w:rsidR="00FD12A1" w:rsidRPr="0080480B">
        <w:rPr>
          <w:rFonts w:ascii="Times New Roman" w:hAnsi="Times New Roman" w:cs="Times New Roman" w:hint="eastAsia"/>
          <w:vertAlign w:val="superscript"/>
        </w:rPr>
        <w:t>14</w:t>
      </w:r>
      <w:r w:rsidR="00B5345B" w:rsidRPr="0080480B">
        <w:rPr>
          <w:rFonts w:ascii="Times New Roman" w:hAnsi="Times New Roman" w:cs="Times New Roman"/>
        </w:rPr>
        <w:t xml:space="preserve">, </w:t>
      </w:r>
      <w:proofErr w:type="spellStart"/>
      <w:r w:rsidR="00B5345B" w:rsidRPr="0080480B">
        <w:rPr>
          <w:rFonts w:ascii="Times New Roman" w:hAnsi="Times New Roman" w:cs="Times New Roman"/>
        </w:rPr>
        <w:t>Cien</w:t>
      </w:r>
      <w:proofErr w:type="spellEnd"/>
      <w:r w:rsidR="00B5345B" w:rsidRPr="0080480B">
        <w:rPr>
          <w:rFonts w:ascii="Times New Roman" w:hAnsi="Times New Roman" w:cs="Times New Roman"/>
        </w:rPr>
        <w:t>-Leong Chye</w:t>
      </w:r>
      <w:r w:rsidR="00FD12A1" w:rsidRPr="0080480B">
        <w:rPr>
          <w:rFonts w:ascii="Times New Roman" w:hAnsi="Times New Roman" w:cs="Times New Roman" w:hint="eastAsia"/>
          <w:vertAlign w:val="superscript"/>
        </w:rPr>
        <w:t>14</w:t>
      </w:r>
      <w:r w:rsidR="00B5345B" w:rsidRPr="0080480B">
        <w:rPr>
          <w:rFonts w:ascii="Times New Roman" w:hAnsi="Times New Roman" w:cs="Times New Roman"/>
        </w:rPr>
        <w:t>, Wei-</w:t>
      </w:r>
      <w:proofErr w:type="spellStart"/>
      <w:r w:rsidR="00B5345B" w:rsidRPr="0080480B">
        <w:rPr>
          <w:rFonts w:ascii="Times New Roman" w:hAnsi="Times New Roman" w:cs="Times New Roman"/>
        </w:rPr>
        <w:t>Jie</w:t>
      </w:r>
      <w:proofErr w:type="spellEnd"/>
      <w:r w:rsidR="00B5345B" w:rsidRPr="0080480B">
        <w:rPr>
          <w:rFonts w:ascii="Times New Roman" w:hAnsi="Times New Roman" w:cs="Times New Roman"/>
        </w:rPr>
        <w:t xml:space="preserve"> Tzeng</w:t>
      </w:r>
      <w:r w:rsidR="00FD12A1" w:rsidRPr="0080480B">
        <w:rPr>
          <w:rFonts w:ascii="Times New Roman" w:hAnsi="Times New Roman" w:cs="Times New Roman" w:hint="eastAsia"/>
          <w:vertAlign w:val="superscript"/>
        </w:rPr>
        <w:t>14</w:t>
      </w:r>
      <w:r w:rsidR="00B5345B" w:rsidRPr="0080480B">
        <w:rPr>
          <w:rFonts w:ascii="Times New Roman" w:hAnsi="Times New Roman" w:cs="Times New Roman"/>
        </w:rPr>
        <w:t>, Pei-Hua Wu</w:t>
      </w:r>
      <w:r w:rsidR="00FD12A1" w:rsidRPr="0080480B">
        <w:rPr>
          <w:rFonts w:ascii="Times New Roman" w:hAnsi="Times New Roman" w:cs="Times New Roman" w:hint="eastAsia"/>
          <w:vertAlign w:val="superscript"/>
        </w:rPr>
        <w:t>14</w:t>
      </w:r>
      <w:r w:rsidR="00B5345B" w:rsidRPr="0080480B">
        <w:rPr>
          <w:rFonts w:ascii="Times New Roman" w:hAnsi="Times New Roman" w:cs="Times New Roman"/>
        </w:rPr>
        <w:t xml:space="preserve">, </w:t>
      </w:r>
      <w:proofErr w:type="spellStart"/>
      <w:r w:rsidR="00FD12A1" w:rsidRPr="0080480B">
        <w:rPr>
          <w:rFonts w:ascii="Times New Roman" w:hAnsi="Times New Roman" w:cs="Times New Roman"/>
        </w:rPr>
        <w:t>Chih</w:t>
      </w:r>
      <w:proofErr w:type="spellEnd"/>
      <w:r w:rsidR="00FD12A1" w:rsidRPr="0080480B">
        <w:rPr>
          <w:rFonts w:ascii="Times New Roman" w:hAnsi="Times New Roman" w:cs="Times New Roman"/>
        </w:rPr>
        <w:t>-Hung Chen</w:t>
      </w:r>
      <w:r w:rsidR="00FD12A1" w:rsidRPr="0080480B">
        <w:rPr>
          <w:rFonts w:ascii="Times New Roman" w:hAnsi="Times New Roman" w:cs="Times New Roman" w:hint="eastAsia"/>
          <w:vertAlign w:val="superscript"/>
        </w:rPr>
        <w:t>15</w:t>
      </w:r>
      <w:r w:rsidR="00FD12A1" w:rsidRPr="0080480B">
        <w:rPr>
          <w:rFonts w:ascii="Times New Roman" w:hAnsi="Times New Roman" w:cs="Times New Roman"/>
        </w:rPr>
        <w:t>, Pi-Shan Sung</w:t>
      </w:r>
      <w:r w:rsidR="00FD12A1" w:rsidRPr="0080480B">
        <w:rPr>
          <w:rFonts w:ascii="Times New Roman" w:hAnsi="Times New Roman" w:cs="Times New Roman" w:hint="eastAsia"/>
          <w:vertAlign w:val="superscript"/>
        </w:rPr>
        <w:t>15</w:t>
      </w:r>
      <w:r w:rsidR="00FD12A1" w:rsidRPr="0080480B">
        <w:rPr>
          <w:rFonts w:ascii="Times New Roman" w:hAnsi="Times New Roman" w:cs="Times New Roman"/>
        </w:rPr>
        <w:t>, Han-</w:t>
      </w:r>
      <w:proofErr w:type="spellStart"/>
      <w:r w:rsidR="00FD12A1" w:rsidRPr="0080480B">
        <w:rPr>
          <w:rFonts w:ascii="Times New Roman" w:hAnsi="Times New Roman" w:cs="Times New Roman"/>
        </w:rPr>
        <w:t>Chieh</w:t>
      </w:r>
      <w:proofErr w:type="spellEnd"/>
      <w:r w:rsidR="00FD12A1" w:rsidRPr="0080480B">
        <w:rPr>
          <w:rFonts w:ascii="Times New Roman" w:hAnsi="Times New Roman" w:cs="Times New Roman"/>
        </w:rPr>
        <w:t xml:space="preserve"> Hsieh</w:t>
      </w:r>
      <w:r w:rsidR="00FD12A1" w:rsidRPr="0080480B">
        <w:rPr>
          <w:rFonts w:ascii="Times New Roman" w:hAnsi="Times New Roman" w:cs="Times New Roman" w:hint="eastAsia"/>
          <w:vertAlign w:val="superscript"/>
        </w:rPr>
        <w:t>15</w:t>
      </w:r>
      <w:r w:rsidR="00FD12A1" w:rsidRPr="0080480B">
        <w:rPr>
          <w:rFonts w:ascii="Times New Roman" w:hAnsi="Times New Roman" w:cs="Times New Roman"/>
        </w:rPr>
        <w:t>, Hui-Chen Su</w:t>
      </w:r>
      <w:r w:rsidR="00FD12A1" w:rsidRPr="0080480B">
        <w:rPr>
          <w:rFonts w:ascii="Times New Roman" w:hAnsi="Times New Roman" w:cs="Times New Roman" w:hint="eastAsia"/>
          <w:vertAlign w:val="superscript"/>
        </w:rPr>
        <w:t>15</w:t>
      </w:r>
      <w:r w:rsidR="00FD12A1" w:rsidRPr="0080480B">
        <w:rPr>
          <w:rFonts w:ascii="Times New Roman" w:hAnsi="Times New Roman" w:cs="Times New Roman" w:hint="eastAsia"/>
        </w:rPr>
        <w:t xml:space="preserve">, </w:t>
      </w:r>
      <w:r w:rsidR="00FD12A1" w:rsidRPr="0080480B">
        <w:rPr>
          <w:rFonts w:ascii="Times New Roman" w:hAnsi="Times New Roman" w:cs="Times New Roman"/>
        </w:rPr>
        <w:t>Ching-Huang Lin</w:t>
      </w:r>
      <w:r w:rsidR="00FD12A1" w:rsidRPr="0080480B">
        <w:rPr>
          <w:rFonts w:ascii="Times New Roman" w:hAnsi="Times New Roman" w:cs="Times New Roman" w:hint="eastAsia"/>
          <w:vertAlign w:val="superscript"/>
        </w:rPr>
        <w:t>16</w:t>
      </w:r>
      <w:r w:rsidR="00FD12A1" w:rsidRPr="0080480B">
        <w:rPr>
          <w:rFonts w:ascii="Times New Roman" w:hAnsi="Times New Roman" w:cs="Times New Roman"/>
        </w:rPr>
        <w:t>, Cheng-Chang Yen</w:t>
      </w:r>
      <w:r w:rsidR="00FD12A1" w:rsidRPr="0080480B">
        <w:rPr>
          <w:rFonts w:ascii="Times New Roman" w:hAnsi="Times New Roman" w:cs="Times New Roman" w:hint="eastAsia"/>
          <w:vertAlign w:val="superscript"/>
        </w:rPr>
        <w:t>16</w:t>
      </w:r>
      <w:r w:rsidR="00FD12A1" w:rsidRPr="0080480B">
        <w:rPr>
          <w:rFonts w:ascii="Times New Roman" w:hAnsi="Times New Roman" w:cs="Times New Roman" w:hint="eastAsia"/>
        </w:rPr>
        <w:t xml:space="preserve">, </w:t>
      </w:r>
      <w:proofErr w:type="spellStart"/>
      <w:r w:rsidR="00FD12A1" w:rsidRPr="0080480B">
        <w:rPr>
          <w:rFonts w:ascii="Times New Roman" w:hAnsi="Times New Roman" w:cs="Times New Roman"/>
        </w:rPr>
        <w:t>Ruey</w:t>
      </w:r>
      <w:proofErr w:type="spellEnd"/>
      <w:r w:rsidR="00FD12A1" w:rsidRPr="0080480B">
        <w:rPr>
          <w:rFonts w:ascii="Times New Roman" w:hAnsi="Times New Roman" w:cs="Times New Roman"/>
        </w:rPr>
        <w:t>-Tay Lin</w:t>
      </w:r>
      <w:r w:rsidR="00C42ECE" w:rsidRPr="0080480B">
        <w:rPr>
          <w:rFonts w:ascii="Times New Roman" w:hAnsi="Times New Roman" w:cs="Times New Roman" w:hint="eastAsia"/>
          <w:vertAlign w:val="superscript"/>
        </w:rPr>
        <w:t>17</w:t>
      </w:r>
      <w:r w:rsidR="00FD12A1" w:rsidRPr="0080480B">
        <w:rPr>
          <w:rFonts w:ascii="Times New Roman" w:hAnsi="Times New Roman" w:cs="Times New Roman"/>
        </w:rPr>
        <w:t>, Chun-Hung Chen</w:t>
      </w:r>
      <w:r w:rsidR="00C42ECE" w:rsidRPr="0080480B">
        <w:rPr>
          <w:rFonts w:ascii="Times New Roman" w:hAnsi="Times New Roman" w:cs="Times New Roman" w:hint="eastAsia"/>
          <w:vertAlign w:val="superscript"/>
        </w:rPr>
        <w:t>17</w:t>
      </w:r>
      <w:r w:rsidR="00FD12A1" w:rsidRPr="0080480B">
        <w:rPr>
          <w:rFonts w:ascii="Times New Roman" w:hAnsi="Times New Roman" w:cs="Times New Roman"/>
        </w:rPr>
        <w:t xml:space="preserve">, </w:t>
      </w:r>
      <w:proofErr w:type="spellStart"/>
      <w:r w:rsidR="00FD12A1" w:rsidRPr="0080480B">
        <w:rPr>
          <w:rFonts w:ascii="Times New Roman" w:hAnsi="Times New Roman" w:cs="Times New Roman"/>
        </w:rPr>
        <w:t>Gim</w:t>
      </w:r>
      <w:proofErr w:type="spellEnd"/>
      <w:r w:rsidR="00FD12A1" w:rsidRPr="0080480B">
        <w:rPr>
          <w:rFonts w:ascii="Times New Roman" w:hAnsi="Times New Roman" w:cs="Times New Roman"/>
        </w:rPr>
        <w:t>-Thean Khor</w:t>
      </w:r>
      <w:r w:rsidR="00C42ECE" w:rsidRPr="0080480B">
        <w:rPr>
          <w:rFonts w:ascii="Times New Roman" w:hAnsi="Times New Roman" w:cs="Times New Roman" w:hint="eastAsia"/>
          <w:vertAlign w:val="superscript"/>
        </w:rPr>
        <w:t>17</w:t>
      </w:r>
      <w:r w:rsidR="00FD12A1" w:rsidRPr="0080480B">
        <w:rPr>
          <w:rFonts w:ascii="Times New Roman" w:hAnsi="Times New Roman" w:cs="Times New Roman"/>
        </w:rPr>
        <w:t>, A-Ching Chao</w:t>
      </w:r>
      <w:r w:rsidR="00C42ECE" w:rsidRPr="0080480B">
        <w:rPr>
          <w:rFonts w:ascii="Times New Roman" w:hAnsi="Times New Roman" w:cs="Times New Roman" w:hint="eastAsia"/>
          <w:vertAlign w:val="superscript"/>
        </w:rPr>
        <w:t>17</w:t>
      </w:r>
      <w:r w:rsidR="00FD12A1" w:rsidRPr="0080480B">
        <w:rPr>
          <w:rFonts w:ascii="Times New Roman" w:hAnsi="Times New Roman" w:cs="Times New Roman"/>
        </w:rPr>
        <w:t>,</w:t>
      </w:r>
      <w:r w:rsidR="00FD12A1" w:rsidRPr="0080480B">
        <w:rPr>
          <w:rFonts w:ascii="Times New Roman" w:hAnsi="Times New Roman" w:cs="Times New Roman" w:hint="eastAsia"/>
        </w:rPr>
        <w:t xml:space="preserve"> </w:t>
      </w:r>
      <w:r w:rsidR="00FD12A1" w:rsidRPr="0080480B">
        <w:rPr>
          <w:rFonts w:ascii="Times New Roman" w:hAnsi="Times New Roman" w:cs="Times New Roman"/>
        </w:rPr>
        <w:t>Hsiu-Fen Lin</w:t>
      </w:r>
      <w:r w:rsidR="00C42ECE" w:rsidRPr="0080480B">
        <w:rPr>
          <w:rFonts w:ascii="Times New Roman" w:hAnsi="Times New Roman" w:cs="Times New Roman" w:hint="eastAsia"/>
          <w:vertAlign w:val="superscript"/>
        </w:rPr>
        <w:t>17</w:t>
      </w:r>
      <w:r w:rsidR="00FD12A1" w:rsidRPr="0080480B">
        <w:rPr>
          <w:rFonts w:ascii="Times New Roman" w:hAnsi="Times New Roman" w:cs="Times New Roman"/>
        </w:rPr>
        <w:t xml:space="preserve">, </w:t>
      </w:r>
      <w:proofErr w:type="spellStart"/>
      <w:r w:rsidR="00FD12A1" w:rsidRPr="0080480B">
        <w:rPr>
          <w:rFonts w:ascii="Times New Roman" w:hAnsi="Times New Roman" w:cs="Times New Roman"/>
        </w:rPr>
        <w:t>Poyin</w:t>
      </w:r>
      <w:proofErr w:type="spellEnd"/>
      <w:r w:rsidR="00FD12A1" w:rsidRPr="0080480B">
        <w:rPr>
          <w:rFonts w:ascii="Times New Roman" w:hAnsi="Times New Roman" w:cs="Times New Roman"/>
        </w:rPr>
        <w:t xml:space="preserve"> Huang</w:t>
      </w:r>
      <w:r w:rsidR="00C42ECE" w:rsidRPr="0080480B">
        <w:rPr>
          <w:rFonts w:ascii="Times New Roman" w:hAnsi="Times New Roman" w:cs="Times New Roman" w:hint="eastAsia"/>
          <w:vertAlign w:val="superscript"/>
        </w:rPr>
        <w:t>17</w:t>
      </w:r>
      <w:r w:rsidR="00FD12A1" w:rsidRPr="0080480B">
        <w:rPr>
          <w:rFonts w:ascii="Times New Roman" w:hAnsi="Times New Roman" w:cs="Times New Roman" w:hint="eastAsia"/>
        </w:rPr>
        <w:t xml:space="preserve">, </w:t>
      </w:r>
      <w:r w:rsidR="00C42ECE" w:rsidRPr="0080480B">
        <w:rPr>
          <w:rFonts w:ascii="Times New Roman" w:hAnsi="Times New Roman" w:cs="Times New Roman"/>
        </w:rPr>
        <w:t>Huey-Juan Lin</w:t>
      </w:r>
      <w:r w:rsidR="00C42ECE" w:rsidRPr="0080480B">
        <w:rPr>
          <w:rFonts w:ascii="Times New Roman" w:hAnsi="Times New Roman" w:cs="Times New Roman" w:hint="eastAsia"/>
          <w:vertAlign w:val="superscript"/>
        </w:rPr>
        <w:t>18</w:t>
      </w:r>
      <w:r w:rsidR="00C42ECE" w:rsidRPr="0080480B">
        <w:rPr>
          <w:rFonts w:ascii="Times New Roman" w:hAnsi="Times New Roman" w:cs="Times New Roman"/>
        </w:rPr>
        <w:t>, Der-Shin Ke</w:t>
      </w:r>
      <w:r w:rsidR="00C42ECE" w:rsidRPr="0080480B">
        <w:rPr>
          <w:rFonts w:ascii="Times New Roman" w:hAnsi="Times New Roman" w:cs="Times New Roman" w:hint="eastAsia"/>
          <w:vertAlign w:val="superscript"/>
        </w:rPr>
        <w:t>18</w:t>
      </w:r>
      <w:r w:rsidR="00C42ECE" w:rsidRPr="0080480B">
        <w:rPr>
          <w:rFonts w:ascii="Times New Roman" w:hAnsi="Times New Roman" w:cs="Times New Roman"/>
        </w:rPr>
        <w:t>,</w:t>
      </w:r>
      <w:r w:rsidR="00C42ECE" w:rsidRPr="0080480B">
        <w:rPr>
          <w:rFonts w:ascii="Times New Roman" w:hAnsi="Times New Roman" w:cs="Times New Roman" w:hint="eastAsia"/>
        </w:rPr>
        <w:t xml:space="preserve"> </w:t>
      </w:r>
      <w:r w:rsidR="00C42ECE" w:rsidRPr="0080480B">
        <w:rPr>
          <w:rFonts w:ascii="Times New Roman" w:hAnsi="Times New Roman" w:cs="Times New Roman"/>
        </w:rPr>
        <w:t>Chia-Yu Chang</w:t>
      </w:r>
      <w:r w:rsidR="00C42ECE" w:rsidRPr="0080480B">
        <w:rPr>
          <w:rFonts w:ascii="Times New Roman" w:hAnsi="Times New Roman" w:cs="Times New Roman" w:hint="eastAsia"/>
          <w:vertAlign w:val="superscript"/>
        </w:rPr>
        <w:t>18</w:t>
      </w:r>
      <w:r w:rsidR="00C42ECE" w:rsidRPr="0080480B">
        <w:rPr>
          <w:rFonts w:ascii="Times New Roman" w:hAnsi="Times New Roman" w:cs="Times New Roman"/>
        </w:rPr>
        <w:t xml:space="preserve">, </w:t>
      </w:r>
      <w:proofErr w:type="spellStart"/>
      <w:r w:rsidR="00C42ECE" w:rsidRPr="0080480B">
        <w:rPr>
          <w:rFonts w:ascii="Times New Roman" w:hAnsi="Times New Roman" w:cs="Times New Roman"/>
        </w:rPr>
        <w:t>Poh-Shiow</w:t>
      </w:r>
      <w:proofErr w:type="spellEnd"/>
      <w:r w:rsidR="00C42ECE" w:rsidRPr="0080480B">
        <w:rPr>
          <w:rFonts w:ascii="Times New Roman" w:hAnsi="Times New Roman" w:cs="Times New Roman"/>
        </w:rPr>
        <w:t xml:space="preserve"> Yeh</w:t>
      </w:r>
      <w:r w:rsidR="00C42ECE" w:rsidRPr="0080480B">
        <w:rPr>
          <w:rFonts w:ascii="Times New Roman" w:hAnsi="Times New Roman" w:cs="Times New Roman" w:hint="eastAsia"/>
          <w:vertAlign w:val="superscript"/>
        </w:rPr>
        <w:t>18</w:t>
      </w:r>
      <w:r w:rsidR="00C42ECE" w:rsidRPr="0080480B">
        <w:rPr>
          <w:rFonts w:ascii="Times New Roman" w:hAnsi="Times New Roman" w:cs="Times New Roman"/>
        </w:rPr>
        <w:t>, Kao-Chang Lin</w:t>
      </w:r>
      <w:r w:rsidR="00C42ECE" w:rsidRPr="0080480B">
        <w:rPr>
          <w:rFonts w:ascii="Times New Roman" w:hAnsi="Times New Roman" w:cs="Times New Roman" w:hint="eastAsia"/>
          <w:vertAlign w:val="superscript"/>
        </w:rPr>
        <w:t>18</w:t>
      </w:r>
      <w:r w:rsidR="00C42ECE" w:rsidRPr="0080480B">
        <w:rPr>
          <w:rFonts w:ascii="Times New Roman" w:hAnsi="Times New Roman" w:cs="Times New Roman"/>
        </w:rPr>
        <w:t xml:space="preserve">, </w:t>
      </w:r>
      <w:proofErr w:type="spellStart"/>
      <w:r w:rsidR="00C42ECE" w:rsidRPr="0080480B">
        <w:rPr>
          <w:rFonts w:ascii="Times New Roman" w:hAnsi="Times New Roman" w:cs="Times New Roman"/>
        </w:rPr>
        <w:t>Tain-Junn</w:t>
      </w:r>
      <w:proofErr w:type="spellEnd"/>
      <w:r w:rsidR="00C42ECE" w:rsidRPr="0080480B">
        <w:rPr>
          <w:rFonts w:ascii="Times New Roman" w:hAnsi="Times New Roman" w:cs="Times New Roman"/>
        </w:rPr>
        <w:t xml:space="preserve"> Cheng</w:t>
      </w:r>
      <w:r w:rsidR="00C42ECE" w:rsidRPr="0080480B">
        <w:rPr>
          <w:rFonts w:ascii="Times New Roman" w:hAnsi="Times New Roman" w:cs="Times New Roman" w:hint="eastAsia"/>
          <w:vertAlign w:val="superscript"/>
        </w:rPr>
        <w:t>18</w:t>
      </w:r>
      <w:r w:rsidR="00C42ECE" w:rsidRPr="0080480B">
        <w:rPr>
          <w:rFonts w:ascii="Times New Roman" w:hAnsi="Times New Roman" w:cs="Times New Roman"/>
        </w:rPr>
        <w:t xml:space="preserve">, </w:t>
      </w:r>
      <w:proofErr w:type="spellStart"/>
      <w:r w:rsidR="00C42ECE" w:rsidRPr="0080480B">
        <w:rPr>
          <w:rFonts w:ascii="Times New Roman" w:hAnsi="Times New Roman" w:cs="Times New Roman"/>
        </w:rPr>
        <w:t>Chih</w:t>
      </w:r>
      <w:proofErr w:type="spellEnd"/>
      <w:r w:rsidR="00C42ECE" w:rsidRPr="0080480B">
        <w:rPr>
          <w:rFonts w:ascii="Times New Roman" w:hAnsi="Times New Roman" w:cs="Times New Roman"/>
        </w:rPr>
        <w:t>-Ho Chou</w:t>
      </w:r>
      <w:r w:rsidR="00C42ECE" w:rsidRPr="0080480B">
        <w:rPr>
          <w:rFonts w:ascii="Times New Roman" w:hAnsi="Times New Roman" w:cs="Times New Roman" w:hint="eastAsia"/>
          <w:vertAlign w:val="superscript"/>
        </w:rPr>
        <w:t>18</w:t>
      </w:r>
      <w:r w:rsidR="00C42ECE" w:rsidRPr="0080480B">
        <w:rPr>
          <w:rFonts w:ascii="Times New Roman" w:hAnsi="Times New Roman" w:cs="Times New Roman"/>
        </w:rPr>
        <w:t>, Chun-Ming Yang</w:t>
      </w:r>
      <w:r w:rsidR="00C42ECE" w:rsidRPr="0080480B">
        <w:rPr>
          <w:rFonts w:ascii="Times New Roman" w:hAnsi="Times New Roman" w:cs="Times New Roman" w:hint="eastAsia"/>
          <w:vertAlign w:val="superscript"/>
        </w:rPr>
        <w:t>18</w:t>
      </w:r>
      <w:r w:rsidR="00C42ECE" w:rsidRPr="0080480B">
        <w:rPr>
          <w:rFonts w:ascii="Times New Roman" w:hAnsi="Times New Roman" w:cs="Times New Roman"/>
        </w:rPr>
        <w:t>, Hsiu-Chu Shen</w:t>
      </w:r>
      <w:r w:rsidR="00C42ECE" w:rsidRPr="0080480B">
        <w:rPr>
          <w:rFonts w:ascii="Times New Roman" w:hAnsi="Times New Roman" w:cs="Times New Roman" w:hint="eastAsia"/>
          <w:vertAlign w:val="superscript"/>
        </w:rPr>
        <w:t>18</w:t>
      </w:r>
      <w:r w:rsidR="00C42ECE" w:rsidRPr="0080480B">
        <w:rPr>
          <w:rFonts w:ascii="Times New Roman" w:hAnsi="Times New Roman" w:cs="Times New Roman" w:hint="eastAsia"/>
        </w:rPr>
        <w:t xml:space="preserve">, </w:t>
      </w:r>
      <w:r w:rsidR="00C42ECE" w:rsidRPr="0080480B">
        <w:rPr>
          <w:rFonts w:ascii="Times New Roman" w:hAnsi="Times New Roman" w:cs="Times New Roman"/>
        </w:rPr>
        <w:t>An-</w:t>
      </w:r>
      <w:proofErr w:type="spellStart"/>
      <w:r w:rsidR="00C42ECE" w:rsidRPr="0080480B">
        <w:rPr>
          <w:rFonts w:ascii="Times New Roman" w:hAnsi="Times New Roman" w:cs="Times New Roman"/>
        </w:rPr>
        <w:t>Chih</w:t>
      </w:r>
      <w:proofErr w:type="spellEnd"/>
      <w:r w:rsidR="00C42ECE" w:rsidRPr="0080480B">
        <w:rPr>
          <w:rFonts w:ascii="Times New Roman" w:hAnsi="Times New Roman" w:cs="Times New Roman"/>
        </w:rPr>
        <w:t xml:space="preserve"> Chen</w:t>
      </w:r>
      <w:r w:rsidR="00C42ECE" w:rsidRPr="0080480B">
        <w:rPr>
          <w:rFonts w:ascii="Times New Roman" w:hAnsi="Times New Roman" w:cs="Times New Roman" w:hint="eastAsia"/>
          <w:vertAlign w:val="superscript"/>
        </w:rPr>
        <w:t>19</w:t>
      </w:r>
      <w:r w:rsidR="00C42ECE" w:rsidRPr="0080480B">
        <w:rPr>
          <w:rFonts w:ascii="Times New Roman" w:hAnsi="Times New Roman" w:cs="Times New Roman"/>
        </w:rPr>
        <w:t>, Shih-</w:t>
      </w:r>
      <w:proofErr w:type="spellStart"/>
      <w:r w:rsidR="00C42ECE" w:rsidRPr="0080480B">
        <w:rPr>
          <w:rFonts w:ascii="Times New Roman" w:hAnsi="Times New Roman" w:cs="Times New Roman"/>
        </w:rPr>
        <w:t>Jei</w:t>
      </w:r>
      <w:proofErr w:type="spellEnd"/>
      <w:r w:rsidR="00C42ECE" w:rsidRPr="0080480B">
        <w:rPr>
          <w:rFonts w:ascii="Times New Roman" w:hAnsi="Times New Roman" w:cs="Times New Roman"/>
        </w:rPr>
        <w:t xml:space="preserve"> Tsai</w:t>
      </w:r>
      <w:r w:rsidR="00C42ECE" w:rsidRPr="0080480B">
        <w:rPr>
          <w:rFonts w:ascii="Times New Roman" w:hAnsi="Times New Roman" w:cs="Times New Roman" w:hint="eastAsia"/>
          <w:vertAlign w:val="superscript"/>
        </w:rPr>
        <w:t>19</w:t>
      </w:r>
      <w:r w:rsidR="00C42ECE" w:rsidRPr="0080480B">
        <w:rPr>
          <w:rFonts w:ascii="Times New Roman" w:hAnsi="Times New Roman" w:cs="Times New Roman"/>
        </w:rPr>
        <w:t xml:space="preserve">, </w:t>
      </w:r>
      <w:proofErr w:type="spellStart"/>
      <w:r w:rsidR="00C42ECE" w:rsidRPr="0080480B">
        <w:rPr>
          <w:rFonts w:ascii="Times New Roman" w:hAnsi="Times New Roman" w:cs="Times New Roman"/>
        </w:rPr>
        <w:t>Tsong</w:t>
      </w:r>
      <w:proofErr w:type="spellEnd"/>
      <w:r w:rsidR="00C42ECE" w:rsidRPr="0080480B">
        <w:rPr>
          <w:rFonts w:ascii="Times New Roman" w:hAnsi="Times New Roman" w:cs="Times New Roman"/>
        </w:rPr>
        <w:t>-Ming Lu</w:t>
      </w:r>
      <w:r w:rsidR="00C42ECE" w:rsidRPr="0080480B">
        <w:rPr>
          <w:rFonts w:ascii="Times New Roman" w:hAnsi="Times New Roman" w:cs="Times New Roman" w:hint="eastAsia"/>
          <w:vertAlign w:val="superscript"/>
        </w:rPr>
        <w:t>19</w:t>
      </w:r>
      <w:r w:rsidR="00C42ECE" w:rsidRPr="0080480B">
        <w:rPr>
          <w:rFonts w:ascii="Times New Roman" w:hAnsi="Times New Roman" w:cs="Times New Roman"/>
        </w:rPr>
        <w:t>, Sheng-Ling Kung</w:t>
      </w:r>
      <w:r w:rsidR="00C42ECE" w:rsidRPr="0080480B">
        <w:rPr>
          <w:rFonts w:ascii="Times New Roman" w:hAnsi="Times New Roman" w:cs="Times New Roman" w:hint="eastAsia"/>
          <w:vertAlign w:val="superscript"/>
        </w:rPr>
        <w:t>19</w:t>
      </w:r>
      <w:r w:rsidR="00C42ECE" w:rsidRPr="0080480B">
        <w:rPr>
          <w:rFonts w:ascii="Times New Roman" w:hAnsi="Times New Roman" w:cs="Times New Roman"/>
        </w:rPr>
        <w:t>, Mei-Ju Lee</w:t>
      </w:r>
      <w:r w:rsidR="00C42ECE" w:rsidRPr="0080480B">
        <w:rPr>
          <w:rFonts w:ascii="Times New Roman" w:hAnsi="Times New Roman" w:cs="Times New Roman" w:hint="eastAsia"/>
          <w:vertAlign w:val="superscript"/>
        </w:rPr>
        <w:t>19</w:t>
      </w:r>
      <w:r w:rsidR="00C42ECE" w:rsidRPr="0080480B">
        <w:rPr>
          <w:rFonts w:ascii="Times New Roman" w:hAnsi="Times New Roman" w:cs="Times New Roman"/>
        </w:rPr>
        <w:t xml:space="preserve">, </w:t>
      </w:r>
      <w:proofErr w:type="spellStart"/>
      <w:r w:rsidR="00C42ECE" w:rsidRPr="0080480B">
        <w:rPr>
          <w:rFonts w:ascii="Times New Roman" w:hAnsi="Times New Roman" w:cs="Times New Roman"/>
        </w:rPr>
        <w:t>Hsi</w:t>
      </w:r>
      <w:proofErr w:type="spellEnd"/>
      <w:r w:rsidR="00C42ECE" w:rsidRPr="0080480B">
        <w:rPr>
          <w:rFonts w:ascii="Times New Roman" w:hAnsi="Times New Roman" w:cs="Times New Roman"/>
        </w:rPr>
        <w:t>-Hsien Chou</w:t>
      </w:r>
      <w:r w:rsidR="00C42ECE" w:rsidRPr="0080480B">
        <w:rPr>
          <w:rFonts w:ascii="Times New Roman" w:hAnsi="Times New Roman" w:cs="Times New Roman" w:hint="eastAsia"/>
          <w:vertAlign w:val="superscript"/>
        </w:rPr>
        <w:t>19</w:t>
      </w:r>
      <w:r w:rsidR="00C42ECE" w:rsidRPr="0080480B">
        <w:rPr>
          <w:rFonts w:ascii="Times New Roman" w:hAnsi="Times New Roman" w:cs="Times New Roman" w:hint="eastAsia"/>
        </w:rPr>
        <w:t xml:space="preserve">, </w:t>
      </w:r>
      <w:proofErr w:type="spellStart"/>
      <w:r w:rsidR="00C42ECE" w:rsidRPr="0080480B">
        <w:rPr>
          <w:rFonts w:ascii="Times New Roman" w:hAnsi="Times New Roman" w:cs="Times New Roman"/>
        </w:rPr>
        <w:t>Hsin</w:t>
      </w:r>
      <w:proofErr w:type="spellEnd"/>
      <w:r w:rsidR="00C42ECE" w:rsidRPr="0080480B">
        <w:rPr>
          <w:rFonts w:ascii="Times New Roman" w:hAnsi="Times New Roman" w:cs="Times New Roman"/>
        </w:rPr>
        <w:t>-Yi Chi</w:t>
      </w:r>
      <w:r w:rsidR="00C42ECE" w:rsidRPr="0080480B">
        <w:rPr>
          <w:rFonts w:ascii="Times New Roman" w:hAnsi="Times New Roman" w:cs="Times New Roman" w:hint="eastAsia"/>
          <w:vertAlign w:val="superscript"/>
        </w:rPr>
        <w:t>20</w:t>
      </w:r>
      <w:r w:rsidR="00C42ECE" w:rsidRPr="0080480B">
        <w:rPr>
          <w:rFonts w:ascii="Times New Roman" w:hAnsi="Times New Roman" w:cs="Times New Roman"/>
        </w:rPr>
        <w:t>, Chou-</w:t>
      </w:r>
      <w:proofErr w:type="spellStart"/>
      <w:r w:rsidR="00C42ECE" w:rsidRPr="0080480B">
        <w:rPr>
          <w:rFonts w:ascii="Times New Roman" w:hAnsi="Times New Roman" w:cs="Times New Roman"/>
        </w:rPr>
        <w:t>Hsiung</w:t>
      </w:r>
      <w:proofErr w:type="spellEnd"/>
      <w:r w:rsidR="00C42ECE" w:rsidRPr="0080480B">
        <w:rPr>
          <w:rFonts w:ascii="Times New Roman" w:hAnsi="Times New Roman" w:cs="Times New Roman"/>
        </w:rPr>
        <w:t xml:space="preserve"> Pan</w:t>
      </w:r>
      <w:r w:rsidR="00C42ECE" w:rsidRPr="0080480B">
        <w:rPr>
          <w:rFonts w:ascii="Times New Roman" w:hAnsi="Times New Roman" w:cs="Times New Roman" w:hint="eastAsia"/>
          <w:vertAlign w:val="superscript"/>
        </w:rPr>
        <w:t>20</w:t>
      </w:r>
      <w:r w:rsidR="00C42ECE" w:rsidRPr="0080480B">
        <w:rPr>
          <w:rFonts w:ascii="Times New Roman" w:hAnsi="Times New Roman" w:cs="Times New Roman"/>
        </w:rPr>
        <w:t>, Po-Chi Chan</w:t>
      </w:r>
      <w:r w:rsidR="00C42ECE" w:rsidRPr="0080480B">
        <w:rPr>
          <w:rFonts w:ascii="Times New Roman" w:hAnsi="Times New Roman" w:cs="Times New Roman" w:hint="eastAsia"/>
          <w:vertAlign w:val="superscript"/>
        </w:rPr>
        <w:t>20</w:t>
      </w:r>
      <w:r w:rsidR="00C42ECE" w:rsidRPr="0080480B">
        <w:rPr>
          <w:rFonts w:ascii="Times New Roman" w:hAnsi="Times New Roman" w:cs="Times New Roman"/>
        </w:rPr>
        <w:t>, Min-Hsien Hsu</w:t>
      </w:r>
      <w:r w:rsidR="00C42ECE" w:rsidRPr="0080480B">
        <w:rPr>
          <w:rFonts w:ascii="Times New Roman" w:hAnsi="Times New Roman" w:cs="Times New Roman" w:hint="eastAsia"/>
          <w:vertAlign w:val="superscript"/>
        </w:rPr>
        <w:t>20</w:t>
      </w:r>
      <w:r w:rsidR="00C42ECE" w:rsidRPr="0080480B">
        <w:rPr>
          <w:rFonts w:ascii="Times New Roman" w:hAnsi="Times New Roman" w:cs="Times New Roman"/>
        </w:rPr>
        <w:t>, Wei-</w:t>
      </w:r>
      <w:proofErr w:type="spellStart"/>
      <w:r w:rsidR="00C42ECE" w:rsidRPr="0080480B">
        <w:rPr>
          <w:rFonts w:ascii="Times New Roman" w:hAnsi="Times New Roman" w:cs="Times New Roman"/>
        </w:rPr>
        <w:t>Lun</w:t>
      </w:r>
      <w:proofErr w:type="spellEnd"/>
      <w:r w:rsidR="00C42ECE" w:rsidRPr="0080480B">
        <w:rPr>
          <w:rFonts w:ascii="Times New Roman" w:hAnsi="Times New Roman" w:cs="Times New Roman"/>
        </w:rPr>
        <w:t xml:space="preserve"> Chang</w:t>
      </w:r>
      <w:r w:rsidR="00C42ECE" w:rsidRPr="0080480B">
        <w:rPr>
          <w:rFonts w:ascii="Times New Roman" w:hAnsi="Times New Roman" w:cs="Times New Roman" w:hint="eastAsia"/>
          <w:vertAlign w:val="superscript"/>
        </w:rPr>
        <w:t>20</w:t>
      </w:r>
      <w:r w:rsidR="00C42ECE" w:rsidRPr="0080480B">
        <w:rPr>
          <w:rFonts w:ascii="Times New Roman" w:hAnsi="Times New Roman" w:cs="Times New Roman"/>
        </w:rPr>
        <w:t>,</w:t>
      </w:r>
      <w:r w:rsidR="00C42ECE" w:rsidRPr="0080480B">
        <w:rPr>
          <w:rFonts w:ascii="Times New Roman" w:hAnsi="Times New Roman" w:cs="Times New Roman" w:hint="eastAsia"/>
        </w:rPr>
        <w:t xml:space="preserve"> </w:t>
      </w:r>
      <w:proofErr w:type="spellStart"/>
      <w:r w:rsidR="00C42ECE" w:rsidRPr="0080480B">
        <w:rPr>
          <w:rFonts w:ascii="Times New Roman" w:hAnsi="Times New Roman" w:cs="Times New Roman"/>
        </w:rPr>
        <w:t>Ya</w:t>
      </w:r>
      <w:proofErr w:type="spellEnd"/>
      <w:r w:rsidR="00C42ECE" w:rsidRPr="0080480B">
        <w:rPr>
          <w:rFonts w:ascii="Times New Roman" w:hAnsi="Times New Roman" w:cs="Times New Roman"/>
        </w:rPr>
        <w:t>-Ying Wu</w:t>
      </w:r>
      <w:r w:rsidR="00C42ECE" w:rsidRPr="0080480B">
        <w:rPr>
          <w:rFonts w:ascii="Times New Roman" w:hAnsi="Times New Roman" w:cs="Times New Roman" w:hint="eastAsia"/>
          <w:vertAlign w:val="superscript"/>
        </w:rPr>
        <w:t>20</w:t>
      </w:r>
      <w:r w:rsidR="00C42ECE" w:rsidRPr="0080480B">
        <w:rPr>
          <w:rFonts w:ascii="Times New Roman" w:hAnsi="Times New Roman" w:cs="Times New Roman"/>
        </w:rPr>
        <w:t xml:space="preserve">, </w:t>
      </w:r>
      <w:proofErr w:type="spellStart"/>
      <w:r w:rsidR="00C42ECE" w:rsidRPr="0080480B">
        <w:rPr>
          <w:rFonts w:ascii="Times New Roman" w:hAnsi="Times New Roman" w:cs="Times New Roman"/>
        </w:rPr>
        <w:t>Zhi</w:t>
      </w:r>
      <w:proofErr w:type="spellEnd"/>
      <w:r w:rsidR="00C42ECE" w:rsidRPr="0080480B">
        <w:rPr>
          <w:rFonts w:ascii="Times New Roman" w:hAnsi="Times New Roman" w:cs="Times New Roman"/>
        </w:rPr>
        <w:t>-Zang Huang</w:t>
      </w:r>
      <w:r w:rsidR="00C42ECE" w:rsidRPr="0080480B">
        <w:rPr>
          <w:rFonts w:ascii="Times New Roman" w:hAnsi="Times New Roman" w:cs="Times New Roman" w:hint="eastAsia"/>
          <w:vertAlign w:val="superscript"/>
        </w:rPr>
        <w:t>20</w:t>
      </w:r>
      <w:r w:rsidR="00C42ECE" w:rsidRPr="0080480B">
        <w:rPr>
          <w:rFonts w:ascii="Times New Roman" w:hAnsi="Times New Roman" w:cs="Times New Roman"/>
        </w:rPr>
        <w:t>, Hai-Ming Shoung</w:t>
      </w:r>
      <w:r w:rsidR="00C42ECE" w:rsidRPr="0080480B">
        <w:rPr>
          <w:rFonts w:ascii="Times New Roman" w:hAnsi="Times New Roman" w:cs="Times New Roman" w:hint="eastAsia"/>
          <w:vertAlign w:val="superscript"/>
        </w:rPr>
        <w:t>20</w:t>
      </w:r>
      <w:r w:rsidR="00C42ECE" w:rsidRPr="0080480B">
        <w:rPr>
          <w:rFonts w:ascii="Times New Roman" w:hAnsi="Times New Roman" w:cs="Times New Roman"/>
        </w:rPr>
        <w:t>,</w:t>
      </w:r>
      <w:r w:rsidR="00C42ECE" w:rsidRPr="0080480B">
        <w:rPr>
          <w:rFonts w:ascii="Times New Roman" w:hAnsi="Times New Roman" w:cs="Times New Roman" w:hint="eastAsia"/>
        </w:rPr>
        <w:t xml:space="preserve"> </w:t>
      </w:r>
      <w:r w:rsidR="00C42ECE" w:rsidRPr="0080480B">
        <w:rPr>
          <w:rFonts w:ascii="Times New Roman" w:hAnsi="Times New Roman" w:cs="Times New Roman"/>
        </w:rPr>
        <w:t>Yi-Chen Lo</w:t>
      </w:r>
      <w:r w:rsidR="00C42ECE" w:rsidRPr="0080480B">
        <w:rPr>
          <w:rFonts w:ascii="Times New Roman" w:hAnsi="Times New Roman" w:cs="Times New Roman" w:hint="eastAsia"/>
          <w:vertAlign w:val="superscript"/>
        </w:rPr>
        <w:t>20</w:t>
      </w:r>
      <w:r w:rsidR="00C42ECE" w:rsidRPr="0080480B">
        <w:rPr>
          <w:rFonts w:ascii="Times New Roman" w:hAnsi="Times New Roman" w:cs="Times New Roman"/>
        </w:rPr>
        <w:t>, Fu-Hwa Wang</w:t>
      </w:r>
      <w:r w:rsidR="00C42ECE" w:rsidRPr="0080480B">
        <w:rPr>
          <w:rFonts w:ascii="Times New Roman" w:hAnsi="Times New Roman" w:cs="Times New Roman" w:hint="eastAsia"/>
          <w:vertAlign w:val="superscript"/>
        </w:rPr>
        <w:t>20</w:t>
      </w:r>
      <w:r w:rsidR="00C42ECE" w:rsidRPr="0080480B">
        <w:rPr>
          <w:rFonts w:ascii="Times New Roman" w:hAnsi="Times New Roman" w:cs="Times New Roman" w:hint="eastAsia"/>
        </w:rPr>
        <w:t xml:space="preserve">, </w:t>
      </w:r>
      <w:r w:rsidR="00C42ECE" w:rsidRPr="0080480B">
        <w:rPr>
          <w:rFonts w:ascii="Times New Roman" w:hAnsi="Times New Roman" w:cs="Times New Roman"/>
        </w:rPr>
        <w:t>Ta-Chang Lai</w:t>
      </w:r>
      <w:r w:rsidR="00C42ECE" w:rsidRPr="0080480B">
        <w:rPr>
          <w:rFonts w:ascii="Times New Roman" w:hAnsi="Times New Roman" w:cs="Times New Roman" w:hint="eastAsia"/>
          <w:vertAlign w:val="superscript"/>
        </w:rPr>
        <w:t>21</w:t>
      </w:r>
      <w:r w:rsidR="00C42ECE" w:rsidRPr="0080480B">
        <w:rPr>
          <w:rFonts w:ascii="Times New Roman" w:hAnsi="Times New Roman" w:cs="Times New Roman"/>
        </w:rPr>
        <w:t>, Jiu-Haw Yin</w:t>
      </w:r>
      <w:r w:rsidR="00C42ECE" w:rsidRPr="0080480B">
        <w:rPr>
          <w:rFonts w:ascii="Times New Roman" w:hAnsi="Times New Roman" w:cs="Times New Roman" w:hint="eastAsia"/>
          <w:vertAlign w:val="superscript"/>
        </w:rPr>
        <w:t>21</w:t>
      </w:r>
      <w:r w:rsidR="00C42ECE" w:rsidRPr="0080480B">
        <w:rPr>
          <w:rFonts w:ascii="Times New Roman" w:hAnsi="Times New Roman" w:cs="Times New Roman"/>
        </w:rPr>
        <w:t>,</w:t>
      </w:r>
      <w:r w:rsidR="00C42ECE" w:rsidRPr="0080480B">
        <w:rPr>
          <w:rFonts w:ascii="Times New Roman" w:hAnsi="Times New Roman" w:cs="Times New Roman" w:hint="eastAsia"/>
        </w:rPr>
        <w:t xml:space="preserve"> </w:t>
      </w:r>
      <w:r w:rsidR="00C42ECE" w:rsidRPr="0080480B">
        <w:rPr>
          <w:rFonts w:ascii="Times New Roman" w:hAnsi="Times New Roman" w:cs="Times New Roman"/>
        </w:rPr>
        <w:t>Chung-Jen</w:t>
      </w:r>
      <w:r w:rsidR="00C42ECE" w:rsidRPr="0080480B">
        <w:rPr>
          <w:rFonts w:ascii="Times New Roman" w:hAnsi="Times New Roman" w:cs="Times New Roman" w:hint="eastAsia"/>
        </w:rPr>
        <w:t xml:space="preserve"> </w:t>
      </w:r>
      <w:r w:rsidR="00C42ECE" w:rsidRPr="0080480B">
        <w:rPr>
          <w:rFonts w:ascii="Times New Roman" w:hAnsi="Times New Roman" w:cs="Times New Roman"/>
        </w:rPr>
        <w:t>Wang</w:t>
      </w:r>
      <w:r w:rsidR="00C42ECE" w:rsidRPr="0080480B">
        <w:rPr>
          <w:rFonts w:ascii="Times New Roman" w:hAnsi="Times New Roman" w:cs="Times New Roman" w:hint="eastAsia"/>
          <w:vertAlign w:val="superscript"/>
        </w:rPr>
        <w:t>21</w:t>
      </w:r>
      <w:r w:rsidR="00C42ECE" w:rsidRPr="0080480B">
        <w:rPr>
          <w:rFonts w:ascii="Times New Roman" w:hAnsi="Times New Roman" w:cs="Times New Roman"/>
        </w:rPr>
        <w:t>, Kai-Chen</w:t>
      </w:r>
      <w:r w:rsidR="00C42ECE" w:rsidRPr="0080480B">
        <w:rPr>
          <w:rFonts w:ascii="Times New Roman" w:hAnsi="Times New Roman" w:cs="Times New Roman" w:hint="eastAsia"/>
        </w:rPr>
        <w:t xml:space="preserve"> </w:t>
      </w:r>
      <w:r w:rsidR="00C42ECE" w:rsidRPr="0080480B">
        <w:rPr>
          <w:rFonts w:ascii="Times New Roman" w:hAnsi="Times New Roman" w:cs="Times New Roman"/>
        </w:rPr>
        <w:t>Wang</w:t>
      </w:r>
      <w:r w:rsidR="00C42ECE" w:rsidRPr="0080480B">
        <w:rPr>
          <w:rFonts w:ascii="Times New Roman" w:hAnsi="Times New Roman" w:cs="Times New Roman" w:hint="eastAsia"/>
          <w:vertAlign w:val="superscript"/>
        </w:rPr>
        <w:t>21</w:t>
      </w:r>
      <w:r w:rsidR="00C42ECE" w:rsidRPr="0080480B">
        <w:rPr>
          <w:rFonts w:ascii="Times New Roman" w:hAnsi="Times New Roman" w:cs="Times New Roman"/>
        </w:rPr>
        <w:t>, Li-Mei Chen</w:t>
      </w:r>
      <w:r w:rsidR="00C42ECE" w:rsidRPr="0080480B">
        <w:rPr>
          <w:rFonts w:ascii="Times New Roman" w:hAnsi="Times New Roman" w:cs="Times New Roman" w:hint="eastAsia"/>
          <w:vertAlign w:val="superscript"/>
        </w:rPr>
        <w:t>21</w:t>
      </w:r>
      <w:r w:rsidR="00C42ECE" w:rsidRPr="0080480B">
        <w:rPr>
          <w:rFonts w:ascii="Times New Roman" w:hAnsi="Times New Roman" w:cs="Times New Roman"/>
        </w:rPr>
        <w:t>, Jong-</w:t>
      </w:r>
      <w:proofErr w:type="spellStart"/>
      <w:r w:rsidR="00C42ECE" w:rsidRPr="0080480B">
        <w:rPr>
          <w:rFonts w:ascii="Times New Roman" w:hAnsi="Times New Roman" w:cs="Times New Roman"/>
        </w:rPr>
        <w:t>Chyou</w:t>
      </w:r>
      <w:proofErr w:type="spellEnd"/>
      <w:r w:rsidR="00C42ECE" w:rsidRPr="0080480B">
        <w:rPr>
          <w:rFonts w:ascii="Times New Roman" w:hAnsi="Times New Roman" w:cs="Times New Roman"/>
        </w:rPr>
        <w:t xml:space="preserve"> Denq</w:t>
      </w:r>
      <w:r w:rsidR="00C42ECE" w:rsidRPr="0080480B">
        <w:rPr>
          <w:rFonts w:ascii="Times New Roman" w:hAnsi="Times New Roman" w:cs="Times New Roman" w:hint="eastAsia"/>
          <w:vertAlign w:val="superscript"/>
        </w:rPr>
        <w:t>21</w:t>
      </w:r>
      <w:r w:rsidR="00C42ECE" w:rsidRPr="0080480B">
        <w:rPr>
          <w:rFonts w:ascii="Times New Roman" w:hAnsi="Times New Roman" w:cs="Times New Roman" w:hint="eastAsia"/>
        </w:rPr>
        <w:t xml:space="preserve">, </w:t>
      </w:r>
      <w:r w:rsidR="00C42ECE" w:rsidRPr="0080480B">
        <w:rPr>
          <w:rFonts w:ascii="Times New Roman" w:hAnsi="Times New Roman" w:cs="Times New Roman"/>
        </w:rPr>
        <w:t>Siu-Pak Lee</w:t>
      </w:r>
      <w:r w:rsidR="00D03735" w:rsidRPr="0080480B">
        <w:rPr>
          <w:rFonts w:ascii="Times New Roman" w:hAnsi="Times New Roman" w:cs="Times New Roman" w:hint="eastAsia"/>
          <w:vertAlign w:val="superscript"/>
        </w:rPr>
        <w:t>22</w:t>
      </w:r>
      <w:r w:rsidR="00D03735" w:rsidRPr="0080480B">
        <w:rPr>
          <w:rFonts w:ascii="Times New Roman" w:hAnsi="Times New Roman" w:cs="Times New Roman" w:hint="eastAsia"/>
        </w:rPr>
        <w:t xml:space="preserve">, </w:t>
      </w:r>
      <w:r w:rsidR="00D03735" w:rsidRPr="0080480B">
        <w:rPr>
          <w:rFonts w:ascii="Times New Roman" w:hAnsi="Times New Roman" w:cs="Times New Roman"/>
        </w:rPr>
        <w:t>Ming-Hui Sun</w:t>
      </w:r>
      <w:r w:rsidR="00D03735" w:rsidRPr="0080480B">
        <w:rPr>
          <w:rFonts w:ascii="Times New Roman" w:hAnsi="Times New Roman" w:cs="Times New Roman" w:hint="eastAsia"/>
          <w:vertAlign w:val="superscript"/>
        </w:rPr>
        <w:t>23</w:t>
      </w:r>
      <w:r w:rsidR="00D03735" w:rsidRPr="0080480B">
        <w:rPr>
          <w:rFonts w:ascii="Times New Roman" w:hAnsi="Times New Roman" w:cs="Times New Roman"/>
        </w:rPr>
        <w:t>,</w:t>
      </w:r>
      <w:r w:rsidR="00D03735" w:rsidRPr="0080480B">
        <w:rPr>
          <w:rFonts w:ascii="Times New Roman" w:hAnsi="Times New Roman" w:cs="Times New Roman" w:hint="eastAsia"/>
        </w:rPr>
        <w:t xml:space="preserve"> </w:t>
      </w:r>
      <w:r w:rsidR="00D03735" w:rsidRPr="0080480B">
        <w:rPr>
          <w:rFonts w:ascii="Times New Roman" w:hAnsi="Times New Roman" w:cs="Times New Roman"/>
        </w:rPr>
        <w:t>Li-Ying Ke</w:t>
      </w:r>
      <w:r w:rsidR="00D03735" w:rsidRPr="0080480B">
        <w:rPr>
          <w:rFonts w:ascii="Times New Roman" w:hAnsi="Times New Roman" w:cs="Times New Roman" w:hint="eastAsia"/>
          <w:vertAlign w:val="superscript"/>
        </w:rPr>
        <w:t>23</w:t>
      </w:r>
      <w:r w:rsidR="00D03735" w:rsidRPr="0080480B">
        <w:rPr>
          <w:rFonts w:ascii="Times New Roman" w:hAnsi="Times New Roman" w:cs="Times New Roman" w:hint="eastAsia"/>
        </w:rPr>
        <w:t xml:space="preserve">, </w:t>
      </w:r>
      <w:r w:rsidR="00D03735" w:rsidRPr="0080480B">
        <w:rPr>
          <w:rFonts w:ascii="Times New Roman" w:hAnsi="Times New Roman" w:cs="Times New Roman"/>
        </w:rPr>
        <w:t xml:space="preserve">Po-Lin Chen </w:t>
      </w:r>
      <w:r w:rsidR="00D03735" w:rsidRPr="0080480B">
        <w:rPr>
          <w:rFonts w:ascii="Times New Roman" w:hAnsi="Times New Roman" w:cs="Times New Roman" w:hint="eastAsia"/>
          <w:vertAlign w:val="superscript"/>
        </w:rPr>
        <w:t>24</w:t>
      </w:r>
      <w:r w:rsidR="00D03735" w:rsidRPr="0080480B">
        <w:rPr>
          <w:rFonts w:ascii="Times New Roman" w:hAnsi="Times New Roman" w:cs="Times New Roman"/>
        </w:rPr>
        <w:t>,</w:t>
      </w:r>
      <w:r w:rsidR="00D03735" w:rsidRPr="0080480B">
        <w:rPr>
          <w:rFonts w:ascii="Times New Roman" w:hAnsi="Times New Roman" w:cs="Times New Roman" w:hint="eastAsia"/>
        </w:rPr>
        <w:t xml:space="preserve"> </w:t>
      </w:r>
      <w:r w:rsidR="00D03735" w:rsidRPr="0080480B">
        <w:rPr>
          <w:rFonts w:ascii="Times New Roman" w:hAnsi="Times New Roman" w:cs="Times New Roman"/>
        </w:rPr>
        <w:t>Yu-Shan Lee</w:t>
      </w:r>
      <w:r w:rsidR="00D03735" w:rsidRPr="0080480B">
        <w:rPr>
          <w:rFonts w:ascii="Times New Roman" w:hAnsi="Times New Roman" w:cs="Times New Roman" w:hint="eastAsia"/>
          <w:vertAlign w:val="superscript"/>
        </w:rPr>
        <w:t>24</w:t>
      </w:r>
      <w:r w:rsidR="00D03735" w:rsidRPr="0080480B">
        <w:rPr>
          <w:rFonts w:ascii="Times New Roman" w:hAnsi="Times New Roman" w:cs="Times New Roman" w:hint="eastAsia"/>
        </w:rPr>
        <w:t xml:space="preserve">, </w:t>
      </w:r>
      <w:r w:rsidR="00D03735" w:rsidRPr="0080480B">
        <w:rPr>
          <w:rFonts w:ascii="Times New Roman" w:hAnsi="Times New Roman" w:cs="Times New Roman"/>
        </w:rPr>
        <w:t>Sheng-Feng Sung</w:t>
      </w:r>
      <w:r w:rsidR="00D03735" w:rsidRPr="0080480B">
        <w:rPr>
          <w:rFonts w:ascii="Times New Roman" w:hAnsi="Times New Roman" w:cs="Times New Roman" w:hint="eastAsia"/>
          <w:vertAlign w:val="superscript"/>
        </w:rPr>
        <w:t>25</w:t>
      </w:r>
      <w:r w:rsidR="00D03735" w:rsidRPr="0080480B">
        <w:rPr>
          <w:rFonts w:ascii="Times New Roman" w:hAnsi="Times New Roman" w:cs="Times New Roman"/>
        </w:rPr>
        <w:t>, Cheung-Ter Ong</w:t>
      </w:r>
      <w:r w:rsidR="00D03735" w:rsidRPr="0080480B">
        <w:rPr>
          <w:rFonts w:ascii="Times New Roman" w:hAnsi="Times New Roman" w:cs="Times New Roman" w:hint="eastAsia"/>
          <w:vertAlign w:val="superscript"/>
        </w:rPr>
        <w:t>25</w:t>
      </w:r>
      <w:r w:rsidR="00D03735" w:rsidRPr="0080480B">
        <w:rPr>
          <w:rFonts w:ascii="Times New Roman" w:hAnsi="Times New Roman" w:cs="Times New Roman"/>
        </w:rPr>
        <w:t>, Chi-Shun Wu</w:t>
      </w:r>
      <w:r w:rsidR="00D03735" w:rsidRPr="0080480B">
        <w:rPr>
          <w:rFonts w:ascii="Times New Roman" w:hAnsi="Times New Roman" w:cs="Times New Roman" w:hint="eastAsia"/>
          <w:vertAlign w:val="superscript"/>
        </w:rPr>
        <w:t>25</w:t>
      </w:r>
      <w:r w:rsidR="00D03735" w:rsidRPr="0080480B">
        <w:rPr>
          <w:rFonts w:ascii="Times New Roman" w:hAnsi="Times New Roman" w:cs="Times New Roman"/>
        </w:rPr>
        <w:t>, Yung-Chu Hsu</w:t>
      </w:r>
      <w:r w:rsidR="00D03735" w:rsidRPr="0080480B">
        <w:rPr>
          <w:rFonts w:ascii="Times New Roman" w:hAnsi="Times New Roman" w:cs="Times New Roman" w:hint="eastAsia"/>
          <w:vertAlign w:val="superscript"/>
        </w:rPr>
        <w:t>25</w:t>
      </w:r>
      <w:r w:rsidR="00D03735" w:rsidRPr="0080480B">
        <w:rPr>
          <w:rFonts w:ascii="Times New Roman" w:hAnsi="Times New Roman" w:cs="Times New Roman"/>
        </w:rPr>
        <w:t>, Yu-Hsiang Su</w:t>
      </w:r>
      <w:r w:rsidR="00D03735" w:rsidRPr="0080480B">
        <w:rPr>
          <w:rFonts w:ascii="Times New Roman" w:hAnsi="Times New Roman" w:cs="Times New Roman" w:hint="eastAsia"/>
          <w:vertAlign w:val="superscript"/>
        </w:rPr>
        <w:t>25</w:t>
      </w:r>
      <w:r w:rsidR="00D03735" w:rsidRPr="0080480B">
        <w:rPr>
          <w:rFonts w:ascii="Times New Roman" w:hAnsi="Times New Roman" w:cs="Times New Roman"/>
        </w:rPr>
        <w:t>, Ling-</w:t>
      </w:r>
      <w:proofErr w:type="spellStart"/>
      <w:r w:rsidR="00D03735" w:rsidRPr="0080480B">
        <w:rPr>
          <w:rFonts w:ascii="Times New Roman" w:hAnsi="Times New Roman" w:cs="Times New Roman"/>
        </w:rPr>
        <w:t>Chien</w:t>
      </w:r>
      <w:proofErr w:type="spellEnd"/>
      <w:r w:rsidR="00D03735" w:rsidRPr="0080480B">
        <w:rPr>
          <w:rFonts w:ascii="Times New Roman" w:hAnsi="Times New Roman" w:cs="Times New Roman"/>
        </w:rPr>
        <w:t xml:space="preserve"> Hung</w:t>
      </w:r>
      <w:r w:rsidR="00D03735" w:rsidRPr="0080480B">
        <w:rPr>
          <w:rFonts w:ascii="Times New Roman" w:hAnsi="Times New Roman" w:cs="Times New Roman" w:hint="eastAsia"/>
          <w:vertAlign w:val="superscript"/>
        </w:rPr>
        <w:t>25</w:t>
      </w:r>
      <w:r w:rsidR="00D03735" w:rsidRPr="0080480B">
        <w:rPr>
          <w:rFonts w:ascii="Times New Roman" w:hAnsi="Times New Roman" w:cs="Times New Roman" w:hint="eastAsia"/>
        </w:rPr>
        <w:t xml:space="preserve">, </w:t>
      </w:r>
      <w:proofErr w:type="spellStart"/>
      <w:r w:rsidR="00D03735" w:rsidRPr="0080480B">
        <w:rPr>
          <w:rFonts w:ascii="Times New Roman" w:hAnsi="Times New Roman" w:cs="Times New Roman"/>
        </w:rPr>
        <w:t>Jiunn</w:t>
      </w:r>
      <w:proofErr w:type="spellEnd"/>
      <w:r w:rsidR="00D03735" w:rsidRPr="0080480B">
        <w:rPr>
          <w:rFonts w:ascii="Times New Roman" w:hAnsi="Times New Roman" w:cs="Times New Roman"/>
        </w:rPr>
        <w:t>-Tay Lee</w:t>
      </w:r>
      <w:r w:rsidR="00D03735" w:rsidRPr="0080480B">
        <w:rPr>
          <w:rFonts w:ascii="Times New Roman" w:hAnsi="Times New Roman" w:cs="Times New Roman" w:hint="eastAsia"/>
          <w:vertAlign w:val="superscript"/>
        </w:rPr>
        <w:t>26</w:t>
      </w:r>
      <w:r w:rsidR="00D03735" w:rsidRPr="0080480B">
        <w:rPr>
          <w:rFonts w:ascii="Times New Roman" w:hAnsi="Times New Roman" w:cs="Times New Roman"/>
        </w:rPr>
        <w:t xml:space="preserve">, </w:t>
      </w:r>
      <w:proofErr w:type="spellStart"/>
      <w:r w:rsidR="00D03735" w:rsidRPr="0080480B">
        <w:rPr>
          <w:rFonts w:ascii="Times New Roman" w:hAnsi="Times New Roman" w:cs="Times New Roman"/>
        </w:rPr>
        <w:t>Jiann-Chyun</w:t>
      </w:r>
      <w:proofErr w:type="spellEnd"/>
      <w:r w:rsidR="00D03735" w:rsidRPr="0080480B">
        <w:rPr>
          <w:rFonts w:ascii="Times New Roman" w:hAnsi="Times New Roman" w:cs="Times New Roman"/>
        </w:rPr>
        <w:t xml:space="preserve"> Lin</w:t>
      </w:r>
      <w:r w:rsidR="00D03735" w:rsidRPr="0080480B">
        <w:rPr>
          <w:rFonts w:ascii="Times New Roman" w:hAnsi="Times New Roman" w:cs="Times New Roman" w:hint="eastAsia"/>
          <w:vertAlign w:val="superscript"/>
        </w:rPr>
        <w:t>26</w:t>
      </w:r>
      <w:r w:rsidR="00D03735" w:rsidRPr="0080480B">
        <w:rPr>
          <w:rFonts w:ascii="Times New Roman" w:hAnsi="Times New Roman" w:cs="Times New Roman"/>
        </w:rPr>
        <w:t>, Yaw-Don Hsu</w:t>
      </w:r>
      <w:r w:rsidR="00D03735" w:rsidRPr="0080480B">
        <w:rPr>
          <w:rFonts w:ascii="Times New Roman" w:hAnsi="Times New Roman" w:cs="Times New Roman" w:hint="eastAsia"/>
          <w:vertAlign w:val="superscript"/>
        </w:rPr>
        <w:t>26</w:t>
      </w:r>
      <w:r w:rsidR="00D03735" w:rsidRPr="0080480B">
        <w:rPr>
          <w:rFonts w:ascii="Times New Roman" w:hAnsi="Times New Roman" w:cs="Times New Roman"/>
        </w:rPr>
        <w:t>, Jong-</w:t>
      </w:r>
      <w:proofErr w:type="spellStart"/>
      <w:r w:rsidR="00D03735" w:rsidRPr="0080480B">
        <w:rPr>
          <w:rFonts w:ascii="Times New Roman" w:hAnsi="Times New Roman" w:cs="Times New Roman"/>
        </w:rPr>
        <w:t>Chyou</w:t>
      </w:r>
      <w:proofErr w:type="spellEnd"/>
      <w:r w:rsidR="00D03735" w:rsidRPr="0080480B">
        <w:rPr>
          <w:rFonts w:ascii="Times New Roman" w:hAnsi="Times New Roman" w:cs="Times New Roman"/>
        </w:rPr>
        <w:t xml:space="preserve"> Denq</w:t>
      </w:r>
      <w:r w:rsidR="00D03735" w:rsidRPr="0080480B">
        <w:rPr>
          <w:rFonts w:ascii="Times New Roman" w:hAnsi="Times New Roman" w:cs="Times New Roman" w:hint="eastAsia"/>
          <w:vertAlign w:val="superscript"/>
        </w:rPr>
        <w:t>26</w:t>
      </w:r>
      <w:r w:rsidR="00D03735" w:rsidRPr="0080480B">
        <w:rPr>
          <w:rFonts w:ascii="Times New Roman" w:hAnsi="Times New Roman" w:cs="Times New Roman"/>
        </w:rPr>
        <w:t xml:space="preserve">, </w:t>
      </w:r>
      <w:proofErr w:type="spellStart"/>
      <w:r w:rsidR="00D03735" w:rsidRPr="0080480B">
        <w:rPr>
          <w:rFonts w:ascii="Times New Roman" w:hAnsi="Times New Roman" w:cs="Times New Roman"/>
        </w:rPr>
        <w:t>Giia</w:t>
      </w:r>
      <w:proofErr w:type="spellEnd"/>
      <w:r w:rsidR="00D03735" w:rsidRPr="0080480B">
        <w:rPr>
          <w:rFonts w:ascii="Times New Roman" w:hAnsi="Times New Roman" w:cs="Times New Roman"/>
        </w:rPr>
        <w:t>-Sheun Peng</w:t>
      </w:r>
      <w:r w:rsidR="00D03735" w:rsidRPr="0080480B">
        <w:rPr>
          <w:rFonts w:ascii="Times New Roman" w:hAnsi="Times New Roman" w:cs="Times New Roman" w:hint="eastAsia"/>
          <w:vertAlign w:val="superscript"/>
        </w:rPr>
        <w:t>26</w:t>
      </w:r>
      <w:r w:rsidR="00D03735" w:rsidRPr="0080480B">
        <w:rPr>
          <w:rFonts w:ascii="Times New Roman" w:hAnsi="Times New Roman" w:cs="Times New Roman"/>
        </w:rPr>
        <w:t>, Chang-Hung Hsu</w:t>
      </w:r>
      <w:r w:rsidR="00D03735" w:rsidRPr="0080480B">
        <w:rPr>
          <w:rFonts w:ascii="Times New Roman" w:hAnsi="Times New Roman" w:cs="Times New Roman" w:hint="eastAsia"/>
          <w:vertAlign w:val="superscript"/>
        </w:rPr>
        <w:t>26</w:t>
      </w:r>
      <w:r w:rsidR="00D03735" w:rsidRPr="0080480B">
        <w:rPr>
          <w:rFonts w:ascii="Times New Roman" w:hAnsi="Times New Roman" w:cs="Times New Roman"/>
        </w:rPr>
        <w:t>, Chun-</w:t>
      </w:r>
      <w:proofErr w:type="spellStart"/>
      <w:r w:rsidR="00D03735" w:rsidRPr="0080480B">
        <w:rPr>
          <w:rFonts w:ascii="Times New Roman" w:hAnsi="Times New Roman" w:cs="Times New Roman"/>
        </w:rPr>
        <w:t>Chieh</w:t>
      </w:r>
      <w:proofErr w:type="spellEnd"/>
      <w:r w:rsidR="00D03735" w:rsidRPr="0080480B">
        <w:rPr>
          <w:rFonts w:ascii="Times New Roman" w:hAnsi="Times New Roman" w:cs="Times New Roman"/>
        </w:rPr>
        <w:t xml:space="preserve"> Lin</w:t>
      </w:r>
      <w:r w:rsidR="00D03735" w:rsidRPr="0080480B">
        <w:rPr>
          <w:rFonts w:ascii="Times New Roman" w:hAnsi="Times New Roman" w:cs="Times New Roman" w:hint="eastAsia"/>
          <w:vertAlign w:val="superscript"/>
        </w:rPr>
        <w:t>26</w:t>
      </w:r>
      <w:r w:rsidR="00D03735" w:rsidRPr="0080480B">
        <w:rPr>
          <w:rFonts w:ascii="Times New Roman" w:hAnsi="Times New Roman" w:cs="Times New Roman"/>
        </w:rPr>
        <w:t>, Che-Hung Yen</w:t>
      </w:r>
      <w:r w:rsidR="00D03735" w:rsidRPr="0080480B">
        <w:rPr>
          <w:rFonts w:ascii="Times New Roman" w:hAnsi="Times New Roman" w:cs="Times New Roman" w:hint="eastAsia"/>
          <w:vertAlign w:val="superscript"/>
        </w:rPr>
        <w:t>26</w:t>
      </w:r>
      <w:r w:rsidR="00D03735" w:rsidRPr="0080480B">
        <w:rPr>
          <w:rFonts w:ascii="Times New Roman" w:hAnsi="Times New Roman" w:cs="Times New Roman"/>
        </w:rPr>
        <w:t>, Chun-An Cheng</w:t>
      </w:r>
      <w:r w:rsidR="00D03735" w:rsidRPr="0080480B">
        <w:rPr>
          <w:rFonts w:ascii="Times New Roman" w:hAnsi="Times New Roman" w:cs="Times New Roman" w:hint="eastAsia"/>
          <w:vertAlign w:val="superscript"/>
        </w:rPr>
        <w:t>26</w:t>
      </w:r>
      <w:r w:rsidR="00D03735" w:rsidRPr="0080480B">
        <w:rPr>
          <w:rFonts w:ascii="Times New Roman" w:hAnsi="Times New Roman" w:cs="Times New Roman"/>
        </w:rPr>
        <w:t>, Yueh-Feng Sung</w:t>
      </w:r>
      <w:r w:rsidR="00D03735" w:rsidRPr="0080480B">
        <w:rPr>
          <w:rFonts w:ascii="Times New Roman" w:hAnsi="Times New Roman" w:cs="Times New Roman" w:hint="eastAsia"/>
          <w:vertAlign w:val="superscript"/>
        </w:rPr>
        <w:t>26</w:t>
      </w:r>
      <w:r w:rsidR="00D03735" w:rsidRPr="0080480B">
        <w:rPr>
          <w:rFonts w:ascii="Times New Roman" w:hAnsi="Times New Roman" w:cs="Times New Roman"/>
        </w:rPr>
        <w:t>, Yuan-Liang Chen</w:t>
      </w:r>
      <w:r w:rsidR="00D03735" w:rsidRPr="0080480B">
        <w:rPr>
          <w:rFonts w:ascii="Times New Roman" w:hAnsi="Times New Roman" w:cs="Times New Roman" w:hint="eastAsia"/>
          <w:vertAlign w:val="superscript"/>
        </w:rPr>
        <w:t>26</w:t>
      </w:r>
      <w:r w:rsidR="00D03735" w:rsidRPr="0080480B">
        <w:rPr>
          <w:rFonts w:ascii="Times New Roman" w:hAnsi="Times New Roman" w:cs="Times New Roman"/>
        </w:rPr>
        <w:t>, Ming-Tung Lien</w:t>
      </w:r>
      <w:r w:rsidR="00D03735" w:rsidRPr="0080480B">
        <w:rPr>
          <w:rFonts w:ascii="Times New Roman" w:hAnsi="Times New Roman" w:cs="Times New Roman" w:hint="eastAsia"/>
          <w:vertAlign w:val="superscript"/>
        </w:rPr>
        <w:t>26</w:t>
      </w:r>
      <w:r w:rsidR="00D03735" w:rsidRPr="0080480B">
        <w:rPr>
          <w:rFonts w:ascii="Times New Roman" w:hAnsi="Times New Roman" w:cs="Times New Roman"/>
        </w:rPr>
        <w:t>, Chung-</w:t>
      </w:r>
      <w:proofErr w:type="spellStart"/>
      <w:r w:rsidR="00D03735" w:rsidRPr="0080480B">
        <w:rPr>
          <w:rFonts w:ascii="Times New Roman" w:hAnsi="Times New Roman" w:cs="Times New Roman"/>
        </w:rPr>
        <w:t>Hsing</w:t>
      </w:r>
      <w:proofErr w:type="spellEnd"/>
      <w:r w:rsidR="00D03735" w:rsidRPr="0080480B">
        <w:rPr>
          <w:rFonts w:ascii="Times New Roman" w:hAnsi="Times New Roman" w:cs="Times New Roman"/>
        </w:rPr>
        <w:t xml:space="preserve"> Chou</w:t>
      </w:r>
      <w:r w:rsidR="00D03735" w:rsidRPr="0080480B">
        <w:rPr>
          <w:rFonts w:ascii="Times New Roman" w:hAnsi="Times New Roman" w:cs="Times New Roman" w:hint="eastAsia"/>
          <w:vertAlign w:val="superscript"/>
        </w:rPr>
        <w:t>26</w:t>
      </w:r>
      <w:r w:rsidR="00D03735" w:rsidRPr="0080480B">
        <w:rPr>
          <w:rFonts w:ascii="Times New Roman" w:hAnsi="Times New Roman" w:cs="Times New Roman"/>
        </w:rPr>
        <w:t>, Chia-Chen Liu</w:t>
      </w:r>
      <w:r w:rsidR="00D03735" w:rsidRPr="0080480B">
        <w:rPr>
          <w:rFonts w:ascii="Times New Roman" w:hAnsi="Times New Roman" w:cs="Times New Roman" w:hint="eastAsia"/>
          <w:vertAlign w:val="superscript"/>
        </w:rPr>
        <w:t>26</w:t>
      </w:r>
      <w:r w:rsidR="00D03735" w:rsidRPr="0080480B">
        <w:rPr>
          <w:rFonts w:ascii="Times New Roman" w:hAnsi="Times New Roman" w:cs="Times New Roman"/>
        </w:rPr>
        <w:t>, Fu-Chi Yang</w:t>
      </w:r>
      <w:r w:rsidR="00D03735" w:rsidRPr="0080480B">
        <w:rPr>
          <w:rFonts w:ascii="Times New Roman" w:hAnsi="Times New Roman" w:cs="Times New Roman" w:hint="eastAsia"/>
          <w:vertAlign w:val="superscript"/>
        </w:rPr>
        <w:t>26</w:t>
      </w:r>
      <w:r w:rsidR="00D03735" w:rsidRPr="0080480B">
        <w:rPr>
          <w:rFonts w:ascii="Times New Roman" w:hAnsi="Times New Roman" w:cs="Times New Roman"/>
        </w:rPr>
        <w:t>, Yi-Chung</w:t>
      </w:r>
      <w:r w:rsidR="00D03735" w:rsidRPr="0080480B">
        <w:rPr>
          <w:rFonts w:ascii="Times New Roman" w:hAnsi="Times New Roman" w:cs="Times New Roman" w:hint="eastAsia"/>
        </w:rPr>
        <w:t xml:space="preserve"> </w:t>
      </w:r>
      <w:r w:rsidR="00D03735" w:rsidRPr="0080480B">
        <w:rPr>
          <w:rFonts w:ascii="Times New Roman" w:hAnsi="Times New Roman" w:cs="Times New Roman"/>
        </w:rPr>
        <w:t>Wu</w:t>
      </w:r>
      <w:r w:rsidR="00D03735" w:rsidRPr="0080480B">
        <w:rPr>
          <w:rFonts w:ascii="Times New Roman" w:hAnsi="Times New Roman" w:cs="Times New Roman" w:hint="eastAsia"/>
          <w:vertAlign w:val="superscript"/>
        </w:rPr>
        <w:t>26</w:t>
      </w:r>
      <w:r w:rsidR="00D03735" w:rsidRPr="0080480B">
        <w:rPr>
          <w:rFonts w:ascii="Times New Roman" w:hAnsi="Times New Roman" w:cs="Times New Roman"/>
        </w:rPr>
        <w:t>, An-Chen Tso</w:t>
      </w:r>
      <w:r w:rsidR="00D03735" w:rsidRPr="0080480B">
        <w:rPr>
          <w:rFonts w:ascii="Times New Roman" w:hAnsi="Times New Roman" w:cs="Times New Roman" w:hint="eastAsia"/>
          <w:vertAlign w:val="superscript"/>
        </w:rPr>
        <w:t>26</w:t>
      </w:r>
      <w:r w:rsidR="00D03735" w:rsidRPr="0080480B">
        <w:rPr>
          <w:rFonts w:ascii="Times New Roman" w:hAnsi="Times New Roman" w:cs="Times New Roman"/>
        </w:rPr>
        <w:t>, Yu- Hua Lai</w:t>
      </w:r>
      <w:r w:rsidR="00D03735" w:rsidRPr="0080480B">
        <w:rPr>
          <w:rFonts w:ascii="Times New Roman" w:hAnsi="Times New Roman" w:cs="Times New Roman" w:hint="eastAsia"/>
          <w:vertAlign w:val="superscript"/>
        </w:rPr>
        <w:t>26</w:t>
      </w:r>
      <w:r w:rsidR="00D03735" w:rsidRPr="0080480B">
        <w:rPr>
          <w:rFonts w:ascii="Times New Roman" w:hAnsi="Times New Roman" w:cs="Times New Roman"/>
        </w:rPr>
        <w:t>, Chun-I Chiang</w:t>
      </w:r>
      <w:r w:rsidR="00D03735" w:rsidRPr="0080480B">
        <w:rPr>
          <w:rFonts w:ascii="Times New Roman" w:hAnsi="Times New Roman" w:cs="Times New Roman" w:hint="eastAsia"/>
          <w:vertAlign w:val="superscript"/>
        </w:rPr>
        <w:t>26</w:t>
      </w:r>
      <w:r w:rsidR="00D03735" w:rsidRPr="0080480B">
        <w:rPr>
          <w:rFonts w:ascii="Times New Roman" w:hAnsi="Times New Roman" w:cs="Times New Roman"/>
        </w:rPr>
        <w:t>, Chia-</w:t>
      </w:r>
      <w:proofErr w:type="spellStart"/>
      <w:r w:rsidR="00D03735" w:rsidRPr="0080480B">
        <w:rPr>
          <w:rFonts w:ascii="Times New Roman" w:hAnsi="Times New Roman" w:cs="Times New Roman"/>
        </w:rPr>
        <w:t>Kuang</w:t>
      </w:r>
      <w:proofErr w:type="spellEnd"/>
      <w:r w:rsidR="00D03735" w:rsidRPr="0080480B">
        <w:rPr>
          <w:rFonts w:ascii="Times New Roman" w:hAnsi="Times New Roman" w:cs="Times New Roman"/>
        </w:rPr>
        <w:t xml:space="preserve"> Tsai</w:t>
      </w:r>
      <w:r w:rsidR="00D03735" w:rsidRPr="0080480B">
        <w:rPr>
          <w:rFonts w:ascii="Times New Roman" w:hAnsi="Times New Roman" w:cs="Times New Roman" w:hint="eastAsia"/>
          <w:vertAlign w:val="superscript"/>
        </w:rPr>
        <w:t>26</w:t>
      </w:r>
      <w:r w:rsidR="00D03735" w:rsidRPr="0080480B">
        <w:rPr>
          <w:rFonts w:ascii="Times New Roman" w:hAnsi="Times New Roman" w:cs="Times New Roman"/>
        </w:rPr>
        <w:t>, Meng-Ta Liu</w:t>
      </w:r>
      <w:r w:rsidR="00D03735" w:rsidRPr="0080480B">
        <w:rPr>
          <w:rFonts w:ascii="Times New Roman" w:hAnsi="Times New Roman" w:cs="Times New Roman" w:hint="eastAsia"/>
          <w:vertAlign w:val="superscript"/>
        </w:rPr>
        <w:t>26</w:t>
      </w:r>
      <w:r w:rsidR="00D03735" w:rsidRPr="0080480B">
        <w:rPr>
          <w:rFonts w:ascii="Times New Roman" w:hAnsi="Times New Roman" w:cs="Times New Roman"/>
        </w:rPr>
        <w:t xml:space="preserve">, Ying-Che </w:t>
      </w:r>
      <w:r w:rsidR="00D03735" w:rsidRPr="0080480B">
        <w:rPr>
          <w:rFonts w:ascii="Times New Roman" w:hAnsi="Times New Roman" w:cs="Times New Roman"/>
        </w:rPr>
        <w:lastRenderedPageBreak/>
        <w:t>Lin</w:t>
      </w:r>
      <w:r w:rsidR="00D03735" w:rsidRPr="0080480B">
        <w:rPr>
          <w:rFonts w:ascii="Times New Roman" w:hAnsi="Times New Roman" w:cs="Times New Roman" w:hint="eastAsia"/>
          <w:vertAlign w:val="superscript"/>
        </w:rPr>
        <w:t>26</w:t>
      </w:r>
      <w:r w:rsidR="00D03735" w:rsidRPr="0080480B">
        <w:rPr>
          <w:rFonts w:ascii="Times New Roman" w:hAnsi="Times New Roman" w:cs="Times New Roman"/>
        </w:rPr>
        <w:t>, Yu-</w:t>
      </w:r>
      <w:proofErr w:type="spellStart"/>
      <w:r w:rsidR="00D03735" w:rsidRPr="0080480B">
        <w:rPr>
          <w:rFonts w:ascii="Times New Roman" w:hAnsi="Times New Roman" w:cs="Times New Roman"/>
        </w:rPr>
        <w:t>Chuan</w:t>
      </w:r>
      <w:proofErr w:type="spellEnd"/>
      <w:r w:rsidR="00D03735" w:rsidRPr="0080480B">
        <w:rPr>
          <w:rFonts w:ascii="Times New Roman" w:hAnsi="Times New Roman" w:cs="Times New Roman"/>
        </w:rPr>
        <w:t xml:space="preserve"> Hsu</w:t>
      </w:r>
      <w:r w:rsidR="003168A0" w:rsidRPr="0080480B">
        <w:rPr>
          <w:rFonts w:ascii="Times New Roman" w:hAnsi="Times New Roman" w:cs="Times New Roman" w:hint="eastAsia"/>
          <w:vertAlign w:val="superscript"/>
        </w:rPr>
        <w:t>26</w:t>
      </w:r>
      <w:r w:rsidR="003168A0" w:rsidRPr="0080480B">
        <w:rPr>
          <w:rFonts w:ascii="Times New Roman" w:hAnsi="Times New Roman" w:cs="Times New Roman" w:hint="eastAsia"/>
        </w:rPr>
        <w:t xml:space="preserve">, </w:t>
      </w:r>
      <w:proofErr w:type="spellStart"/>
      <w:r w:rsidR="003168A0" w:rsidRPr="0080480B">
        <w:rPr>
          <w:rFonts w:ascii="Times New Roman" w:hAnsi="Times New Roman" w:cs="Times New Roman"/>
        </w:rPr>
        <w:t>Tsuey</w:t>
      </w:r>
      <w:proofErr w:type="spellEnd"/>
      <w:r w:rsidR="003168A0" w:rsidRPr="0080480B">
        <w:rPr>
          <w:rFonts w:ascii="Times New Roman" w:hAnsi="Times New Roman" w:cs="Times New Roman"/>
        </w:rPr>
        <w:t>-Ru Chiang</w:t>
      </w:r>
      <w:r w:rsidR="003168A0" w:rsidRPr="0080480B">
        <w:rPr>
          <w:rFonts w:ascii="Times New Roman" w:hAnsi="Times New Roman" w:cs="Times New Roman" w:hint="eastAsia"/>
          <w:vertAlign w:val="superscript"/>
        </w:rPr>
        <w:t>27</w:t>
      </w:r>
      <w:r w:rsidR="003168A0" w:rsidRPr="0080480B">
        <w:rPr>
          <w:rFonts w:ascii="Times New Roman" w:hAnsi="Times New Roman" w:cs="Times New Roman"/>
        </w:rPr>
        <w:t>,</w:t>
      </w:r>
      <w:r w:rsidR="003168A0" w:rsidRPr="0080480B">
        <w:rPr>
          <w:rFonts w:ascii="Times New Roman" w:hAnsi="Times New Roman" w:cs="Times New Roman" w:hint="eastAsia"/>
        </w:rPr>
        <w:t xml:space="preserve"> </w:t>
      </w:r>
      <w:r w:rsidR="003168A0" w:rsidRPr="0080480B">
        <w:rPr>
          <w:rFonts w:ascii="Times New Roman" w:hAnsi="Times New Roman" w:cs="Times New Roman"/>
        </w:rPr>
        <w:t>Mei-Ching Lee</w:t>
      </w:r>
      <w:r w:rsidR="003168A0" w:rsidRPr="0080480B">
        <w:rPr>
          <w:rFonts w:ascii="Times New Roman" w:hAnsi="Times New Roman" w:cs="Times New Roman" w:hint="eastAsia"/>
          <w:vertAlign w:val="superscript"/>
        </w:rPr>
        <w:t>27</w:t>
      </w:r>
      <w:r w:rsidR="003168A0" w:rsidRPr="0080480B">
        <w:rPr>
          <w:rFonts w:ascii="Times New Roman" w:hAnsi="Times New Roman" w:cs="Times New Roman"/>
        </w:rPr>
        <w:t>, Pai-Hao Huang</w:t>
      </w:r>
      <w:r w:rsidR="003168A0" w:rsidRPr="0080480B">
        <w:rPr>
          <w:rFonts w:ascii="Times New Roman" w:hAnsi="Times New Roman" w:cs="Times New Roman" w:hint="eastAsia"/>
          <w:vertAlign w:val="superscript"/>
        </w:rPr>
        <w:t>27</w:t>
      </w:r>
      <w:r w:rsidR="003168A0" w:rsidRPr="0080480B">
        <w:rPr>
          <w:rFonts w:ascii="Times New Roman" w:hAnsi="Times New Roman" w:cs="Times New Roman"/>
        </w:rPr>
        <w:t>, Sian-King Lie</w:t>
      </w:r>
      <w:r w:rsidR="003168A0" w:rsidRPr="0080480B">
        <w:rPr>
          <w:rFonts w:ascii="Times New Roman" w:hAnsi="Times New Roman" w:cs="Times New Roman" w:hint="eastAsia"/>
          <w:vertAlign w:val="superscript"/>
        </w:rPr>
        <w:t>27</w:t>
      </w:r>
      <w:r w:rsidR="003168A0" w:rsidRPr="0080480B">
        <w:rPr>
          <w:rFonts w:ascii="Times New Roman" w:hAnsi="Times New Roman" w:cs="Times New Roman"/>
        </w:rPr>
        <w:t>, Pin-Wen Liao</w:t>
      </w:r>
      <w:r w:rsidR="003168A0" w:rsidRPr="0080480B">
        <w:rPr>
          <w:rFonts w:ascii="Times New Roman" w:hAnsi="Times New Roman" w:cs="Times New Roman" w:hint="eastAsia"/>
          <w:vertAlign w:val="superscript"/>
        </w:rPr>
        <w:t>27</w:t>
      </w:r>
      <w:r w:rsidR="003168A0" w:rsidRPr="0080480B">
        <w:rPr>
          <w:rFonts w:ascii="Times New Roman" w:hAnsi="Times New Roman" w:cs="Times New Roman"/>
        </w:rPr>
        <w:t>, Jen-</w:t>
      </w:r>
      <w:proofErr w:type="spellStart"/>
      <w:r w:rsidR="003168A0" w:rsidRPr="0080480B">
        <w:rPr>
          <w:rFonts w:ascii="Times New Roman" w:hAnsi="Times New Roman" w:cs="Times New Roman"/>
        </w:rPr>
        <w:t>Tse</w:t>
      </w:r>
      <w:proofErr w:type="spellEnd"/>
      <w:r w:rsidR="003168A0" w:rsidRPr="0080480B">
        <w:rPr>
          <w:rFonts w:ascii="Times New Roman" w:hAnsi="Times New Roman" w:cs="Times New Roman"/>
        </w:rPr>
        <w:t xml:space="preserve"> Chen</w:t>
      </w:r>
      <w:r w:rsidR="003168A0" w:rsidRPr="0080480B">
        <w:rPr>
          <w:rFonts w:ascii="Times New Roman" w:hAnsi="Times New Roman" w:cs="Times New Roman" w:hint="eastAsia"/>
          <w:vertAlign w:val="superscript"/>
        </w:rPr>
        <w:t>27</w:t>
      </w:r>
      <w:r w:rsidR="003168A0" w:rsidRPr="0080480B">
        <w:rPr>
          <w:rFonts w:ascii="Times New Roman" w:hAnsi="Times New Roman" w:cs="Times New Roman" w:hint="eastAsia"/>
        </w:rPr>
        <w:t xml:space="preserve">, </w:t>
      </w:r>
      <w:r w:rsidR="003168A0" w:rsidRPr="0080480B">
        <w:rPr>
          <w:rFonts w:ascii="Times New Roman" w:hAnsi="Times New Roman" w:cs="Times New Roman"/>
        </w:rPr>
        <w:t>Mu-</w:t>
      </w:r>
      <w:proofErr w:type="spellStart"/>
      <w:r w:rsidR="003168A0" w:rsidRPr="0080480B">
        <w:rPr>
          <w:rFonts w:ascii="Times New Roman" w:hAnsi="Times New Roman" w:cs="Times New Roman"/>
        </w:rPr>
        <w:t>Chien</w:t>
      </w:r>
      <w:proofErr w:type="spellEnd"/>
      <w:r w:rsidR="003168A0" w:rsidRPr="0080480B">
        <w:rPr>
          <w:rFonts w:ascii="Times New Roman" w:hAnsi="Times New Roman" w:cs="Times New Roman"/>
        </w:rPr>
        <w:t xml:space="preserve"> Sun</w:t>
      </w:r>
      <w:r w:rsidR="003168A0" w:rsidRPr="0080480B">
        <w:rPr>
          <w:rFonts w:ascii="Times New Roman" w:hAnsi="Times New Roman" w:cs="Times New Roman" w:hint="eastAsia"/>
          <w:vertAlign w:val="superscript"/>
        </w:rPr>
        <w:t>28</w:t>
      </w:r>
      <w:r w:rsidR="003168A0" w:rsidRPr="0080480B">
        <w:rPr>
          <w:rFonts w:ascii="Times New Roman" w:hAnsi="Times New Roman" w:cs="Times New Roman"/>
        </w:rPr>
        <w:t>, Tien-Pao Lai</w:t>
      </w:r>
      <w:r w:rsidR="003168A0" w:rsidRPr="0080480B">
        <w:rPr>
          <w:rFonts w:ascii="Times New Roman" w:hAnsi="Times New Roman" w:cs="Times New Roman" w:hint="eastAsia"/>
          <w:vertAlign w:val="superscript"/>
        </w:rPr>
        <w:t>28</w:t>
      </w:r>
      <w:r w:rsidR="003168A0" w:rsidRPr="0080480B">
        <w:rPr>
          <w:rFonts w:ascii="Times New Roman" w:hAnsi="Times New Roman" w:cs="Times New Roman"/>
        </w:rPr>
        <w:t>, Wei-Liang Chen</w:t>
      </w:r>
      <w:r w:rsidR="003168A0" w:rsidRPr="0080480B">
        <w:rPr>
          <w:rFonts w:ascii="Times New Roman" w:hAnsi="Times New Roman" w:cs="Times New Roman" w:hint="eastAsia"/>
          <w:vertAlign w:val="superscript"/>
        </w:rPr>
        <w:t>28</w:t>
      </w:r>
      <w:r w:rsidR="003168A0" w:rsidRPr="0080480B">
        <w:rPr>
          <w:rFonts w:ascii="Times New Roman" w:hAnsi="Times New Roman" w:cs="Times New Roman"/>
        </w:rPr>
        <w:t>, Yen-Chun Chen</w:t>
      </w:r>
      <w:r w:rsidR="003168A0" w:rsidRPr="0080480B">
        <w:rPr>
          <w:rFonts w:ascii="Times New Roman" w:hAnsi="Times New Roman" w:cs="Times New Roman" w:hint="eastAsia"/>
          <w:vertAlign w:val="superscript"/>
        </w:rPr>
        <w:t>28</w:t>
      </w:r>
      <w:r w:rsidR="003168A0" w:rsidRPr="0080480B">
        <w:rPr>
          <w:rFonts w:ascii="Times New Roman" w:hAnsi="Times New Roman" w:cs="Times New Roman"/>
        </w:rPr>
        <w:t>, Ta-Cheng Chen</w:t>
      </w:r>
      <w:r w:rsidR="003168A0" w:rsidRPr="0080480B">
        <w:rPr>
          <w:rFonts w:ascii="Times New Roman" w:hAnsi="Times New Roman" w:cs="Times New Roman" w:hint="eastAsia"/>
          <w:vertAlign w:val="superscript"/>
        </w:rPr>
        <w:t>28</w:t>
      </w:r>
      <w:r w:rsidR="003168A0" w:rsidRPr="0080480B">
        <w:rPr>
          <w:rFonts w:ascii="Times New Roman" w:hAnsi="Times New Roman" w:cs="Times New Roman"/>
        </w:rPr>
        <w:t>, Wen-Fu Wang</w:t>
      </w:r>
      <w:r w:rsidR="003168A0" w:rsidRPr="0080480B">
        <w:rPr>
          <w:rFonts w:ascii="Times New Roman" w:hAnsi="Times New Roman" w:cs="Times New Roman" w:hint="eastAsia"/>
          <w:vertAlign w:val="superscript"/>
        </w:rPr>
        <w:t>28</w:t>
      </w:r>
      <w:r w:rsidR="003168A0" w:rsidRPr="0080480B">
        <w:rPr>
          <w:rFonts w:ascii="Times New Roman" w:hAnsi="Times New Roman" w:cs="Times New Roman"/>
        </w:rPr>
        <w:t xml:space="preserve">, </w:t>
      </w:r>
      <w:proofErr w:type="spellStart"/>
      <w:r w:rsidR="003168A0" w:rsidRPr="0080480B">
        <w:rPr>
          <w:rFonts w:ascii="Times New Roman" w:hAnsi="Times New Roman" w:cs="Times New Roman"/>
        </w:rPr>
        <w:t>Kwo-Whei</w:t>
      </w:r>
      <w:proofErr w:type="spellEnd"/>
      <w:r w:rsidR="003168A0" w:rsidRPr="0080480B">
        <w:rPr>
          <w:rFonts w:ascii="Times New Roman" w:hAnsi="Times New Roman" w:cs="Times New Roman"/>
        </w:rPr>
        <w:t xml:space="preserve"> Lee</w:t>
      </w:r>
      <w:r w:rsidR="003168A0" w:rsidRPr="0080480B">
        <w:rPr>
          <w:rFonts w:ascii="Times New Roman" w:hAnsi="Times New Roman" w:cs="Times New Roman" w:hint="eastAsia"/>
          <w:vertAlign w:val="superscript"/>
        </w:rPr>
        <w:t>28</w:t>
      </w:r>
      <w:r w:rsidR="003168A0" w:rsidRPr="0080480B">
        <w:rPr>
          <w:rFonts w:ascii="Times New Roman" w:hAnsi="Times New Roman" w:cs="Times New Roman"/>
        </w:rPr>
        <w:t>, Chen-Shu Chang</w:t>
      </w:r>
      <w:r w:rsidR="003168A0" w:rsidRPr="0080480B">
        <w:rPr>
          <w:rFonts w:ascii="Times New Roman" w:hAnsi="Times New Roman" w:cs="Times New Roman" w:hint="eastAsia"/>
          <w:vertAlign w:val="superscript"/>
        </w:rPr>
        <w:t>28</w:t>
      </w:r>
      <w:r w:rsidR="003168A0" w:rsidRPr="0080480B">
        <w:rPr>
          <w:rFonts w:ascii="Times New Roman" w:hAnsi="Times New Roman" w:cs="Times New Roman"/>
        </w:rPr>
        <w:t xml:space="preserve">, </w:t>
      </w:r>
      <w:proofErr w:type="spellStart"/>
      <w:r w:rsidR="003168A0" w:rsidRPr="0080480B">
        <w:rPr>
          <w:rFonts w:ascii="Times New Roman" w:hAnsi="Times New Roman" w:cs="Times New Roman"/>
        </w:rPr>
        <w:t>Chien</w:t>
      </w:r>
      <w:proofErr w:type="spellEnd"/>
      <w:r w:rsidR="003168A0" w:rsidRPr="0080480B">
        <w:rPr>
          <w:rFonts w:ascii="Times New Roman" w:hAnsi="Times New Roman" w:cs="Times New Roman"/>
        </w:rPr>
        <w:t>-Hsu Lai</w:t>
      </w:r>
      <w:r w:rsidR="003168A0" w:rsidRPr="0080480B">
        <w:rPr>
          <w:rFonts w:ascii="Times New Roman" w:hAnsi="Times New Roman" w:cs="Times New Roman" w:hint="eastAsia"/>
          <w:vertAlign w:val="superscript"/>
        </w:rPr>
        <w:t>28</w:t>
      </w:r>
      <w:r w:rsidR="003168A0" w:rsidRPr="0080480B">
        <w:rPr>
          <w:rFonts w:ascii="Times New Roman" w:hAnsi="Times New Roman" w:cs="Times New Roman"/>
        </w:rPr>
        <w:t xml:space="preserve">, </w:t>
      </w:r>
      <w:proofErr w:type="spellStart"/>
      <w:r w:rsidR="003168A0" w:rsidRPr="0080480B">
        <w:rPr>
          <w:rFonts w:ascii="Times New Roman" w:hAnsi="Times New Roman" w:cs="Times New Roman"/>
        </w:rPr>
        <w:t>Siao-Ya</w:t>
      </w:r>
      <w:proofErr w:type="spellEnd"/>
      <w:r w:rsidR="003168A0" w:rsidRPr="0080480B">
        <w:rPr>
          <w:rFonts w:ascii="Times New Roman" w:hAnsi="Times New Roman" w:cs="Times New Roman"/>
        </w:rPr>
        <w:t xml:space="preserve"> Shih</w:t>
      </w:r>
      <w:r w:rsidR="003168A0" w:rsidRPr="0080480B">
        <w:rPr>
          <w:rFonts w:ascii="Times New Roman" w:hAnsi="Times New Roman" w:cs="Times New Roman" w:hint="eastAsia"/>
          <w:vertAlign w:val="superscript"/>
        </w:rPr>
        <w:t>28</w:t>
      </w:r>
      <w:r w:rsidR="003168A0" w:rsidRPr="0080480B">
        <w:rPr>
          <w:rFonts w:ascii="Times New Roman" w:hAnsi="Times New Roman" w:cs="Times New Roman"/>
        </w:rPr>
        <w:t xml:space="preserve">, </w:t>
      </w:r>
      <w:proofErr w:type="spellStart"/>
      <w:r w:rsidR="003168A0" w:rsidRPr="0080480B">
        <w:rPr>
          <w:rFonts w:ascii="Times New Roman" w:hAnsi="Times New Roman" w:cs="Times New Roman"/>
        </w:rPr>
        <w:t>Chieh</w:t>
      </w:r>
      <w:proofErr w:type="spellEnd"/>
      <w:r w:rsidR="003168A0" w:rsidRPr="0080480B">
        <w:rPr>
          <w:rFonts w:ascii="Times New Roman" w:hAnsi="Times New Roman" w:cs="Times New Roman"/>
        </w:rPr>
        <w:t>-Sen Chuang</w:t>
      </w:r>
      <w:r w:rsidR="003168A0" w:rsidRPr="0080480B">
        <w:rPr>
          <w:rFonts w:ascii="Times New Roman" w:hAnsi="Times New Roman" w:cs="Times New Roman" w:hint="eastAsia"/>
          <w:vertAlign w:val="superscript"/>
        </w:rPr>
        <w:t>28</w:t>
      </w:r>
      <w:r w:rsidR="003168A0" w:rsidRPr="0080480B">
        <w:rPr>
          <w:rFonts w:ascii="Times New Roman" w:hAnsi="Times New Roman" w:cs="Times New Roman"/>
        </w:rPr>
        <w:t>, Yen-Yu Chen</w:t>
      </w:r>
      <w:r w:rsidR="003168A0" w:rsidRPr="0080480B">
        <w:rPr>
          <w:rFonts w:ascii="Times New Roman" w:hAnsi="Times New Roman" w:cs="Times New Roman" w:hint="eastAsia"/>
          <w:vertAlign w:val="superscript"/>
        </w:rPr>
        <w:t>28</w:t>
      </w:r>
      <w:r w:rsidR="003168A0" w:rsidRPr="0080480B">
        <w:rPr>
          <w:rFonts w:ascii="Times New Roman" w:hAnsi="Times New Roman" w:cs="Times New Roman"/>
        </w:rPr>
        <w:t xml:space="preserve">, </w:t>
      </w:r>
      <w:proofErr w:type="spellStart"/>
      <w:r w:rsidR="003168A0" w:rsidRPr="0080480B">
        <w:rPr>
          <w:rFonts w:ascii="Times New Roman" w:hAnsi="Times New Roman" w:cs="Times New Roman"/>
        </w:rPr>
        <w:t>Chien</w:t>
      </w:r>
      <w:proofErr w:type="spellEnd"/>
      <w:r w:rsidR="003168A0" w:rsidRPr="0080480B">
        <w:rPr>
          <w:rFonts w:ascii="Times New Roman" w:hAnsi="Times New Roman" w:cs="Times New Roman"/>
        </w:rPr>
        <w:t>-Min Chen</w:t>
      </w:r>
      <w:r w:rsidR="003168A0" w:rsidRPr="0080480B">
        <w:rPr>
          <w:rFonts w:ascii="Times New Roman" w:hAnsi="Times New Roman" w:cs="Times New Roman" w:hint="eastAsia"/>
          <w:vertAlign w:val="superscript"/>
        </w:rPr>
        <w:t>28</w:t>
      </w:r>
      <w:r w:rsidR="003168A0" w:rsidRPr="0080480B">
        <w:rPr>
          <w:rFonts w:ascii="Times New Roman" w:hAnsi="Times New Roman" w:cs="Times New Roman" w:hint="eastAsia"/>
        </w:rPr>
        <w:t xml:space="preserve">, </w:t>
      </w:r>
      <w:r w:rsidR="003168A0" w:rsidRPr="0080480B">
        <w:rPr>
          <w:rFonts w:ascii="Times New Roman" w:hAnsi="Times New Roman" w:cs="Times New Roman"/>
        </w:rPr>
        <w:t>Shinn-</w:t>
      </w:r>
      <w:proofErr w:type="spellStart"/>
      <w:r w:rsidR="003168A0" w:rsidRPr="0080480B">
        <w:rPr>
          <w:rFonts w:ascii="Times New Roman" w:hAnsi="Times New Roman" w:cs="Times New Roman"/>
        </w:rPr>
        <w:t>Kuang</w:t>
      </w:r>
      <w:proofErr w:type="spellEnd"/>
      <w:r w:rsidR="003168A0" w:rsidRPr="0080480B">
        <w:rPr>
          <w:rFonts w:ascii="Times New Roman" w:hAnsi="Times New Roman" w:cs="Times New Roman"/>
        </w:rPr>
        <w:t xml:space="preserve"> Lin</w:t>
      </w:r>
      <w:r w:rsidR="003168A0" w:rsidRPr="0080480B">
        <w:rPr>
          <w:rFonts w:ascii="Times New Roman" w:hAnsi="Times New Roman" w:cs="Times New Roman" w:hint="eastAsia"/>
          <w:vertAlign w:val="superscript"/>
        </w:rPr>
        <w:t>29</w:t>
      </w:r>
      <w:r w:rsidR="003168A0" w:rsidRPr="0080480B">
        <w:rPr>
          <w:rFonts w:ascii="Times New Roman" w:hAnsi="Times New Roman" w:cs="Times New Roman"/>
        </w:rPr>
        <w:t>, Yu-Chin Su</w:t>
      </w:r>
      <w:r w:rsidR="003168A0" w:rsidRPr="0080480B">
        <w:rPr>
          <w:rFonts w:ascii="Times New Roman" w:hAnsi="Times New Roman" w:cs="Times New Roman" w:hint="eastAsia"/>
          <w:vertAlign w:val="superscript"/>
        </w:rPr>
        <w:t>29</w:t>
      </w:r>
      <w:r w:rsidR="003168A0" w:rsidRPr="0080480B">
        <w:rPr>
          <w:rFonts w:ascii="Times New Roman" w:hAnsi="Times New Roman" w:cs="Times New Roman"/>
        </w:rPr>
        <w:t>, Cheng-</w:t>
      </w:r>
      <w:proofErr w:type="spellStart"/>
      <w:r w:rsidR="003168A0" w:rsidRPr="0080480B">
        <w:rPr>
          <w:rFonts w:ascii="Times New Roman" w:hAnsi="Times New Roman" w:cs="Times New Roman"/>
        </w:rPr>
        <w:t>Lun</w:t>
      </w:r>
      <w:proofErr w:type="spellEnd"/>
      <w:r w:rsidR="003168A0" w:rsidRPr="0080480B">
        <w:rPr>
          <w:rFonts w:ascii="Times New Roman" w:hAnsi="Times New Roman" w:cs="Times New Roman"/>
        </w:rPr>
        <w:t xml:space="preserve"> Hsiao</w:t>
      </w:r>
      <w:r w:rsidR="003168A0" w:rsidRPr="0080480B">
        <w:rPr>
          <w:rFonts w:ascii="Times New Roman" w:hAnsi="Times New Roman" w:cs="Times New Roman" w:hint="eastAsia"/>
          <w:vertAlign w:val="superscript"/>
        </w:rPr>
        <w:t>29</w:t>
      </w:r>
      <w:r w:rsidR="003168A0" w:rsidRPr="0080480B">
        <w:rPr>
          <w:rFonts w:ascii="Times New Roman" w:hAnsi="Times New Roman" w:cs="Times New Roman"/>
        </w:rPr>
        <w:t>, Fu-Yi Yang</w:t>
      </w:r>
      <w:r w:rsidR="003168A0" w:rsidRPr="0080480B">
        <w:rPr>
          <w:rFonts w:ascii="Times New Roman" w:hAnsi="Times New Roman" w:cs="Times New Roman" w:hint="eastAsia"/>
          <w:vertAlign w:val="superscript"/>
        </w:rPr>
        <w:t>29</w:t>
      </w:r>
      <w:r w:rsidR="003168A0" w:rsidRPr="0080480B">
        <w:rPr>
          <w:rFonts w:ascii="Times New Roman" w:hAnsi="Times New Roman" w:cs="Times New Roman"/>
        </w:rPr>
        <w:t xml:space="preserve">, </w:t>
      </w:r>
      <w:proofErr w:type="spellStart"/>
      <w:r w:rsidR="003168A0" w:rsidRPr="0080480B">
        <w:rPr>
          <w:rFonts w:ascii="Times New Roman" w:hAnsi="Times New Roman" w:cs="Times New Roman"/>
        </w:rPr>
        <w:t>Chih</w:t>
      </w:r>
      <w:proofErr w:type="spellEnd"/>
      <w:r w:rsidR="003168A0" w:rsidRPr="0080480B">
        <w:rPr>
          <w:rFonts w:ascii="Times New Roman" w:hAnsi="Times New Roman" w:cs="Times New Roman"/>
        </w:rPr>
        <w:t>-Yang Liu</w:t>
      </w:r>
      <w:r w:rsidR="003168A0" w:rsidRPr="0080480B">
        <w:rPr>
          <w:rFonts w:ascii="Times New Roman" w:hAnsi="Times New Roman" w:cs="Times New Roman" w:hint="eastAsia"/>
          <w:vertAlign w:val="superscript"/>
        </w:rPr>
        <w:t>29</w:t>
      </w:r>
      <w:r w:rsidR="003168A0" w:rsidRPr="0080480B">
        <w:rPr>
          <w:rFonts w:ascii="Times New Roman" w:hAnsi="Times New Roman" w:cs="Times New Roman"/>
        </w:rPr>
        <w:t>, Han-Lin Chiang</w:t>
      </w:r>
      <w:r w:rsidR="003168A0" w:rsidRPr="0080480B">
        <w:rPr>
          <w:rFonts w:ascii="Times New Roman" w:hAnsi="Times New Roman" w:cs="Times New Roman" w:hint="eastAsia"/>
          <w:vertAlign w:val="superscript"/>
        </w:rPr>
        <w:t>29</w:t>
      </w:r>
      <w:r w:rsidR="003168A0" w:rsidRPr="0080480B">
        <w:rPr>
          <w:rFonts w:ascii="Times New Roman" w:hAnsi="Times New Roman" w:cs="Times New Roman" w:hint="eastAsia"/>
        </w:rPr>
        <w:t xml:space="preserve">, </w:t>
      </w:r>
      <w:r w:rsidR="003168A0" w:rsidRPr="0080480B">
        <w:rPr>
          <w:rFonts w:ascii="Times New Roman" w:hAnsi="Times New Roman" w:cs="Times New Roman"/>
        </w:rPr>
        <w:t>Chun-Yuan Chang</w:t>
      </w:r>
      <w:r w:rsidR="003168A0" w:rsidRPr="0080480B">
        <w:rPr>
          <w:rFonts w:ascii="Times New Roman" w:hAnsi="Times New Roman" w:cs="Times New Roman" w:hint="eastAsia"/>
          <w:vertAlign w:val="superscript"/>
        </w:rPr>
        <w:t>30</w:t>
      </w:r>
      <w:r w:rsidR="003168A0" w:rsidRPr="0080480B">
        <w:rPr>
          <w:rFonts w:ascii="Times New Roman" w:hAnsi="Times New Roman" w:cs="Times New Roman"/>
        </w:rPr>
        <w:t>, I-sheng Lin</w:t>
      </w:r>
      <w:r w:rsidR="003168A0" w:rsidRPr="0080480B">
        <w:rPr>
          <w:rFonts w:ascii="Times New Roman" w:hAnsi="Times New Roman" w:cs="Times New Roman" w:hint="eastAsia"/>
          <w:vertAlign w:val="superscript"/>
        </w:rPr>
        <w:t>30</w:t>
      </w:r>
      <w:r w:rsidR="003168A0" w:rsidRPr="0080480B">
        <w:rPr>
          <w:rFonts w:ascii="Times New Roman" w:hAnsi="Times New Roman" w:cs="Times New Roman"/>
        </w:rPr>
        <w:t>,</w:t>
      </w:r>
      <w:r w:rsidR="003168A0" w:rsidRPr="0080480B">
        <w:rPr>
          <w:rFonts w:ascii="Times New Roman" w:hAnsi="Times New Roman" w:cs="Times New Roman" w:hint="eastAsia"/>
        </w:rPr>
        <w:t xml:space="preserve"> </w:t>
      </w:r>
      <w:r w:rsidR="003168A0" w:rsidRPr="0080480B">
        <w:rPr>
          <w:rFonts w:ascii="Times New Roman" w:hAnsi="Times New Roman" w:cs="Times New Roman"/>
        </w:rPr>
        <w:t>Chung-Hsien Chien</w:t>
      </w:r>
      <w:r w:rsidR="003168A0" w:rsidRPr="0080480B">
        <w:rPr>
          <w:rFonts w:ascii="Times New Roman" w:hAnsi="Times New Roman" w:cs="Times New Roman" w:hint="eastAsia"/>
          <w:vertAlign w:val="superscript"/>
        </w:rPr>
        <w:t>30</w:t>
      </w:r>
      <w:r w:rsidR="003168A0" w:rsidRPr="0080480B">
        <w:rPr>
          <w:rFonts w:ascii="Times New Roman" w:hAnsi="Times New Roman" w:cs="Times New Roman"/>
        </w:rPr>
        <w:t>,</w:t>
      </w:r>
      <w:r w:rsidR="003168A0" w:rsidRPr="0080480B">
        <w:rPr>
          <w:rFonts w:ascii="Times New Roman" w:hAnsi="Times New Roman" w:cs="Times New Roman" w:hint="eastAsia"/>
        </w:rPr>
        <w:t xml:space="preserve"> </w:t>
      </w:r>
      <w:r w:rsidR="003168A0" w:rsidRPr="0080480B">
        <w:rPr>
          <w:rFonts w:ascii="Times New Roman" w:hAnsi="Times New Roman" w:cs="Times New Roman"/>
        </w:rPr>
        <w:t>Yang-Chuang Chang</w:t>
      </w:r>
      <w:r w:rsidR="003168A0" w:rsidRPr="0080480B">
        <w:rPr>
          <w:rFonts w:ascii="Times New Roman" w:hAnsi="Times New Roman" w:cs="Times New Roman" w:hint="eastAsia"/>
          <w:vertAlign w:val="superscript"/>
        </w:rPr>
        <w:t>30</w:t>
      </w:r>
      <w:r w:rsidR="003168A0" w:rsidRPr="0080480B">
        <w:rPr>
          <w:rFonts w:ascii="Times New Roman" w:hAnsi="Times New Roman" w:cs="Times New Roman" w:hint="eastAsia"/>
        </w:rPr>
        <w:t xml:space="preserve">, </w:t>
      </w:r>
      <w:r w:rsidR="003168A0" w:rsidRPr="0080480B">
        <w:rPr>
          <w:rFonts w:ascii="Times New Roman" w:hAnsi="Times New Roman" w:cs="Times New Roman"/>
        </w:rPr>
        <w:t>Ping-</w:t>
      </w:r>
      <w:proofErr w:type="spellStart"/>
      <w:r w:rsidR="003168A0" w:rsidRPr="0080480B">
        <w:rPr>
          <w:rFonts w:ascii="Times New Roman" w:hAnsi="Times New Roman" w:cs="Times New Roman"/>
        </w:rPr>
        <w:t>Kun</w:t>
      </w:r>
      <w:proofErr w:type="spellEnd"/>
      <w:r w:rsidR="003168A0" w:rsidRPr="0080480B">
        <w:rPr>
          <w:rFonts w:ascii="Times New Roman" w:hAnsi="Times New Roman" w:cs="Times New Roman"/>
        </w:rPr>
        <w:t xml:space="preserve"> Chen</w:t>
      </w:r>
      <w:r w:rsidR="003168A0" w:rsidRPr="0080480B">
        <w:rPr>
          <w:rFonts w:ascii="Times New Roman" w:hAnsi="Times New Roman" w:cs="Times New Roman" w:hint="eastAsia"/>
          <w:vertAlign w:val="superscript"/>
        </w:rPr>
        <w:t>31</w:t>
      </w:r>
      <w:r w:rsidR="003168A0" w:rsidRPr="0080480B">
        <w:rPr>
          <w:rFonts w:ascii="Times New Roman" w:hAnsi="Times New Roman" w:cs="Times New Roman"/>
        </w:rPr>
        <w:t>, Pai-Yi Chiu</w:t>
      </w:r>
      <w:r w:rsidR="003168A0" w:rsidRPr="0080480B">
        <w:rPr>
          <w:rFonts w:ascii="Times New Roman" w:hAnsi="Times New Roman" w:cs="Times New Roman" w:hint="eastAsia"/>
          <w:vertAlign w:val="superscript"/>
        </w:rPr>
        <w:t>31</w:t>
      </w:r>
      <w:r w:rsidR="003168A0" w:rsidRPr="0080480B">
        <w:rPr>
          <w:rFonts w:ascii="Times New Roman" w:hAnsi="Times New Roman" w:cs="Times New Roman" w:hint="eastAsia"/>
        </w:rPr>
        <w:t xml:space="preserve">, </w:t>
      </w:r>
      <w:r w:rsidR="003046C0" w:rsidRPr="0080480B">
        <w:rPr>
          <w:rFonts w:ascii="Times New Roman" w:hAnsi="Times New Roman" w:cs="Times New Roman"/>
        </w:rPr>
        <w:t>Yu-Jen Hsiao</w:t>
      </w:r>
      <w:r w:rsidR="003046C0" w:rsidRPr="0080480B">
        <w:rPr>
          <w:rFonts w:ascii="Times New Roman" w:hAnsi="Times New Roman" w:cs="Times New Roman" w:hint="eastAsia"/>
          <w:vertAlign w:val="superscript"/>
        </w:rPr>
        <w:t>32</w:t>
      </w:r>
      <w:r w:rsidR="003046C0" w:rsidRPr="0080480B">
        <w:rPr>
          <w:rFonts w:ascii="Times New Roman" w:hAnsi="Times New Roman" w:cs="Times New Roman"/>
        </w:rPr>
        <w:t>, Chen-Wen Fang</w:t>
      </w:r>
      <w:r w:rsidR="003046C0" w:rsidRPr="0080480B">
        <w:rPr>
          <w:rFonts w:ascii="Times New Roman" w:hAnsi="Times New Roman" w:cs="Times New Roman" w:hint="eastAsia"/>
          <w:vertAlign w:val="superscript"/>
        </w:rPr>
        <w:t>32</w:t>
      </w:r>
      <w:r w:rsidR="003046C0" w:rsidRPr="0080480B">
        <w:rPr>
          <w:rFonts w:ascii="Times New Roman" w:hAnsi="Times New Roman" w:cs="Times New Roman" w:hint="eastAsia"/>
        </w:rPr>
        <w:t xml:space="preserve">, </w:t>
      </w:r>
      <w:r w:rsidR="003046C0" w:rsidRPr="0080480B">
        <w:rPr>
          <w:rFonts w:ascii="Times New Roman" w:hAnsi="Times New Roman" w:cs="Times New Roman"/>
        </w:rPr>
        <w:t>Yu-Wei Chen</w:t>
      </w:r>
      <w:r w:rsidR="003046C0" w:rsidRPr="0080480B">
        <w:rPr>
          <w:rFonts w:ascii="Times New Roman" w:hAnsi="Times New Roman" w:cs="Times New Roman" w:hint="eastAsia"/>
          <w:vertAlign w:val="superscript"/>
        </w:rPr>
        <w:t>33</w:t>
      </w:r>
      <w:r w:rsidR="003046C0" w:rsidRPr="0080480B">
        <w:rPr>
          <w:rFonts w:ascii="Times New Roman" w:hAnsi="Times New Roman" w:cs="Times New Roman"/>
        </w:rPr>
        <w:t xml:space="preserve">, </w:t>
      </w:r>
      <w:proofErr w:type="spellStart"/>
      <w:r w:rsidR="003046C0" w:rsidRPr="0080480B">
        <w:rPr>
          <w:rFonts w:ascii="Times New Roman" w:hAnsi="Times New Roman" w:cs="Times New Roman"/>
        </w:rPr>
        <w:t>Kuo</w:t>
      </w:r>
      <w:proofErr w:type="spellEnd"/>
      <w:r w:rsidR="003046C0" w:rsidRPr="0080480B">
        <w:rPr>
          <w:rFonts w:ascii="Times New Roman" w:hAnsi="Times New Roman" w:cs="Times New Roman"/>
        </w:rPr>
        <w:t>-Ying Lee</w:t>
      </w:r>
      <w:r w:rsidR="003046C0" w:rsidRPr="0080480B">
        <w:rPr>
          <w:rFonts w:ascii="Times New Roman" w:hAnsi="Times New Roman" w:cs="Times New Roman" w:hint="eastAsia"/>
          <w:vertAlign w:val="superscript"/>
        </w:rPr>
        <w:t>33</w:t>
      </w:r>
      <w:r w:rsidR="003046C0" w:rsidRPr="0080480B">
        <w:rPr>
          <w:rFonts w:ascii="Times New Roman" w:hAnsi="Times New Roman" w:cs="Times New Roman"/>
        </w:rPr>
        <w:t>, Yun-Yu Lin</w:t>
      </w:r>
      <w:r w:rsidR="003046C0" w:rsidRPr="0080480B">
        <w:rPr>
          <w:rFonts w:ascii="Times New Roman" w:hAnsi="Times New Roman" w:cs="Times New Roman" w:hint="eastAsia"/>
          <w:vertAlign w:val="superscript"/>
        </w:rPr>
        <w:t>33</w:t>
      </w:r>
      <w:r w:rsidR="003046C0" w:rsidRPr="0080480B">
        <w:rPr>
          <w:rFonts w:ascii="Times New Roman" w:hAnsi="Times New Roman" w:cs="Times New Roman"/>
        </w:rPr>
        <w:t>, Chen-Hua Li</w:t>
      </w:r>
      <w:r w:rsidR="003046C0" w:rsidRPr="0080480B">
        <w:rPr>
          <w:rFonts w:ascii="Times New Roman" w:hAnsi="Times New Roman" w:cs="Times New Roman" w:hint="eastAsia"/>
          <w:vertAlign w:val="superscript"/>
        </w:rPr>
        <w:t>33</w:t>
      </w:r>
      <w:r w:rsidR="003046C0" w:rsidRPr="0080480B">
        <w:rPr>
          <w:rFonts w:ascii="Times New Roman" w:hAnsi="Times New Roman" w:cs="Times New Roman"/>
        </w:rPr>
        <w:t>, Hui-Fen Tsai</w:t>
      </w:r>
      <w:r w:rsidR="003046C0" w:rsidRPr="0080480B">
        <w:rPr>
          <w:rFonts w:ascii="Times New Roman" w:hAnsi="Times New Roman" w:cs="Times New Roman" w:hint="eastAsia"/>
          <w:vertAlign w:val="superscript"/>
        </w:rPr>
        <w:t>33</w:t>
      </w:r>
      <w:r w:rsidR="003046C0" w:rsidRPr="0080480B">
        <w:rPr>
          <w:rFonts w:ascii="Times New Roman" w:hAnsi="Times New Roman" w:cs="Times New Roman"/>
        </w:rPr>
        <w:t xml:space="preserve">, </w:t>
      </w:r>
      <w:proofErr w:type="spellStart"/>
      <w:r w:rsidR="003046C0" w:rsidRPr="0080480B">
        <w:rPr>
          <w:rFonts w:ascii="Times New Roman" w:hAnsi="Times New Roman" w:cs="Times New Roman"/>
        </w:rPr>
        <w:t>Chuan</w:t>
      </w:r>
      <w:proofErr w:type="spellEnd"/>
      <w:r w:rsidR="003046C0" w:rsidRPr="0080480B">
        <w:rPr>
          <w:rFonts w:ascii="Times New Roman" w:hAnsi="Times New Roman" w:cs="Times New Roman"/>
        </w:rPr>
        <w:t>-Fa Hsieh</w:t>
      </w:r>
      <w:r w:rsidR="003046C0" w:rsidRPr="0080480B">
        <w:rPr>
          <w:rFonts w:ascii="Times New Roman" w:hAnsi="Times New Roman" w:cs="Times New Roman" w:hint="eastAsia"/>
          <w:vertAlign w:val="superscript"/>
        </w:rPr>
        <w:t>33</w:t>
      </w:r>
      <w:r w:rsidR="003046C0" w:rsidRPr="0080480B">
        <w:rPr>
          <w:rFonts w:ascii="Times New Roman" w:hAnsi="Times New Roman" w:cs="Times New Roman"/>
        </w:rPr>
        <w:t xml:space="preserve">, </w:t>
      </w:r>
      <w:proofErr w:type="spellStart"/>
      <w:r w:rsidR="003046C0" w:rsidRPr="0080480B">
        <w:rPr>
          <w:rFonts w:ascii="Times New Roman" w:hAnsi="Times New Roman" w:cs="Times New Roman"/>
        </w:rPr>
        <w:t>Chih</w:t>
      </w:r>
      <w:proofErr w:type="spellEnd"/>
      <w:r w:rsidR="003046C0" w:rsidRPr="0080480B">
        <w:rPr>
          <w:rFonts w:ascii="Times New Roman" w:hAnsi="Times New Roman" w:cs="Times New Roman"/>
        </w:rPr>
        <w:t>-Dong Yang</w:t>
      </w:r>
      <w:r w:rsidR="003046C0" w:rsidRPr="0080480B">
        <w:rPr>
          <w:rFonts w:ascii="Times New Roman" w:hAnsi="Times New Roman" w:cs="Times New Roman" w:hint="eastAsia"/>
          <w:vertAlign w:val="superscript"/>
        </w:rPr>
        <w:t>33</w:t>
      </w:r>
      <w:r w:rsidR="003046C0" w:rsidRPr="0080480B">
        <w:rPr>
          <w:rFonts w:ascii="Times New Roman" w:hAnsi="Times New Roman" w:cs="Times New Roman"/>
        </w:rPr>
        <w:t xml:space="preserve">, </w:t>
      </w:r>
      <w:proofErr w:type="spellStart"/>
      <w:r w:rsidR="003046C0" w:rsidRPr="0080480B">
        <w:rPr>
          <w:rFonts w:ascii="Times New Roman" w:hAnsi="Times New Roman" w:cs="Times New Roman"/>
        </w:rPr>
        <w:t>Shiumn</w:t>
      </w:r>
      <w:proofErr w:type="spellEnd"/>
      <w:r w:rsidR="003046C0" w:rsidRPr="0080480B">
        <w:rPr>
          <w:rFonts w:ascii="Times New Roman" w:hAnsi="Times New Roman" w:cs="Times New Roman"/>
        </w:rPr>
        <w:t>-Jen Liaw</w:t>
      </w:r>
      <w:r w:rsidR="003046C0" w:rsidRPr="0080480B">
        <w:rPr>
          <w:rFonts w:ascii="Times New Roman" w:hAnsi="Times New Roman" w:cs="Times New Roman" w:hint="eastAsia"/>
          <w:vertAlign w:val="superscript"/>
        </w:rPr>
        <w:t>33</w:t>
      </w:r>
      <w:r w:rsidR="003046C0" w:rsidRPr="0080480B">
        <w:rPr>
          <w:rFonts w:ascii="Times New Roman" w:hAnsi="Times New Roman" w:cs="Times New Roman"/>
        </w:rPr>
        <w:t>, How-Chin Liao</w:t>
      </w:r>
      <w:r w:rsidR="003046C0" w:rsidRPr="0080480B">
        <w:rPr>
          <w:rFonts w:ascii="Times New Roman" w:hAnsi="Times New Roman" w:cs="Times New Roman" w:hint="eastAsia"/>
          <w:vertAlign w:val="superscript"/>
        </w:rPr>
        <w:t>33</w:t>
      </w:r>
      <w:r w:rsidR="003046C0" w:rsidRPr="0080480B">
        <w:rPr>
          <w:rFonts w:ascii="Times New Roman" w:hAnsi="Times New Roman" w:cs="Times New Roman" w:hint="eastAsia"/>
        </w:rPr>
        <w:t xml:space="preserve">, </w:t>
      </w:r>
      <w:proofErr w:type="spellStart"/>
      <w:r w:rsidR="003046C0" w:rsidRPr="0080480B">
        <w:rPr>
          <w:rFonts w:ascii="Times New Roman" w:hAnsi="Times New Roman" w:cs="Times New Roman"/>
        </w:rPr>
        <w:t>Shoou-Jeng</w:t>
      </w:r>
      <w:proofErr w:type="spellEnd"/>
      <w:r w:rsidR="003046C0" w:rsidRPr="0080480B">
        <w:rPr>
          <w:rFonts w:ascii="Times New Roman" w:hAnsi="Times New Roman" w:cs="Times New Roman"/>
        </w:rPr>
        <w:t xml:space="preserve"> Yeh</w:t>
      </w:r>
      <w:r w:rsidR="003046C0" w:rsidRPr="0080480B">
        <w:rPr>
          <w:rFonts w:ascii="Times New Roman" w:hAnsi="Times New Roman" w:cs="Times New Roman" w:hint="eastAsia"/>
          <w:vertAlign w:val="superscript"/>
        </w:rPr>
        <w:t>34</w:t>
      </w:r>
      <w:r w:rsidR="003046C0" w:rsidRPr="0080480B">
        <w:rPr>
          <w:rFonts w:ascii="Times New Roman" w:hAnsi="Times New Roman" w:cs="Times New Roman"/>
        </w:rPr>
        <w:t>, Ling-Li</w:t>
      </w:r>
      <w:r w:rsidR="003046C0" w:rsidRPr="0080480B">
        <w:rPr>
          <w:rFonts w:ascii="Times New Roman" w:hAnsi="Times New Roman" w:cs="Times New Roman" w:hint="eastAsia"/>
        </w:rPr>
        <w:t xml:space="preserve"> </w:t>
      </w:r>
      <w:r w:rsidR="003046C0" w:rsidRPr="0080480B">
        <w:rPr>
          <w:rFonts w:ascii="Times New Roman" w:hAnsi="Times New Roman" w:cs="Times New Roman"/>
        </w:rPr>
        <w:t>Wu</w:t>
      </w:r>
      <w:r w:rsidR="003046C0" w:rsidRPr="0080480B">
        <w:rPr>
          <w:rFonts w:ascii="Times New Roman" w:hAnsi="Times New Roman" w:cs="Times New Roman" w:hint="eastAsia"/>
          <w:vertAlign w:val="superscript"/>
        </w:rPr>
        <w:t>34</w:t>
      </w:r>
      <w:r w:rsidR="003046C0" w:rsidRPr="0080480B">
        <w:rPr>
          <w:rFonts w:ascii="Times New Roman" w:hAnsi="Times New Roman" w:cs="Times New Roman"/>
        </w:rPr>
        <w:t>, Liang-Po Hsieh</w:t>
      </w:r>
      <w:r w:rsidR="003046C0" w:rsidRPr="0080480B">
        <w:rPr>
          <w:rFonts w:ascii="Times New Roman" w:hAnsi="Times New Roman" w:cs="Times New Roman" w:hint="eastAsia"/>
          <w:vertAlign w:val="superscript"/>
        </w:rPr>
        <w:t>34</w:t>
      </w:r>
      <w:r w:rsidR="003046C0" w:rsidRPr="0080480B">
        <w:rPr>
          <w:rFonts w:ascii="Times New Roman" w:hAnsi="Times New Roman" w:cs="Times New Roman"/>
        </w:rPr>
        <w:t>, Yong-Hui Lee</w:t>
      </w:r>
      <w:r w:rsidR="003046C0" w:rsidRPr="0080480B">
        <w:rPr>
          <w:rFonts w:ascii="Times New Roman" w:hAnsi="Times New Roman" w:cs="Times New Roman" w:hint="eastAsia"/>
          <w:vertAlign w:val="superscript"/>
        </w:rPr>
        <w:t>34</w:t>
      </w:r>
      <w:r w:rsidR="003046C0" w:rsidRPr="0080480B">
        <w:rPr>
          <w:rFonts w:ascii="Times New Roman" w:hAnsi="Times New Roman" w:cs="Times New Roman"/>
        </w:rPr>
        <w:t>, Chung-Wen Chen</w:t>
      </w:r>
      <w:r w:rsidR="003046C0" w:rsidRPr="0080480B">
        <w:rPr>
          <w:rFonts w:ascii="Times New Roman" w:hAnsi="Times New Roman" w:cs="Times New Roman" w:hint="eastAsia"/>
          <w:vertAlign w:val="superscript"/>
        </w:rPr>
        <w:t>34</w:t>
      </w:r>
      <w:r w:rsidR="003046C0" w:rsidRPr="0080480B">
        <w:rPr>
          <w:rFonts w:ascii="Times New Roman" w:hAnsi="Times New Roman" w:cs="Times New Roman" w:hint="eastAsia"/>
        </w:rPr>
        <w:t xml:space="preserve">, </w:t>
      </w:r>
      <w:proofErr w:type="spellStart"/>
      <w:r w:rsidR="003046C0" w:rsidRPr="0080480B">
        <w:rPr>
          <w:rFonts w:ascii="Times New Roman" w:hAnsi="Times New Roman" w:cs="Times New Roman"/>
        </w:rPr>
        <w:t>Chih</w:t>
      </w:r>
      <w:proofErr w:type="spellEnd"/>
      <w:r w:rsidR="003046C0" w:rsidRPr="0080480B">
        <w:rPr>
          <w:rFonts w:ascii="Times New Roman" w:hAnsi="Times New Roman" w:cs="Times New Roman"/>
        </w:rPr>
        <w:t>-Shan Hsu</w:t>
      </w:r>
      <w:r w:rsidR="003046C0" w:rsidRPr="0080480B">
        <w:rPr>
          <w:rFonts w:ascii="Times New Roman" w:hAnsi="Times New Roman" w:cs="Times New Roman" w:hint="eastAsia"/>
          <w:vertAlign w:val="superscript"/>
        </w:rPr>
        <w:t>35</w:t>
      </w:r>
      <w:r w:rsidR="003046C0" w:rsidRPr="0080480B">
        <w:rPr>
          <w:rFonts w:ascii="Times New Roman" w:hAnsi="Times New Roman" w:cs="Times New Roman"/>
        </w:rPr>
        <w:t>,Jian-Jhih</w:t>
      </w:r>
      <w:r w:rsidR="00E11764" w:rsidRPr="0080480B">
        <w:rPr>
          <w:rFonts w:ascii="Times New Roman" w:hAnsi="Times New Roman" w:cs="Times New Roman" w:hint="eastAsia"/>
        </w:rPr>
        <w:t xml:space="preserve"> Ye</w:t>
      </w:r>
      <w:r w:rsidR="003046C0" w:rsidRPr="0080480B">
        <w:rPr>
          <w:rFonts w:ascii="Times New Roman" w:hAnsi="Times New Roman" w:cs="Times New Roman" w:hint="eastAsia"/>
          <w:vertAlign w:val="superscript"/>
        </w:rPr>
        <w:t>35</w:t>
      </w:r>
      <w:r w:rsidR="003046C0" w:rsidRPr="0080480B">
        <w:rPr>
          <w:rFonts w:ascii="Times New Roman" w:hAnsi="Times New Roman" w:cs="Times New Roman"/>
        </w:rPr>
        <w:t>, Hao-Yu Zhuang</w:t>
      </w:r>
      <w:r w:rsidR="003046C0" w:rsidRPr="0080480B">
        <w:rPr>
          <w:rFonts w:ascii="Times New Roman" w:hAnsi="Times New Roman" w:cs="Times New Roman" w:hint="eastAsia"/>
          <w:vertAlign w:val="superscript"/>
        </w:rPr>
        <w:t>35</w:t>
      </w:r>
      <w:r w:rsidR="003046C0" w:rsidRPr="0080480B">
        <w:rPr>
          <w:rFonts w:ascii="Times New Roman" w:hAnsi="Times New Roman" w:cs="Times New Roman"/>
        </w:rPr>
        <w:t>, Yan-Hong Pan</w:t>
      </w:r>
      <w:r w:rsidR="003046C0" w:rsidRPr="0080480B">
        <w:rPr>
          <w:rFonts w:ascii="Times New Roman" w:hAnsi="Times New Roman" w:cs="Times New Roman" w:hint="eastAsia"/>
          <w:vertAlign w:val="superscript"/>
        </w:rPr>
        <w:t>35</w:t>
      </w:r>
      <w:r w:rsidR="003046C0" w:rsidRPr="0080480B">
        <w:rPr>
          <w:rFonts w:ascii="Times New Roman" w:hAnsi="Times New Roman" w:cs="Times New Roman"/>
        </w:rPr>
        <w:t>, Shin-An Shih</w:t>
      </w:r>
      <w:r w:rsidR="003046C0" w:rsidRPr="0080480B">
        <w:rPr>
          <w:rFonts w:ascii="Times New Roman" w:hAnsi="Times New Roman" w:cs="Times New Roman" w:hint="eastAsia"/>
          <w:vertAlign w:val="superscript"/>
        </w:rPr>
        <w:t>35</w:t>
      </w:r>
      <w:r w:rsidR="003046C0" w:rsidRPr="0080480B">
        <w:rPr>
          <w:rFonts w:ascii="Times New Roman" w:hAnsi="Times New Roman" w:cs="Times New Roman" w:hint="eastAsia"/>
        </w:rPr>
        <w:t xml:space="preserve">, </w:t>
      </w:r>
      <w:r w:rsidR="00E11764" w:rsidRPr="0080480B">
        <w:rPr>
          <w:rFonts w:ascii="Times New Roman" w:hAnsi="Times New Roman" w:cs="Times New Roman"/>
        </w:rPr>
        <w:t>Chin-I Chen</w:t>
      </w:r>
      <w:r w:rsidR="00E11764" w:rsidRPr="0080480B">
        <w:rPr>
          <w:rFonts w:ascii="Times New Roman" w:hAnsi="Times New Roman" w:cs="Times New Roman" w:hint="eastAsia"/>
          <w:vertAlign w:val="superscript"/>
        </w:rPr>
        <w:t>36</w:t>
      </w:r>
      <w:r w:rsidR="00E11764" w:rsidRPr="0080480B">
        <w:rPr>
          <w:rFonts w:ascii="Times New Roman" w:hAnsi="Times New Roman" w:cs="Times New Roman"/>
        </w:rPr>
        <w:t>, Jia-Ying Sung</w:t>
      </w:r>
      <w:r w:rsidR="00E11764" w:rsidRPr="0080480B">
        <w:rPr>
          <w:rFonts w:ascii="Times New Roman" w:hAnsi="Times New Roman" w:cs="Times New Roman" w:hint="eastAsia"/>
          <w:vertAlign w:val="superscript"/>
        </w:rPr>
        <w:t>36</w:t>
      </w:r>
      <w:r w:rsidR="00E11764" w:rsidRPr="0080480B">
        <w:rPr>
          <w:rFonts w:ascii="Times New Roman" w:hAnsi="Times New Roman" w:cs="Times New Roman"/>
        </w:rPr>
        <w:t xml:space="preserve">, </w:t>
      </w:r>
      <w:proofErr w:type="spellStart"/>
      <w:r w:rsidR="00E11764" w:rsidRPr="0080480B">
        <w:rPr>
          <w:rFonts w:ascii="Times New Roman" w:hAnsi="Times New Roman" w:cs="Times New Roman"/>
        </w:rPr>
        <w:t>Hsing</w:t>
      </w:r>
      <w:proofErr w:type="spellEnd"/>
      <w:r w:rsidR="00E11764" w:rsidRPr="0080480B">
        <w:rPr>
          <w:rFonts w:ascii="Times New Roman" w:hAnsi="Times New Roman" w:cs="Times New Roman"/>
        </w:rPr>
        <w:t>-Yu Weng</w:t>
      </w:r>
      <w:r w:rsidR="00E11764" w:rsidRPr="0080480B">
        <w:rPr>
          <w:rFonts w:ascii="Times New Roman" w:hAnsi="Times New Roman" w:cs="Times New Roman" w:hint="eastAsia"/>
          <w:vertAlign w:val="superscript"/>
        </w:rPr>
        <w:t>36</w:t>
      </w:r>
      <w:r w:rsidR="00E11764" w:rsidRPr="0080480B">
        <w:rPr>
          <w:rFonts w:ascii="Times New Roman" w:hAnsi="Times New Roman" w:cs="Times New Roman"/>
        </w:rPr>
        <w:t>, Hao-Wen Teng</w:t>
      </w:r>
      <w:r w:rsidR="00E11764" w:rsidRPr="0080480B">
        <w:rPr>
          <w:rFonts w:ascii="Times New Roman" w:hAnsi="Times New Roman" w:cs="Times New Roman" w:hint="eastAsia"/>
          <w:vertAlign w:val="superscript"/>
        </w:rPr>
        <w:t>36</w:t>
      </w:r>
      <w:r w:rsidR="00E11764" w:rsidRPr="0080480B">
        <w:rPr>
          <w:rFonts w:ascii="Times New Roman" w:hAnsi="Times New Roman" w:cs="Times New Roman"/>
        </w:rPr>
        <w:t>, Jing-Er Lee</w:t>
      </w:r>
      <w:r w:rsidR="00E11764" w:rsidRPr="0080480B">
        <w:rPr>
          <w:rFonts w:ascii="Times New Roman" w:hAnsi="Times New Roman" w:cs="Times New Roman" w:hint="eastAsia"/>
          <w:vertAlign w:val="superscript"/>
        </w:rPr>
        <w:t>36</w:t>
      </w:r>
      <w:r w:rsidR="00E11764" w:rsidRPr="0080480B">
        <w:rPr>
          <w:rFonts w:ascii="Times New Roman" w:hAnsi="Times New Roman" w:cs="Times New Roman"/>
        </w:rPr>
        <w:t xml:space="preserve">, </w:t>
      </w:r>
      <w:proofErr w:type="spellStart"/>
      <w:r w:rsidR="00E11764" w:rsidRPr="0080480B">
        <w:rPr>
          <w:rFonts w:ascii="Times New Roman" w:hAnsi="Times New Roman" w:cs="Times New Roman"/>
        </w:rPr>
        <w:t>Chih</w:t>
      </w:r>
      <w:proofErr w:type="spellEnd"/>
      <w:r w:rsidR="00E11764" w:rsidRPr="0080480B">
        <w:rPr>
          <w:rFonts w:ascii="Times New Roman" w:hAnsi="Times New Roman" w:cs="Times New Roman"/>
        </w:rPr>
        <w:t>-Shan Huang</w:t>
      </w:r>
      <w:r w:rsidR="00E11764" w:rsidRPr="0080480B">
        <w:rPr>
          <w:rFonts w:ascii="Times New Roman" w:hAnsi="Times New Roman" w:cs="Times New Roman" w:hint="eastAsia"/>
          <w:vertAlign w:val="superscript"/>
        </w:rPr>
        <w:t>36</w:t>
      </w:r>
      <w:r w:rsidR="00E11764" w:rsidRPr="0080480B">
        <w:rPr>
          <w:rFonts w:ascii="Times New Roman" w:hAnsi="Times New Roman" w:cs="Times New Roman"/>
        </w:rPr>
        <w:t>, Shu-Ping Chao</w:t>
      </w:r>
      <w:r w:rsidR="00E11764" w:rsidRPr="0080480B">
        <w:rPr>
          <w:rFonts w:ascii="Times New Roman" w:hAnsi="Times New Roman" w:cs="Times New Roman" w:hint="eastAsia"/>
          <w:vertAlign w:val="superscript"/>
        </w:rPr>
        <w:t>36</w:t>
      </w:r>
      <w:r w:rsidR="00E11764" w:rsidRPr="0080480B">
        <w:rPr>
          <w:rFonts w:ascii="Times New Roman" w:hAnsi="Times New Roman" w:cs="Times New Roman" w:hint="eastAsia"/>
        </w:rPr>
        <w:t xml:space="preserve">, </w:t>
      </w:r>
      <w:r w:rsidR="00E11764" w:rsidRPr="0080480B">
        <w:rPr>
          <w:rFonts w:ascii="Times New Roman" w:hAnsi="Times New Roman" w:cs="Times New Roman"/>
        </w:rPr>
        <w:t>Rey-Yue Yuan</w:t>
      </w:r>
      <w:r w:rsidR="00E11764" w:rsidRPr="0080480B">
        <w:rPr>
          <w:rFonts w:ascii="Times New Roman" w:hAnsi="Times New Roman" w:cs="Times New Roman" w:hint="eastAsia"/>
          <w:vertAlign w:val="superscript"/>
        </w:rPr>
        <w:t>37</w:t>
      </w:r>
      <w:r w:rsidR="00E11764" w:rsidRPr="0080480B">
        <w:rPr>
          <w:rFonts w:ascii="Times New Roman" w:hAnsi="Times New Roman" w:cs="Times New Roman"/>
        </w:rPr>
        <w:t xml:space="preserve">, </w:t>
      </w:r>
      <w:proofErr w:type="spellStart"/>
      <w:r w:rsidR="00E11764" w:rsidRPr="0080480B">
        <w:rPr>
          <w:rFonts w:ascii="Times New Roman" w:hAnsi="Times New Roman" w:cs="Times New Roman"/>
        </w:rPr>
        <w:t>Jau-Jiuan</w:t>
      </w:r>
      <w:proofErr w:type="spellEnd"/>
      <w:r w:rsidR="00E11764" w:rsidRPr="0080480B">
        <w:rPr>
          <w:rFonts w:ascii="Times New Roman" w:hAnsi="Times New Roman" w:cs="Times New Roman"/>
        </w:rPr>
        <w:t xml:space="preserve"> Sheu</w:t>
      </w:r>
      <w:r w:rsidR="00E11764" w:rsidRPr="0080480B">
        <w:rPr>
          <w:rFonts w:ascii="Times New Roman" w:hAnsi="Times New Roman" w:cs="Times New Roman" w:hint="eastAsia"/>
          <w:vertAlign w:val="superscript"/>
        </w:rPr>
        <w:t>37</w:t>
      </w:r>
      <w:r w:rsidR="00E11764" w:rsidRPr="0080480B">
        <w:rPr>
          <w:rFonts w:ascii="Times New Roman" w:hAnsi="Times New Roman" w:cs="Times New Roman"/>
        </w:rPr>
        <w:t>, Jia</w:t>
      </w:r>
      <w:r w:rsidR="00E11764" w:rsidRPr="0080480B">
        <w:rPr>
          <w:rFonts w:ascii="Times New Roman" w:hAnsi="Times New Roman" w:cs="Times New Roman" w:hint="eastAsia"/>
        </w:rPr>
        <w:t>-</w:t>
      </w:r>
      <w:r w:rsidR="00E11764" w:rsidRPr="0080480B">
        <w:rPr>
          <w:rFonts w:ascii="Times New Roman" w:hAnsi="Times New Roman" w:cs="Times New Roman"/>
        </w:rPr>
        <w:t>Ming Yu</w:t>
      </w:r>
      <w:r w:rsidR="00E11764" w:rsidRPr="0080480B">
        <w:rPr>
          <w:rFonts w:ascii="Times New Roman" w:hAnsi="Times New Roman" w:cs="Times New Roman" w:hint="eastAsia"/>
          <w:vertAlign w:val="superscript"/>
        </w:rPr>
        <w:t>37</w:t>
      </w:r>
      <w:r w:rsidR="00E11764" w:rsidRPr="0080480B">
        <w:rPr>
          <w:rFonts w:ascii="Times New Roman" w:hAnsi="Times New Roman" w:cs="Times New Roman"/>
        </w:rPr>
        <w:t>, Chun-Sum Ho</w:t>
      </w:r>
      <w:r w:rsidR="00E11764" w:rsidRPr="0080480B">
        <w:rPr>
          <w:rFonts w:ascii="Times New Roman" w:hAnsi="Times New Roman" w:cs="Times New Roman" w:hint="eastAsia"/>
          <w:vertAlign w:val="superscript"/>
        </w:rPr>
        <w:t>37</w:t>
      </w:r>
      <w:r w:rsidR="00E11764" w:rsidRPr="0080480B">
        <w:rPr>
          <w:rFonts w:ascii="Times New Roman" w:hAnsi="Times New Roman" w:cs="Times New Roman"/>
        </w:rPr>
        <w:t>, Ting-Chun Lin</w:t>
      </w:r>
      <w:r w:rsidR="00E11764" w:rsidRPr="0080480B">
        <w:rPr>
          <w:rFonts w:ascii="Times New Roman" w:hAnsi="Times New Roman" w:cs="Times New Roman" w:hint="eastAsia"/>
          <w:vertAlign w:val="superscript"/>
        </w:rPr>
        <w:t>37</w:t>
      </w:r>
      <w:r w:rsidR="00E11764" w:rsidRPr="0080480B">
        <w:rPr>
          <w:rFonts w:ascii="Times New Roman" w:hAnsi="Times New Roman" w:cs="Times New Roman" w:hint="eastAsia"/>
        </w:rPr>
        <w:t xml:space="preserve">, </w:t>
      </w:r>
      <w:r w:rsidR="00E11764" w:rsidRPr="0080480B">
        <w:rPr>
          <w:rFonts w:ascii="Times New Roman" w:hAnsi="Times New Roman" w:cs="Times New Roman"/>
        </w:rPr>
        <w:t>Shih-</w:t>
      </w:r>
      <w:proofErr w:type="spellStart"/>
      <w:r w:rsidR="00E11764" w:rsidRPr="0080480B">
        <w:rPr>
          <w:rFonts w:ascii="Times New Roman" w:hAnsi="Times New Roman" w:cs="Times New Roman"/>
        </w:rPr>
        <w:t>Chieh</w:t>
      </w:r>
      <w:proofErr w:type="spellEnd"/>
      <w:r w:rsidR="00E11764" w:rsidRPr="0080480B">
        <w:rPr>
          <w:rFonts w:ascii="Times New Roman" w:hAnsi="Times New Roman" w:cs="Times New Roman"/>
        </w:rPr>
        <w:t xml:space="preserve"> Yu</w:t>
      </w:r>
      <w:r w:rsidR="00E11764" w:rsidRPr="0080480B">
        <w:rPr>
          <w:rFonts w:ascii="Times New Roman" w:hAnsi="Times New Roman" w:cs="Times New Roman" w:hint="eastAsia"/>
          <w:vertAlign w:val="superscript"/>
        </w:rPr>
        <w:t>38</w:t>
      </w:r>
      <w:r w:rsidR="00E11764" w:rsidRPr="0080480B">
        <w:rPr>
          <w:rFonts w:ascii="Times New Roman" w:hAnsi="Times New Roman" w:cs="Times New Roman" w:hint="eastAsia"/>
        </w:rPr>
        <w:t xml:space="preserve">, </w:t>
      </w:r>
      <w:proofErr w:type="spellStart"/>
      <w:r w:rsidR="00E11764" w:rsidRPr="0080480B">
        <w:rPr>
          <w:rFonts w:ascii="Times New Roman" w:hAnsi="Times New Roman" w:cs="Times New Roman"/>
        </w:rPr>
        <w:t>Jiunn</w:t>
      </w:r>
      <w:proofErr w:type="spellEnd"/>
      <w:r w:rsidR="00E11764" w:rsidRPr="0080480B">
        <w:rPr>
          <w:rFonts w:ascii="Times New Roman" w:hAnsi="Times New Roman" w:cs="Times New Roman"/>
        </w:rPr>
        <w:t>-Rong Chen</w:t>
      </w:r>
      <w:r w:rsidR="00E11764" w:rsidRPr="0080480B">
        <w:rPr>
          <w:rFonts w:ascii="Times New Roman" w:hAnsi="Times New Roman" w:cs="Times New Roman" w:hint="eastAsia"/>
          <w:vertAlign w:val="superscript"/>
        </w:rPr>
        <w:t>39</w:t>
      </w:r>
      <w:r w:rsidR="00E11764" w:rsidRPr="0080480B">
        <w:rPr>
          <w:rFonts w:ascii="Times New Roman" w:hAnsi="Times New Roman" w:cs="Times New Roman"/>
        </w:rPr>
        <w:t>, Song-Yen Tsai</w:t>
      </w:r>
      <w:r w:rsidR="00E11764" w:rsidRPr="0080480B">
        <w:rPr>
          <w:rFonts w:ascii="Times New Roman" w:hAnsi="Times New Roman" w:cs="Times New Roman" w:hint="eastAsia"/>
          <w:vertAlign w:val="superscript"/>
        </w:rPr>
        <w:t>39</w:t>
      </w:r>
      <w:r w:rsidR="00E11764" w:rsidRPr="0080480B">
        <w:rPr>
          <w:rFonts w:ascii="Times New Roman" w:hAnsi="Times New Roman" w:cs="Times New Roman" w:hint="eastAsia"/>
        </w:rPr>
        <w:t xml:space="preserve">, </w:t>
      </w:r>
      <w:r w:rsidR="006A1D38" w:rsidRPr="0080480B">
        <w:rPr>
          <w:rFonts w:ascii="Times New Roman" w:hAnsi="Times New Roman" w:cs="Times New Roman"/>
        </w:rPr>
        <w:t>Hung-Pin Tseng</w:t>
      </w:r>
      <w:r w:rsidR="006A1D38" w:rsidRPr="0080480B">
        <w:rPr>
          <w:rFonts w:ascii="Times New Roman" w:hAnsi="Times New Roman" w:cs="Times New Roman" w:hint="eastAsia"/>
          <w:vertAlign w:val="superscript"/>
        </w:rPr>
        <w:t>40</w:t>
      </w:r>
      <w:r w:rsidR="006A1D38" w:rsidRPr="0080480B">
        <w:rPr>
          <w:rFonts w:ascii="Times New Roman" w:hAnsi="Times New Roman" w:cs="Times New Roman"/>
        </w:rPr>
        <w:t>, Chin-</w:t>
      </w:r>
      <w:proofErr w:type="spellStart"/>
      <w:r w:rsidR="006A1D38" w:rsidRPr="0080480B">
        <w:rPr>
          <w:rFonts w:ascii="Times New Roman" w:hAnsi="Times New Roman" w:cs="Times New Roman"/>
        </w:rPr>
        <w:t>Hsiung</w:t>
      </w:r>
      <w:proofErr w:type="spellEnd"/>
      <w:r w:rsidR="006A1D38" w:rsidRPr="0080480B">
        <w:rPr>
          <w:rFonts w:ascii="Times New Roman" w:hAnsi="Times New Roman" w:cs="Times New Roman"/>
        </w:rPr>
        <w:t xml:space="preserve"> Liu</w:t>
      </w:r>
      <w:r w:rsidR="006A1D38" w:rsidRPr="0080480B">
        <w:rPr>
          <w:rFonts w:ascii="Times New Roman" w:hAnsi="Times New Roman" w:cs="Times New Roman" w:hint="eastAsia"/>
          <w:vertAlign w:val="superscript"/>
        </w:rPr>
        <w:t>40</w:t>
      </w:r>
      <w:r w:rsidR="006A1D38" w:rsidRPr="0080480B">
        <w:rPr>
          <w:rFonts w:ascii="Times New Roman" w:hAnsi="Times New Roman" w:cs="Times New Roman"/>
        </w:rPr>
        <w:t>, Chun-Liang Lin</w:t>
      </w:r>
      <w:r w:rsidR="006A1D38" w:rsidRPr="0080480B">
        <w:rPr>
          <w:rFonts w:ascii="Times New Roman" w:hAnsi="Times New Roman" w:cs="Times New Roman" w:hint="eastAsia"/>
          <w:vertAlign w:val="superscript"/>
        </w:rPr>
        <w:t>40</w:t>
      </w:r>
      <w:r w:rsidR="006A1D38" w:rsidRPr="0080480B">
        <w:rPr>
          <w:rFonts w:ascii="Times New Roman" w:hAnsi="Times New Roman" w:cs="Times New Roman"/>
        </w:rPr>
        <w:t>, Hung-</w:t>
      </w:r>
      <w:proofErr w:type="spellStart"/>
      <w:r w:rsidR="006A1D38" w:rsidRPr="0080480B">
        <w:rPr>
          <w:rFonts w:ascii="Times New Roman" w:hAnsi="Times New Roman" w:cs="Times New Roman"/>
        </w:rPr>
        <w:t>Chih</w:t>
      </w:r>
      <w:proofErr w:type="spellEnd"/>
      <w:r w:rsidR="006A1D38" w:rsidRPr="0080480B">
        <w:rPr>
          <w:rFonts w:ascii="Times New Roman" w:hAnsi="Times New Roman" w:cs="Times New Roman"/>
        </w:rPr>
        <w:t xml:space="preserve"> Lin</w:t>
      </w:r>
      <w:r w:rsidR="006A1D38" w:rsidRPr="0080480B">
        <w:rPr>
          <w:rFonts w:ascii="Times New Roman" w:hAnsi="Times New Roman" w:cs="Times New Roman" w:hint="eastAsia"/>
          <w:vertAlign w:val="superscript"/>
        </w:rPr>
        <w:t>40</w:t>
      </w:r>
      <w:r w:rsidR="006A1D38" w:rsidRPr="0080480B">
        <w:rPr>
          <w:rFonts w:ascii="Times New Roman" w:hAnsi="Times New Roman" w:cs="Times New Roman"/>
        </w:rPr>
        <w:t>, Pi-Tzu Chen</w:t>
      </w:r>
      <w:r w:rsidR="006A1D38" w:rsidRPr="0080480B">
        <w:rPr>
          <w:rFonts w:ascii="Times New Roman" w:hAnsi="Times New Roman" w:cs="Times New Roman" w:hint="eastAsia"/>
          <w:vertAlign w:val="superscript"/>
        </w:rPr>
        <w:t>40</w:t>
      </w:r>
      <w:r w:rsidR="006A1D38" w:rsidRPr="0080480B">
        <w:rPr>
          <w:rFonts w:ascii="Times New Roman" w:hAnsi="Times New Roman" w:cs="Times New Roman" w:hint="eastAsia"/>
        </w:rPr>
        <w:t xml:space="preserve">, </w:t>
      </w:r>
      <w:proofErr w:type="spellStart"/>
      <w:r w:rsidR="006A1D38" w:rsidRPr="0080480B">
        <w:rPr>
          <w:rFonts w:ascii="Times New Roman" w:hAnsi="Times New Roman" w:cs="Times New Roman"/>
        </w:rPr>
        <w:t>Chaur</w:t>
      </w:r>
      <w:proofErr w:type="spellEnd"/>
      <w:r w:rsidR="006A1D38" w:rsidRPr="0080480B">
        <w:rPr>
          <w:rFonts w:ascii="Times New Roman" w:hAnsi="Times New Roman" w:cs="Times New Roman"/>
        </w:rPr>
        <w:t>-Jong Hu</w:t>
      </w:r>
      <w:r w:rsidR="006A1D38" w:rsidRPr="0080480B">
        <w:rPr>
          <w:rFonts w:ascii="Times New Roman" w:hAnsi="Times New Roman" w:cs="Times New Roman" w:hint="eastAsia"/>
          <w:vertAlign w:val="superscript"/>
        </w:rPr>
        <w:t>41</w:t>
      </w:r>
      <w:r w:rsidR="006A1D38" w:rsidRPr="0080480B">
        <w:rPr>
          <w:rFonts w:ascii="Times New Roman" w:hAnsi="Times New Roman" w:cs="Times New Roman"/>
        </w:rPr>
        <w:t xml:space="preserve">, </w:t>
      </w:r>
      <w:proofErr w:type="spellStart"/>
      <w:r w:rsidR="006A1D38" w:rsidRPr="0080480B">
        <w:rPr>
          <w:rFonts w:ascii="Times New Roman" w:hAnsi="Times New Roman" w:cs="Times New Roman"/>
        </w:rPr>
        <w:t>Nai</w:t>
      </w:r>
      <w:proofErr w:type="spellEnd"/>
      <w:r w:rsidR="006A1D38" w:rsidRPr="0080480B">
        <w:rPr>
          <w:rFonts w:ascii="Times New Roman" w:hAnsi="Times New Roman" w:cs="Times New Roman"/>
        </w:rPr>
        <w:t>-Fang Chi</w:t>
      </w:r>
      <w:r w:rsidR="006A1D38" w:rsidRPr="0080480B">
        <w:rPr>
          <w:rFonts w:ascii="Times New Roman" w:hAnsi="Times New Roman" w:cs="Times New Roman" w:hint="eastAsia"/>
          <w:vertAlign w:val="superscript"/>
        </w:rPr>
        <w:t>41</w:t>
      </w:r>
      <w:r w:rsidR="006A1D38" w:rsidRPr="0080480B">
        <w:rPr>
          <w:rFonts w:ascii="Times New Roman" w:hAnsi="Times New Roman" w:cs="Times New Roman"/>
        </w:rPr>
        <w:t>, Lung Chan</w:t>
      </w:r>
      <w:r w:rsidR="006A1D38" w:rsidRPr="0080480B">
        <w:rPr>
          <w:rFonts w:ascii="Times New Roman" w:hAnsi="Times New Roman" w:cs="Times New Roman" w:hint="eastAsia"/>
          <w:vertAlign w:val="superscript"/>
        </w:rPr>
        <w:t>41</w:t>
      </w:r>
      <w:r w:rsidR="006A1D38" w:rsidRPr="0080480B">
        <w:rPr>
          <w:rFonts w:ascii="Times New Roman" w:hAnsi="Times New Roman" w:cs="Times New Roman" w:hint="eastAsia"/>
        </w:rPr>
        <w:t xml:space="preserve">, </w:t>
      </w:r>
      <w:r w:rsidR="006A1D38" w:rsidRPr="0080480B">
        <w:rPr>
          <w:rFonts w:ascii="Times New Roman" w:hAnsi="Times New Roman" w:cs="Times New Roman"/>
        </w:rPr>
        <w:t>Chang-Ming Chern</w:t>
      </w:r>
      <w:r w:rsidR="006A1D38" w:rsidRPr="0080480B">
        <w:rPr>
          <w:rFonts w:ascii="Times New Roman" w:hAnsi="Times New Roman" w:cs="Times New Roman" w:hint="eastAsia"/>
          <w:vertAlign w:val="superscript"/>
        </w:rPr>
        <w:t>42</w:t>
      </w:r>
      <w:r w:rsidR="006A1D38" w:rsidRPr="0080480B">
        <w:rPr>
          <w:rFonts w:ascii="Times New Roman" w:hAnsi="Times New Roman" w:cs="Times New Roman"/>
        </w:rPr>
        <w:t>,</w:t>
      </w:r>
      <w:r w:rsidR="006A1D38" w:rsidRPr="0080480B">
        <w:rPr>
          <w:rFonts w:ascii="Times New Roman" w:hAnsi="Times New Roman" w:cs="Times New Roman" w:hint="eastAsia"/>
        </w:rPr>
        <w:t xml:space="preserve"> </w:t>
      </w:r>
      <w:r w:rsidR="006A1D38" w:rsidRPr="0080480B">
        <w:rPr>
          <w:rFonts w:ascii="Times New Roman" w:hAnsi="Times New Roman" w:cs="Times New Roman"/>
        </w:rPr>
        <w:t>Chun-Jen Lin</w:t>
      </w:r>
      <w:r w:rsidR="006A1D38" w:rsidRPr="0080480B">
        <w:rPr>
          <w:rFonts w:ascii="Times New Roman" w:hAnsi="Times New Roman" w:cs="Times New Roman" w:hint="eastAsia"/>
          <w:vertAlign w:val="superscript"/>
        </w:rPr>
        <w:t>42</w:t>
      </w:r>
      <w:r w:rsidR="006A1D38" w:rsidRPr="0080480B">
        <w:rPr>
          <w:rFonts w:ascii="Times New Roman" w:hAnsi="Times New Roman" w:cs="Times New Roman"/>
        </w:rPr>
        <w:t xml:space="preserve">, </w:t>
      </w:r>
      <w:proofErr w:type="spellStart"/>
      <w:r w:rsidR="006A1D38" w:rsidRPr="0080480B">
        <w:rPr>
          <w:rFonts w:ascii="Times New Roman" w:hAnsi="Times New Roman" w:cs="Times New Roman"/>
        </w:rPr>
        <w:t>Shuu-Jiun</w:t>
      </w:r>
      <w:proofErr w:type="spellEnd"/>
      <w:r w:rsidR="006A1D38" w:rsidRPr="0080480B">
        <w:rPr>
          <w:rFonts w:ascii="Times New Roman" w:hAnsi="Times New Roman" w:cs="Times New Roman"/>
        </w:rPr>
        <w:t xml:space="preserve"> Wang</w:t>
      </w:r>
      <w:r w:rsidR="006A1D38" w:rsidRPr="0080480B">
        <w:rPr>
          <w:rFonts w:ascii="Times New Roman" w:hAnsi="Times New Roman" w:cs="Times New Roman" w:hint="eastAsia"/>
          <w:vertAlign w:val="superscript"/>
        </w:rPr>
        <w:t>42</w:t>
      </w:r>
      <w:r w:rsidR="006A1D38" w:rsidRPr="0080480B">
        <w:rPr>
          <w:rFonts w:ascii="Times New Roman" w:hAnsi="Times New Roman" w:cs="Times New Roman"/>
        </w:rPr>
        <w:t>, Li-Chi Hsu</w:t>
      </w:r>
      <w:r w:rsidR="006A1D38" w:rsidRPr="0080480B">
        <w:rPr>
          <w:rFonts w:ascii="Times New Roman" w:hAnsi="Times New Roman" w:cs="Times New Roman" w:hint="eastAsia"/>
          <w:vertAlign w:val="superscript"/>
        </w:rPr>
        <w:t>42</w:t>
      </w:r>
      <w:r w:rsidR="006A1D38" w:rsidRPr="0080480B">
        <w:rPr>
          <w:rFonts w:ascii="Times New Roman" w:hAnsi="Times New Roman" w:cs="Times New Roman"/>
        </w:rPr>
        <w:t>, Wen-Jang Wong</w:t>
      </w:r>
      <w:r w:rsidR="006A1D38" w:rsidRPr="0080480B">
        <w:rPr>
          <w:rFonts w:ascii="Times New Roman" w:hAnsi="Times New Roman" w:cs="Times New Roman" w:hint="eastAsia"/>
          <w:vertAlign w:val="superscript"/>
        </w:rPr>
        <w:t>42</w:t>
      </w:r>
      <w:r w:rsidR="006A1D38" w:rsidRPr="0080480B">
        <w:rPr>
          <w:rFonts w:ascii="Times New Roman" w:hAnsi="Times New Roman" w:cs="Times New Roman"/>
        </w:rPr>
        <w:t>, I-Hui Lee</w:t>
      </w:r>
      <w:r w:rsidR="006A1D38" w:rsidRPr="0080480B">
        <w:rPr>
          <w:rFonts w:ascii="Times New Roman" w:hAnsi="Times New Roman" w:cs="Times New Roman" w:hint="eastAsia"/>
          <w:vertAlign w:val="superscript"/>
        </w:rPr>
        <w:t>42</w:t>
      </w:r>
      <w:r w:rsidR="006A1D38" w:rsidRPr="0080480B">
        <w:rPr>
          <w:rFonts w:ascii="Times New Roman" w:hAnsi="Times New Roman" w:cs="Times New Roman"/>
        </w:rPr>
        <w:t>, Der-Jen Yen</w:t>
      </w:r>
      <w:r w:rsidR="006A1D38" w:rsidRPr="0080480B">
        <w:rPr>
          <w:rFonts w:ascii="Times New Roman" w:hAnsi="Times New Roman" w:cs="Times New Roman" w:hint="eastAsia"/>
          <w:vertAlign w:val="superscript"/>
        </w:rPr>
        <w:t>42</w:t>
      </w:r>
      <w:r w:rsidR="006A1D38" w:rsidRPr="0080480B">
        <w:rPr>
          <w:rFonts w:ascii="Times New Roman" w:hAnsi="Times New Roman" w:cs="Times New Roman"/>
        </w:rPr>
        <w:t>, Ching</w:t>
      </w:r>
      <w:r w:rsidR="006A1D38" w:rsidRPr="0080480B">
        <w:rPr>
          <w:rFonts w:ascii="Times New Roman" w:hAnsi="Times New Roman" w:cs="Times New Roman" w:hint="eastAsia"/>
        </w:rPr>
        <w:t>-</w:t>
      </w:r>
      <w:r w:rsidR="006A1D38" w:rsidRPr="0080480B">
        <w:rPr>
          <w:rFonts w:ascii="Times New Roman" w:hAnsi="Times New Roman" w:cs="Times New Roman"/>
        </w:rPr>
        <w:t>Piao Tsai</w:t>
      </w:r>
      <w:r w:rsidR="006A1D38" w:rsidRPr="0080480B">
        <w:rPr>
          <w:rFonts w:ascii="Times New Roman" w:hAnsi="Times New Roman" w:cs="Times New Roman" w:hint="eastAsia"/>
          <w:vertAlign w:val="superscript"/>
        </w:rPr>
        <w:t>42</w:t>
      </w:r>
      <w:r w:rsidR="006A1D38" w:rsidRPr="0080480B">
        <w:rPr>
          <w:rFonts w:ascii="Times New Roman" w:hAnsi="Times New Roman" w:cs="Times New Roman"/>
        </w:rPr>
        <w:t>, Shang-Yeong Kwan</w:t>
      </w:r>
      <w:r w:rsidR="006A1D38" w:rsidRPr="0080480B">
        <w:rPr>
          <w:rFonts w:ascii="Times New Roman" w:hAnsi="Times New Roman" w:cs="Times New Roman" w:hint="eastAsia"/>
          <w:vertAlign w:val="superscript"/>
        </w:rPr>
        <w:t>42</w:t>
      </w:r>
      <w:r w:rsidR="006A1D38" w:rsidRPr="0080480B">
        <w:rPr>
          <w:rFonts w:ascii="Times New Roman" w:hAnsi="Times New Roman" w:cs="Times New Roman"/>
        </w:rPr>
        <w:t>, Bing-Wen Soong</w:t>
      </w:r>
      <w:r w:rsidR="006A1D38" w:rsidRPr="0080480B">
        <w:rPr>
          <w:rFonts w:ascii="Times New Roman" w:hAnsi="Times New Roman" w:cs="Times New Roman" w:hint="eastAsia"/>
          <w:vertAlign w:val="superscript"/>
        </w:rPr>
        <w:t>42</w:t>
      </w:r>
      <w:r w:rsidR="006A1D38" w:rsidRPr="0080480B">
        <w:rPr>
          <w:rFonts w:ascii="Times New Roman" w:hAnsi="Times New Roman" w:cs="Times New Roman"/>
        </w:rPr>
        <w:t>, Shih-Pin Chen</w:t>
      </w:r>
      <w:r w:rsidR="006A1D38" w:rsidRPr="0080480B">
        <w:rPr>
          <w:rFonts w:ascii="Times New Roman" w:hAnsi="Times New Roman" w:cs="Times New Roman" w:hint="eastAsia"/>
          <w:vertAlign w:val="superscript"/>
        </w:rPr>
        <w:t>42</w:t>
      </w:r>
      <w:r w:rsidR="006A1D38" w:rsidRPr="0080480B">
        <w:rPr>
          <w:rFonts w:ascii="Times New Roman" w:hAnsi="Times New Roman" w:cs="Times New Roman"/>
        </w:rPr>
        <w:t xml:space="preserve">, </w:t>
      </w:r>
      <w:proofErr w:type="spellStart"/>
      <w:r w:rsidR="006A1D38" w:rsidRPr="0080480B">
        <w:rPr>
          <w:rFonts w:ascii="Times New Roman" w:hAnsi="Times New Roman" w:cs="Times New Roman"/>
        </w:rPr>
        <w:t>Kwong</w:t>
      </w:r>
      <w:proofErr w:type="spellEnd"/>
      <w:r w:rsidR="006A1D38" w:rsidRPr="0080480B">
        <w:rPr>
          <w:rFonts w:ascii="Times New Roman" w:hAnsi="Times New Roman" w:cs="Times New Roman"/>
        </w:rPr>
        <w:t>-Kum Liao</w:t>
      </w:r>
      <w:r w:rsidR="006A1D38" w:rsidRPr="0080480B">
        <w:rPr>
          <w:rFonts w:ascii="Times New Roman" w:hAnsi="Times New Roman" w:cs="Times New Roman" w:hint="eastAsia"/>
          <w:vertAlign w:val="superscript"/>
        </w:rPr>
        <w:t>42</w:t>
      </w:r>
      <w:r w:rsidR="006A1D38" w:rsidRPr="0080480B">
        <w:rPr>
          <w:rFonts w:ascii="Times New Roman" w:hAnsi="Times New Roman" w:cs="Times New Roman"/>
        </w:rPr>
        <w:t>, Kung-Ping Lin</w:t>
      </w:r>
      <w:r w:rsidR="006A1D38" w:rsidRPr="0080480B">
        <w:rPr>
          <w:rFonts w:ascii="Times New Roman" w:hAnsi="Times New Roman" w:cs="Times New Roman" w:hint="eastAsia"/>
          <w:vertAlign w:val="superscript"/>
        </w:rPr>
        <w:t>42</w:t>
      </w:r>
      <w:r w:rsidR="006A1D38" w:rsidRPr="0080480B">
        <w:rPr>
          <w:rFonts w:ascii="Times New Roman" w:hAnsi="Times New Roman" w:cs="Times New Roman"/>
        </w:rPr>
        <w:t xml:space="preserve">, </w:t>
      </w:r>
      <w:proofErr w:type="spellStart"/>
      <w:r w:rsidR="006A1D38" w:rsidRPr="0080480B">
        <w:rPr>
          <w:rFonts w:ascii="Times New Roman" w:hAnsi="Times New Roman" w:cs="Times New Roman"/>
        </w:rPr>
        <w:t>Chien</w:t>
      </w:r>
      <w:proofErr w:type="spellEnd"/>
      <w:r w:rsidR="006A1D38" w:rsidRPr="0080480B">
        <w:rPr>
          <w:rFonts w:ascii="Times New Roman" w:hAnsi="Times New Roman" w:cs="Times New Roman"/>
        </w:rPr>
        <w:t xml:space="preserve"> Chen</w:t>
      </w:r>
      <w:r w:rsidR="006A1D38" w:rsidRPr="0080480B">
        <w:rPr>
          <w:rFonts w:ascii="Times New Roman" w:hAnsi="Times New Roman" w:cs="Times New Roman" w:hint="eastAsia"/>
          <w:vertAlign w:val="superscript"/>
        </w:rPr>
        <w:t>42</w:t>
      </w:r>
      <w:r w:rsidR="006A1D38" w:rsidRPr="0080480B">
        <w:rPr>
          <w:rFonts w:ascii="Times New Roman" w:hAnsi="Times New Roman" w:cs="Times New Roman"/>
        </w:rPr>
        <w:t>, Din-E Shan</w:t>
      </w:r>
      <w:r w:rsidR="006A1D38" w:rsidRPr="0080480B">
        <w:rPr>
          <w:rFonts w:ascii="Times New Roman" w:hAnsi="Times New Roman" w:cs="Times New Roman" w:hint="eastAsia"/>
          <w:vertAlign w:val="superscript"/>
        </w:rPr>
        <w:t>42</w:t>
      </w:r>
      <w:r w:rsidR="006A1D38" w:rsidRPr="0080480B">
        <w:rPr>
          <w:rFonts w:ascii="Times New Roman" w:hAnsi="Times New Roman" w:cs="Times New Roman"/>
        </w:rPr>
        <w:t>, Jong-Ling Fuh</w:t>
      </w:r>
      <w:r w:rsidR="006A1D38" w:rsidRPr="0080480B">
        <w:rPr>
          <w:rFonts w:ascii="Times New Roman" w:hAnsi="Times New Roman" w:cs="Times New Roman" w:hint="eastAsia"/>
          <w:vertAlign w:val="superscript"/>
        </w:rPr>
        <w:t>42</w:t>
      </w:r>
      <w:r w:rsidR="006A1D38" w:rsidRPr="0080480B">
        <w:rPr>
          <w:rFonts w:ascii="Times New Roman" w:hAnsi="Times New Roman" w:cs="Times New Roman"/>
        </w:rPr>
        <w:t>, Pei-Ning Wang</w:t>
      </w:r>
      <w:r w:rsidR="006A1D38" w:rsidRPr="0080480B">
        <w:rPr>
          <w:rFonts w:ascii="Times New Roman" w:hAnsi="Times New Roman" w:cs="Times New Roman" w:hint="eastAsia"/>
          <w:vertAlign w:val="superscript"/>
        </w:rPr>
        <w:t>42</w:t>
      </w:r>
      <w:r w:rsidR="006A1D38" w:rsidRPr="0080480B">
        <w:rPr>
          <w:rFonts w:ascii="Times New Roman" w:hAnsi="Times New Roman" w:cs="Times New Roman"/>
        </w:rPr>
        <w:t>, Yi-Chung Lee</w:t>
      </w:r>
      <w:r w:rsidR="006A1D38" w:rsidRPr="0080480B">
        <w:rPr>
          <w:rFonts w:ascii="Times New Roman" w:hAnsi="Times New Roman" w:cs="Times New Roman" w:hint="eastAsia"/>
          <w:vertAlign w:val="superscript"/>
        </w:rPr>
        <w:t>42</w:t>
      </w:r>
      <w:r w:rsidR="006A1D38" w:rsidRPr="0080480B">
        <w:rPr>
          <w:rFonts w:ascii="Times New Roman" w:hAnsi="Times New Roman" w:cs="Times New Roman"/>
        </w:rPr>
        <w:t>, Yu-Hsiang Yu</w:t>
      </w:r>
      <w:r w:rsidR="006A1D38" w:rsidRPr="0080480B">
        <w:rPr>
          <w:rFonts w:ascii="Times New Roman" w:hAnsi="Times New Roman" w:cs="Times New Roman" w:hint="eastAsia"/>
          <w:vertAlign w:val="superscript"/>
        </w:rPr>
        <w:t>42</w:t>
      </w:r>
      <w:r w:rsidR="006A1D38" w:rsidRPr="0080480B">
        <w:rPr>
          <w:rFonts w:ascii="Times New Roman" w:hAnsi="Times New Roman" w:cs="Times New Roman"/>
        </w:rPr>
        <w:t>, Hui-Chi Huang</w:t>
      </w:r>
      <w:r w:rsidR="006A1D38" w:rsidRPr="0080480B">
        <w:rPr>
          <w:rFonts w:ascii="Times New Roman" w:hAnsi="Times New Roman" w:cs="Times New Roman" w:hint="eastAsia"/>
          <w:vertAlign w:val="superscript"/>
        </w:rPr>
        <w:t>42</w:t>
      </w:r>
      <w:r w:rsidR="006A1D38" w:rsidRPr="0080480B">
        <w:rPr>
          <w:rFonts w:ascii="Times New Roman" w:hAnsi="Times New Roman" w:cs="Times New Roman"/>
        </w:rPr>
        <w:t xml:space="preserve">, </w:t>
      </w:r>
      <w:proofErr w:type="spellStart"/>
      <w:r w:rsidR="006A1D38" w:rsidRPr="0080480B">
        <w:rPr>
          <w:rFonts w:ascii="Times New Roman" w:hAnsi="Times New Roman" w:cs="Times New Roman"/>
        </w:rPr>
        <w:t>Jui</w:t>
      </w:r>
      <w:proofErr w:type="spellEnd"/>
      <w:r w:rsidR="006A1D38" w:rsidRPr="0080480B">
        <w:rPr>
          <w:rFonts w:ascii="Times New Roman" w:hAnsi="Times New Roman" w:cs="Times New Roman"/>
        </w:rPr>
        <w:t>-Yao Tsai</w:t>
      </w:r>
      <w:r w:rsidR="006A1D38" w:rsidRPr="0080480B">
        <w:rPr>
          <w:rFonts w:ascii="Times New Roman" w:hAnsi="Times New Roman" w:cs="Times New Roman" w:hint="eastAsia"/>
          <w:vertAlign w:val="superscript"/>
        </w:rPr>
        <w:t>42</w:t>
      </w:r>
      <w:r w:rsidR="006A1D38" w:rsidRPr="0080480B">
        <w:rPr>
          <w:rFonts w:ascii="Times New Roman" w:hAnsi="Times New Roman" w:cs="Times New Roman" w:hint="eastAsia"/>
        </w:rPr>
        <w:t xml:space="preserve">, </w:t>
      </w:r>
      <w:r w:rsidR="006A1D38" w:rsidRPr="0080480B">
        <w:rPr>
          <w:rFonts w:ascii="Times New Roman" w:hAnsi="Times New Roman" w:cs="Times New Roman"/>
        </w:rPr>
        <w:t>Ming-Hsiu Wu</w:t>
      </w:r>
      <w:r w:rsidR="00301A37" w:rsidRPr="0080480B">
        <w:rPr>
          <w:rFonts w:ascii="Times New Roman" w:hAnsi="Times New Roman" w:cs="Times New Roman" w:hint="eastAsia"/>
          <w:vertAlign w:val="superscript"/>
        </w:rPr>
        <w:t>43</w:t>
      </w:r>
      <w:r w:rsidR="006A1D38" w:rsidRPr="0080480B">
        <w:rPr>
          <w:rFonts w:ascii="Times New Roman" w:hAnsi="Times New Roman" w:cs="Times New Roman"/>
        </w:rPr>
        <w:t>,</w:t>
      </w:r>
      <w:r w:rsidR="00301A37" w:rsidRPr="0080480B">
        <w:rPr>
          <w:rFonts w:ascii="Times New Roman" w:hAnsi="Times New Roman" w:cs="Times New Roman" w:hint="eastAsia"/>
        </w:rPr>
        <w:t xml:space="preserve"> </w:t>
      </w:r>
      <w:r w:rsidR="006A1D38" w:rsidRPr="0080480B">
        <w:rPr>
          <w:rFonts w:ascii="Times New Roman" w:hAnsi="Times New Roman" w:cs="Times New Roman"/>
        </w:rPr>
        <w:t>Shi-Cheng Chen</w:t>
      </w:r>
      <w:r w:rsidR="00301A37" w:rsidRPr="0080480B">
        <w:rPr>
          <w:rFonts w:ascii="Times New Roman" w:hAnsi="Times New Roman" w:cs="Times New Roman" w:hint="eastAsia"/>
          <w:vertAlign w:val="superscript"/>
        </w:rPr>
        <w:t>43</w:t>
      </w:r>
      <w:r w:rsidR="006A1D38" w:rsidRPr="0080480B">
        <w:rPr>
          <w:rFonts w:ascii="Times New Roman" w:hAnsi="Times New Roman" w:cs="Times New Roman"/>
        </w:rPr>
        <w:t xml:space="preserve">, </w:t>
      </w:r>
      <w:proofErr w:type="spellStart"/>
      <w:r w:rsidR="006A1D38" w:rsidRPr="0080480B">
        <w:rPr>
          <w:rFonts w:ascii="Times New Roman" w:hAnsi="Times New Roman" w:cs="Times New Roman"/>
        </w:rPr>
        <w:t>Szu</w:t>
      </w:r>
      <w:proofErr w:type="spellEnd"/>
      <w:r w:rsidR="006A1D38" w:rsidRPr="0080480B">
        <w:rPr>
          <w:rFonts w:ascii="Times New Roman" w:hAnsi="Times New Roman" w:cs="Times New Roman"/>
        </w:rPr>
        <w:t>-Yi Chiang</w:t>
      </w:r>
      <w:r w:rsidR="00301A37" w:rsidRPr="0080480B">
        <w:rPr>
          <w:rFonts w:ascii="Times New Roman" w:hAnsi="Times New Roman" w:cs="Times New Roman" w:hint="eastAsia"/>
          <w:vertAlign w:val="superscript"/>
        </w:rPr>
        <w:t>43</w:t>
      </w:r>
      <w:r w:rsidR="006A1D38" w:rsidRPr="0080480B">
        <w:rPr>
          <w:rFonts w:ascii="Times New Roman" w:hAnsi="Times New Roman" w:cs="Times New Roman"/>
        </w:rPr>
        <w:t xml:space="preserve">, </w:t>
      </w:r>
      <w:proofErr w:type="spellStart"/>
      <w:r w:rsidR="006A1D38" w:rsidRPr="0080480B">
        <w:rPr>
          <w:rFonts w:ascii="Times New Roman" w:hAnsi="Times New Roman" w:cs="Times New Roman"/>
        </w:rPr>
        <w:t>Chiung</w:t>
      </w:r>
      <w:proofErr w:type="spellEnd"/>
      <w:r w:rsidR="006A1D38" w:rsidRPr="0080480B">
        <w:rPr>
          <w:rFonts w:ascii="Times New Roman" w:hAnsi="Times New Roman" w:cs="Times New Roman"/>
        </w:rPr>
        <w:t>-Yao Wang</w:t>
      </w:r>
      <w:r w:rsidR="00301A37" w:rsidRPr="0080480B">
        <w:rPr>
          <w:rFonts w:ascii="Times New Roman" w:hAnsi="Times New Roman" w:cs="Times New Roman" w:hint="eastAsia"/>
          <w:vertAlign w:val="superscript"/>
        </w:rPr>
        <w:t>43</w:t>
      </w:r>
      <w:r w:rsidR="00301A37" w:rsidRPr="0080480B">
        <w:rPr>
          <w:rFonts w:ascii="Times New Roman" w:hAnsi="Times New Roman" w:cs="Times New Roman" w:hint="eastAsia"/>
        </w:rPr>
        <w:t xml:space="preserve">, </w:t>
      </w:r>
      <w:r w:rsidR="00301A37" w:rsidRPr="0080480B">
        <w:rPr>
          <w:rFonts w:ascii="Times New Roman" w:hAnsi="Times New Roman" w:cs="Times New Roman"/>
        </w:rPr>
        <w:t>Ming-Chin Hsu</w:t>
      </w:r>
      <w:r w:rsidR="00301A37" w:rsidRPr="0080480B">
        <w:rPr>
          <w:rFonts w:ascii="Times New Roman" w:hAnsi="Times New Roman" w:cs="Times New Roman" w:hint="eastAsia"/>
          <w:vertAlign w:val="superscript"/>
        </w:rPr>
        <w:t>44</w:t>
      </w:r>
      <w:r w:rsidR="00301A37" w:rsidRPr="0080480B">
        <w:rPr>
          <w:rFonts w:ascii="Times New Roman" w:hAnsi="Times New Roman" w:cs="Times New Roman" w:hint="eastAsia"/>
        </w:rPr>
        <w:t xml:space="preserve">, </w:t>
      </w:r>
      <w:r w:rsidR="00301A37" w:rsidRPr="0080480B">
        <w:rPr>
          <w:rFonts w:ascii="Times New Roman" w:hAnsi="Times New Roman" w:cs="Times New Roman"/>
        </w:rPr>
        <w:t>Tsang-Shan Chen</w:t>
      </w:r>
      <w:r w:rsidR="00301A37" w:rsidRPr="0080480B">
        <w:rPr>
          <w:rFonts w:ascii="Times New Roman" w:hAnsi="Times New Roman" w:cs="Times New Roman" w:hint="eastAsia"/>
          <w:vertAlign w:val="superscript"/>
        </w:rPr>
        <w:t>45</w:t>
      </w:r>
      <w:r w:rsidR="00301A37" w:rsidRPr="0080480B">
        <w:rPr>
          <w:rFonts w:ascii="Times New Roman" w:hAnsi="Times New Roman" w:cs="Times New Roman" w:hint="eastAsia"/>
        </w:rPr>
        <w:t xml:space="preserve">, </w:t>
      </w:r>
      <w:r w:rsidR="00301A37" w:rsidRPr="0080480B">
        <w:rPr>
          <w:rFonts w:ascii="Times New Roman" w:hAnsi="Times New Roman" w:cs="Times New Roman"/>
        </w:rPr>
        <w:t>Ping-Keung Yip</w:t>
      </w:r>
      <w:r w:rsidR="00C03E89" w:rsidRPr="0080480B">
        <w:rPr>
          <w:rFonts w:ascii="Times New Roman" w:hAnsi="Times New Roman" w:cs="Times New Roman" w:hint="eastAsia"/>
          <w:vertAlign w:val="superscript"/>
        </w:rPr>
        <w:t>4</w:t>
      </w:r>
      <w:r w:rsidR="00C03E89" w:rsidRPr="0080480B">
        <w:rPr>
          <w:rFonts w:ascii="Times New Roman" w:hAnsi="Times New Roman" w:cs="Times New Roman"/>
          <w:vertAlign w:val="superscript"/>
        </w:rPr>
        <w:t>6</w:t>
      </w:r>
      <w:r w:rsidR="00301A37" w:rsidRPr="0080480B">
        <w:rPr>
          <w:rFonts w:ascii="Times New Roman" w:hAnsi="Times New Roman" w:cs="Times New Roman"/>
        </w:rPr>
        <w:t xml:space="preserve">, </w:t>
      </w:r>
      <w:proofErr w:type="spellStart"/>
      <w:r w:rsidR="00301A37" w:rsidRPr="0080480B">
        <w:rPr>
          <w:rFonts w:ascii="Times New Roman" w:hAnsi="Times New Roman" w:cs="Times New Roman"/>
        </w:rPr>
        <w:t>Vinchi</w:t>
      </w:r>
      <w:proofErr w:type="spellEnd"/>
      <w:r w:rsidR="00301A37" w:rsidRPr="0080480B">
        <w:rPr>
          <w:rFonts w:ascii="Times New Roman" w:hAnsi="Times New Roman" w:cs="Times New Roman"/>
        </w:rPr>
        <w:t xml:space="preserve"> Wang</w:t>
      </w:r>
      <w:r w:rsidR="00C03E89" w:rsidRPr="0080480B">
        <w:rPr>
          <w:rFonts w:ascii="Times New Roman" w:hAnsi="Times New Roman" w:cs="Times New Roman" w:hint="eastAsia"/>
          <w:vertAlign w:val="superscript"/>
        </w:rPr>
        <w:t>4</w:t>
      </w:r>
      <w:r w:rsidR="00C03E89" w:rsidRPr="0080480B">
        <w:rPr>
          <w:rFonts w:ascii="Times New Roman" w:hAnsi="Times New Roman" w:cs="Times New Roman"/>
          <w:vertAlign w:val="superscript"/>
        </w:rPr>
        <w:t>6</w:t>
      </w:r>
      <w:r w:rsidR="00301A37" w:rsidRPr="0080480B">
        <w:rPr>
          <w:rFonts w:ascii="Times New Roman" w:hAnsi="Times New Roman" w:cs="Times New Roman"/>
        </w:rPr>
        <w:t>,</w:t>
      </w:r>
      <w:r w:rsidR="00C03E89" w:rsidRPr="0080480B">
        <w:rPr>
          <w:rFonts w:ascii="Times New Roman" w:hAnsi="Times New Roman" w:cs="Times New Roman" w:hint="eastAsia"/>
        </w:rPr>
        <w:t xml:space="preserve"> </w:t>
      </w:r>
      <w:proofErr w:type="spellStart"/>
      <w:r w:rsidR="00C03E89" w:rsidRPr="0080480B">
        <w:rPr>
          <w:rFonts w:ascii="Times New Roman" w:hAnsi="Times New Roman" w:cs="Times New Roman"/>
        </w:rPr>
        <w:t>Shey</w:t>
      </w:r>
      <w:proofErr w:type="spellEnd"/>
      <w:r w:rsidR="00C03E89" w:rsidRPr="0080480B">
        <w:rPr>
          <w:rFonts w:ascii="Times New Roman" w:hAnsi="Times New Roman" w:cs="Times New Roman"/>
        </w:rPr>
        <w:t>-Lin Wu</w:t>
      </w:r>
      <w:r w:rsidR="00C03E89" w:rsidRPr="0080480B">
        <w:rPr>
          <w:rFonts w:ascii="Times New Roman" w:hAnsi="Times New Roman" w:cs="Times New Roman" w:hint="eastAsia"/>
          <w:vertAlign w:val="superscript"/>
        </w:rPr>
        <w:t>4</w:t>
      </w:r>
      <w:r w:rsidR="00C03E89" w:rsidRPr="0080480B">
        <w:rPr>
          <w:rFonts w:ascii="Times New Roman" w:hAnsi="Times New Roman" w:cs="Times New Roman"/>
          <w:vertAlign w:val="superscript"/>
        </w:rPr>
        <w:t>6</w:t>
      </w:r>
      <w:r w:rsidR="00C03E89" w:rsidRPr="0080480B">
        <w:rPr>
          <w:rFonts w:ascii="Times New Roman" w:hAnsi="Times New Roman" w:cs="Times New Roman" w:hint="eastAsia"/>
        </w:rPr>
        <w:t xml:space="preserve">, </w:t>
      </w:r>
      <w:r w:rsidR="00C03E89" w:rsidRPr="0080480B">
        <w:rPr>
          <w:rFonts w:ascii="Times New Roman" w:hAnsi="Times New Roman" w:cs="Times New Roman"/>
        </w:rPr>
        <w:t>Ching-</w:t>
      </w:r>
      <w:proofErr w:type="spellStart"/>
      <w:r w:rsidR="00C03E89" w:rsidRPr="0080480B">
        <w:rPr>
          <w:rFonts w:ascii="Times New Roman" w:hAnsi="Times New Roman" w:cs="Times New Roman"/>
        </w:rPr>
        <w:t>Kuan</w:t>
      </w:r>
      <w:proofErr w:type="spellEnd"/>
      <w:r w:rsidR="00C03E89" w:rsidRPr="0080480B">
        <w:rPr>
          <w:rFonts w:ascii="Times New Roman" w:hAnsi="Times New Roman" w:cs="Times New Roman"/>
        </w:rPr>
        <w:t xml:space="preserve"> Liu</w:t>
      </w:r>
      <w:r w:rsidR="00C03E89" w:rsidRPr="0080480B">
        <w:rPr>
          <w:rFonts w:ascii="Times New Roman" w:hAnsi="Times New Roman" w:cs="Times New Roman" w:hint="eastAsia"/>
          <w:vertAlign w:val="superscript"/>
        </w:rPr>
        <w:t>47</w:t>
      </w:r>
      <w:r w:rsidR="00C03E89" w:rsidRPr="0080480B">
        <w:rPr>
          <w:rFonts w:ascii="Times New Roman" w:hAnsi="Times New Roman" w:cs="Times New Roman" w:hint="eastAsia"/>
        </w:rPr>
        <w:t xml:space="preserve">, </w:t>
      </w:r>
      <w:proofErr w:type="spellStart"/>
      <w:r w:rsidR="00C03E89" w:rsidRPr="0080480B">
        <w:rPr>
          <w:rFonts w:ascii="Times New Roman" w:hAnsi="Times New Roman" w:cs="Times New Roman"/>
        </w:rPr>
        <w:t>Ryh-Huei</w:t>
      </w:r>
      <w:proofErr w:type="spellEnd"/>
      <w:r w:rsidR="00C03E89" w:rsidRPr="0080480B">
        <w:rPr>
          <w:rFonts w:ascii="Times New Roman" w:hAnsi="Times New Roman" w:cs="Times New Roman"/>
        </w:rPr>
        <w:t xml:space="preserve"> Lin</w:t>
      </w:r>
      <w:r w:rsidR="00C03E89" w:rsidRPr="0080480B">
        <w:rPr>
          <w:rFonts w:ascii="Times New Roman" w:hAnsi="Times New Roman" w:cs="Times New Roman" w:hint="eastAsia"/>
          <w:vertAlign w:val="superscript"/>
        </w:rPr>
        <w:t>48</w:t>
      </w:r>
      <w:r w:rsidR="00C03E89" w:rsidRPr="0080480B">
        <w:rPr>
          <w:rFonts w:ascii="Times New Roman" w:hAnsi="Times New Roman" w:cs="Times New Roman"/>
        </w:rPr>
        <w:t>, Ching-Hua Chu</w:t>
      </w:r>
      <w:r w:rsidR="00C03E89" w:rsidRPr="0080480B">
        <w:rPr>
          <w:rFonts w:ascii="Times New Roman" w:hAnsi="Times New Roman" w:cs="Times New Roman" w:hint="eastAsia"/>
          <w:vertAlign w:val="superscript"/>
        </w:rPr>
        <w:t>48</w:t>
      </w:r>
      <w:r w:rsidR="00C03E89" w:rsidRPr="0080480B">
        <w:rPr>
          <w:rFonts w:ascii="Times New Roman" w:hAnsi="Times New Roman" w:cs="Times New Roman" w:hint="eastAsia"/>
        </w:rPr>
        <w:t xml:space="preserve">, </w:t>
      </w:r>
      <w:r w:rsidR="00301A37" w:rsidRPr="0080480B">
        <w:rPr>
          <w:rFonts w:ascii="Times New Roman" w:hAnsi="Times New Roman" w:cs="Times New Roman"/>
        </w:rPr>
        <w:t>Kaw-Chen</w:t>
      </w:r>
      <w:r w:rsidR="00C03E89" w:rsidRPr="0080480B">
        <w:rPr>
          <w:rFonts w:ascii="Times New Roman" w:hAnsi="Times New Roman" w:cs="Times New Roman" w:hint="eastAsia"/>
        </w:rPr>
        <w:t xml:space="preserve"> </w:t>
      </w:r>
      <w:r w:rsidR="00301A37" w:rsidRPr="0080480B">
        <w:rPr>
          <w:rFonts w:ascii="Times New Roman" w:hAnsi="Times New Roman" w:cs="Times New Roman"/>
        </w:rPr>
        <w:t>Wang</w:t>
      </w:r>
      <w:r w:rsidR="00C03E89" w:rsidRPr="0080480B">
        <w:rPr>
          <w:rFonts w:ascii="Times New Roman" w:hAnsi="Times New Roman" w:cs="Times New Roman" w:hint="eastAsia"/>
          <w:vertAlign w:val="superscript"/>
        </w:rPr>
        <w:t>48</w:t>
      </w:r>
      <w:r w:rsidR="00301A37" w:rsidRPr="0080480B">
        <w:rPr>
          <w:rFonts w:ascii="Times New Roman" w:hAnsi="Times New Roman" w:cs="Times New Roman"/>
        </w:rPr>
        <w:t>, Chung-Fen Tsai</w:t>
      </w:r>
      <w:r w:rsidR="00C03E89" w:rsidRPr="0080480B">
        <w:rPr>
          <w:rFonts w:ascii="Times New Roman" w:hAnsi="Times New Roman" w:cs="Times New Roman" w:hint="eastAsia"/>
          <w:vertAlign w:val="superscript"/>
        </w:rPr>
        <w:t>48</w:t>
      </w:r>
      <w:r w:rsidR="00301A37" w:rsidRPr="0080480B">
        <w:rPr>
          <w:rFonts w:ascii="Times New Roman" w:hAnsi="Times New Roman" w:cs="Times New Roman"/>
        </w:rPr>
        <w:t>, Chao-Ching Chen</w:t>
      </w:r>
      <w:r w:rsidR="00C03E89" w:rsidRPr="0080480B">
        <w:rPr>
          <w:rFonts w:ascii="Times New Roman" w:hAnsi="Times New Roman" w:cs="Times New Roman" w:hint="eastAsia"/>
          <w:vertAlign w:val="superscript"/>
        </w:rPr>
        <w:t>48</w:t>
      </w:r>
      <w:r w:rsidR="00301A37" w:rsidRPr="0080480B">
        <w:rPr>
          <w:rFonts w:ascii="Times New Roman" w:hAnsi="Times New Roman" w:cs="Times New Roman"/>
        </w:rPr>
        <w:t xml:space="preserve">, </w:t>
      </w:r>
      <w:proofErr w:type="spellStart"/>
      <w:r w:rsidR="00301A37" w:rsidRPr="0080480B">
        <w:rPr>
          <w:rFonts w:ascii="Times New Roman" w:hAnsi="Times New Roman" w:cs="Times New Roman"/>
        </w:rPr>
        <w:t>Chih</w:t>
      </w:r>
      <w:proofErr w:type="spellEnd"/>
      <w:r w:rsidR="00301A37" w:rsidRPr="0080480B">
        <w:rPr>
          <w:rFonts w:ascii="Times New Roman" w:hAnsi="Times New Roman" w:cs="Times New Roman"/>
        </w:rPr>
        <w:t>-Hao Chen</w:t>
      </w:r>
      <w:r w:rsidR="00C03E89" w:rsidRPr="0080480B">
        <w:rPr>
          <w:rFonts w:ascii="Times New Roman" w:hAnsi="Times New Roman" w:cs="Times New Roman" w:hint="eastAsia"/>
          <w:vertAlign w:val="superscript"/>
        </w:rPr>
        <w:t>48</w:t>
      </w:r>
      <w:r w:rsidR="00301A37" w:rsidRPr="0080480B">
        <w:rPr>
          <w:rFonts w:ascii="Times New Roman" w:hAnsi="Times New Roman" w:cs="Times New Roman"/>
        </w:rPr>
        <w:t>, Yi-</w:t>
      </w:r>
      <w:proofErr w:type="spellStart"/>
      <w:r w:rsidR="00301A37" w:rsidRPr="0080480B">
        <w:rPr>
          <w:rFonts w:ascii="Times New Roman" w:hAnsi="Times New Roman" w:cs="Times New Roman"/>
        </w:rPr>
        <w:t>Chien</w:t>
      </w:r>
      <w:proofErr w:type="spellEnd"/>
      <w:r w:rsidR="00C03E89" w:rsidRPr="0080480B">
        <w:rPr>
          <w:rFonts w:ascii="Times New Roman" w:hAnsi="Times New Roman" w:cs="Times New Roman" w:hint="eastAsia"/>
        </w:rPr>
        <w:t xml:space="preserve"> </w:t>
      </w:r>
      <w:r w:rsidR="00301A37" w:rsidRPr="0080480B">
        <w:rPr>
          <w:rFonts w:ascii="Times New Roman" w:hAnsi="Times New Roman" w:cs="Times New Roman"/>
        </w:rPr>
        <w:t>Liu</w:t>
      </w:r>
      <w:r w:rsidR="00C03E89" w:rsidRPr="0080480B">
        <w:rPr>
          <w:rFonts w:ascii="Times New Roman" w:hAnsi="Times New Roman" w:cs="Times New Roman" w:hint="eastAsia"/>
          <w:vertAlign w:val="superscript"/>
        </w:rPr>
        <w:t>48</w:t>
      </w:r>
      <w:r w:rsidR="00301A37" w:rsidRPr="0080480B">
        <w:rPr>
          <w:rFonts w:ascii="Times New Roman" w:hAnsi="Times New Roman" w:cs="Times New Roman"/>
        </w:rPr>
        <w:t>, Shao-Yuan Chen</w:t>
      </w:r>
      <w:r w:rsidR="00C03E89" w:rsidRPr="0080480B">
        <w:rPr>
          <w:rFonts w:ascii="Times New Roman" w:hAnsi="Times New Roman" w:cs="Times New Roman" w:hint="eastAsia"/>
          <w:vertAlign w:val="superscript"/>
        </w:rPr>
        <w:t>48</w:t>
      </w:r>
      <w:r w:rsidR="00301A37" w:rsidRPr="0080480B">
        <w:rPr>
          <w:rFonts w:ascii="Times New Roman" w:hAnsi="Times New Roman" w:cs="Times New Roman"/>
        </w:rPr>
        <w:t>, Zi-Hao Zhao</w:t>
      </w:r>
      <w:r w:rsidR="00C03E89" w:rsidRPr="0080480B">
        <w:rPr>
          <w:rFonts w:ascii="Times New Roman" w:hAnsi="Times New Roman" w:cs="Times New Roman" w:hint="eastAsia"/>
          <w:vertAlign w:val="superscript"/>
        </w:rPr>
        <w:t>48</w:t>
      </w:r>
      <w:r w:rsidR="00301A37" w:rsidRPr="0080480B">
        <w:rPr>
          <w:rFonts w:ascii="Times New Roman" w:hAnsi="Times New Roman" w:cs="Times New Roman"/>
        </w:rPr>
        <w:t xml:space="preserve">, </w:t>
      </w:r>
      <w:proofErr w:type="spellStart"/>
      <w:r w:rsidR="00301A37" w:rsidRPr="0080480B">
        <w:rPr>
          <w:rFonts w:ascii="Times New Roman" w:hAnsi="Times New Roman" w:cs="Times New Roman"/>
        </w:rPr>
        <w:t>Zhi</w:t>
      </w:r>
      <w:proofErr w:type="spellEnd"/>
      <w:r w:rsidR="00301A37" w:rsidRPr="0080480B">
        <w:rPr>
          <w:rFonts w:ascii="Times New Roman" w:hAnsi="Times New Roman" w:cs="Times New Roman"/>
        </w:rPr>
        <w:t>-Peng Wei</w:t>
      </w:r>
      <w:r w:rsidR="00C03E89" w:rsidRPr="0080480B">
        <w:rPr>
          <w:rFonts w:ascii="Times New Roman" w:hAnsi="Times New Roman" w:cs="Times New Roman" w:hint="eastAsia"/>
          <w:vertAlign w:val="superscript"/>
        </w:rPr>
        <w:t>48</w:t>
      </w:r>
      <w:r w:rsidR="00C03E89" w:rsidRPr="0080480B">
        <w:rPr>
          <w:rFonts w:ascii="Times New Roman" w:hAnsi="Times New Roman" w:cs="Times New Roman" w:hint="eastAsia"/>
        </w:rPr>
        <w:t xml:space="preserve">, </w:t>
      </w:r>
      <w:r w:rsidR="00682857" w:rsidRPr="0080480B">
        <w:rPr>
          <w:rFonts w:ascii="Times New Roman" w:hAnsi="Times New Roman" w:cs="Times New Roman"/>
        </w:rPr>
        <w:t>Sui-Hing Yan</w:t>
      </w:r>
      <w:r w:rsidR="00682857" w:rsidRPr="0080480B">
        <w:rPr>
          <w:rFonts w:ascii="Times New Roman" w:hAnsi="Times New Roman" w:cs="Times New Roman" w:hint="eastAsia"/>
          <w:vertAlign w:val="superscript"/>
        </w:rPr>
        <w:t>49</w:t>
      </w:r>
      <w:r w:rsidR="00682857" w:rsidRPr="0080480B">
        <w:rPr>
          <w:rFonts w:ascii="Times New Roman" w:hAnsi="Times New Roman" w:cs="Times New Roman"/>
        </w:rPr>
        <w:t>,</w:t>
      </w:r>
      <w:r w:rsidR="00682857" w:rsidRPr="0080480B">
        <w:rPr>
          <w:rFonts w:ascii="Times New Roman" w:hAnsi="Times New Roman" w:cs="Times New Roman" w:hint="eastAsia"/>
        </w:rPr>
        <w:t xml:space="preserve"> </w:t>
      </w:r>
      <w:r w:rsidR="00682857" w:rsidRPr="0080480B">
        <w:rPr>
          <w:rFonts w:ascii="Times New Roman" w:hAnsi="Times New Roman" w:cs="Times New Roman"/>
        </w:rPr>
        <w:t>Yi-Chun Lin</w:t>
      </w:r>
      <w:r w:rsidR="00682857" w:rsidRPr="0080480B">
        <w:rPr>
          <w:rFonts w:ascii="Times New Roman" w:hAnsi="Times New Roman" w:cs="Times New Roman" w:hint="eastAsia"/>
          <w:vertAlign w:val="superscript"/>
        </w:rPr>
        <w:t>49</w:t>
      </w:r>
      <w:r w:rsidR="00682857" w:rsidRPr="0080480B">
        <w:rPr>
          <w:rFonts w:ascii="Times New Roman" w:hAnsi="Times New Roman" w:cs="Times New Roman"/>
        </w:rPr>
        <w:t>, Pei-Yun Chen</w:t>
      </w:r>
      <w:r w:rsidR="00682857" w:rsidRPr="0080480B">
        <w:rPr>
          <w:rFonts w:ascii="Times New Roman" w:hAnsi="Times New Roman" w:cs="Times New Roman" w:hint="eastAsia"/>
          <w:vertAlign w:val="superscript"/>
        </w:rPr>
        <w:t>49</w:t>
      </w:r>
      <w:r w:rsidR="00682857" w:rsidRPr="0080480B">
        <w:rPr>
          <w:rFonts w:ascii="Times New Roman" w:hAnsi="Times New Roman" w:cs="Times New Roman"/>
        </w:rPr>
        <w:t>, Sheng-Huang Hsiao</w:t>
      </w:r>
      <w:r w:rsidR="00682857" w:rsidRPr="0080480B">
        <w:rPr>
          <w:rFonts w:ascii="Times New Roman" w:hAnsi="Times New Roman" w:cs="Times New Roman" w:hint="eastAsia"/>
          <w:vertAlign w:val="superscript"/>
        </w:rPr>
        <w:t>49</w:t>
      </w:r>
      <w:r w:rsidR="00682857" w:rsidRPr="0080480B">
        <w:rPr>
          <w:rFonts w:ascii="Times New Roman" w:hAnsi="Times New Roman" w:cs="Times New Roman" w:hint="eastAsia"/>
        </w:rPr>
        <w:t xml:space="preserve">, </w:t>
      </w:r>
      <w:proofErr w:type="spellStart"/>
      <w:r w:rsidR="00682857" w:rsidRPr="0080480B">
        <w:rPr>
          <w:rFonts w:ascii="Times New Roman" w:hAnsi="Times New Roman" w:cs="Times New Roman"/>
        </w:rPr>
        <w:t>Bak</w:t>
      </w:r>
      <w:proofErr w:type="spellEnd"/>
      <w:r w:rsidR="00682857" w:rsidRPr="0080480B">
        <w:rPr>
          <w:rFonts w:ascii="Times New Roman" w:hAnsi="Times New Roman" w:cs="Times New Roman"/>
        </w:rPr>
        <w:t>-Sau Yip</w:t>
      </w:r>
      <w:r w:rsidR="00682857" w:rsidRPr="0080480B">
        <w:rPr>
          <w:rFonts w:ascii="Times New Roman" w:hAnsi="Times New Roman" w:cs="Times New Roman" w:hint="eastAsia"/>
          <w:vertAlign w:val="superscript"/>
        </w:rPr>
        <w:t>50</w:t>
      </w:r>
      <w:r w:rsidR="00682857" w:rsidRPr="0080480B">
        <w:rPr>
          <w:rFonts w:ascii="Times New Roman" w:hAnsi="Times New Roman" w:cs="Times New Roman"/>
        </w:rPr>
        <w:t>, Pei-Chun Tsai</w:t>
      </w:r>
      <w:r w:rsidR="00682857" w:rsidRPr="0080480B">
        <w:rPr>
          <w:rFonts w:ascii="Times New Roman" w:hAnsi="Times New Roman" w:cs="Times New Roman" w:hint="eastAsia"/>
          <w:vertAlign w:val="superscript"/>
        </w:rPr>
        <w:t>50</w:t>
      </w:r>
      <w:r w:rsidR="00682857" w:rsidRPr="0080480B">
        <w:rPr>
          <w:rFonts w:ascii="Times New Roman" w:hAnsi="Times New Roman" w:cs="Times New Roman"/>
        </w:rPr>
        <w:t>,</w:t>
      </w:r>
      <w:r w:rsidR="00682857" w:rsidRPr="0080480B">
        <w:rPr>
          <w:rFonts w:ascii="Times New Roman" w:hAnsi="Times New Roman" w:cs="Times New Roman" w:hint="eastAsia"/>
        </w:rPr>
        <w:t xml:space="preserve"> </w:t>
      </w:r>
      <w:r w:rsidR="00682857" w:rsidRPr="0080480B">
        <w:rPr>
          <w:rFonts w:ascii="Times New Roman" w:hAnsi="Times New Roman" w:cs="Times New Roman"/>
        </w:rPr>
        <w:t>Ping-Chen Chou</w:t>
      </w:r>
      <w:r w:rsidR="00682857" w:rsidRPr="0080480B">
        <w:rPr>
          <w:rFonts w:ascii="Times New Roman" w:hAnsi="Times New Roman" w:cs="Times New Roman" w:hint="eastAsia"/>
          <w:vertAlign w:val="superscript"/>
        </w:rPr>
        <w:t>50</w:t>
      </w:r>
      <w:r w:rsidR="00682857" w:rsidRPr="0080480B">
        <w:rPr>
          <w:rFonts w:ascii="Times New Roman" w:hAnsi="Times New Roman" w:cs="Times New Roman"/>
        </w:rPr>
        <w:t xml:space="preserve">, </w:t>
      </w:r>
      <w:proofErr w:type="spellStart"/>
      <w:r w:rsidR="00682857" w:rsidRPr="0080480B">
        <w:rPr>
          <w:rFonts w:ascii="Times New Roman" w:hAnsi="Times New Roman" w:cs="Times New Roman"/>
        </w:rPr>
        <w:t>Tsam</w:t>
      </w:r>
      <w:proofErr w:type="spellEnd"/>
      <w:r w:rsidR="00682857" w:rsidRPr="0080480B">
        <w:rPr>
          <w:rFonts w:ascii="Times New Roman" w:hAnsi="Times New Roman" w:cs="Times New Roman" w:hint="eastAsia"/>
        </w:rPr>
        <w:t>-</w:t>
      </w:r>
      <w:r w:rsidR="00682857" w:rsidRPr="0080480B">
        <w:rPr>
          <w:rFonts w:ascii="Times New Roman" w:hAnsi="Times New Roman" w:cs="Times New Roman"/>
        </w:rPr>
        <w:t>Ming Kuo</w:t>
      </w:r>
      <w:r w:rsidR="00682857" w:rsidRPr="0080480B">
        <w:rPr>
          <w:rFonts w:ascii="Times New Roman" w:hAnsi="Times New Roman" w:cs="Times New Roman" w:hint="eastAsia"/>
          <w:vertAlign w:val="superscript"/>
        </w:rPr>
        <w:t>50</w:t>
      </w:r>
      <w:r w:rsidR="00682857" w:rsidRPr="0080480B">
        <w:rPr>
          <w:rFonts w:ascii="Times New Roman" w:hAnsi="Times New Roman" w:cs="Times New Roman"/>
        </w:rPr>
        <w:t>, Yi-Chen Lee</w:t>
      </w:r>
      <w:r w:rsidR="00682857" w:rsidRPr="0080480B">
        <w:rPr>
          <w:rFonts w:ascii="Times New Roman" w:hAnsi="Times New Roman" w:cs="Times New Roman" w:hint="eastAsia"/>
          <w:vertAlign w:val="superscript"/>
        </w:rPr>
        <w:t>50</w:t>
      </w:r>
      <w:r w:rsidR="00682857" w:rsidRPr="0080480B">
        <w:rPr>
          <w:rFonts w:ascii="Times New Roman" w:hAnsi="Times New Roman" w:cs="Times New Roman"/>
        </w:rPr>
        <w:t>, Yi-Pin Chiu</w:t>
      </w:r>
      <w:r w:rsidR="00682857" w:rsidRPr="0080480B">
        <w:rPr>
          <w:rFonts w:ascii="Times New Roman" w:hAnsi="Times New Roman" w:cs="Times New Roman" w:hint="eastAsia"/>
          <w:vertAlign w:val="superscript"/>
        </w:rPr>
        <w:t>50</w:t>
      </w:r>
      <w:r w:rsidR="00682857" w:rsidRPr="0080480B">
        <w:rPr>
          <w:rFonts w:ascii="Times New Roman" w:hAnsi="Times New Roman" w:cs="Times New Roman"/>
        </w:rPr>
        <w:t xml:space="preserve">, </w:t>
      </w:r>
      <w:proofErr w:type="spellStart"/>
      <w:r w:rsidR="00682857" w:rsidRPr="0080480B">
        <w:rPr>
          <w:rFonts w:ascii="Times New Roman" w:hAnsi="Times New Roman" w:cs="Times New Roman"/>
        </w:rPr>
        <w:t>Kun</w:t>
      </w:r>
      <w:proofErr w:type="spellEnd"/>
      <w:r w:rsidR="00682857" w:rsidRPr="0080480B">
        <w:rPr>
          <w:rFonts w:ascii="Times New Roman" w:hAnsi="Times New Roman" w:cs="Times New Roman"/>
        </w:rPr>
        <w:t>-Chang Tsai</w:t>
      </w:r>
      <w:r w:rsidR="00682857" w:rsidRPr="0080480B">
        <w:rPr>
          <w:rFonts w:ascii="Times New Roman" w:hAnsi="Times New Roman" w:cs="Times New Roman" w:hint="eastAsia"/>
          <w:vertAlign w:val="superscript"/>
        </w:rPr>
        <w:t>50</w:t>
      </w:r>
      <w:r w:rsidR="00682857" w:rsidRPr="0080480B">
        <w:rPr>
          <w:rFonts w:ascii="Times New Roman" w:hAnsi="Times New Roman" w:cs="Times New Roman" w:hint="eastAsia"/>
        </w:rPr>
        <w:t xml:space="preserve">, </w:t>
      </w:r>
      <w:r w:rsidR="00682857" w:rsidRPr="0080480B">
        <w:rPr>
          <w:rFonts w:ascii="Times New Roman" w:hAnsi="Times New Roman" w:cs="Times New Roman"/>
        </w:rPr>
        <w:t>Yi-Sheng Liao</w:t>
      </w:r>
      <w:r w:rsidR="00682857" w:rsidRPr="0080480B">
        <w:rPr>
          <w:rFonts w:ascii="Times New Roman" w:hAnsi="Times New Roman" w:cs="Times New Roman" w:hint="eastAsia"/>
          <w:vertAlign w:val="superscript"/>
        </w:rPr>
        <w:t>51</w:t>
      </w:r>
      <w:r w:rsidR="00682857" w:rsidRPr="0080480B">
        <w:rPr>
          <w:rFonts w:ascii="Times New Roman" w:hAnsi="Times New Roman" w:cs="Times New Roman" w:hint="eastAsia"/>
        </w:rPr>
        <w:t xml:space="preserve">, </w:t>
      </w:r>
      <w:r w:rsidR="00682857" w:rsidRPr="0080480B">
        <w:rPr>
          <w:rFonts w:ascii="Times New Roman" w:hAnsi="Times New Roman" w:cs="Times New Roman"/>
        </w:rPr>
        <w:t>Ming-Jun Tsai</w:t>
      </w:r>
      <w:r w:rsidR="00682857" w:rsidRPr="0080480B">
        <w:rPr>
          <w:rFonts w:ascii="Times New Roman" w:hAnsi="Times New Roman" w:cs="Times New Roman" w:hint="eastAsia"/>
          <w:vertAlign w:val="superscript"/>
        </w:rPr>
        <w:t>52</w:t>
      </w:r>
      <w:r w:rsidR="00682857" w:rsidRPr="0080480B">
        <w:rPr>
          <w:rFonts w:ascii="Times New Roman" w:hAnsi="Times New Roman" w:cs="Times New Roman"/>
        </w:rPr>
        <w:t xml:space="preserve">, </w:t>
      </w:r>
      <w:proofErr w:type="spellStart"/>
      <w:r w:rsidR="00682857" w:rsidRPr="0080480B">
        <w:rPr>
          <w:rFonts w:ascii="Times New Roman" w:hAnsi="Times New Roman" w:cs="Times New Roman"/>
        </w:rPr>
        <w:t>Hsin</w:t>
      </w:r>
      <w:proofErr w:type="spellEnd"/>
      <w:r w:rsidR="00682857" w:rsidRPr="0080480B">
        <w:rPr>
          <w:rFonts w:ascii="Times New Roman" w:hAnsi="Times New Roman" w:cs="Times New Roman"/>
        </w:rPr>
        <w:t>-Yi Kao</w:t>
      </w:r>
      <w:r w:rsidR="00682857" w:rsidRPr="0080480B">
        <w:rPr>
          <w:rFonts w:ascii="Times New Roman" w:hAnsi="Times New Roman" w:cs="Times New Roman" w:hint="eastAsia"/>
          <w:vertAlign w:val="superscript"/>
        </w:rPr>
        <w:t>52</w:t>
      </w:r>
    </w:p>
    <w:p w14:paraId="1DC13E20" w14:textId="4DE999C4" w:rsidR="004F7289" w:rsidRPr="0080480B" w:rsidRDefault="004F7289" w:rsidP="00D03735">
      <w:pPr>
        <w:spacing w:before="0" w:beforeAutospacing="0"/>
        <w:contextualSpacing/>
        <w:rPr>
          <w:rFonts w:ascii="Times New Roman" w:hAnsi="Times New Roman" w:cs="Times New Roman"/>
        </w:rPr>
      </w:pPr>
      <w:r w:rsidRPr="0080480B">
        <w:rPr>
          <w:rFonts w:ascii="Times New Roman" w:hAnsi="Times New Roman" w:cs="Times New Roman" w:hint="eastAsia"/>
          <w:vertAlign w:val="superscript"/>
        </w:rPr>
        <w:t>2</w:t>
      </w:r>
      <w:r w:rsidRPr="0080480B">
        <w:rPr>
          <w:rFonts w:ascii="Times New Roman" w:hAnsi="Times New Roman" w:cs="Times New Roman"/>
        </w:rPr>
        <w:t>Department of Neurology, Shin Kong Wu Ho-</w:t>
      </w:r>
      <w:proofErr w:type="spellStart"/>
      <w:r w:rsidRPr="0080480B">
        <w:rPr>
          <w:rFonts w:ascii="Times New Roman" w:hAnsi="Times New Roman" w:cs="Times New Roman"/>
        </w:rPr>
        <w:t>Su</w:t>
      </w:r>
      <w:proofErr w:type="spellEnd"/>
      <w:r w:rsidRPr="0080480B">
        <w:rPr>
          <w:rFonts w:ascii="Times New Roman" w:hAnsi="Times New Roman" w:cs="Times New Roman"/>
        </w:rPr>
        <w:t xml:space="preserve"> Memorial Hospital, Taipei, Taiwan</w:t>
      </w:r>
    </w:p>
    <w:p w14:paraId="32543A10" w14:textId="5ACB7120" w:rsidR="00396117" w:rsidRPr="0080480B" w:rsidRDefault="00396117" w:rsidP="00D03735">
      <w:pPr>
        <w:spacing w:before="0" w:beforeAutospacing="0"/>
        <w:contextualSpacing/>
        <w:rPr>
          <w:rFonts w:ascii="Times New Roman" w:hAnsi="Times New Roman" w:cs="Times New Roman"/>
        </w:rPr>
      </w:pPr>
      <w:r w:rsidRPr="0080480B">
        <w:rPr>
          <w:rFonts w:ascii="Times New Roman" w:hAnsi="Times New Roman" w:cs="Times New Roman"/>
          <w:vertAlign w:val="superscript"/>
        </w:rPr>
        <w:t>5</w:t>
      </w:r>
      <w:r w:rsidRPr="0080480B">
        <w:rPr>
          <w:rFonts w:ascii="Times New Roman" w:hAnsi="Times New Roman" w:cs="Times New Roman"/>
        </w:rPr>
        <w:t>Stroke Center and Department of Neurology, National Taiwan University Hospital, Taipei, Taiwan</w:t>
      </w:r>
    </w:p>
    <w:p w14:paraId="06A95D2B" w14:textId="7C5E2389" w:rsidR="00396117" w:rsidRPr="0080480B" w:rsidRDefault="00396117" w:rsidP="00D03735">
      <w:pPr>
        <w:spacing w:before="0" w:beforeAutospacing="0"/>
        <w:contextualSpacing/>
        <w:rPr>
          <w:rFonts w:ascii="Times New Roman" w:hAnsi="Times New Roman" w:cs="Times New Roman"/>
        </w:rPr>
      </w:pPr>
      <w:r w:rsidRPr="0080480B">
        <w:rPr>
          <w:rFonts w:ascii="Times New Roman" w:hAnsi="Times New Roman" w:cs="Times New Roman" w:hint="eastAsia"/>
          <w:vertAlign w:val="superscript"/>
        </w:rPr>
        <w:lastRenderedPageBreak/>
        <w:t>6</w:t>
      </w:r>
      <w:r w:rsidRPr="0080480B">
        <w:rPr>
          <w:rFonts w:ascii="Times New Roman" w:hAnsi="Times New Roman" w:cs="Times New Roman"/>
        </w:rPr>
        <w:t xml:space="preserve">Department of Neurology, </w:t>
      </w:r>
      <w:proofErr w:type="spellStart"/>
      <w:r w:rsidRPr="0080480B">
        <w:rPr>
          <w:rFonts w:ascii="Times New Roman" w:hAnsi="Times New Roman" w:cs="Times New Roman"/>
        </w:rPr>
        <w:t>En</w:t>
      </w:r>
      <w:proofErr w:type="spellEnd"/>
      <w:r w:rsidRPr="0080480B">
        <w:rPr>
          <w:rFonts w:ascii="Times New Roman" w:hAnsi="Times New Roman" w:cs="Times New Roman"/>
        </w:rPr>
        <w:t xml:space="preserve"> Chu Kong Hospital, New Taipei City, Taiwan</w:t>
      </w:r>
    </w:p>
    <w:p w14:paraId="42B0167C" w14:textId="178B90AD" w:rsidR="00B5345B" w:rsidRPr="0080480B" w:rsidRDefault="00B5345B" w:rsidP="00D03735">
      <w:pPr>
        <w:spacing w:before="0" w:beforeAutospacing="0"/>
        <w:contextualSpacing/>
        <w:rPr>
          <w:rFonts w:ascii="Times New Roman" w:hAnsi="Times New Roman" w:cs="Times New Roman"/>
        </w:rPr>
      </w:pPr>
      <w:r w:rsidRPr="0080480B">
        <w:rPr>
          <w:rFonts w:ascii="Times New Roman" w:hAnsi="Times New Roman" w:cs="Times New Roman"/>
          <w:vertAlign w:val="superscript"/>
        </w:rPr>
        <w:t>8</w:t>
      </w:r>
      <w:r w:rsidRPr="0080480B">
        <w:rPr>
          <w:rFonts w:ascii="Times New Roman" w:hAnsi="Times New Roman" w:cs="Times New Roman"/>
        </w:rPr>
        <w:t xml:space="preserve">Department of Neurology, St. Martin de </w:t>
      </w:r>
      <w:proofErr w:type="spellStart"/>
      <w:r w:rsidRPr="0080480B">
        <w:rPr>
          <w:rFonts w:ascii="Times New Roman" w:hAnsi="Times New Roman" w:cs="Times New Roman"/>
        </w:rPr>
        <w:t>Porres</w:t>
      </w:r>
      <w:proofErr w:type="spellEnd"/>
      <w:r w:rsidRPr="0080480B">
        <w:rPr>
          <w:rFonts w:ascii="Times New Roman" w:hAnsi="Times New Roman" w:cs="Times New Roman"/>
        </w:rPr>
        <w:t xml:space="preserve"> Hospital, Chiayi</w:t>
      </w:r>
      <w:r w:rsidR="00816227">
        <w:rPr>
          <w:rFonts w:ascii="Times New Roman" w:hAnsi="Times New Roman" w:cs="Times New Roman"/>
        </w:rPr>
        <w:t xml:space="preserve"> </w:t>
      </w:r>
      <w:r w:rsidR="00816227">
        <w:rPr>
          <w:rFonts w:ascii="Times New Roman" w:hAnsi="Times New Roman" w:cs="Times New Roman" w:hint="eastAsia"/>
        </w:rPr>
        <w:t>County</w:t>
      </w:r>
      <w:r w:rsidRPr="0080480B">
        <w:rPr>
          <w:rFonts w:ascii="Times New Roman" w:hAnsi="Times New Roman" w:cs="Times New Roman"/>
        </w:rPr>
        <w:t>, Taiwan</w:t>
      </w:r>
    </w:p>
    <w:p w14:paraId="4581A4A9" w14:textId="25D6CA74" w:rsidR="00B5345B" w:rsidRPr="0080480B" w:rsidRDefault="00B5345B" w:rsidP="00D03735">
      <w:pPr>
        <w:spacing w:before="0" w:beforeAutospacing="0"/>
        <w:contextualSpacing/>
        <w:rPr>
          <w:rFonts w:ascii="Times New Roman" w:hAnsi="Times New Roman" w:cs="Times New Roman"/>
        </w:rPr>
      </w:pPr>
      <w:r w:rsidRPr="0080480B">
        <w:rPr>
          <w:rFonts w:ascii="Times New Roman" w:hAnsi="Times New Roman" w:cs="Times New Roman"/>
          <w:vertAlign w:val="superscript"/>
        </w:rPr>
        <w:t>12</w:t>
      </w:r>
      <w:r w:rsidRPr="0080480B">
        <w:rPr>
          <w:rFonts w:ascii="Times New Roman" w:hAnsi="Times New Roman" w:cs="Times New Roman"/>
        </w:rPr>
        <w:t>Department of Neurology, China Medical University Hospital, Taichung, Taiwan</w:t>
      </w:r>
    </w:p>
    <w:p w14:paraId="0169129C" w14:textId="50EE234A" w:rsidR="00396117" w:rsidRPr="0080480B" w:rsidRDefault="00B5345B" w:rsidP="00D03735">
      <w:pPr>
        <w:spacing w:before="0" w:beforeAutospacing="0"/>
        <w:contextualSpacing/>
        <w:rPr>
          <w:rFonts w:ascii="Times New Roman" w:hAnsi="Times New Roman" w:cs="Times New Roman"/>
        </w:rPr>
      </w:pPr>
      <w:r w:rsidRPr="0080480B">
        <w:rPr>
          <w:rFonts w:ascii="Times New Roman" w:hAnsi="Times New Roman" w:cs="Times New Roman"/>
          <w:vertAlign w:val="superscript"/>
        </w:rPr>
        <w:t>13</w:t>
      </w:r>
      <w:r w:rsidR="00396117" w:rsidRPr="0080480B">
        <w:rPr>
          <w:rFonts w:ascii="Times New Roman" w:hAnsi="Times New Roman" w:cs="Times New Roman"/>
        </w:rPr>
        <w:t xml:space="preserve">Department of Neurology, Chang Bing Show </w:t>
      </w:r>
      <w:proofErr w:type="spellStart"/>
      <w:r w:rsidR="00396117" w:rsidRPr="0080480B">
        <w:rPr>
          <w:rFonts w:ascii="Times New Roman" w:hAnsi="Times New Roman" w:cs="Times New Roman"/>
        </w:rPr>
        <w:t>Chwan</w:t>
      </w:r>
      <w:proofErr w:type="spellEnd"/>
      <w:r w:rsidR="00396117" w:rsidRPr="0080480B">
        <w:rPr>
          <w:rFonts w:ascii="Times New Roman" w:hAnsi="Times New Roman" w:cs="Times New Roman"/>
        </w:rPr>
        <w:t xml:space="preserve"> Memorial Hospital, </w:t>
      </w:r>
      <w:r w:rsidRPr="0080480B">
        <w:rPr>
          <w:rFonts w:ascii="Times New Roman" w:hAnsi="Times New Roman" w:cs="Times New Roman"/>
        </w:rPr>
        <w:t>Changhua</w:t>
      </w:r>
      <w:r w:rsidR="00816227">
        <w:rPr>
          <w:rFonts w:ascii="Times New Roman" w:hAnsi="Times New Roman" w:cs="Times New Roman" w:hint="eastAsia"/>
        </w:rPr>
        <w:t xml:space="preserve"> County</w:t>
      </w:r>
      <w:r w:rsidRPr="0080480B">
        <w:rPr>
          <w:rFonts w:ascii="Times New Roman" w:hAnsi="Times New Roman" w:cs="Times New Roman"/>
        </w:rPr>
        <w:t>, Taiwan</w:t>
      </w:r>
    </w:p>
    <w:p w14:paraId="1E91491B" w14:textId="38938A37" w:rsidR="00B5345B" w:rsidRPr="0080480B" w:rsidRDefault="00FD12A1" w:rsidP="00D03735">
      <w:pPr>
        <w:spacing w:before="0" w:beforeAutospacing="0"/>
        <w:contextualSpacing/>
        <w:rPr>
          <w:rFonts w:ascii="Times New Roman" w:hAnsi="Times New Roman" w:cs="Times New Roman"/>
        </w:rPr>
      </w:pPr>
      <w:r w:rsidRPr="0080480B">
        <w:rPr>
          <w:rFonts w:ascii="Times New Roman" w:hAnsi="Times New Roman" w:cs="Times New Roman" w:hint="eastAsia"/>
          <w:vertAlign w:val="superscript"/>
        </w:rPr>
        <w:t>14</w:t>
      </w:r>
      <w:r w:rsidRPr="0080480B">
        <w:rPr>
          <w:rFonts w:ascii="Times New Roman" w:hAnsi="Times New Roman" w:cs="Times New Roman"/>
        </w:rPr>
        <w:t>Department of Neurology, E-Da Hospital</w:t>
      </w:r>
      <w:r w:rsidR="00532619">
        <w:rPr>
          <w:rFonts w:ascii="Times New Roman" w:hAnsi="Times New Roman" w:cs="Times New Roman"/>
        </w:rPr>
        <w:t>/</w:t>
      </w:r>
      <w:r w:rsidRPr="0080480B">
        <w:rPr>
          <w:rFonts w:ascii="Times New Roman" w:hAnsi="Times New Roman" w:cs="Times New Roman"/>
        </w:rPr>
        <w:t>I-Shou University</w:t>
      </w:r>
      <w:r w:rsidRPr="0080480B">
        <w:rPr>
          <w:rFonts w:ascii="Times New Roman" w:hAnsi="Times New Roman" w:cs="Times New Roman" w:hint="eastAsia"/>
        </w:rPr>
        <w:t>, K</w:t>
      </w:r>
      <w:r w:rsidRPr="0080480B">
        <w:rPr>
          <w:rFonts w:ascii="Times New Roman" w:hAnsi="Times New Roman" w:cs="Times New Roman"/>
        </w:rPr>
        <w:t>aohsiung</w:t>
      </w:r>
      <w:r w:rsidRPr="0080480B">
        <w:rPr>
          <w:rFonts w:ascii="Times New Roman" w:hAnsi="Times New Roman" w:cs="Times New Roman" w:hint="eastAsia"/>
        </w:rPr>
        <w:t>, Taiwan</w:t>
      </w:r>
    </w:p>
    <w:p w14:paraId="7FF8CDA4" w14:textId="05FA35C6" w:rsidR="00FD12A1" w:rsidRPr="0080480B" w:rsidRDefault="00FD12A1" w:rsidP="00D03735">
      <w:pPr>
        <w:spacing w:before="0" w:beforeAutospacing="0"/>
        <w:contextualSpacing/>
        <w:rPr>
          <w:rFonts w:ascii="Times New Roman" w:hAnsi="Times New Roman" w:cs="Times New Roman"/>
        </w:rPr>
      </w:pPr>
      <w:r w:rsidRPr="0080480B">
        <w:rPr>
          <w:rFonts w:ascii="Times New Roman" w:hAnsi="Times New Roman" w:cs="Times New Roman" w:hint="eastAsia"/>
          <w:vertAlign w:val="superscript"/>
        </w:rPr>
        <w:t>15</w:t>
      </w:r>
      <w:r w:rsidRPr="0080480B">
        <w:rPr>
          <w:rFonts w:ascii="Times New Roman" w:hAnsi="Times New Roman" w:cs="Times New Roman"/>
        </w:rPr>
        <w:t>Department of Neurology, National Cheng Kung University Hospital</w:t>
      </w:r>
      <w:r w:rsidRPr="0080480B">
        <w:rPr>
          <w:rFonts w:ascii="Times New Roman" w:hAnsi="Times New Roman" w:cs="Times New Roman" w:hint="eastAsia"/>
        </w:rPr>
        <w:t>, T</w:t>
      </w:r>
      <w:r w:rsidRPr="0080480B">
        <w:rPr>
          <w:rFonts w:ascii="Times New Roman" w:hAnsi="Times New Roman" w:cs="Times New Roman"/>
        </w:rPr>
        <w:t>ainan</w:t>
      </w:r>
      <w:r w:rsidRPr="0080480B">
        <w:rPr>
          <w:rFonts w:ascii="Times New Roman" w:hAnsi="Times New Roman" w:cs="Times New Roman" w:hint="eastAsia"/>
        </w:rPr>
        <w:t>,</w:t>
      </w:r>
      <w:r w:rsidRPr="0080480B">
        <w:rPr>
          <w:rFonts w:ascii="Times New Roman" w:hAnsi="Times New Roman" w:cs="Times New Roman"/>
        </w:rPr>
        <w:t xml:space="preserve"> </w:t>
      </w:r>
      <w:r w:rsidRPr="0080480B">
        <w:rPr>
          <w:rFonts w:ascii="Times New Roman" w:hAnsi="Times New Roman" w:cs="Times New Roman" w:hint="eastAsia"/>
        </w:rPr>
        <w:t>T</w:t>
      </w:r>
      <w:r w:rsidRPr="0080480B">
        <w:rPr>
          <w:rFonts w:ascii="Times New Roman" w:hAnsi="Times New Roman" w:cs="Times New Roman"/>
        </w:rPr>
        <w:t>aiwan</w:t>
      </w:r>
    </w:p>
    <w:p w14:paraId="09661111" w14:textId="52F3A3BA" w:rsidR="00FD12A1" w:rsidRPr="0080480B" w:rsidRDefault="00FD12A1" w:rsidP="00D03735">
      <w:pPr>
        <w:spacing w:before="0" w:beforeAutospacing="0"/>
        <w:contextualSpacing/>
        <w:rPr>
          <w:rFonts w:ascii="Times New Roman" w:hAnsi="Times New Roman" w:cs="Times New Roman"/>
        </w:rPr>
      </w:pPr>
      <w:r w:rsidRPr="0080480B">
        <w:rPr>
          <w:rFonts w:ascii="Times New Roman" w:hAnsi="Times New Roman" w:cs="Times New Roman" w:hint="eastAsia"/>
          <w:vertAlign w:val="superscript"/>
        </w:rPr>
        <w:t>16</w:t>
      </w:r>
      <w:r w:rsidRPr="0080480B">
        <w:rPr>
          <w:rFonts w:ascii="Times New Roman" w:hAnsi="Times New Roman" w:cs="Times New Roman"/>
        </w:rPr>
        <w:t>Department of Neurology, Kaohsiung Veterans General Hospital</w:t>
      </w:r>
      <w:r w:rsidRPr="0080480B">
        <w:rPr>
          <w:rFonts w:ascii="Times New Roman" w:hAnsi="Times New Roman" w:cs="Times New Roman" w:hint="eastAsia"/>
        </w:rPr>
        <w:t>, K</w:t>
      </w:r>
      <w:r w:rsidRPr="0080480B">
        <w:rPr>
          <w:rFonts w:ascii="Times New Roman" w:hAnsi="Times New Roman" w:cs="Times New Roman"/>
        </w:rPr>
        <w:t>aohsiung</w:t>
      </w:r>
      <w:r w:rsidRPr="0080480B">
        <w:rPr>
          <w:rFonts w:ascii="Times New Roman" w:hAnsi="Times New Roman" w:cs="Times New Roman" w:hint="eastAsia"/>
        </w:rPr>
        <w:t>, Taiwan</w:t>
      </w:r>
    </w:p>
    <w:p w14:paraId="464DD20A" w14:textId="77777777" w:rsidR="00273095" w:rsidRPr="0080480B" w:rsidRDefault="00FD12A1" w:rsidP="00D03735">
      <w:pPr>
        <w:contextualSpacing/>
        <w:rPr>
          <w:rFonts w:ascii="Times New Roman" w:hAnsi="Times New Roman" w:cs="Times New Roman"/>
        </w:rPr>
      </w:pPr>
      <w:r w:rsidRPr="0080480B">
        <w:rPr>
          <w:rFonts w:ascii="Times New Roman" w:hAnsi="Times New Roman" w:cs="Times New Roman" w:hint="eastAsia"/>
          <w:vertAlign w:val="superscript"/>
        </w:rPr>
        <w:t>17</w:t>
      </w:r>
      <w:r w:rsidRPr="0080480B">
        <w:rPr>
          <w:rFonts w:ascii="Times New Roman" w:hAnsi="Times New Roman" w:cs="Times New Roman"/>
        </w:rPr>
        <w:t>Department of Neurology, Kaohsiung Medical University Chung-Ho Memorial Hospital</w:t>
      </w:r>
      <w:r w:rsidRPr="0080480B">
        <w:rPr>
          <w:rFonts w:ascii="Times New Roman" w:hAnsi="Times New Roman" w:cs="Times New Roman" w:hint="eastAsia"/>
        </w:rPr>
        <w:t>, K</w:t>
      </w:r>
      <w:r w:rsidRPr="0080480B">
        <w:rPr>
          <w:rFonts w:ascii="Times New Roman" w:hAnsi="Times New Roman" w:cs="Times New Roman"/>
        </w:rPr>
        <w:t>aohsiung</w:t>
      </w:r>
      <w:r w:rsidRPr="0080480B">
        <w:rPr>
          <w:rFonts w:ascii="Times New Roman" w:hAnsi="Times New Roman" w:cs="Times New Roman" w:hint="eastAsia"/>
        </w:rPr>
        <w:t>, Taiwan</w:t>
      </w:r>
    </w:p>
    <w:p w14:paraId="05F51A94" w14:textId="77777777" w:rsidR="00C42ECE" w:rsidRPr="0080480B" w:rsidRDefault="00C42ECE" w:rsidP="00D03735">
      <w:pPr>
        <w:contextualSpacing/>
        <w:rPr>
          <w:rFonts w:ascii="Times New Roman" w:hAnsi="Times New Roman" w:cs="Times New Roman"/>
        </w:rPr>
      </w:pPr>
      <w:r w:rsidRPr="0080480B">
        <w:rPr>
          <w:rFonts w:ascii="Times New Roman" w:hAnsi="Times New Roman" w:cs="Times New Roman" w:hint="eastAsia"/>
          <w:vertAlign w:val="superscript"/>
        </w:rPr>
        <w:t>18</w:t>
      </w:r>
      <w:r w:rsidRPr="0080480B">
        <w:rPr>
          <w:rFonts w:ascii="Times New Roman" w:hAnsi="Times New Roman" w:cs="Times New Roman"/>
        </w:rPr>
        <w:t>Department of Neurology, Chi Mei Medical Center</w:t>
      </w:r>
      <w:r w:rsidRPr="0080480B">
        <w:rPr>
          <w:rFonts w:ascii="Times New Roman" w:hAnsi="Times New Roman" w:cs="Times New Roman" w:hint="eastAsia"/>
        </w:rPr>
        <w:t>, T</w:t>
      </w:r>
      <w:r w:rsidRPr="0080480B">
        <w:rPr>
          <w:rFonts w:ascii="Times New Roman" w:hAnsi="Times New Roman" w:cs="Times New Roman"/>
        </w:rPr>
        <w:t>ainan</w:t>
      </w:r>
      <w:r w:rsidRPr="0080480B">
        <w:rPr>
          <w:rFonts w:ascii="Times New Roman" w:hAnsi="Times New Roman" w:cs="Times New Roman" w:hint="eastAsia"/>
        </w:rPr>
        <w:t>,</w:t>
      </w:r>
      <w:r w:rsidRPr="0080480B">
        <w:rPr>
          <w:rFonts w:ascii="Times New Roman" w:hAnsi="Times New Roman" w:cs="Times New Roman"/>
        </w:rPr>
        <w:t xml:space="preserve"> </w:t>
      </w:r>
      <w:r w:rsidRPr="0080480B">
        <w:rPr>
          <w:rFonts w:ascii="Times New Roman" w:hAnsi="Times New Roman" w:cs="Times New Roman" w:hint="eastAsia"/>
        </w:rPr>
        <w:t>T</w:t>
      </w:r>
      <w:r w:rsidRPr="0080480B">
        <w:rPr>
          <w:rFonts w:ascii="Times New Roman" w:hAnsi="Times New Roman" w:cs="Times New Roman"/>
        </w:rPr>
        <w:t>aiwan</w:t>
      </w:r>
    </w:p>
    <w:p w14:paraId="1C49DB25" w14:textId="77777777" w:rsidR="00C42ECE" w:rsidRPr="0080480B" w:rsidRDefault="00C42ECE" w:rsidP="00D03735">
      <w:pPr>
        <w:contextualSpacing/>
        <w:rPr>
          <w:rFonts w:ascii="Times New Roman" w:hAnsi="Times New Roman" w:cs="Times New Roman"/>
        </w:rPr>
      </w:pPr>
      <w:r w:rsidRPr="0080480B">
        <w:rPr>
          <w:rFonts w:ascii="Times New Roman" w:hAnsi="Times New Roman" w:cs="Times New Roman" w:hint="eastAsia"/>
          <w:vertAlign w:val="superscript"/>
        </w:rPr>
        <w:t>19</w:t>
      </w:r>
      <w:r w:rsidRPr="0080480B">
        <w:rPr>
          <w:rFonts w:ascii="Times New Roman" w:hAnsi="Times New Roman" w:cs="Times New Roman"/>
        </w:rPr>
        <w:t>Department of Neurology, Chung Shan Medical University Hospital</w:t>
      </w:r>
      <w:r w:rsidRPr="0080480B">
        <w:rPr>
          <w:rFonts w:ascii="Times New Roman" w:hAnsi="Times New Roman" w:cs="Times New Roman" w:hint="eastAsia"/>
        </w:rPr>
        <w:t>, Taichung, Taiwan</w:t>
      </w:r>
    </w:p>
    <w:p w14:paraId="5AC64313" w14:textId="42D92ADD" w:rsidR="00C42ECE" w:rsidRPr="0080480B" w:rsidRDefault="00C42ECE" w:rsidP="00D03735">
      <w:pPr>
        <w:contextualSpacing/>
        <w:rPr>
          <w:rFonts w:ascii="Times New Roman" w:hAnsi="Times New Roman" w:cs="Times New Roman"/>
        </w:rPr>
      </w:pPr>
      <w:r w:rsidRPr="0080480B">
        <w:rPr>
          <w:rFonts w:ascii="Times New Roman" w:hAnsi="Times New Roman" w:cs="Times New Roman" w:hint="eastAsia"/>
          <w:vertAlign w:val="superscript"/>
        </w:rPr>
        <w:t>20</w:t>
      </w:r>
      <w:r w:rsidRPr="0080480B">
        <w:rPr>
          <w:rFonts w:ascii="Times New Roman" w:hAnsi="Times New Roman" w:cs="Times New Roman"/>
        </w:rPr>
        <w:t xml:space="preserve">Department of Neurology, Show </w:t>
      </w:r>
      <w:proofErr w:type="spellStart"/>
      <w:r w:rsidRPr="0080480B">
        <w:rPr>
          <w:rFonts w:ascii="Times New Roman" w:hAnsi="Times New Roman" w:cs="Times New Roman"/>
        </w:rPr>
        <w:t>Chwan</w:t>
      </w:r>
      <w:proofErr w:type="spellEnd"/>
      <w:r w:rsidRPr="0080480B">
        <w:rPr>
          <w:rFonts w:ascii="Times New Roman" w:hAnsi="Times New Roman" w:cs="Times New Roman"/>
        </w:rPr>
        <w:t xml:space="preserve"> Memorial Hospital</w:t>
      </w:r>
      <w:r w:rsidRPr="0080480B">
        <w:rPr>
          <w:rFonts w:ascii="Times New Roman" w:hAnsi="Times New Roman" w:cs="Times New Roman" w:hint="eastAsia"/>
        </w:rPr>
        <w:t>,</w:t>
      </w:r>
      <w:r w:rsidRPr="0080480B">
        <w:rPr>
          <w:rFonts w:ascii="Times New Roman" w:hAnsi="Times New Roman" w:cs="Times New Roman"/>
        </w:rPr>
        <w:t xml:space="preserve"> Changhua</w:t>
      </w:r>
      <w:r w:rsidR="00816227">
        <w:rPr>
          <w:rFonts w:ascii="Times New Roman" w:hAnsi="Times New Roman" w:cs="Times New Roman" w:hint="eastAsia"/>
        </w:rPr>
        <w:t xml:space="preserve"> County</w:t>
      </w:r>
      <w:r w:rsidRPr="0080480B">
        <w:rPr>
          <w:rFonts w:ascii="Times New Roman" w:hAnsi="Times New Roman" w:cs="Times New Roman"/>
        </w:rPr>
        <w:t>, Taiwan</w:t>
      </w:r>
    </w:p>
    <w:p w14:paraId="0FF2E3D4" w14:textId="77777777" w:rsidR="00C42ECE" w:rsidRPr="0080480B" w:rsidRDefault="00C42ECE" w:rsidP="00D03735">
      <w:pPr>
        <w:contextualSpacing/>
        <w:rPr>
          <w:rFonts w:ascii="Times New Roman" w:hAnsi="Times New Roman" w:cs="Times New Roman"/>
        </w:rPr>
      </w:pPr>
      <w:r w:rsidRPr="0080480B">
        <w:rPr>
          <w:rFonts w:ascii="Times New Roman" w:hAnsi="Times New Roman" w:cs="Times New Roman" w:hint="eastAsia"/>
          <w:vertAlign w:val="superscript"/>
        </w:rPr>
        <w:t>21</w:t>
      </w:r>
      <w:r w:rsidRPr="0080480B">
        <w:rPr>
          <w:rFonts w:ascii="Times New Roman" w:hAnsi="Times New Roman" w:cs="Times New Roman"/>
        </w:rPr>
        <w:t xml:space="preserve">Department of Neurology, Cheng </w:t>
      </w:r>
      <w:proofErr w:type="spellStart"/>
      <w:r w:rsidRPr="0080480B">
        <w:rPr>
          <w:rFonts w:ascii="Times New Roman" w:hAnsi="Times New Roman" w:cs="Times New Roman"/>
        </w:rPr>
        <w:t>Hsin</w:t>
      </w:r>
      <w:proofErr w:type="spellEnd"/>
      <w:r w:rsidRPr="0080480B">
        <w:rPr>
          <w:rFonts w:ascii="Times New Roman" w:hAnsi="Times New Roman" w:cs="Times New Roman"/>
        </w:rPr>
        <w:t xml:space="preserve"> General Hospital</w:t>
      </w:r>
      <w:r w:rsidRPr="0080480B">
        <w:rPr>
          <w:rFonts w:ascii="Times New Roman" w:hAnsi="Times New Roman" w:cs="Times New Roman" w:hint="eastAsia"/>
        </w:rPr>
        <w:t>, Taipei, Taiwan</w:t>
      </w:r>
    </w:p>
    <w:p w14:paraId="219D0FA7" w14:textId="77777777" w:rsidR="00C42ECE" w:rsidRPr="0080480B" w:rsidRDefault="00C42ECE" w:rsidP="00D03735">
      <w:pPr>
        <w:spacing w:before="0" w:beforeAutospacing="0" w:after="0" w:afterAutospacing="0"/>
        <w:contextualSpacing/>
        <w:rPr>
          <w:rFonts w:ascii="Times New Roman" w:hAnsi="Times New Roman" w:cs="Times New Roman"/>
        </w:rPr>
      </w:pPr>
      <w:r w:rsidRPr="0080480B">
        <w:rPr>
          <w:rFonts w:ascii="Times New Roman" w:hAnsi="Times New Roman" w:cs="Times New Roman" w:hint="eastAsia"/>
          <w:vertAlign w:val="superscript"/>
        </w:rPr>
        <w:t>22</w:t>
      </w:r>
      <w:r w:rsidRPr="0080480B">
        <w:rPr>
          <w:rFonts w:ascii="Times New Roman" w:hAnsi="Times New Roman" w:cs="Times New Roman"/>
        </w:rPr>
        <w:t>Department of Neurology, Far Eastern Memorial Hospital</w:t>
      </w:r>
      <w:r w:rsidRPr="0080480B">
        <w:rPr>
          <w:rFonts w:ascii="Times New Roman" w:hAnsi="Times New Roman" w:cs="Times New Roman" w:hint="eastAsia"/>
        </w:rPr>
        <w:t>, New Taipei City, Taiwan</w:t>
      </w:r>
    </w:p>
    <w:p w14:paraId="78B63F05" w14:textId="000CD057" w:rsidR="00D03735" w:rsidRPr="0080480B" w:rsidRDefault="00D03735" w:rsidP="00D03735">
      <w:pPr>
        <w:spacing w:before="0" w:beforeAutospacing="0" w:after="0" w:afterAutospacing="0"/>
        <w:contextualSpacing/>
        <w:rPr>
          <w:rFonts w:ascii="Times New Roman" w:hAnsi="Times New Roman" w:cs="Times New Roman"/>
        </w:rPr>
      </w:pPr>
      <w:r w:rsidRPr="0080480B">
        <w:rPr>
          <w:rFonts w:ascii="Times New Roman" w:hAnsi="Times New Roman" w:cs="Times New Roman" w:hint="eastAsia"/>
          <w:vertAlign w:val="superscript"/>
        </w:rPr>
        <w:t>23</w:t>
      </w:r>
      <w:r w:rsidRPr="0080480B">
        <w:rPr>
          <w:rFonts w:ascii="Times New Roman" w:hAnsi="Times New Roman" w:cs="Times New Roman"/>
        </w:rPr>
        <w:t xml:space="preserve">Department of Neurology, </w:t>
      </w:r>
      <w:proofErr w:type="spellStart"/>
      <w:r w:rsidRPr="0080480B">
        <w:rPr>
          <w:rFonts w:ascii="Times New Roman" w:hAnsi="Times New Roman" w:cs="Times New Roman"/>
        </w:rPr>
        <w:t>Kuang</w:t>
      </w:r>
      <w:proofErr w:type="spellEnd"/>
      <w:r w:rsidRPr="0080480B">
        <w:rPr>
          <w:rFonts w:ascii="Times New Roman" w:hAnsi="Times New Roman" w:cs="Times New Roman"/>
        </w:rPr>
        <w:t xml:space="preserve"> Tien General Hospital</w:t>
      </w:r>
      <w:r w:rsidRPr="0080480B">
        <w:rPr>
          <w:rFonts w:ascii="Times New Roman" w:hAnsi="Times New Roman" w:cs="Times New Roman" w:hint="eastAsia"/>
        </w:rPr>
        <w:t>, Taichung, Taiwan</w:t>
      </w:r>
    </w:p>
    <w:p w14:paraId="49EA1597" w14:textId="77777777" w:rsidR="00D03735" w:rsidRPr="0080480B" w:rsidRDefault="00D03735" w:rsidP="00D03735">
      <w:pPr>
        <w:spacing w:before="0" w:beforeAutospacing="0" w:after="0" w:afterAutospacing="0"/>
        <w:contextualSpacing/>
        <w:rPr>
          <w:rFonts w:ascii="Times New Roman" w:hAnsi="Times New Roman" w:cs="Times New Roman"/>
        </w:rPr>
      </w:pPr>
      <w:r w:rsidRPr="0080480B">
        <w:rPr>
          <w:rFonts w:ascii="Times New Roman" w:hAnsi="Times New Roman" w:cs="Times New Roman" w:hint="eastAsia"/>
          <w:vertAlign w:val="superscript"/>
        </w:rPr>
        <w:t>24</w:t>
      </w:r>
      <w:r w:rsidRPr="0080480B">
        <w:rPr>
          <w:rFonts w:ascii="Times New Roman" w:hAnsi="Times New Roman" w:cs="Times New Roman"/>
        </w:rPr>
        <w:t>Department of Neurology, Taichung Veterans General Hospital</w:t>
      </w:r>
      <w:r w:rsidRPr="0080480B">
        <w:rPr>
          <w:rFonts w:ascii="Times New Roman" w:hAnsi="Times New Roman" w:cs="Times New Roman" w:hint="eastAsia"/>
        </w:rPr>
        <w:t>, Taichung, Taiwan</w:t>
      </w:r>
    </w:p>
    <w:p w14:paraId="702DBE14" w14:textId="77777777" w:rsidR="00D03735" w:rsidRPr="0080480B" w:rsidRDefault="00D03735" w:rsidP="00D03735">
      <w:pPr>
        <w:spacing w:before="0" w:beforeAutospacing="0" w:after="0" w:afterAutospacing="0"/>
        <w:contextualSpacing/>
        <w:rPr>
          <w:rFonts w:ascii="Times New Roman" w:hAnsi="Times New Roman" w:cs="Times New Roman"/>
        </w:rPr>
      </w:pPr>
      <w:r w:rsidRPr="0080480B">
        <w:rPr>
          <w:rFonts w:ascii="Times New Roman" w:hAnsi="Times New Roman" w:cs="Times New Roman" w:hint="eastAsia"/>
          <w:vertAlign w:val="superscript"/>
        </w:rPr>
        <w:t>25</w:t>
      </w:r>
      <w:r w:rsidRPr="0080480B">
        <w:rPr>
          <w:rFonts w:ascii="Times New Roman" w:hAnsi="Times New Roman" w:cs="Times New Roman"/>
        </w:rPr>
        <w:t xml:space="preserve">Department of Neurology, </w:t>
      </w:r>
      <w:proofErr w:type="spellStart"/>
      <w:r w:rsidRPr="0080480B">
        <w:rPr>
          <w:rFonts w:ascii="Times New Roman" w:hAnsi="Times New Roman" w:cs="Times New Roman"/>
        </w:rPr>
        <w:t>Ditmanson</w:t>
      </w:r>
      <w:proofErr w:type="spellEnd"/>
      <w:r w:rsidRPr="0080480B">
        <w:rPr>
          <w:rFonts w:ascii="Times New Roman" w:hAnsi="Times New Roman" w:cs="Times New Roman"/>
        </w:rPr>
        <w:t xml:space="preserve"> Medical Foundation Chia-Yi Christian Hospital</w:t>
      </w:r>
      <w:r w:rsidRPr="0080480B">
        <w:rPr>
          <w:rFonts w:ascii="Times New Roman" w:hAnsi="Times New Roman" w:cs="Times New Roman" w:hint="eastAsia"/>
        </w:rPr>
        <w:t>, Chiayi City, Taiwan</w:t>
      </w:r>
    </w:p>
    <w:p w14:paraId="0129B198" w14:textId="77777777" w:rsidR="00D03735" w:rsidRPr="0080480B" w:rsidRDefault="00D03735" w:rsidP="00D03735">
      <w:pPr>
        <w:spacing w:before="0" w:beforeAutospacing="0" w:after="0" w:afterAutospacing="0"/>
        <w:contextualSpacing/>
        <w:rPr>
          <w:rFonts w:ascii="Times New Roman" w:hAnsi="Times New Roman" w:cs="Times New Roman"/>
        </w:rPr>
      </w:pPr>
      <w:r w:rsidRPr="0080480B">
        <w:rPr>
          <w:rFonts w:ascii="Times New Roman" w:hAnsi="Times New Roman" w:cs="Times New Roman" w:hint="eastAsia"/>
          <w:vertAlign w:val="superscript"/>
        </w:rPr>
        <w:t>26</w:t>
      </w:r>
      <w:r w:rsidRPr="0080480B">
        <w:rPr>
          <w:rFonts w:ascii="Times New Roman" w:hAnsi="Times New Roman" w:cs="Times New Roman"/>
        </w:rPr>
        <w:t>Department of Neurology, Tri-Service General Hospital</w:t>
      </w:r>
      <w:r w:rsidRPr="0080480B">
        <w:rPr>
          <w:rFonts w:ascii="Times New Roman" w:hAnsi="Times New Roman" w:cs="Times New Roman" w:hint="eastAsia"/>
        </w:rPr>
        <w:t>, Taipei, Taiwan</w:t>
      </w:r>
    </w:p>
    <w:p w14:paraId="79EE3867" w14:textId="77777777" w:rsidR="003168A0" w:rsidRPr="0080480B" w:rsidRDefault="003168A0" w:rsidP="00D03735">
      <w:pPr>
        <w:spacing w:before="0" w:beforeAutospacing="0" w:after="0" w:afterAutospacing="0"/>
        <w:contextualSpacing/>
        <w:rPr>
          <w:rFonts w:ascii="Times New Roman" w:hAnsi="Times New Roman" w:cs="Times New Roman"/>
        </w:rPr>
      </w:pPr>
      <w:r w:rsidRPr="0080480B">
        <w:rPr>
          <w:rFonts w:ascii="Times New Roman" w:hAnsi="Times New Roman" w:cs="Times New Roman" w:hint="eastAsia"/>
          <w:vertAlign w:val="superscript"/>
        </w:rPr>
        <w:t>27</w:t>
      </w:r>
      <w:r w:rsidRPr="0080480B">
        <w:rPr>
          <w:rFonts w:ascii="Times New Roman" w:hAnsi="Times New Roman" w:cs="Times New Roman"/>
        </w:rPr>
        <w:t>Department of Neurology, Cathay General Hospital</w:t>
      </w:r>
      <w:r w:rsidRPr="0080480B">
        <w:rPr>
          <w:rFonts w:ascii="Times New Roman" w:hAnsi="Times New Roman" w:cs="Times New Roman" w:hint="eastAsia"/>
        </w:rPr>
        <w:t>, Taipei, Taiwan</w:t>
      </w:r>
    </w:p>
    <w:p w14:paraId="08057FA6" w14:textId="02C7EB31" w:rsidR="003168A0" w:rsidRPr="0080480B" w:rsidRDefault="003168A0" w:rsidP="00D03735">
      <w:pPr>
        <w:spacing w:before="0" w:beforeAutospacing="0" w:after="0" w:afterAutospacing="0"/>
        <w:contextualSpacing/>
        <w:rPr>
          <w:rFonts w:ascii="Times New Roman" w:hAnsi="Times New Roman" w:cs="Times New Roman"/>
        </w:rPr>
      </w:pPr>
      <w:r w:rsidRPr="0080480B">
        <w:rPr>
          <w:rFonts w:ascii="Times New Roman" w:hAnsi="Times New Roman" w:cs="Times New Roman" w:hint="eastAsia"/>
          <w:vertAlign w:val="superscript"/>
        </w:rPr>
        <w:t>28</w:t>
      </w:r>
      <w:r w:rsidRPr="0080480B">
        <w:rPr>
          <w:rFonts w:ascii="Times New Roman" w:hAnsi="Times New Roman" w:cs="Times New Roman"/>
        </w:rPr>
        <w:t>Department of Neurology, Changhua Christian Hospital</w:t>
      </w:r>
      <w:r w:rsidRPr="0080480B">
        <w:rPr>
          <w:rFonts w:ascii="Times New Roman" w:hAnsi="Times New Roman" w:cs="Times New Roman" w:hint="eastAsia"/>
        </w:rPr>
        <w:t>,</w:t>
      </w:r>
      <w:r w:rsidRPr="0080480B">
        <w:rPr>
          <w:rFonts w:ascii="Times New Roman" w:hAnsi="Times New Roman" w:cs="Times New Roman"/>
        </w:rPr>
        <w:t xml:space="preserve"> </w:t>
      </w:r>
      <w:r w:rsidR="00816227" w:rsidRPr="00816227">
        <w:rPr>
          <w:rFonts w:ascii="Times New Roman" w:hAnsi="Times New Roman" w:cs="Times New Roman"/>
        </w:rPr>
        <w:t>Changhua County</w:t>
      </w:r>
      <w:r w:rsidRPr="0080480B">
        <w:rPr>
          <w:rFonts w:ascii="Times New Roman" w:hAnsi="Times New Roman" w:cs="Times New Roman"/>
        </w:rPr>
        <w:t>, Taiwan</w:t>
      </w:r>
    </w:p>
    <w:p w14:paraId="7DBFFEC1" w14:textId="77777777" w:rsidR="003168A0" w:rsidRPr="0080480B" w:rsidRDefault="003168A0" w:rsidP="00D03735">
      <w:pPr>
        <w:spacing w:before="0" w:beforeAutospacing="0" w:after="0" w:afterAutospacing="0"/>
        <w:contextualSpacing/>
        <w:rPr>
          <w:rFonts w:ascii="Times New Roman" w:hAnsi="Times New Roman" w:cs="Times New Roman"/>
        </w:rPr>
      </w:pPr>
      <w:r w:rsidRPr="0080480B">
        <w:rPr>
          <w:rFonts w:ascii="Times New Roman" w:hAnsi="Times New Roman" w:cs="Times New Roman" w:hint="eastAsia"/>
          <w:vertAlign w:val="superscript"/>
        </w:rPr>
        <w:t>29</w:t>
      </w:r>
      <w:r w:rsidRPr="0080480B">
        <w:rPr>
          <w:rFonts w:ascii="Times New Roman" w:hAnsi="Times New Roman" w:cs="Times New Roman"/>
        </w:rPr>
        <w:t xml:space="preserve">Department of Neurology, Taipei </w:t>
      </w:r>
      <w:proofErr w:type="spellStart"/>
      <w:r w:rsidRPr="0080480B">
        <w:rPr>
          <w:rFonts w:ascii="Times New Roman" w:hAnsi="Times New Roman" w:cs="Times New Roman"/>
        </w:rPr>
        <w:t>Tzuchi</w:t>
      </w:r>
      <w:proofErr w:type="spellEnd"/>
      <w:r w:rsidRPr="0080480B">
        <w:rPr>
          <w:rFonts w:ascii="Times New Roman" w:hAnsi="Times New Roman" w:cs="Times New Roman"/>
        </w:rPr>
        <w:t xml:space="preserve"> Hospital</w:t>
      </w:r>
      <w:r w:rsidRPr="0080480B">
        <w:rPr>
          <w:rFonts w:ascii="Times New Roman" w:hAnsi="Times New Roman" w:cs="Times New Roman" w:hint="eastAsia"/>
        </w:rPr>
        <w:t>, New Taipei City, Taiwan</w:t>
      </w:r>
    </w:p>
    <w:p w14:paraId="6BE1F861" w14:textId="77777777" w:rsidR="003168A0" w:rsidRPr="0080480B" w:rsidRDefault="003168A0" w:rsidP="00D03735">
      <w:pPr>
        <w:spacing w:before="0" w:beforeAutospacing="0" w:after="0" w:afterAutospacing="0"/>
        <w:contextualSpacing/>
        <w:rPr>
          <w:rFonts w:ascii="Times New Roman" w:hAnsi="Times New Roman" w:cs="Times New Roman"/>
        </w:rPr>
      </w:pPr>
      <w:r w:rsidRPr="0080480B">
        <w:rPr>
          <w:rFonts w:ascii="Times New Roman" w:hAnsi="Times New Roman" w:cs="Times New Roman" w:hint="eastAsia"/>
          <w:vertAlign w:val="superscript"/>
        </w:rPr>
        <w:t>30</w:t>
      </w:r>
      <w:r w:rsidRPr="0080480B">
        <w:rPr>
          <w:rFonts w:ascii="Times New Roman" w:hAnsi="Times New Roman" w:cs="Times New Roman"/>
        </w:rPr>
        <w:t>Department of Neurology, Min Sheng General Hospital</w:t>
      </w:r>
      <w:r w:rsidRPr="0080480B">
        <w:rPr>
          <w:rFonts w:ascii="Times New Roman" w:hAnsi="Times New Roman" w:cs="Times New Roman" w:hint="eastAsia"/>
        </w:rPr>
        <w:t>, T</w:t>
      </w:r>
      <w:r w:rsidRPr="0080480B">
        <w:rPr>
          <w:rFonts w:ascii="Times New Roman" w:hAnsi="Times New Roman" w:cs="Times New Roman"/>
        </w:rPr>
        <w:t xml:space="preserve">aoyuan, </w:t>
      </w:r>
      <w:r w:rsidRPr="0080480B">
        <w:rPr>
          <w:rFonts w:ascii="Times New Roman" w:hAnsi="Times New Roman" w:cs="Times New Roman" w:hint="eastAsia"/>
        </w:rPr>
        <w:t>T</w:t>
      </w:r>
      <w:r w:rsidRPr="0080480B">
        <w:rPr>
          <w:rFonts w:ascii="Times New Roman" w:hAnsi="Times New Roman" w:cs="Times New Roman"/>
        </w:rPr>
        <w:t>aiwan</w:t>
      </w:r>
      <w:r w:rsidRPr="0080480B">
        <w:rPr>
          <w:rFonts w:ascii="Times New Roman" w:hAnsi="Times New Roman" w:cs="Times New Roman" w:hint="eastAsia"/>
        </w:rPr>
        <w:t xml:space="preserve"> </w:t>
      </w:r>
    </w:p>
    <w:p w14:paraId="3F866BCE" w14:textId="77777777" w:rsidR="003168A0" w:rsidRPr="0080480B" w:rsidRDefault="003168A0" w:rsidP="00D03735">
      <w:pPr>
        <w:spacing w:before="0" w:beforeAutospacing="0" w:after="0" w:afterAutospacing="0"/>
        <w:contextualSpacing/>
        <w:rPr>
          <w:rFonts w:ascii="Times New Roman" w:hAnsi="Times New Roman" w:cs="Times New Roman"/>
        </w:rPr>
      </w:pPr>
      <w:r w:rsidRPr="0080480B">
        <w:rPr>
          <w:rFonts w:ascii="Times New Roman" w:hAnsi="Times New Roman" w:cs="Times New Roman" w:hint="eastAsia"/>
          <w:vertAlign w:val="superscript"/>
        </w:rPr>
        <w:t>31</w:t>
      </w:r>
      <w:r w:rsidRPr="0080480B">
        <w:rPr>
          <w:rFonts w:ascii="Times New Roman" w:hAnsi="Times New Roman" w:cs="Times New Roman"/>
        </w:rPr>
        <w:t>Department of Neurology, Lin Shin Hospital</w:t>
      </w:r>
      <w:r w:rsidRPr="0080480B">
        <w:rPr>
          <w:rFonts w:ascii="Times New Roman" w:hAnsi="Times New Roman" w:cs="Times New Roman" w:hint="eastAsia"/>
        </w:rPr>
        <w:t>, Taichung, Taiwan</w:t>
      </w:r>
    </w:p>
    <w:p w14:paraId="31570BD8" w14:textId="26BB5B57" w:rsidR="003046C0" w:rsidRPr="0080480B" w:rsidRDefault="003046C0" w:rsidP="00D03735">
      <w:pPr>
        <w:spacing w:before="0" w:beforeAutospacing="0" w:after="0" w:afterAutospacing="0"/>
        <w:contextualSpacing/>
        <w:rPr>
          <w:rFonts w:ascii="Times New Roman" w:hAnsi="Times New Roman" w:cs="Times New Roman"/>
        </w:rPr>
      </w:pPr>
      <w:r w:rsidRPr="0080480B">
        <w:rPr>
          <w:rFonts w:ascii="Times New Roman" w:hAnsi="Times New Roman" w:cs="Times New Roman" w:hint="eastAsia"/>
          <w:vertAlign w:val="superscript"/>
        </w:rPr>
        <w:t>32</w:t>
      </w:r>
      <w:r w:rsidRPr="0080480B">
        <w:rPr>
          <w:rFonts w:ascii="Times New Roman" w:hAnsi="Times New Roman" w:cs="Times New Roman"/>
        </w:rPr>
        <w:t>Department of Neurology, National Taiwan University Hospital Yunlin Branch</w:t>
      </w:r>
      <w:r w:rsidRPr="0080480B">
        <w:rPr>
          <w:rFonts w:ascii="Times New Roman" w:hAnsi="Times New Roman" w:cs="Times New Roman" w:hint="eastAsia"/>
        </w:rPr>
        <w:t xml:space="preserve">, </w:t>
      </w:r>
      <w:r w:rsidRPr="0080480B">
        <w:rPr>
          <w:rFonts w:ascii="Times New Roman" w:hAnsi="Times New Roman" w:cs="Times New Roman"/>
        </w:rPr>
        <w:t>Yunlin</w:t>
      </w:r>
      <w:r w:rsidR="00816227">
        <w:rPr>
          <w:rFonts w:ascii="Times New Roman" w:hAnsi="Times New Roman" w:cs="Times New Roman" w:hint="eastAsia"/>
        </w:rPr>
        <w:t xml:space="preserve"> County</w:t>
      </w:r>
      <w:r w:rsidRPr="0080480B">
        <w:rPr>
          <w:rFonts w:ascii="Times New Roman" w:hAnsi="Times New Roman" w:cs="Times New Roman" w:hint="eastAsia"/>
        </w:rPr>
        <w:t>, Taiwan</w:t>
      </w:r>
    </w:p>
    <w:p w14:paraId="50174630" w14:textId="5EA1C6CC" w:rsidR="003046C0" w:rsidRPr="0080480B" w:rsidRDefault="003046C0" w:rsidP="00D03735">
      <w:pPr>
        <w:spacing w:before="0" w:beforeAutospacing="0" w:after="0" w:afterAutospacing="0"/>
        <w:contextualSpacing/>
        <w:rPr>
          <w:rFonts w:ascii="Times New Roman" w:hAnsi="Times New Roman" w:cs="Times New Roman"/>
        </w:rPr>
      </w:pPr>
      <w:r w:rsidRPr="0080480B">
        <w:rPr>
          <w:rFonts w:ascii="Times New Roman" w:hAnsi="Times New Roman" w:cs="Times New Roman" w:hint="eastAsia"/>
          <w:vertAlign w:val="superscript"/>
        </w:rPr>
        <w:t>33</w:t>
      </w:r>
      <w:r w:rsidRPr="0080480B">
        <w:rPr>
          <w:rFonts w:ascii="Times New Roman" w:hAnsi="Times New Roman" w:cs="Times New Roman"/>
        </w:rPr>
        <w:t xml:space="preserve">Department of Neurology, </w:t>
      </w:r>
      <w:proofErr w:type="spellStart"/>
      <w:r w:rsidRPr="0080480B">
        <w:rPr>
          <w:rFonts w:ascii="Times New Roman" w:hAnsi="Times New Roman" w:cs="Times New Roman"/>
        </w:rPr>
        <w:t>Landseed</w:t>
      </w:r>
      <w:proofErr w:type="spellEnd"/>
      <w:r w:rsidRPr="0080480B">
        <w:rPr>
          <w:rFonts w:ascii="Times New Roman" w:hAnsi="Times New Roman" w:cs="Times New Roman"/>
        </w:rPr>
        <w:t xml:space="preserve"> Hospital</w:t>
      </w:r>
      <w:r w:rsidRPr="0080480B">
        <w:rPr>
          <w:rFonts w:ascii="Times New Roman" w:hAnsi="Times New Roman" w:cs="Times New Roman" w:hint="eastAsia"/>
        </w:rPr>
        <w:t xml:space="preserve">, </w:t>
      </w:r>
      <w:r w:rsidRPr="0080480B">
        <w:rPr>
          <w:rFonts w:ascii="Times New Roman" w:hAnsi="Times New Roman" w:cs="Times New Roman"/>
        </w:rPr>
        <w:t>Taoyua</w:t>
      </w:r>
      <w:r w:rsidRPr="0080480B">
        <w:rPr>
          <w:rFonts w:ascii="Times New Roman" w:hAnsi="Times New Roman" w:cs="Times New Roman" w:hint="eastAsia"/>
        </w:rPr>
        <w:t>n, Taiwan</w:t>
      </w:r>
    </w:p>
    <w:p w14:paraId="324FF22C" w14:textId="42851919" w:rsidR="003046C0" w:rsidRPr="0080480B" w:rsidRDefault="003046C0" w:rsidP="00D03735">
      <w:pPr>
        <w:spacing w:before="0" w:beforeAutospacing="0" w:after="0" w:afterAutospacing="0"/>
        <w:contextualSpacing/>
        <w:rPr>
          <w:rFonts w:ascii="Times New Roman" w:hAnsi="Times New Roman" w:cs="Times New Roman"/>
        </w:rPr>
      </w:pPr>
      <w:r w:rsidRPr="0080480B">
        <w:rPr>
          <w:rFonts w:ascii="Times New Roman" w:hAnsi="Times New Roman" w:cs="Times New Roman" w:hint="eastAsia"/>
          <w:vertAlign w:val="superscript"/>
        </w:rPr>
        <w:t>34</w:t>
      </w:r>
      <w:r w:rsidRPr="0080480B">
        <w:rPr>
          <w:rFonts w:ascii="Times New Roman" w:hAnsi="Times New Roman" w:cs="Times New Roman"/>
        </w:rPr>
        <w:t>Department of Neurology, Cheng Ching General Hospital</w:t>
      </w:r>
      <w:r w:rsidRPr="0080480B">
        <w:rPr>
          <w:rFonts w:ascii="Times New Roman" w:hAnsi="Times New Roman" w:cs="Times New Roman" w:hint="eastAsia"/>
        </w:rPr>
        <w:t>, Taichung, Taiwan</w:t>
      </w:r>
    </w:p>
    <w:p w14:paraId="58CC263B" w14:textId="21F4BB0E" w:rsidR="003046C0" w:rsidRPr="0080480B" w:rsidRDefault="003046C0" w:rsidP="00D03735">
      <w:pPr>
        <w:spacing w:before="0" w:beforeAutospacing="0" w:after="0" w:afterAutospacing="0"/>
        <w:contextualSpacing/>
        <w:rPr>
          <w:rFonts w:ascii="Times New Roman" w:hAnsi="Times New Roman" w:cs="Times New Roman"/>
        </w:rPr>
      </w:pPr>
      <w:r w:rsidRPr="0080480B">
        <w:rPr>
          <w:rFonts w:ascii="Times New Roman" w:hAnsi="Times New Roman" w:cs="Times New Roman" w:hint="eastAsia"/>
          <w:vertAlign w:val="superscript"/>
        </w:rPr>
        <w:t>35</w:t>
      </w:r>
      <w:r w:rsidRPr="0080480B">
        <w:rPr>
          <w:rFonts w:ascii="Times New Roman" w:hAnsi="Times New Roman" w:cs="Times New Roman"/>
        </w:rPr>
        <w:t xml:space="preserve">Department of Neurology, China Medical University </w:t>
      </w:r>
      <w:proofErr w:type="spellStart"/>
      <w:r w:rsidRPr="0080480B">
        <w:rPr>
          <w:rFonts w:ascii="Times New Roman" w:hAnsi="Times New Roman" w:cs="Times New Roman"/>
        </w:rPr>
        <w:t>Beigang</w:t>
      </w:r>
      <w:proofErr w:type="spellEnd"/>
      <w:r w:rsidRPr="0080480B">
        <w:rPr>
          <w:rFonts w:ascii="Times New Roman" w:hAnsi="Times New Roman" w:cs="Times New Roman"/>
        </w:rPr>
        <w:t xml:space="preserve"> Hospital</w:t>
      </w:r>
      <w:r w:rsidRPr="0080480B">
        <w:rPr>
          <w:rFonts w:ascii="Times New Roman" w:hAnsi="Times New Roman" w:cs="Times New Roman" w:hint="eastAsia"/>
        </w:rPr>
        <w:t xml:space="preserve">, </w:t>
      </w:r>
      <w:r w:rsidRPr="0080480B">
        <w:rPr>
          <w:rFonts w:ascii="Times New Roman" w:hAnsi="Times New Roman" w:cs="Times New Roman"/>
        </w:rPr>
        <w:t>Yunlin</w:t>
      </w:r>
      <w:r w:rsidR="00816227">
        <w:rPr>
          <w:rFonts w:ascii="Times New Roman" w:hAnsi="Times New Roman" w:cs="Times New Roman" w:hint="eastAsia"/>
        </w:rPr>
        <w:t xml:space="preserve"> County</w:t>
      </w:r>
      <w:r w:rsidRPr="0080480B">
        <w:rPr>
          <w:rFonts w:ascii="Times New Roman" w:hAnsi="Times New Roman" w:cs="Times New Roman" w:hint="eastAsia"/>
        </w:rPr>
        <w:t>, Taiwan</w:t>
      </w:r>
    </w:p>
    <w:p w14:paraId="151369A1" w14:textId="39BC2FE9" w:rsidR="003046C0" w:rsidRPr="0080480B" w:rsidRDefault="00E11764" w:rsidP="00D03735">
      <w:pPr>
        <w:spacing w:before="0" w:beforeAutospacing="0" w:after="0" w:afterAutospacing="0"/>
        <w:contextualSpacing/>
        <w:rPr>
          <w:rFonts w:ascii="Times New Roman" w:hAnsi="Times New Roman" w:cs="Times New Roman"/>
        </w:rPr>
      </w:pPr>
      <w:r w:rsidRPr="0080480B">
        <w:rPr>
          <w:rFonts w:ascii="Times New Roman" w:hAnsi="Times New Roman" w:cs="Times New Roman" w:hint="eastAsia"/>
          <w:vertAlign w:val="superscript"/>
        </w:rPr>
        <w:t>36</w:t>
      </w:r>
      <w:r w:rsidRPr="0080480B">
        <w:rPr>
          <w:rFonts w:ascii="Times New Roman" w:hAnsi="Times New Roman" w:cs="Times New Roman"/>
        </w:rPr>
        <w:t xml:space="preserve">Department of Neurology, </w:t>
      </w:r>
      <w:r w:rsidR="00532619" w:rsidRPr="0080480B">
        <w:rPr>
          <w:rFonts w:ascii="Times New Roman" w:hAnsi="Times New Roman" w:cs="Times New Roman"/>
        </w:rPr>
        <w:t xml:space="preserve">Taipei Medical University </w:t>
      </w:r>
      <w:proofErr w:type="spellStart"/>
      <w:r w:rsidRPr="0080480B">
        <w:rPr>
          <w:rFonts w:ascii="Times New Roman" w:hAnsi="Times New Roman" w:cs="Times New Roman"/>
        </w:rPr>
        <w:t>WanFang</w:t>
      </w:r>
      <w:proofErr w:type="spellEnd"/>
      <w:r w:rsidRPr="0080480B">
        <w:rPr>
          <w:rFonts w:ascii="Times New Roman" w:hAnsi="Times New Roman" w:cs="Times New Roman"/>
        </w:rPr>
        <w:t xml:space="preserve"> Hospital</w:t>
      </w:r>
      <w:r w:rsidRPr="0080480B">
        <w:rPr>
          <w:rFonts w:ascii="Times New Roman" w:hAnsi="Times New Roman" w:cs="Times New Roman" w:hint="eastAsia"/>
        </w:rPr>
        <w:t>, Taipei, Taiwan</w:t>
      </w:r>
    </w:p>
    <w:p w14:paraId="6341F954" w14:textId="297CB6AD" w:rsidR="003046C0" w:rsidRPr="0080480B" w:rsidRDefault="00E11764" w:rsidP="00D03735">
      <w:pPr>
        <w:spacing w:before="0" w:beforeAutospacing="0" w:after="0" w:afterAutospacing="0"/>
        <w:contextualSpacing/>
        <w:rPr>
          <w:rFonts w:ascii="Times New Roman" w:hAnsi="Times New Roman" w:cs="Times New Roman"/>
        </w:rPr>
      </w:pPr>
      <w:r w:rsidRPr="0080480B">
        <w:rPr>
          <w:rFonts w:ascii="Times New Roman" w:hAnsi="Times New Roman" w:cs="Times New Roman" w:hint="eastAsia"/>
          <w:vertAlign w:val="superscript"/>
        </w:rPr>
        <w:t>37</w:t>
      </w:r>
      <w:r w:rsidRPr="0080480B">
        <w:rPr>
          <w:rFonts w:ascii="Times New Roman" w:hAnsi="Times New Roman" w:cs="Times New Roman"/>
        </w:rPr>
        <w:t>Department of Neurology, Taipei Medical University Hospital</w:t>
      </w:r>
      <w:r w:rsidRPr="0080480B">
        <w:rPr>
          <w:rFonts w:ascii="Times New Roman" w:hAnsi="Times New Roman" w:cs="Times New Roman" w:hint="eastAsia"/>
        </w:rPr>
        <w:t>, Taipei, Taiwan</w:t>
      </w:r>
    </w:p>
    <w:p w14:paraId="0D55A3B0" w14:textId="6BB58DED" w:rsidR="00E11764" w:rsidRPr="0080480B" w:rsidRDefault="00E11764" w:rsidP="00D03735">
      <w:pPr>
        <w:spacing w:before="0" w:beforeAutospacing="0" w:after="0" w:afterAutospacing="0"/>
        <w:contextualSpacing/>
        <w:rPr>
          <w:rFonts w:ascii="Times New Roman" w:hAnsi="Times New Roman" w:cs="Times New Roman"/>
        </w:rPr>
      </w:pPr>
      <w:r w:rsidRPr="0080480B">
        <w:rPr>
          <w:rFonts w:ascii="Times New Roman" w:hAnsi="Times New Roman" w:cs="Times New Roman" w:hint="eastAsia"/>
          <w:vertAlign w:val="superscript"/>
        </w:rPr>
        <w:t>38</w:t>
      </w:r>
      <w:r w:rsidRPr="0080480B">
        <w:rPr>
          <w:rFonts w:ascii="Times New Roman" w:hAnsi="Times New Roman" w:cs="Times New Roman"/>
        </w:rPr>
        <w:t xml:space="preserve">Department of Neurology, </w:t>
      </w:r>
      <w:proofErr w:type="spellStart"/>
      <w:r w:rsidRPr="0080480B">
        <w:rPr>
          <w:rFonts w:ascii="Times New Roman" w:hAnsi="Times New Roman" w:cs="Times New Roman"/>
        </w:rPr>
        <w:t>Kuang</w:t>
      </w:r>
      <w:proofErr w:type="spellEnd"/>
      <w:r w:rsidRPr="0080480B">
        <w:rPr>
          <w:rFonts w:ascii="Times New Roman" w:hAnsi="Times New Roman" w:cs="Times New Roman"/>
        </w:rPr>
        <w:t xml:space="preserve"> Tien General Hospital </w:t>
      </w:r>
      <w:proofErr w:type="spellStart"/>
      <w:r w:rsidRPr="0080480B">
        <w:rPr>
          <w:rFonts w:ascii="Times New Roman" w:hAnsi="Times New Roman" w:cs="Times New Roman"/>
        </w:rPr>
        <w:t>Dajia</w:t>
      </w:r>
      <w:proofErr w:type="spellEnd"/>
      <w:r w:rsidRPr="0080480B">
        <w:rPr>
          <w:rFonts w:ascii="Times New Roman" w:hAnsi="Times New Roman" w:cs="Times New Roman"/>
        </w:rPr>
        <w:t xml:space="preserve"> Division</w:t>
      </w:r>
      <w:r w:rsidRPr="0080480B">
        <w:rPr>
          <w:rFonts w:ascii="Times New Roman" w:hAnsi="Times New Roman" w:cs="Times New Roman" w:hint="eastAsia"/>
        </w:rPr>
        <w:t>, Taichung, Taiwan</w:t>
      </w:r>
    </w:p>
    <w:p w14:paraId="46807DBD" w14:textId="2EDF034B" w:rsidR="00E11764" w:rsidRPr="0080480B" w:rsidRDefault="00E11764" w:rsidP="00D03735">
      <w:pPr>
        <w:spacing w:before="0" w:beforeAutospacing="0" w:after="0" w:afterAutospacing="0"/>
        <w:contextualSpacing/>
        <w:rPr>
          <w:rFonts w:ascii="Times New Roman" w:hAnsi="Times New Roman" w:cs="Times New Roman"/>
        </w:rPr>
      </w:pPr>
      <w:r w:rsidRPr="0080480B">
        <w:rPr>
          <w:rFonts w:ascii="Times New Roman" w:hAnsi="Times New Roman" w:cs="Times New Roman" w:hint="eastAsia"/>
          <w:vertAlign w:val="superscript"/>
        </w:rPr>
        <w:t>39</w:t>
      </w:r>
      <w:r w:rsidRPr="0080480B">
        <w:rPr>
          <w:rFonts w:ascii="Times New Roman" w:hAnsi="Times New Roman" w:cs="Times New Roman"/>
        </w:rPr>
        <w:t>Department of Neurology, Changhua Christian Hospital Yunlin Branch</w:t>
      </w:r>
      <w:r w:rsidRPr="0080480B">
        <w:rPr>
          <w:rFonts w:ascii="Times New Roman" w:hAnsi="Times New Roman" w:cs="Times New Roman" w:hint="eastAsia"/>
        </w:rPr>
        <w:t xml:space="preserve">, </w:t>
      </w:r>
      <w:r w:rsidRPr="0080480B">
        <w:rPr>
          <w:rFonts w:ascii="Times New Roman" w:hAnsi="Times New Roman" w:cs="Times New Roman"/>
        </w:rPr>
        <w:t>Yunlin</w:t>
      </w:r>
      <w:r w:rsidR="00816227">
        <w:rPr>
          <w:rFonts w:ascii="Times New Roman" w:hAnsi="Times New Roman" w:cs="Times New Roman" w:hint="eastAsia"/>
        </w:rPr>
        <w:t xml:space="preserve"> County</w:t>
      </w:r>
      <w:r w:rsidRPr="0080480B">
        <w:rPr>
          <w:rFonts w:ascii="Times New Roman" w:hAnsi="Times New Roman" w:cs="Times New Roman" w:hint="eastAsia"/>
        </w:rPr>
        <w:t>, Taiwan</w:t>
      </w:r>
    </w:p>
    <w:p w14:paraId="49A643F6" w14:textId="51600913" w:rsidR="006A1D38" w:rsidRPr="0080480B" w:rsidRDefault="006A1D38" w:rsidP="00D03735">
      <w:pPr>
        <w:spacing w:before="0" w:beforeAutospacing="0" w:after="0" w:afterAutospacing="0"/>
        <w:contextualSpacing/>
        <w:rPr>
          <w:rFonts w:ascii="Times New Roman" w:hAnsi="Times New Roman" w:cs="Times New Roman"/>
        </w:rPr>
      </w:pPr>
      <w:r w:rsidRPr="0080480B">
        <w:rPr>
          <w:rFonts w:ascii="Times New Roman" w:hAnsi="Times New Roman" w:cs="Times New Roman" w:hint="eastAsia"/>
          <w:vertAlign w:val="superscript"/>
        </w:rPr>
        <w:t>40</w:t>
      </w:r>
      <w:r w:rsidRPr="0080480B">
        <w:rPr>
          <w:rFonts w:ascii="Times New Roman" w:hAnsi="Times New Roman" w:cs="Times New Roman"/>
        </w:rPr>
        <w:t xml:space="preserve">Department of Neurology, </w:t>
      </w:r>
      <w:proofErr w:type="spellStart"/>
      <w:r w:rsidRPr="0080480B">
        <w:rPr>
          <w:rFonts w:ascii="Times New Roman" w:hAnsi="Times New Roman" w:cs="Times New Roman"/>
        </w:rPr>
        <w:t>Lotung</w:t>
      </w:r>
      <w:proofErr w:type="spellEnd"/>
      <w:r w:rsidRPr="0080480B">
        <w:rPr>
          <w:rFonts w:ascii="Times New Roman" w:hAnsi="Times New Roman" w:cs="Times New Roman"/>
        </w:rPr>
        <w:t xml:space="preserve"> </w:t>
      </w:r>
      <w:proofErr w:type="spellStart"/>
      <w:r w:rsidRPr="0080480B">
        <w:rPr>
          <w:rFonts w:ascii="Times New Roman" w:hAnsi="Times New Roman" w:cs="Times New Roman"/>
        </w:rPr>
        <w:t>Poh</w:t>
      </w:r>
      <w:proofErr w:type="spellEnd"/>
      <w:r w:rsidRPr="0080480B">
        <w:rPr>
          <w:rFonts w:ascii="Times New Roman" w:hAnsi="Times New Roman" w:cs="Times New Roman"/>
        </w:rPr>
        <w:t xml:space="preserve"> Ai Hospital</w:t>
      </w:r>
      <w:r w:rsidRPr="0080480B">
        <w:rPr>
          <w:rFonts w:ascii="Times New Roman" w:hAnsi="Times New Roman" w:cs="Times New Roman" w:hint="eastAsia"/>
        </w:rPr>
        <w:t xml:space="preserve">, </w:t>
      </w:r>
      <w:proofErr w:type="spellStart"/>
      <w:r w:rsidRPr="0080480B">
        <w:rPr>
          <w:rFonts w:ascii="Times New Roman" w:hAnsi="Times New Roman" w:cs="Times New Roman" w:hint="eastAsia"/>
        </w:rPr>
        <w:t>Yilan</w:t>
      </w:r>
      <w:proofErr w:type="spellEnd"/>
      <w:r w:rsidRPr="0080480B">
        <w:rPr>
          <w:rFonts w:ascii="Times New Roman" w:hAnsi="Times New Roman" w:cs="Times New Roman" w:hint="eastAsia"/>
        </w:rPr>
        <w:t xml:space="preserve"> County, Taiwan</w:t>
      </w:r>
    </w:p>
    <w:p w14:paraId="4C1269D6" w14:textId="6CCB4AA4" w:rsidR="006A1D38" w:rsidRPr="0080480B" w:rsidRDefault="006A1D38" w:rsidP="00D03735">
      <w:pPr>
        <w:spacing w:before="0" w:beforeAutospacing="0" w:after="0" w:afterAutospacing="0"/>
        <w:contextualSpacing/>
        <w:rPr>
          <w:rFonts w:ascii="Times New Roman" w:hAnsi="Times New Roman" w:cs="Times New Roman"/>
        </w:rPr>
      </w:pPr>
      <w:r w:rsidRPr="0080480B">
        <w:rPr>
          <w:rFonts w:ascii="Times New Roman" w:hAnsi="Times New Roman" w:cs="Times New Roman" w:hint="eastAsia"/>
          <w:vertAlign w:val="superscript"/>
        </w:rPr>
        <w:lastRenderedPageBreak/>
        <w:t>41</w:t>
      </w:r>
      <w:r w:rsidRPr="0080480B">
        <w:rPr>
          <w:rFonts w:ascii="Times New Roman" w:hAnsi="Times New Roman" w:cs="Times New Roman"/>
        </w:rPr>
        <w:t>Department of Neurology, Taipei Medical University</w:t>
      </w:r>
      <w:r w:rsidRPr="0080480B">
        <w:rPr>
          <w:rFonts w:ascii="Times New Roman" w:hAnsi="Times New Roman" w:cs="Times New Roman" w:hint="eastAsia"/>
        </w:rPr>
        <w:t>-</w:t>
      </w:r>
      <w:r w:rsidRPr="0080480B">
        <w:rPr>
          <w:rFonts w:ascii="Times New Roman" w:hAnsi="Times New Roman" w:cs="Times New Roman"/>
        </w:rPr>
        <w:t>Shuang Ho Hospital</w:t>
      </w:r>
      <w:r w:rsidRPr="0080480B">
        <w:rPr>
          <w:rFonts w:ascii="Times New Roman" w:hAnsi="Times New Roman" w:cs="Times New Roman" w:hint="eastAsia"/>
        </w:rPr>
        <w:t>,</w:t>
      </w:r>
      <w:r w:rsidRPr="0080480B">
        <w:rPr>
          <w:rFonts w:ascii="Times New Roman" w:hAnsi="Times New Roman" w:cs="Times New Roman"/>
        </w:rPr>
        <w:t xml:space="preserve"> </w:t>
      </w:r>
      <w:r w:rsidRPr="0080480B">
        <w:rPr>
          <w:rFonts w:ascii="Times New Roman" w:hAnsi="Times New Roman" w:cs="Times New Roman" w:hint="eastAsia"/>
        </w:rPr>
        <w:t>New Taipei City, Taiwan</w:t>
      </w:r>
    </w:p>
    <w:p w14:paraId="7A1AA3F1" w14:textId="769A7B08" w:rsidR="006A1D38" w:rsidRPr="0080480B" w:rsidRDefault="006A1D38" w:rsidP="00D03735">
      <w:pPr>
        <w:spacing w:before="0" w:beforeAutospacing="0" w:after="0" w:afterAutospacing="0"/>
        <w:contextualSpacing/>
        <w:rPr>
          <w:rFonts w:ascii="Times New Roman" w:hAnsi="Times New Roman" w:cs="Times New Roman"/>
        </w:rPr>
      </w:pPr>
      <w:r w:rsidRPr="0080480B">
        <w:rPr>
          <w:rFonts w:ascii="Times New Roman" w:hAnsi="Times New Roman" w:cs="Times New Roman" w:hint="eastAsia"/>
          <w:vertAlign w:val="superscript"/>
        </w:rPr>
        <w:t>42</w:t>
      </w:r>
      <w:r w:rsidRPr="0080480B">
        <w:rPr>
          <w:rFonts w:ascii="Times New Roman" w:hAnsi="Times New Roman" w:cs="Times New Roman"/>
        </w:rPr>
        <w:t xml:space="preserve">Department of Neurology, </w:t>
      </w:r>
      <w:r w:rsidR="00532619" w:rsidRPr="00532619">
        <w:rPr>
          <w:rFonts w:ascii="Times New Roman" w:hAnsi="Times New Roman" w:cs="Times New Roman"/>
        </w:rPr>
        <w:t>Taipei Veterans General Hospital &amp; National Yang-Ming University School of Medicine</w:t>
      </w:r>
      <w:r w:rsidRPr="0080480B">
        <w:rPr>
          <w:rFonts w:ascii="Times New Roman" w:hAnsi="Times New Roman" w:cs="Times New Roman" w:hint="eastAsia"/>
        </w:rPr>
        <w:t>, Taipei, Taiwan</w:t>
      </w:r>
    </w:p>
    <w:p w14:paraId="3694655B" w14:textId="35C0D0BB" w:rsidR="006A1D38" w:rsidRPr="0080480B" w:rsidRDefault="00301A37" w:rsidP="00D03735">
      <w:pPr>
        <w:spacing w:before="0" w:beforeAutospacing="0" w:after="0" w:afterAutospacing="0"/>
        <w:contextualSpacing/>
        <w:rPr>
          <w:rFonts w:ascii="Times New Roman" w:hAnsi="Times New Roman" w:cs="Times New Roman"/>
        </w:rPr>
      </w:pPr>
      <w:r w:rsidRPr="0080480B">
        <w:rPr>
          <w:rFonts w:ascii="Times New Roman" w:hAnsi="Times New Roman" w:cs="Times New Roman" w:hint="eastAsia"/>
          <w:vertAlign w:val="superscript"/>
        </w:rPr>
        <w:t>43</w:t>
      </w:r>
      <w:r w:rsidRPr="0080480B">
        <w:rPr>
          <w:rFonts w:ascii="Times New Roman" w:hAnsi="Times New Roman" w:cs="Times New Roman"/>
        </w:rPr>
        <w:t xml:space="preserve">Department of Neurology, Chi Mei Medical Center, </w:t>
      </w:r>
      <w:proofErr w:type="spellStart"/>
      <w:r w:rsidRPr="0080480B">
        <w:rPr>
          <w:rFonts w:ascii="Times New Roman" w:hAnsi="Times New Roman" w:cs="Times New Roman"/>
        </w:rPr>
        <w:t>Liouying</w:t>
      </w:r>
      <w:proofErr w:type="spellEnd"/>
      <w:r w:rsidRPr="0080480B">
        <w:rPr>
          <w:rFonts w:ascii="Times New Roman" w:hAnsi="Times New Roman" w:cs="Times New Roman" w:hint="eastAsia"/>
        </w:rPr>
        <w:t>, Tainan, Taiwan</w:t>
      </w:r>
    </w:p>
    <w:p w14:paraId="5526DFE7" w14:textId="39DC7EFD" w:rsidR="006A1D38" w:rsidRPr="0080480B" w:rsidRDefault="00301A37" w:rsidP="00D03735">
      <w:pPr>
        <w:spacing w:before="0" w:beforeAutospacing="0" w:after="0" w:afterAutospacing="0"/>
        <w:contextualSpacing/>
        <w:rPr>
          <w:rFonts w:ascii="Times New Roman" w:hAnsi="Times New Roman" w:cs="Times New Roman"/>
        </w:rPr>
      </w:pPr>
      <w:r w:rsidRPr="0080480B">
        <w:rPr>
          <w:rFonts w:ascii="Times New Roman" w:hAnsi="Times New Roman" w:cs="Times New Roman" w:hint="eastAsia"/>
          <w:vertAlign w:val="superscript"/>
        </w:rPr>
        <w:t>44</w:t>
      </w:r>
      <w:r w:rsidRPr="0080480B">
        <w:rPr>
          <w:rFonts w:ascii="Times New Roman" w:hAnsi="Times New Roman" w:cs="Times New Roman"/>
        </w:rPr>
        <w:t xml:space="preserve">Department of Neurology, Buddhist </w:t>
      </w:r>
      <w:proofErr w:type="spellStart"/>
      <w:r w:rsidRPr="0080480B">
        <w:rPr>
          <w:rFonts w:ascii="Times New Roman" w:hAnsi="Times New Roman" w:cs="Times New Roman"/>
        </w:rPr>
        <w:t>Dalin</w:t>
      </w:r>
      <w:proofErr w:type="spellEnd"/>
      <w:r w:rsidRPr="0080480B">
        <w:rPr>
          <w:rFonts w:ascii="Times New Roman" w:hAnsi="Times New Roman" w:cs="Times New Roman"/>
        </w:rPr>
        <w:t xml:space="preserve"> Tzu Chi General Hospital</w:t>
      </w:r>
      <w:r w:rsidRPr="0080480B">
        <w:rPr>
          <w:rFonts w:ascii="Times New Roman" w:hAnsi="Times New Roman" w:cs="Times New Roman" w:hint="eastAsia"/>
        </w:rPr>
        <w:t xml:space="preserve">, </w:t>
      </w:r>
      <w:r w:rsidRPr="0080480B">
        <w:rPr>
          <w:rFonts w:ascii="Times New Roman" w:hAnsi="Times New Roman" w:cs="Times New Roman"/>
        </w:rPr>
        <w:t>Chiayi County</w:t>
      </w:r>
      <w:r w:rsidRPr="0080480B">
        <w:rPr>
          <w:rFonts w:ascii="Times New Roman" w:hAnsi="Times New Roman" w:cs="Times New Roman" w:hint="eastAsia"/>
        </w:rPr>
        <w:t>, Taiwan</w:t>
      </w:r>
    </w:p>
    <w:p w14:paraId="059BAA5D" w14:textId="5D11A349" w:rsidR="006A1D38" w:rsidRPr="0080480B" w:rsidRDefault="00301A37" w:rsidP="00D03735">
      <w:pPr>
        <w:spacing w:before="0" w:beforeAutospacing="0" w:after="0" w:afterAutospacing="0"/>
        <w:contextualSpacing/>
        <w:rPr>
          <w:rFonts w:ascii="Times New Roman" w:hAnsi="Times New Roman" w:cs="Times New Roman"/>
        </w:rPr>
      </w:pPr>
      <w:r w:rsidRPr="0080480B">
        <w:rPr>
          <w:rFonts w:ascii="Times New Roman" w:hAnsi="Times New Roman" w:cs="Times New Roman" w:hint="eastAsia"/>
          <w:vertAlign w:val="superscript"/>
        </w:rPr>
        <w:t>45</w:t>
      </w:r>
      <w:r w:rsidRPr="0080480B">
        <w:rPr>
          <w:rFonts w:ascii="Times New Roman" w:hAnsi="Times New Roman" w:cs="Times New Roman"/>
        </w:rPr>
        <w:t>Department of Neurology, Sin-Lau Hospital, Tainan, Taiwan</w:t>
      </w:r>
    </w:p>
    <w:p w14:paraId="57528D6D" w14:textId="519DB6F8" w:rsidR="006A1D38" w:rsidRPr="0080480B" w:rsidRDefault="00301A37" w:rsidP="00D03735">
      <w:pPr>
        <w:spacing w:before="0" w:beforeAutospacing="0" w:after="0" w:afterAutospacing="0"/>
        <w:contextualSpacing/>
        <w:rPr>
          <w:rFonts w:ascii="Times New Roman" w:hAnsi="Times New Roman" w:cs="Times New Roman"/>
        </w:rPr>
      </w:pPr>
      <w:r w:rsidRPr="0080480B">
        <w:rPr>
          <w:rFonts w:ascii="Times New Roman" w:hAnsi="Times New Roman" w:cs="Times New Roman" w:hint="eastAsia"/>
          <w:vertAlign w:val="superscript"/>
        </w:rPr>
        <w:t>4</w:t>
      </w:r>
      <w:r w:rsidRPr="0080480B">
        <w:rPr>
          <w:rFonts w:ascii="Times New Roman" w:hAnsi="Times New Roman" w:cs="Times New Roman"/>
          <w:vertAlign w:val="superscript"/>
        </w:rPr>
        <w:t>6</w:t>
      </w:r>
      <w:r w:rsidRPr="0080480B">
        <w:rPr>
          <w:rFonts w:ascii="Times New Roman" w:hAnsi="Times New Roman" w:cs="Times New Roman"/>
        </w:rPr>
        <w:t>Department of Neurology, Cardinal Tien Hospital</w:t>
      </w:r>
      <w:r w:rsidRPr="0080480B">
        <w:rPr>
          <w:rFonts w:ascii="Times New Roman" w:hAnsi="Times New Roman" w:cs="Times New Roman" w:hint="eastAsia"/>
        </w:rPr>
        <w:t xml:space="preserve">, </w:t>
      </w:r>
      <w:r w:rsidR="00C03E89" w:rsidRPr="0080480B">
        <w:rPr>
          <w:rFonts w:ascii="Times New Roman" w:hAnsi="Times New Roman" w:cs="Times New Roman" w:hint="eastAsia"/>
        </w:rPr>
        <w:t>New Taipei City, Taiwan</w:t>
      </w:r>
    </w:p>
    <w:p w14:paraId="624A39A4" w14:textId="53633FA1" w:rsidR="00C03E89" w:rsidRPr="0080480B" w:rsidRDefault="00C03E89" w:rsidP="00D03735">
      <w:pPr>
        <w:spacing w:before="0" w:beforeAutospacing="0" w:after="0" w:afterAutospacing="0"/>
        <w:contextualSpacing/>
        <w:rPr>
          <w:rFonts w:ascii="Times New Roman" w:hAnsi="Times New Roman" w:cs="Times New Roman"/>
        </w:rPr>
      </w:pPr>
      <w:r w:rsidRPr="0080480B">
        <w:rPr>
          <w:rFonts w:ascii="Times New Roman" w:hAnsi="Times New Roman" w:cs="Times New Roman" w:hint="eastAsia"/>
          <w:vertAlign w:val="superscript"/>
        </w:rPr>
        <w:t>4</w:t>
      </w:r>
      <w:r w:rsidRPr="0080480B">
        <w:rPr>
          <w:rFonts w:ascii="Times New Roman" w:hAnsi="Times New Roman" w:cs="Times New Roman"/>
          <w:vertAlign w:val="superscript"/>
        </w:rPr>
        <w:t>6</w:t>
      </w:r>
      <w:r w:rsidRPr="0080480B">
        <w:rPr>
          <w:rFonts w:ascii="Times New Roman" w:hAnsi="Times New Roman" w:cs="Times New Roman"/>
        </w:rPr>
        <w:t xml:space="preserve">Department of Neurology, </w:t>
      </w:r>
      <w:proofErr w:type="spellStart"/>
      <w:r w:rsidRPr="0080480B">
        <w:rPr>
          <w:rFonts w:ascii="Times New Roman" w:hAnsi="Times New Roman" w:cs="Times New Roman"/>
        </w:rPr>
        <w:t>Yumin</w:t>
      </w:r>
      <w:proofErr w:type="spellEnd"/>
      <w:r w:rsidRPr="0080480B">
        <w:rPr>
          <w:rFonts w:ascii="Times New Roman" w:hAnsi="Times New Roman" w:cs="Times New Roman"/>
        </w:rPr>
        <w:t xml:space="preserve"> Medical Corporation </w:t>
      </w:r>
      <w:proofErr w:type="spellStart"/>
      <w:r w:rsidRPr="0080480B">
        <w:rPr>
          <w:rFonts w:ascii="Times New Roman" w:hAnsi="Times New Roman" w:cs="Times New Roman"/>
        </w:rPr>
        <w:t>Yumin</w:t>
      </w:r>
      <w:proofErr w:type="spellEnd"/>
      <w:r w:rsidRPr="0080480B">
        <w:rPr>
          <w:rFonts w:ascii="Times New Roman" w:hAnsi="Times New Roman" w:cs="Times New Roman"/>
        </w:rPr>
        <w:t xml:space="preserve"> Hospital</w:t>
      </w:r>
      <w:r w:rsidRPr="0080480B">
        <w:rPr>
          <w:rFonts w:ascii="Times New Roman" w:hAnsi="Times New Roman" w:cs="Times New Roman" w:hint="eastAsia"/>
        </w:rPr>
        <w:t>, Nantou County, Taiwan</w:t>
      </w:r>
    </w:p>
    <w:p w14:paraId="7099CA1D" w14:textId="746410DB" w:rsidR="00C03E89" w:rsidRPr="0080480B" w:rsidRDefault="00C03E89" w:rsidP="00D03735">
      <w:pPr>
        <w:spacing w:before="0" w:beforeAutospacing="0" w:after="0" w:afterAutospacing="0"/>
        <w:contextualSpacing/>
        <w:rPr>
          <w:rFonts w:ascii="Times New Roman" w:hAnsi="Times New Roman" w:cs="Times New Roman"/>
        </w:rPr>
      </w:pPr>
      <w:r w:rsidRPr="0080480B">
        <w:rPr>
          <w:rFonts w:ascii="Times New Roman" w:hAnsi="Times New Roman" w:cs="Times New Roman" w:hint="eastAsia"/>
          <w:vertAlign w:val="superscript"/>
        </w:rPr>
        <w:t>47</w:t>
      </w:r>
      <w:r w:rsidRPr="0080480B">
        <w:rPr>
          <w:rFonts w:ascii="Times New Roman" w:hAnsi="Times New Roman" w:cs="Times New Roman"/>
        </w:rPr>
        <w:t>Department of Neurology, Kaohsiung Municipal Hsiao-kang Hospital</w:t>
      </w:r>
      <w:r w:rsidRPr="0080480B">
        <w:rPr>
          <w:rFonts w:ascii="Times New Roman" w:hAnsi="Times New Roman" w:cs="Times New Roman" w:hint="eastAsia"/>
        </w:rPr>
        <w:t xml:space="preserve">, </w:t>
      </w:r>
      <w:r w:rsidRPr="0080480B">
        <w:rPr>
          <w:rFonts w:ascii="Times New Roman" w:hAnsi="Times New Roman" w:cs="Times New Roman"/>
        </w:rPr>
        <w:t>Kaohsiung, Taiwan</w:t>
      </w:r>
    </w:p>
    <w:p w14:paraId="15E01A13" w14:textId="7EDB857A" w:rsidR="00C03E89" w:rsidRPr="0080480B" w:rsidRDefault="00C03E89" w:rsidP="00D03735">
      <w:pPr>
        <w:spacing w:before="0" w:beforeAutospacing="0" w:after="0" w:afterAutospacing="0"/>
        <w:contextualSpacing/>
        <w:rPr>
          <w:rFonts w:ascii="Times New Roman" w:hAnsi="Times New Roman" w:cs="Times New Roman"/>
        </w:rPr>
      </w:pPr>
      <w:r w:rsidRPr="0080480B">
        <w:rPr>
          <w:rFonts w:ascii="Times New Roman" w:hAnsi="Times New Roman" w:cs="Times New Roman" w:hint="eastAsia"/>
          <w:vertAlign w:val="superscript"/>
        </w:rPr>
        <w:t>48</w:t>
      </w:r>
      <w:r w:rsidRPr="0080480B">
        <w:rPr>
          <w:rFonts w:ascii="Times New Roman" w:hAnsi="Times New Roman" w:cs="Times New Roman"/>
        </w:rPr>
        <w:t>Department of Neurology, Wei Gong Memorial Hospital</w:t>
      </w:r>
      <w:r w:rsidRPr="0080480B">
        <w:rPr>
          <w:rFonts w:ascii="Times New Roman" w:hAnsi="Times New Roman" w:cs="Times New Roman" w:hint="eastAsia"/>
        </w:rPr>
        <w:t>, Miaoli</w:t>
      </w:r>
      <w:r w:rsidR="00816227">
        <w:rPr>
          <w:rFonts w:ascii="Times New Roman" w:hAnsi="Times New Roman" w:cs="Times New Roman" w:hint="eastAsia"/>
        </w:rPr>
        <w:t xml:space="preserve"> County</w:t>
      </w:r>
      <w:r w:rsidRPr="0080480B">
        <w:rPr>
          <w:rFonts w:ascii="Times New Roman" w:hAnsi="Times New Roman" w:cs="Times New Roman" w:hint="eastAsia"/>
        </w:rPr>
        <w:t>, Taiwan</w:t>
      </w:r>
    </w:p>
    <w:p w14:paraId="3CCD2A24" w14:textId="23908467" w:rsidR="00C03E89" w:rsidRPr="0080480B" w:rsidRDefault="00682857" w:rsidP="00D03735">
      <w:pPr>
        <w:spacing w:before="0" w:beforeAutospacing="0" w:after="0" w:afterAutospacing="0"/>
        <w:contextualSpacing/>
        <w:rPr>
          <w:rFonts w:ascii="Times New Roman" w:hAnsi="Times New Roman" w:cs="Times New Roman"/>
        </w:rPr>
      </w:pPr>
      <w:r w:rsidRPr="0080480B">
        <w:rPr>
          <w:rFonts w:ascii="Times New Roman" w:hAnsi="Times New Roman" w:cs="Times New Roman" w:hint="eastAsia"/>
          <w:vertAlign w:val="superscript"/>
        </w:rPr>
        <w:t>49</w:t>
      </w:r>
      <w:r w:rsidRPr="0080480B">
        <w:rPr>
          <w:rFonts w:ascii="Times New Roman" w:hAnsi="Times New Roman" w:cs="Times New Roman"/>
        </w:rPr>
        <w:t>Department of Neurology, Taipei City Hospital Ren Ai Branch</w:t>
      </w:r>
      <w:r w:rsidRPr="0080480B">
        <w:rPr>
          <w:rFonts w:ascii="Times New Roman" w:hAnsi="Times New Roman" w:cs="Times New Roman" w:hint="eastAsia"/>
        </w:rPr>
        <w:t>, Taipei, Taiwan</w:t>
      </w:r>
    </w:p>
    <w:p w14:paraId="50E140AF" w14:textId="3E676B5B" w:rsidR="00C03E89" w:rsidRPr="0080480B" w:rsidRDefault="00682857" w:rsidP="00D03735">
      <w:pPr>
        <w:spacing w:before="0" w:beforeAutospacing="0" w:after="0" w:afterAutospacing="0"/>
        <w:contextualSpacing/>
        <w:rPr>
          <w:rFonts w:ascii="Times New Roman" w:hAnsi="Times New Roman" w:cs="Times New Roman"/>
        </w:rPr>
      </w:pPr>
      <w:r w:rsidRPr="0080480B">
        <w:rPr>
          <w:rFonts w:ascii="Times New Roman" w:hAnsi="Times New Roman" w:cs="Times New Roman" w:hint="eastAsia"/>
          <w:vertAlign w:val="superscript"/>
        </w:rPr>
        <w:t>50</w:t>
      </w:r>
      <w:r w:rsidRPr="0080480B">
        <w:rPr>
          <w:rFonts w:ascii="Times New Roman" w:hAnsi="Times New Roman" w:cs="Times New Roman"/>
        </w:rPr>
        <w:t xml:space="preserve">Department of Neurology, National Taiwan University Hospital </w:t>
      </w:r>
      <w:proofErr w:type="spellStart"/>
      <w:r w:rsidRPr="0080480B">
        <w:rPr>
          <w:rFonts w:ascii="Times New Roman" w:hAnsi="Times New Roman" w:cs="Times New Roman"/>
        </w:rPr>
        <w:t>Hsin</w:t>
      </w:r>
      <w:proofErr w:type="spellEnd"/>
      <w:r w:rsidRPr="0080480B">
        <w:rPr>
          <w:rFonts w:ascii="Times New Roman" w:hAnsi="Times New Roman" w:cs="Times New Roman"/>
        </w:rPr>
        <w:t>-Chu Branch</w:t>
      </w:r>
      <w:r w:rsidRPr="0080480B">
        <w:rPr>
          <w:rFonts w:ascii="Times New Roman" w:hAnsi="Times New Roman" w:cs="Times New Roman" w:hint="eastAsia"/>
        </w:rPr>
        <w:t xml:space="preserve">, </w:t>
      </w:r>
      <w:proofErr w:type="spellStart"/>
      <w:r w:rsidRPr="0080480B">
        <w:rPr>
          <w:rFonts w:ascii="Times New Roman" w:hAnsi="Times New Roman" w:cs="Times New Roman"/>
        </w:rPr>
        <w:t>HsinChu</w:t>
      </w:r>
      <w:proofErr w:type="spellEnd"/>
      <w:r w:rsidRPr="0080480B">
        <w:rPr>
          <w:rFonts w:ascii="Times New Roman" w:hAnsi="Times New Roman" w:cs="Times New Roman"/>
        </w:rPr>
        <w:t xml:space="preserve"> </w:t>
      </w:r>
      <w:r w:rsidRPr="0080480B">
        <w:rPr>
          <w:rFonts w:ascii="Times New Roman" w:hAnsi="Times New Roman" w:cs="Times New Roman" w:hint="eastAsia"/>
        </w:rPr>
        <w:t>County, Taiwan</w:t>
      </w:r>
    </w:p>
    <w:p w14:paraId="2ACC2C64" w14:textId="1A96D410" w:rsidR="00682857" w:rsidRPr="0080480B" w:rsidRDefault="00682857" w:rsidP="00D03735">
      <w:pPr>
        <w:spacing w:before="0" w:beforeAutospacing="0" w:after="0" w:afterAutospacing="0"/>
        <w:contextualSpacing/>
        <w:rPr>
          <w:rFonts w:ascii="Times New Roman" w:hAnsi="Times New Roman" w:cs="Times New Roman"/>
        </w:rPr>
      </w:pPr>
      <w:r w:rsidRPr="0080480B">
        <w:rPr>
          <w:rFonts w:ascii="Times New Roman" w:hAnsi="Times New Roman" w:cs="Times New Roman" w:hint="eastAsia"/>
          <w:vertAlign w:val="superscript"/>
        </w:rPr>
        <w:t>51</w:t>
      </w:r>
      <w:r w:rsidRPr="0080480B">
        <w:rPr>
          <w:rFonts w:ascii="Times New Roman" w:hAnsi="Times New Roman" w:cs="Times New Roman"/>
        </w:rPr>
        <w:t>Department of Neurology, Taichung Hospital of Health and Welfare Department</w:t>
      </w:r>
      <w:r w:rsidRPr="0080480B">
        <w:rPr>
          <w:rFonts w:ascii="Times New Roman" w:hAnsi="Times New Roman" w:cs="Times New Roman" w:hint="eastAsia"/>
        </w:rPr>
        <w:t xml:space="preserve">, </w:t>
      </w:r>
      <w:r w:rsidRPr="0080480B">
        <w:rPr>
          <w:rFonts w:ascii="Times New Roman" w:hAnsi="Times New Roman" w:cs="Times New Roman"/>
        </w:rPr>
        <w:t>Taichung, Taiwan</w:t>
      </w:r>
    </w:p>
    <w:p w14:paraId="0B0CBBDD" w14:textId="0A6D6BC2" w:rsidR="00992CE5" w:rsidRPr="0080480B" w:rsidRDefault="00682857" w:rsidP="00BD7846">
      <w:pPr>
        <w:spacing w:before="0" w:beforeAutospacing="0" w:after="0" w:afterAutospacing="0"/>
        <w:contextualSpacing/>
        <w:rPr>
          <w:rFonts w:ascii="Times New Roman" w:hAnsi="Times New Roman" w:cs="Times New Roman"/>
        </w:rPr>
      </w:pPr>
      <w:r w:rsidRPr="0080480B">
        <w:rPr>
          <w:rFonts w:ascii="Times New Roman" w:hAnsi="Times New Roman" w:cs="Times New Roman" w:hint="eastAsia"/>
          <w:vertAlign w:val="superscript"/>
        </w:rPr>
        <w:t>52</w:t>
      </w:r>
      <w:r w:rsidRPr="0080480B">
        <w:rPr>
          <w:rFonts w:ascii="Times New Roman" w:hAnsi="Times New Roman" w:cs="Times New Roman"/>
        </w:rPr>
        <w:t>Department of Neurology, Tainan Municipal An-Nan Hospital-China Medical University</w:t>
      </w:r>
      <w:r w:rsidRPr="0080480B">
        <w:rPr>
          <w:rFonts w:ascii="Times New Roman" w:hAnsi="Times New Roman" w:cs="Times New Roman" w:hint="eastAsia"/>
        </w:rPr>
        <w:t>, T</w:t>
      </w:r>
      <w:r w:rsidRPr="0080480B">
        <w:rPr>
          <w:rFonts w:ascii="Times New Roman" w:hAnsi="Times New Roman" w:cs="Times New Roman"/>
        </w:rPr>
        <w:t>ainan</w:t>
      </w:r>
      <w:r w:rsidRPr="0080480B">
        <w:rPr>
          <w:rFonts w:ascii="Times New Roman" w:hAnsi="Times New Roman" w:cs="Times New Roman" w:hint="eastAsia"/>
        </w:rPr>
        <w:t>,</w:t>
      </w:r>
      <w:r w:rsidRPr="0080480B">
        <w:rPr>
          <w:rFonts w:ascii="Times New Roman" w:hAnsi="Times New Roman" w:cs="Times New Roman"/>
        </w:rPr>
        <w:t xml:space="preserve"> </w:t>
      </w:r>
      <w:r w:rsidRPr="0080480B">
        <w:rPr>
          <w:rFonts w:ascii="Times New Roman" w:hAnsi="Times New Roman" w:cs="Times New Roman" w:hint="eastAsia"/>
        </w:rPr>
        <w:t>T</w:t>
      </w:r>
      <w:r w:rsidRPr="0080480B">
        <w:rPr>
          <w:rFonts w:ascii="Times New Roman" w:hAnsi="Times New Roman" w:cs="Times New Roman"/>
        </w:rPr>
        <w:t>aiwan</w:t>
      </w:r>
    </w:p>
    <w:sectPr w:rsidR="00992CE5" w:rsidRPr="0080480B" w:rsidSect="00E641D2">
      <w:headerReference w:type="default" r:id="rId8"/>
      <w:footerReference w:type="default" r:id="rId9"/>
      <w:pgSz w:w="11900" w:h="16840"/>
      <w:pgMar w:top="1418" w:right="1418" w:bottom="1418" w:left="1418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CAB559" w14:textId="77777777" w:rsidR="002A6B9D" w:rsidRDefault="002A6B9D" w:rsidP="00564ECF">
      <w:r>
        <w:separator/>
      </w:r>
    </w:p>
  </w:endnote>
  <w:endnote w:type="continuationSeparator" w:id="0">
    <w:p w14:paraId="32F3F68B" w14:textId="77777777" w:rsidR="002A6B9D" w:rsidRDefault="002A6B9D" w:rsidP="00564ECF">
      <w:r>
        <w:continuationSeparator/>
      </w:r>
    </w:p>
  </w:endnote>
  <w:endnote w:type="continuationNotice" w:id="1">
    <w:p w14:paraId="1EA48D4C" w14:textId="77777777" w:rsidR="002A6B9D" w:rsidRDefault="002A6B9D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-669243690"/>
      <w:docPartObj>
        <w:docPartGallery w:val="Page Numbers (Bottom of Page)"/>
        <w:docPartUnique/>
      </w:docPartObj>
    </w:sdtPr>
    <w:sdtContent>
      <w:p w14:paraId="7A38D595" w14:textId="77777777" w:rsidR="00D308DA" w:rsidRDefault="00000000" w:rsidP="002F0CCA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>
          <w:rPr>
            <w:rStyle w:val="a9"/>
            <w:noProof/>
          </w:rPr>
          <w:t>1</w:t>
        </w:r>
        <w:r>
          <w:rPr>
            <w:rStyle w:val="a9"/>
          </w:rPr>
          <w:fldChar w:fldCharType="end"/>
        </w:r>
      </w:p>
    </w:sdtContent>
  </w:sdt>
  <w:p w14:paraId="7166A0E0" w14:textId="77777777" w:rsidR="00D308DA" w:rsidRDefault="00D308DA" w:rsidP="00B4332F">
    <w:pPr>
      <w:pStyle w:val="a7"/>
      <w:ind w:right="36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6D5F5E" w14:textId="77777777" w:rsidR="002A6B9D" w:rsidRDefault="002A6B9D" w:rsidP="00D731D8">
      <w:r>
        <w:separator/>
      </w:r>
    </w:p>
  </w:footnote>
  <w:footnote w:type="continuationSeparator" w:id="0">
    <w:p w14:paraId="5FF9AB45" w14:textId="77777777" w:rsidR="002A6B9D" w:rsidRDefault="002A6B9D" w:rsidP="00564ECF">
      <w:r>
        <w:continuationSeparator/>
      </w:r>
    </w:p>
  </w:footnote>
  <w:footnote w:type="continuationNotice" w:id="1">
    <w:p w14:paraId="2B1E599F" w14:textId="77777777" w:rsidR="002A6B9D" w:rsidRDefault="002A6B9D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4019E1" w14:textId="77777777" w:rsidR="00B63ABA" w:rsidRDefault="00B63ABA" w:rsidP="00395319">
    <w:pPr>
      <w:pStyle w:val="a5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FD73AA"/>
    <w:multiLevelType w:val="hybridMultilevel"/>
    <w:tmpl w:val="93583C2A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53F2377"/>
    <w:multiLevelType w:val="hybridMultilevel"/>
    <w:tmpl w:val="06424C28"/>
    <w:lvl w:ilvl="0" w:tplc="0BAAD5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302C4124"/>
    <w:multiLevelType w:val="hybridMultilevel"/>
    <w:tmpl w:val="3848A09A"/>
    <w:lvl w:ilvl="0" w:tplc="31DE81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3D176EED"/>
    <w:multiLevelType w:val="hybridMultilevel"/>
    <w:tmpl w:val="55506222"/>
    <w:lvl w:ilvl="0" w:tplc="4C5E1C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52F96279"/>
    <w:multiLevelType w:val="hybridMultilevel"/>
    <w:tmpl w:val="D5047F00"/>
    <w:lvl w:ilvl="0" w:tplc="303CBD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76EC7D28"/>
    <w:multiLevelType w:val="hybridMultilevel"/>
    <w:tmpl w:val="F3D2426C"/>
    <w:lvl w:ilvl="0" w:tplc="C62886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78680291"/>
    <w:multiLevelType w:val="hybridMultilevel"/>
    <w:tmpl w:val="0316DBC8"/>
    <w:lvl w:ilvl="0" w:tplc="F000BF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7AC51BEA"/>
    <w:multiLevelType w:val="hybridMultilevel"/>
    <w:tmpl w:val="DB7E07AE"/>
    <w:lvl w:ilvl="0" w:tplc="C7103D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231042647">
    <w:abstractNumId w:val="6"/>
  </w:num>
  <w:num w:numId="2" w16cid:durableId="475413169">
    <w:abstractNumId w:val="4"/>
  </w:num>
  <w:num w:numId="3" w16cid:durableId="1619602707">
    <w:abstractNumId w:val="7"/>
  </w:num>
  <w:num w:numId="4" w16cid:durableId="1933858741">
    <w:abstractNumId w:val="1"/>
  </w:num>
  <w:num w:numId="5" w16cid:durableId="304699509">
    <w:abstractNumId w:val="0"/>
  </w:num>
  <w:num w:numId="6" w16cid:durableId="1013339153">
    <w:abstractNumId w:val="5"/>
  </w:num>
  <w:num w:numId="7" w16cid:durableId="1256941120">
    <w:abstractNumId w:val="2"/>
  </w:num>
  <w:num w:numId="8" w16cid:durableId="180014640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activeWritingStyle w:appName="MSWord" w:lang="en-US" w:vendorID="64" w:dllVersion="4096" w:nlCheck="1" w:checkStyle="0"/>
  <w:activeWritingStyle w:appName="MSWord" w:lang="en-GB" w:vendorID="64" w:dllVersion="4096" w:nlCheck="1" w:checkStyle="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pavtr54t9ppeeedz659wdgrtw0d2d59552&quot;&gt;End of life-Converted&lt;record-ids&gt;&lt;item&gt;121&lt;/item&gt;&lt;item&gt;497&lt;/item&gt;&lt;item&gt;3039&lt;/item&gt;&lt;item&gt;3040&lt;/item&gt;&lt;item&gt;4122&lt;/item&gt;&lt;item&gt;4318&lt;/item&gt;&lt;item&gt;4319&lt;/item&gt;&lt;item&gt;5286&lt;/item&gt;&lt;item&gt;5292&lt;/item&gt;&lt;item&gt;5295&lt;/item&gt;&lt;item&gt;5298&lt;/item&gt;&lt;item&gt;6035&lt;/item&gt;&lt;item&gt;6096&lt;/item&gt;&lt;item&gt;8951&lt;/item&gt;&lt;item&gt;9722&lt;/item&gt;&lt;item&gt;9861&lt;/item&gt;&lt;item&gt;9914&lt;/item&gt;&lt;item&gt;9943&lt;/item&gt;&lt;item&gt;9944&lt;/item&gt;&lt;item&gt;9945&lt;/item&gt;&lt;item&gt;9947&lt;/item&gt;&lt;item&gt;13647&lt;/item&gt;&lt;item&gt;13669&lt;/item&gt;&lt;item&gt;13857&lt;/item&gt;&lt;item&gt;14175&lt;/item&gt;&lt;item&gt;14288&lt;/item&gt;&lt;item&gt;16464&lt;/item&gt;&lt;item&gt;17482&lt;/item&gt;&lt;item&gt;17753&lt;/item&gt;&lt;item&gt;17757&lt;/item&gt;&lt;item&gt;18456&lt;/item&gt;&lt;item&gt;19811&lt;/item&gt;&lt;item&gt;22342&lt;/item&gt;&lt;item&gt;23214&lt;/item&gt;&lt;item&gt;24908&lt;/item&gt;&lt;item&gt;25739&lt;/item&gt;&lt;item&gt;25750&lt;/item&gt;&lt;item&gt;25769&lt;/item&gt;&lt;item&gt;25792&lt;/item&gt;&lt;item&gt;25891&lt;/item&gt;&lt;item&gt;25913&lt;/item&gt;&lt;item&gt;25918&lt;/item&gt;&lt;item&gt;25926&lt;/item&gt;&lt;item&gt;25927&lt;/item&gt;&lt;item&gt;25931&lt;/item&gt;&lt;item&gt;25941&lt;/item&gt;&lt;item&gt;26210&lt;/item&gt;&lt;item&gt;26237&lt;/item&gt;&lt;/record-ids&gt;&lt;/item&gt;&lt;/Libraries&gt;"/>
  </w:docVars>
  <w:rsids>
    <w:rsidRoot w:val="00626245"/>
    <w:rsid w:val="000003D7"/>
    <w:rsid w:val="00000413"/>
    <w:rsid w:val="00000989"/>
    <w:rsid w:val="00000A7B"/>
    <w:rsid w:val="00000DCA"/>
    <w:rsid w:val="00001A92"/>
    <w:rsid w:val="000020A8"/>
    <w:rsid w:val="0000262A"/>
    <w:rsid w:val="00002E1D"/>
    <w:rsid w:val="00004034"/>
    <w:rsid w:val="000041C5"/>
    <w:rsid w:val="00004A45"/>
    <w:rsid w:val="000055D3"/>
    <w:rsid w:val="00005D06"/>
    <w:rsid w:val="00005E55"/>
    <w:rsid w:val="00005EE7"/>
    <w:rsid w:val="000063BE"/>
    <w:rsid w:val="00006E22"/>
    <w:rsid w:val="00007292"/>
    <w:rsid w:val="000076B7"/>
    <w:rsid w:val="00010EA4"/>
    <w:rsid w:val="00010FE2"/>
    <w:rsid w:val="000112AE"/>
    <w:rsid w:val="00011B69"/>
    <w:rsid w:val="00012969"/>
    <w:rsid w:val="00012A47"/>
    <w:rsid w:val="00012BFD"/>
    <w:rsid w:val="00013331"/>
    <w:rsid w:val="00013BF3"/>
    <w:rsid w:val="00014D16"/>
    <w:rsid w:val="00014F77"/>
    <w:rsid w:val="00015C92"/>
    <w:rsid w:val="00017DDB"/>
    <w:rsid w:val="00020724"/>
    <w:rsid w:val="00020E28"/>
    <w:rsid w:val="00020F4A"/>
    <w:rsid w:val="000216FC"/>
    <w:rsid w:val="00021D38"/>
    <w:rsid w:val="000221BB"/>
    <w:rsid w:val="0002252B"/>
    <w:rsid w:val="00022571"/>
    <w:rsid w:val="00022EAA"/>
    <w:rsid w:val="0002330D"/>
    <w:rsid w:val="00023624"/>
    <w:rsid w:val="00023BA8"/>
    <w:rsid w:val="00024580"/>
    <w:rsid w:val="000247C7"/>
    <w:rsid w:val="00024D13"/>
    <w:rsid w:val="00025513"/>
    <w:rsid w:val="00026623"/>
    <w:rsid w:val="00026BC3"/>
    <w:rsid w:val="00026FB3"/>
    <w:rsid w:val="00027345"/>
    <w:rsid w:val="000275E4"/>
    <w:rsid w:val="00027714"/>
    <w:rsid w:val="0002789B"/>
    <w:rsid w:val="000278A7"/>
    <w:rsid w:val="00027C28"/>
    <w:rsid w:val="000304E1"/>
    <w:rsid w:val="000311A0"/>
    <w:rsid w:val="00031AEB"/>
    <w:rsid w:val="00032DAB"/>
    <w:rsid w:val="00032FD1"/>
    <w:rsid w:val="000330F3"/>
    <w:rsid w:val="0003367F"/>
    <w:rsid w:val="000338C3"/>
    <w:rsid w:val="00033D69"/>
    <w:rsid w:val="00034022"/>
    <w:rsid w:val="000345BA"/>
    <w:rsid w:val="000348DA"/>
    <w:rsid w:val="000349AD"/>
    <w:rsid w:val="00034FF2"/>
    <w:rsid w:val="000353F9"/>
    <w:rsid w:val="00036601"/>
    <w:rsid w:val="0003676C"/>
    <w:rsid w:val="00036946"/>
    <w:rsid w:val="00036AD9"/>
    <w:rsid w:val="00037059"/>
    <w:rsid w:val="000377FE"/>
    <w:rsid w:val="000379E0"/>
    <w:rsid w:val="0004005B"/>
    <w:rsid w:val="00040214"/>
    <w:rsid w:val="00040311"/>
    <w:rsid w:val="00040899"/>
    <w:rsid w:val="00040960"/>
    <w:rsid w:val="00040FE8"/>
    <w:rsid w:val="00041435"/>
    <w:rsid w:val="000416EE"/>
    <w:rsid w:val="00041B62"/>
    <w:rsid w:val="00041BFC"/>
    <w:rsid w:val="000420AC"/>
    <w:rsid w:val="000422B6"/>
    <w:rsid w:val="00042D7F"/>
    <w:rsid w:val="000438FB"/>
    <w:rsid w:val="00045106"/>
    <w:rsid w:val="00045263"/>
    <w:rsid w:val="00045E86"/>
    <w:rsid w:val="00045FCB"/>
    <w:rsid w:val="00046271"/>
    <w:rsid w:val="000462CC"/>
    <w:rsid w:val="0004684A"/>
    <w:rsid w:val="00046880"/>
    <w:rsid w:val="00046C20"/>
    <w:rsid w:val="000478B8"/>
    <w:rsid w:val="00047990"/>
    <w:rsid w:val="00047DCB"/>
    <w:rsid w:val="00047E3F"/>
    <w:rsid w:val="00050132"/>
    <w:rsid w:val="000503A5"/>
    <w:rsid w:val="000507D7"/>
    <w:rsid w:val="0005138F"/>
    <w:rsid w:val="0005295D"/>
    <w:rsid w:val="00052F23"/>
    <w:rsid w:val="000530DD"/>
    <w:rsid w:val="000531E6"/>
    <w:rsid w:val="00053579"/>
    <w:rsid w:val="000536A8"/>
    <w:rsid w:val="00053A18"/>
    <w:rsid w:val="00053D11"/>
    <w:rsid w:val="0005488B"/>
    <w:rsid w:val="00054B10"/>
    <w:rsid w:val="00054FFB"/>
    <w:rsid w:val="000551BE"/>
    <w:rsid w:val="00055780"/>
    <w:rsid w:val="00055A89"/>
    <w:rsid w:val="000560F0"/>
    <w:rsid w:val="00056166"/>
    <w:rsid w:val="0005623F"/>
    <w:rsid w:val="00056394"/>
    <w:rsid w:val="000563F0"/>
    <w:rsid w:val="000565CA"/>
    <w:rsid w:val="00056D95"/>
    <w:rsid w:val="000601B4"/>
    <w:rsid w:val="0006055E"/>
    <w:rsid w:val="000606FC"/>
    <w:rsid w:val="00060919"/>
    <w:rsid w:val="00060997"/>
    <w:rsid w:val="00060C36"/>
    <w:rsid w:val="0006103E"/>
    <w:rsid w:val="000613EB"/>
    <w:rsid w:val="00061434"/>
    <w:rsid w:val="000615F3"/>
    <w:rsid w:val="0006187C"/>
    <w:rsid w:val="000618F5"/>
    <w:rsid w:val="000626C1"/>
    <w:rsid w:val="00062A5F"/>
    <w:rsid w:val="00062DC6"/>
    <w:rsid w:val="00063552"/>
    <w:rsid w:val="00063917"/>
    <w:rsid w:val="00064E2D"/>
    <w:rsid w:val="00064F77"/>
    <w:rsid w:val="000658ED"/>
    <w:rsid w:val="00065B61"/>
    <w:rsid w:val="00065BB3"/>
    <w:rsid w:val="00066D67"/>
    <w:rsid w:val="00067358"/>
    <w:rsid w:val="000678B1"/>
    <w:rsid w:val="000678DC"/>
    <w:rsid w:val="00067979"/>
    <w:rsid w:val="00067A86"/>
    <w:rsid w:val="00067A9D"/>
    <w:rsid w:val="00067C78"/>
    <w:rsid w:val="00067E80"/>
    <w:rsid w:val="000704B5"/>
    <w:rsid w:val="00070636"/>
    <w:rsid w:val="00071680"/>
    <w:rsid w:val="00071923"/>
    <w:rsid w:val="00071B58"/>
    <w:rsid w:val="0007232B"/>
    <w:rsid w:val="00072AFA"/>
    <w:rsid w:val="000734C8"/>
    <w:rsid w:val="0007396A"/>
    <w:rsid w:val="00074310"/>
    <w:rsid w:val="000747C2"/>
    <w:rsid w:val="0007538C"/>
    <w:rsid w:val="00076DAD"/>
    <w:rsid w:val="000770CF"/>
    <w:rsid w:val="00077289"/>
    <w:rsid w:val="00077836"/>
    <w:rsid w:val="00077E09"/>
    <w:rsid w:val="00080281"/>
    <w:rsid w:val="000803D1"/>
    <w:rsid w:val="0008054E"/>
    <w:rsid w:val="000807DF"/>
    <w:rsid w:val="00080ABA"/>
    <w:rsid w:val="00081257"/>
    <w:rsid w:val="0008179B"/>
    <w:rsid w:val="00081A8B"/>
    <w:rsid w:val="00081BFB"/>
    <w:rsid w:val="00081E78"/>
    <w:rsid w:val="00082CC0"/>
    <w:rsid w:val="0008348A"/>
    <w:rsid w:val="00083CD1"/>
    <w:rsid w:val="00083D72"/>
    <w:rsid w:val="000841DE"/>
    <w:rsid w:val="000845E2"/>
    <w:rsid w:val="0008622B"/>
    <w:rsid w:val="0008632C"/>
    <w:rsid w:val="000867D8"/>
    <w:rsid w:val="00086EF6"/>
    <w:rsid w:val="00087466"/>
    <w:rsid w:val="00087AAA"/>
    <w:rsid w:val="000905A1"/>
    <w:rsid w:val="00090735"/>
    <w:rsid w:val="00090B0E"/>
    <w:rsid w:val="00090D08"/>
    <w:rsid w:val="000914F4"/>
    <w:rsid w:val="0009165B"/>
    <w:rsid w:val="00092314"/>
    <w:rsid w:val="00092401"/>
    <w:rsid w:val="000926E8"/>
    <w:rsid w:val="00092710"/>
    <w:rsid w:val="000927A7"/>
    <w:rsid w:val="00093054"/>
    <w:rsid w:val="0009355B"/>
    <w:rsid w:val="0009355D"/>
    <w:rsid w:val="000935B3"/>
    <w:rsid w:val="00094509"/>
    <w:rsid w:val="00094D27"/>
    <w:rsid w:val="000956C1"/>
    <w:rsid w:val="00095820"/>
    <w:rsid w:val="00095E6E"/>
    <w:rsid w:val="00096DB3"/>
    <w:rsid w:val="00096DCF"/>
    <w:rsid w:val="00096F9D"/>
    <w:rsid w:val="000970E3"/>
    <w:rsid w:val="000974B6"/>
    <w:rsid w:val="000A058F"/>
    <w:rsid w:val="000A0AC2"/>
    <w:rsid w:val="000A0D85"/>
    <w:rsid w:val="000A1342"/>
    <w:rsid w:val="000A1EBF"/>
    <w:rsid w:val="000A275A"/>
    <w:rsid w:val="000A4220"/>
    <w:rsid w:val="000A4C8E"/>
    <w:rsid w:val="000A4D73"/>
    <w:rsid w:val="000A59B1"/>
    <w:rsid w:val="000A59E7"/>
    <w:rsid w:val="000A652E"/>
    <w:rsid w:val="000A6583"/>
    <w:rsid w:val="000A79D8"/>
    <w:rsid w:val="000B0122"/>
    <w:rsid w:val="000B08A8"/>
    <w:rsid w:val="000B0981"/>
    <w:rsid w:val="000B1090"/>
    <w:rsid w:val="000B144B"/>
    <w:rsid w:val="000B1537"/>
    <w:rsid w:val="000B1EFE"/>
    <w:rsid w:val="000B3572"/>
    <w:rsid w:val="000B35A8"/>
    <w:rsid w:val="000B37E1"/>
    <w:rsid w:val="000B38D6"/>
    <w:rsid w:val="000B3CD2"/>
    <w:rsid w:val="000B59E1"/>
    <w:rsid w:val="000B5A5A"/>
    <w:rsid w:val="000B6BFC"/>
    <w:rsid w:val="000B6F02"/>
    <w:rsid w:val="000B6F51"/>
    <w:rsid w:val="000B70D1"/>
    <w:rsid w:val="000B7800"/>
    <w:rsid w:val="000B7ED9"/>
    <w:rsid w:val="000C0DE0"/>
    <w:rsid w:val="000C119C"/>
    <w:rsid w:val="000C1A52"/>
    <w:rsid w:val="000C23CA"/>
    <w:rsid w:val="000C276B"/>
    <w:rsid w:val="000C3BF6"/>
    <w:rsid w:val="000C3D89"/>
    <w:rsid w:val="000C3E20"/>
    <w:rsid w:val="000C3F95"/>
    <w:rsid w:val="000C4385"/>
    <w:rsid w:val="000C48F9"/>
    <w:rsid w:val="000C4D24"/>
    <w:rsid w:val="000C5901"/>
    <w:rsid w:val="000C5B69"/>
    <w:rsid w:val="000C5DAC"/>
    <w:rsid w:val="000C60DA"/>
    <w:rsid w:val="000C64E4"/>
    <w:rsid w:val="000C6799"/>
    <w:rsid w:val="000C681C"/>
    <w:rsid w:val="000C6905"/>
    <w:rsid w:val="000C6A9D"/>
    <w:rsid w:val="000C74D8"/>
    <w:rsid w:val="000C77C9"/>
    <w:rsid w:val="000D003C"/>
    <w:rsid w:val="000D0252"/>
    <w:rsid w:val="000D0C01"/>
    <w:rsid w:val="000D0D7B"/>
    <w:rsid w:val="000D1195"/>
    <w:rsid w:val="000D12D3"/>
    <w:rsid w:val="000D1434"/>
    <w:rsid w:val="000D177F"/>
    <w:rsid w:val="000D2326"/>
    <w:rsid w:val="000D30DC"/>
    <w:rsid w:val="000D3B33"/>
    <w:rsid w:val="000D3C4C"/>
    <w:rsid w:val="000D4112"/>
    <w:rsid w:val="000D43BE"/>
    <w:rsid w:val="000D48CC"/>
    <w:rsid w:val="000D5A2C"/>
    <w:rsid w:val="000D5C65"/>
    <w:rsid w:val="000D5DF4"/>
    <w:rsid w:val="000D69B3"/>
    <w:rsid w:val="000D69B9"/>
    <w:rsid w:val="000D6B6A"/>
    <w:rsid w:val="000D7486"/>
    <w:rsid w:val="000D7544"/>
    <w:rsid w:val="000D7BA8"/>
    <w:rsid w:val="000E0241"/>
    <w:rsid w:val="000E09E1"/>
    <w:rsid w:val="000E1B70"/>
    <w:rsid w:val="000E1D92"/>
    <w:rsid w:val="000E205D"/>
    <w:rsid w:val="000E20C1"/>
    <w:rsid w:val="000E21E0"/>
    <w:rsid w:val="000E25E7"/>
    <w:rsid w:val="000E2CEA"/>
    <w:rsid w:val="000E35A7"/>
    <w:rsid w:val="000E36A7"/>
    <w:rsid w:val="000E3E00"/>
    <w:rsid w:val="000E4044"/>
    <w:rsid w:val="000E4632"/>
    <w:rsid w:val="000E4CC8"/>
    <w:rsid w:val="000E52ED"/>
    <w:rsid w:val="000E53B0"/>
    <w:rsid w:val="000E594D"/>
    <w:rsid w:val="000E6917"/>
    <w:rsid w:val="000E6AAD"/>
    <w:rsid w:val="000E6C1F"/>
    <w:rsid w:val="000E78FA"/>
    <w:rsid w:val="000E7F08"/>
    <w:rsid w:val="000F08FC"/>
    <w:rsid w:val="000F1CAF"/>
    <w:rsid w:val="000F1EDB"/>
    <w:rsid w:val="000F1EE1"/>
    <w:rsid w:val="000F2473"/>
    <w:rsid w:val="000F256B"/>
    <w:rsid w:val="000F28DB"/>
    <w:rsid w:val="000F2C3C"/>
    <w:rsid w:val="000F2F92"/>
    <w:rsid w:val="000F3677"/>
    <w:rsid w:val="000F38B5"/>
    <w:rsid w:val="000F3B49"/>
    <w:rsid w:val="000F52E2"/>
    <w:rsid w:val="000F5479"/>
    <w:rsid w:val="000F5582"/>
    <w:rsid w:val="000F64F0"/>
    <w:rsid w:val="000F6686"/>
    <w:rsid w:val="000F673E"/>
    <w:rsid w:val="000F6AC9"/>
    <w:rsid w:val="000F7BF2"/>
    <w:rsid w:val="000F7D76"/>
    <w:rsid w:val="000F7E97"/>
    <w:rsid w:val="00100973"/>
    <w:rsid w:val="00100B67"/>
    <w:rsid w:val="0010112D"/>
    <w:rsid w:val="001011E1"/>
    <w:rsid w:val="001013E0"/>
    <w:rsid w:val="0010189F"/>
    <w:rsid w:val="00101AF3"/>
    <w:rsid w:val="001025D2"/>
    <w:rsid w:val="00102606"/>
    <w:rsid w:val="00102C49"/>
    <w:rsid w:val="00103EC2"/>
    <w:rsid w:val="00103FF8"/>
    <w:rsid w:val="001040C6"/>
    <w:rsid w:val="001046A2"/>
    <w:rsid w:val="00104DC9"/>
    <w:rsid w:val="00105624"/>
    <w:rsid w:val="0010648A"/>
    <w:rsid w:val="00106B52"/>
    <w:rsid w:val="00110727"/>
    <w:rsid w:val="00110A93"/>
    <w:rsid w:val="00110F89"/>
    <w:rsid w:val="00111B3D"/>
    <w:rsid w:val="00111BE9"/>
    <w:rsid w:val="001126BA"/>
    <w:rsid w:val="001127C4"/>
    <w:rsid w:val="0011304A"/>
    <w:rsid w:val="0011341C"/>
    <w:rsid w:val="00113475"/>
    <w:rsid w:val="0011371A"/>
    <w:rsid w:val="00113C0F"/>
    <w:rsid w:val="00114532"/>
    <w:rsid w:val="001149D8"/>
    <w:rsid w:val="001152BB"/>
    <w:rsid w:val="00115E23"/>
    <w:rsid w:val="00116909"/>
    <w:rsid w:val="00116CA6"/>
    <w:rsid w:val="00117030"/>
    <w:rsid w:val="00117495"/>
    <w:rsid w:val="00120322"/>
    <w:rsid w:val="00120B39"/>
    <w:rsid w:val="0012103F"/>
    <w:rsid w:val="0012137D"/>
    <w:rsid w:val="001218B5"/>
    <w:rsid w:val="00121DAA"/>
    <w:rsid w:val="001225A2"/>
    <w:rsid w:val="001234C9"/>
    <w:rsid w:val="0012398B"/>
    <w:rsid w:val="00123C24"/>
    <w:rsid w:val="0012510A"/>
    <w:rsid w:val="00125CEB"/>
    <w:rsid w:val="00125DE0"/>
    <w:rsid w:val="00126352"/>
    <w:rsid w:val="001265FA"/>
    <w:rsid w:val="00126B77"/>
    <w:rsid w:val="0012741F"/>
    <w:rsid w:val="00127853"/>
    <w:rsid w:val="00130410"/>
    <w:rsid w:val="00130A30"/>
    <w:rsid w:val="00130E6C"/>
    <w:rsid w:val="00131B1D"/>
    <w:rsid w:val="00131D04"/>
    <w:rsid w:val="00132108"/>
    <w:rsid w:val="00132467"/>
    <w:rsid w:val="0013249D"/>
    <w:rsid w:val="00132591"/>
    <w:rsid w:val="00132609"/>
    <w:rsid w:val="00132BD1"/>
    <w:rsid w:val="00133DE7"/>
    <w:rsid w:val="00133F48"/>
    <w:rsid w:val="00134ABE"/>
    <w:rsid w:val="00135041"/>
    <w:rsid w:val="00135077"/>
    <w:rsid w:val="0013560B"/>
    <w:rsid w:val="00135785"/>
    <w:rsid w:val="00135889"/>
    <w:rsid w:val="001359F5"/>
    <w:rsid w:val="00136A9E"/>
    <w:rsid w:val="00137450"/>
    <w:rsid w:val="0013787A"/>
    <w:rsid w:val="00137C3B"/>
    <w:rsid w:val="00140244"/>
    <w:rsid w:val="00140760"/>
    <w:rsid w:val="001409EB"/>
    <w:rsid w:val="00141570"/>
    <w:rsid w:val="001417DB"/>
    <w:rsid w:val="00142357"/>
    <w:rsid w:val="00142390"/>
    <w:rsid w:val="001425D2"/>
    <w:rsid w:val="001427FE"/>
    <w:rsid w:val="0014291D"/>
    <w:rsid w:val="0014326C"/>
    <w:rsid w:val="0014339C"/>
    <w:rsid w:val="0014387E"/>
    <w:rsid w:val="00143952"/>
    <w:rsid w:val="00143D33"/>
    <w:rsid w:val="00143F24"/>
    <w:rsid w:val="00143F51"/>
    <w:rsid w:val="0014433C"/>
    <w:rsid w:val="00144D0C"/>
    <w:rsid w:val="001452EC"/>
    <w:rsid w:val="001456E2"/>
    <w:rsid w:val="00146237"/>
    <w:rsid w:val="0014627B"/>
    <w:rsid w:val="00146659"/>
    <w:rsid w:val="001467FE"/>
    <w:rsid w:val="0014739B"/>
    <w:rsid w:val="001474AC"/>
    <w:rsid w:val="0014756C"/>
    <w:rsid w:val="001479AA"/>
    <w:rsid w:val="001500FD"/>
    <w:rsid w:val="0015046C"/>
    <w:rsid w:val="001506C0"/>
    <w:rsid w:val="00151814"/>
    <w:rsid w:val="001520FC"/>
    <w:rsid w:val="001523DE"/>
    <w:rsid w:val="001524CC"/>
    <w:rsid w:val="00152FF9"/>
    <w:rsid w:val="0015321A"/>
    <w:rsid w:val="001537A8"/>
    <w:rsid w:val="00154070"/>
    <w:rsid w:val="001540A8"/>
    <w:rsid w:val="0015442E"/>
    <w:rsid w:val="00154C9B"/>
    <w:rsid w:val="00154F26"/>
    <w:rsid w:val="00155054"/>
    <w:rsid w:val="0015560B"/>
    <w:rsid w:val="00155751"/>
    <w:rsid w:val="001558FF"/>
    <w:rsid w:val="00155C61"/>
    <w:rsid w:val="00155CB9"/>
    <w:rsid w:val="00155D14"/>
    <w:rsid w:val="0015653A"/>
    <w:rsid w:val="00156606"/>
    <w:rsid w:val="001566F9"/>
    <w:rsid w:val="00156CDD"/>
    <w:rsid w:val="0015789A"/>
    <w:rsid w:val="001602BB"/>
    <w:rsid w:val="00160763"/>
    <w:rsid w:val="001608EA"/>
    <w:rsid w:val="001609C8"/>
    <w:rsid w:val="00161D49"/>
    <w:rsid w:val="0016240D"/>
    <w:rsid w:val="00162414"/>
    <w:rsid w:val="001624FB"/>
    <w:rsid w:val="00162A76"/>
    <w:rsid w:val="00162A7E"/>
    <w:rsid w:val="00162D06"/>
    <w:rsid w:val="001636A3"/>
    <w:rsid w:val="001639D0"/>
    <w:rsid w:val="00163CC7"/>
    <w:rsid w:val="00163E8F"/>
    <w:rsid w:val="00164993"/>
    <w:rsid w:val="00165CA5"/>
    <w:rsid w:val="0016606C"/>
    <w:rsid w:val="00166B98"/>
    <w:rsid w:val="00166BB0"/>
    <w:rsid w:val="001673AB"/>
    <w:rsid w:val="00167F41"/>
    <w:rsid w:val="00170725"/>
    <w:rsid w:val="00170D67"/>
    <w:rsid w:val="00171541"/>
    <w:rsid w:val="00171800"/>
    <w:rsid w:val="00171B7F"/>
    <w:rsid w:val="00172886"/>
    <w:rsid w:val="00172ACE"/>
    <w:rsid w:val="00172D15"/>
    <w:rsid w:val="00172D5B"/>
    <w:rsid w:val="00173015"/>
    <w:rsid w:val="00173040"/>
    <w:rsid w:val="001744CF"/>
    <w:rsid w:val="0017485A"/>
    <w:rsid w:val="00174C7E"/>
    <w:rsid w:val="00175718"/>
    <w:rsid w:val="00175864"/>
    <w:rsid w:val="00175B34"/>
    <w:rsid w:val="00175F4D"/>
    <w:rsid w:val="00175FF9"/>
    <w:rsid w:val="0017680E"/>
    <w:rsid w:val="00176D25"/>
    <w:rsid w:val="0017749D"/>
    <w:rsid w:val="0017778A"/>
    <w:rsid w:val="001779F4"/>
    <w:rsid w:val="00177A86"/>
    <w:rsid w:val="00177CF3"/>
    <w:rsid w:val="00180574"/>
    <w:rsid w:val="00180D95"/>
    <w:rsid w:val="00180E00"/>
    <w:rsid w:val="00181852"/>
    <w:rsid w:val="00181FC5"/>
    <w:rsid w:val="001821D1"/>
    <w:rsid w:val="001825DD"/>
    <w:rsid w:val="00182B54"/>
    <w:rsid w:val="00183B5A"/>
    <w:rsid w:val="00183E45"/>
    <w:rsid w:val="00184E27"/>
    <w:rsid w:val="0018637A"/>
    <w:rsid w:val="00186CD6"/>
    <w:rsid w:val="00186CDA"/>
    <w:rsid w:val="0018726D"/>
    <w:rsid w:val="00187B5B"/>
    <w:rsid w:val="00187E0E"/>
    <w:rsid w:val="00190129"/>
    <w:rsid w:val="00190292"/>
    <w:rsid w:val="00190EB1"/>
    <w:rsid w:val="0019131B"/>
    <w:rsid w:val="0019148B"/>
    <w:rsid w:val="00191A9A"/>
    <w:rsid w:val="00192224"/>
    <w:rsid w:val="00192296"/>
    <w:rsid w:val="001922F5"/>
    <w:rsid w:val="001924D1"/>
    <w:rsid w:val="00192FB4"/>
    <w:rsid w:val="001930EB"/>
    <w:rsid w:val="0019370C"/>
    <w:rsid w:val="00193F65"/>
    <w:rsid w:val="00196943"/>
    <w:rsid w:val="00197282"/>
    <w:rsid w:val="00197385"/>
    <w:rsid w:val="0019749C"/>
    <w:rsid w:val="001974A8"/>
    <w:rsid w:val="001976E8"/>
    <w:rsid w:val="0019785B"/>
    <w:rsid w:val="00197A35"/>
    <w:rsid w:val="001A04F7"/>
    <w:rsid w:val="001A09EB"/>
    <w:rsid w:val="001A0CB0"/>
    <w:rsid w:val="001A158F"/>
    <w:rsid w:val="001A18C7"/>
    <w:rsid w:val="001A2FF1"/>
    <w:rsid w:val="001A399C"/>
    <w:rsid w:val="001A430D"/>
    <w:rsid w:val="001A475D"/>
    <w:rsid w:val="001A4CF9"/>
    <w:rsid w:val="001A508E"/>
    <w:rsid w:val="001A50ED"/>
    <w:rsid w:val="001A517D"/>
    <w:rsid w:val="001A5368"/>
    <w:rsid w:val="001A53A6"/>
    <w:rsid w:val="001A5448"/>
    <w:rsid w:val="001A5512"/>
    <w:rsid w:val="001A5529"/>
    <w:rsid w:val="001A5605"/>
    <w:rsid w:val="001A58CD"/>
    <w:rsid w:val="001A5D45"/>
    <w:rsid w:val="001A5E68"/>
    <w:rsid w:val="001A6EB4"/>
    <w:rsid w:val="001A7C5F"/>
    <w:rsid w:val="001B0938"/>
    <w:rsid w:val="001B0DD3"/>
    <w:rsid w:val="001B1036"/>
    <w:rsid w:val="001B10D6"/>
    <w:rsid w:val="001B1C7C"/>
    <w:rsid w:val="001B2AE1"/>
    <w:rsid w:val="001B32E9"/>
    <w:rsid w:val="001B3581"/>
    <w:rsid w:val="001B3F24"/>
    <w:rsid w:val="001B3FC9"/>
    <w:rsid w:val="001B4030"/>
    <w:rsid w:val="001B407C"/>
    <w:rsid w:val="001B437D"/>
    <w:rsid w:val="001B4947"/>
    <w:rsid w:val="001B5EE8"/>
    <w:rsid w:val="001B61D6"/>
    <w:rsid w:val="001B62AE"/>
    <w:rsid w:val="001B6804"/>
    <w:rsid w:val="001B6C86"/>
    <w:rsid w:val="001B6DE1"/>
    <w:rsid w:val="001B72CC"/>
    <w:rsid w:val="001B74DB"/>
    <w:rsid w:val="001B7584"/>
    <w:rsid w:val="001B76D4"/>
    <w:rsid w:val="001B79CC"/>
    <w:rsid w:val="001B7EC0"/>
    <w:rsid w:val="001C1AD5"/>
    <w:rsid w:val="001C1D90"/>
    <w:rsid w:val="001C2001"/>
    <w:rsid w:val="001C28F7"/>
    <w:rsid w:val="001C31D2"/>
    <w:rsid w:val="001C444B"/>
    <w:rsid w:val="001C463E"/>
    <w:rsid w:val="001C5438"/>
    <w:rsid w:val="001C5F45"/>
    <w:rsid w:val="001C63DC"/>
    <w:rsid w:val="001C6A41"/>
    <w:rsid w:val="001C6D1B"/>
    <w:rsid w:val="001C6ED1"/>
    <w:rsid w:val="001C6FB2"/>
    <w:rsid w:val="001C722C"/>
    <w:rsid w:val="001C73C3"/>
    <w:rsid w:val="001C7561"/>
    <w:rsid w:val="001C7BDE"/>
    <w:rsid w:val="001C7CE4"/>
    <w:rsid w:val="001D21E7"/>
    <w:rsid w:val="001D232E"/>
    <w:rsid w:val="001D286F"/>
    <w:rsid w:val="001D28BE"/>
    <w:rsid w:val="001D3225"/>
    <w:rsid w:val="001D3280"/>
    <w:rsid w:val="001D33C6"/>
    <w:rsid w:val="001D3AF0"/>
    <w:rsid w:val="001D3DF2"/>
    <w:rsid w:val="001D47C1"/>
    <w:rsid w:val="001D47D8"/>
    <w:rsid w:val="001D4BAE"/>
    <w:rsid w:val="001D5176"/>
    <w:rsid w:val="001D590D"/>
    <w:rsid w:val="001D5BAF"/>
    <w:rsid w:val="001D5E37"/>
    <w:rsid w:val="001D6288"/>
    <w:rsid w:val="001D679A"/>
    <w:rsid w:val="001D67D2"/>
    <w:rsid w:val="001D68F8"/>
    <w:rsid w:val="001D6CD0"/>
    <w:rsid w:val="001D702A"/>
    <w:rsid w:val="001D74AC"/>
    <w:rsid w:val="001D74DE"/>
    <w:rsid w:val="001D76F7"/>
    <w:rsid w:val="001D773A"/>
    <w:rsid w:val="001D7E71"/>
    <w:rsid w:val="001E068B"/>
    <w:rsid w:val="001E09C2"/>
    <w:rsid w:val="001E0E04"/>
    <w:rsid w:val="001E2597"/>
    <w:rsid w:val="001E2735"/>
    <w:rsid w:val="001E2792"/>
    <w:rsid w:val="001E27CD"/>
    <w:rsid w:val="001E30C2"/>
    <w:rsid w:val="001E30D0"/>
    <w:rsid w:val="001E38E2"/>
    <w:rsid w:val="001E39B5"/>
    <w:rsid w:val="001E45EB"/>
    <w:rsid w:val="001E470C"/>
    <w:rsid w:val="001E51C0"/>
    <w:rsid w:val="001E6485"/>
    <w:rsid w:val="001E67F5"/>
    <w:rsid w:val="001E6A8B"/>
    <w:rsid w:val="001E6AF1"/>
    <w:rsid w:val="001E6E31"/>
    <w:rsid w:val="001E6EC3"/>
    <w:rsid w:val="001E6FAD"/>
    <w:rsid w:val="001E7966"/>
    <w:rsid w:val="001E7C16"/>
    <w:rsid w:val="001F063C"/>
    <w:rsid w:val="001F088B"/>
    <w:rsid w:val="001F0FF8"/>
    <w:rsid w:val="001F113B"/>
    <w:rsid w:val="001F17F1"/>
    <w:rsid w:val="001F19D1"/>
    <w:rsid w:val="001F1BEB"/>
    <w:rsid w:val="001F23C9"/>
    <w:rsid w:val="001F26F6"/>
    <w:rsid w:val="001F285B"/>
    <w:rsid w:val="001F29C1"/>
    <w:rsid w:val="001F2FE9"/>
    <w:rsid w:val="001F3CE1"/>
    <w:rsid w:val="001F3DC7"/>
    <w:rsid w:val="001F42D9"/>
    <w:rsid w:val="001F435F"/>
    <w:rsid w:val="001F5056"/>
    <w:rsid w:val="001F5AB4"/>
    <w:rsid w:val="001F6416"/>
    <w:rsid w:val="001F674A"/>
    <w:rsid w:val="001F6F6E"/>
    <w:rsid w:val="001F7773"/>
    <w:rsid w:val="001F78A4"/>
    <w:rsid w:val="0020014A"/>
    <w:rsid w:val="00200CCF"/>
    <w:rsid w:val="0020128F"/>
    <w:rsid w:val="0020129E"/>
    <w:rsid w:val="002019AE"/>
    <w:rsid w:val="00201D57"/>
    <w:rsid w:val="0020261D"/>
    <w:rsid w:val="00203522"/>
    <w:rsid w:val="002036EF"/>
    <w:rsid w:val="00203733"/>
    <w:rsid w:val="00203756"/>
    <w:rsid w:val="00203988"/>
    <w:rsid w:val="002048EE"/>
    <w:rsid w:val="00204D42"/>
    <w:rsid w:val="00206349"/>
    <w:rsid w:val="00206698"/>
    <w:rsid w:val="00206BCB"/>
    <w:rsid w:val="00207594"/>
    <w:rsid w:val="00207791"/>
    <w:rsid w:val="00207B6D"/>
    <w:rsid w:val="00207DB8"/>
    <w:rsid w:val="002103B4"/>
    <w:rsid w:val="0021056D"/>
    <w:rsid w:val="002106BF"/>
    <w:rsid w:val="0021077A"/>
    <w:rsid w:val="00210D03"/>
    <w:rsid w:val="002110DE"/>
    <w:rsid w:val="0021130F"/>
    <w:rsid w:val="00211623"/>
    <w:rsid w:val="002119B4"/>
    <w:rsid w:val="002124D5"/>
    <w:rsid w:val="002126B3"/>
    <w:rsid w:val="002126C2"/>
    <w:rsid w:val="00212900"/>
    <w:rsid w:val="00213025"/>
    <w:rsid w:val="00213192"/>
    <w:rsid w:val="00213674"/>
    <w:rsid w:val="00213C1E"/>
    <w:rsid w:val="00213D21"/>
    <w:rsid w:val="00214B53"/>
    <w:rsid w:val="002150BE"/>
    <w:rsid w:val="00215122"/>
    <w:rsid w:val="00215478"/>
    <w:rsid w:val="00215742"/>
    <w:rsid w:val="00215F13"/>
    <w:rsid w:val="00216120"/>
    <w:rsid w:val="0021669F"/>
    <w:rsid w:val="002168B5"/>
    <w:rsid w:val="00216D28"/>
    <w:rsid w:val="0022042B"/>
    <w:rsid w:val="00220A83"/>
    <w:rsid w:val="00220F38"/>
    <w:rsid w:val="00222955"/>
    <w:rsid w:val="00222C72"/>
    <w:rsid w:val="00222CA3"/>
    <w:rsid w:val="00222D7E"/>
    <w:rsid w:val="0022353C"/>
    <w:rsid w:val="00223755"/>
    <w:rsid w:val="002237AD"/>
    <w:rsid w:val="0022386B"/>
    <w:rsid w:val="002245EB"/>
    <w:rsid w:val="0022485E"/>
    <w:rsid w:val="00224E75"/>
    <w:rsid w:val="00225F40"/>
    <w:rsid w:val="002262DB"/>
    <w:rsid w:val="0022692F"/>
    <w:rsid w:val="00226D28"/>
    <w:rsid w:val="0022790B"/>
    <w:rsid w:val="00227EE3"/>
    <w:rsid w:val="00230E8B"/>
    <w:rsid w:val="00231003"/>
    <w:rsid w:val="002310B4"/>
    <w:rsid w:val="0023132C"/>
    <w:rsid w:val="0023143B"/>
    <w:rsid w:val="002317A9"/>
    <w:rsid w:val="0023274D"/>
    <w:rsid w:val="002333A5"/>
    <w:rsid w:val="00233AE5"/>
    <w:rsid w:val="00233FB1"/>
    <w:rsid w:val="002341B4"/>
    <w:rsid w:val="0023704D"/>
    <w:rsid w:val="00237439"/>
    <w:rsid w:val="00237457"/>
    <w:rsid w:val="002376CD"/>
    <w:rsid w:val="002377F3"/>
    <w:rsid w:val="00237C57"/>
    <w:rsid w:val="0024017D"/>
    <w:rsid w:val="002403DC"/>
    <w:rsid w:val="002409D4"/>
    <w:rsid w:val="0024199D"/>
    <w:rsid w:val="00241AF5"/>
    <w:rsid w:val="00241B39"/>
    <w:rsid w:val="002423AF"/>
    <w:rsid w:val="002427B4"/>
    <w:rsid w:val="00242840"/>
    <w:rsid w:val="00242A65"/>
    <w:rsid w:val="002430FA"/>
    <w:rsid w:val="00243377"/>
    <w:rsid w:val="0024390A"/>
    <w:rsid w:val="0024514C"/>
    <w:rsid w:val="0024603A"/>
    <w:rsid w:val="002463B9"/>
    <w:rsid w:val="00246899"/>
    <w:rsid w:val="002469E8"/>
    <w:rsid w:val="00246CF4"/>
    <w:rsid w:val="00246E33"/>
    <w:rsid w:val="00247488"/>
    <w:rsid w:val="00247837"/>
    <w:rsid w:val="00247C4D"/>
    <w:rsid w:val="00247C95"/>
    <w:rsid w:val="0025013B"/>
    <w:rsid w:val="0025046A"/>
    <w:rsid w:val="00250981"/>
    <w:rsid w:val="00250DF7"/>
    <w:rsid w:val="00251116"/>
    <w:rsid w:val="00251342"/>
    <w:rsid w:val="00251969"/>
    <w:rsid w:val="00251B91"/>
    <w:rsid w:val="00252789"/>
    <w:rsid w:val="00252A4F"/>
    <w:rsid w:val="00252EC5"/>
    <w:rsid w:val="00253110"/>
    <w:rsid w:val="002533A8"/>
    <w:rsid w:val="00253A28"/>
    <w:rsid w:val="002545AB"/>
    <w:rsid w:val="0025497C"/>
    <w:rsid w:val="00254ECD"/>
    <w:rsid w:val="00254F79"/>
    <w:rsid w:val="00255A0B"/>
    <w:rsid w:val="00255B18"/>
    <w:rsid w:val="00255B4E"/>
    <w:rsid w:val="00255E7D"/>
    <w:rsid w:val="00256517"/>
    <w:rsid w:val="00256EA6"/>
    <w:rsid w:val="0025768C"/>
    <w:rsid w:val="00257826"/>
    <w:rsid w:val="00257B01"/>
    <w:rsid w:val="00257CAB"/>
    <w:rsid w:val="002603FF"/>
    <w:rsid w:val="002610D5"/>
    <w:rsid w:val="00261506"/>
    <w:rsid w:val="00261C45"/>
    <w:rsid w:val="00261C95"/>
    <w:rsid w:val="0026231A"/>
    <w:rsid w:val="00262423"/>
    <w:rsid w:val="00262BA1"/>
    <w:rsid w:val="0026345E"/>
    <w:rsid w:val="002638F8"/>
    <w:rsid w:val="00263C48"/>
    <w:rsid w:val="00264670"/>
    <w:rsid w:val="002647B1"/>
    <w:rsid w:val="00264821"/>
    <w:rsid w:val="00264BBE"/>
    <w:rsid w:val="0026561F"/>
    <w:rsid w:val="00265782"/>
    <w:rsid w:val="00265B32"/>
    <w:rsid w:val="002664C9"/>
    <w:rsid w:val="00266761"/>
    <w:rsid w:val="00266A0D"/>
    <w:rsid w:val="00266A8B"/>
    <w:rsid w:val="00271446"/>
    <w:rsid w:val="00271A15"/>
    <w:rsid w:val="00271B8D"/>
    <w:rsid w:val="00271BDE"/>
    <w:rsid w:val="00271E26"/>
    <w:rsid w:val="002722C9"/>
    <w:rsid w:val="00273095"/>
    <w:rsid w:val="002738E2"/>
    <w:rsid w:val="00273B88"/>
    <w:rsid w:val="0027456C"/>
    <w:rsid w:val="0027523F"/>
    <w:rsid w:val="00275EB5"/>
    <w:rsid w:val="002760C3"/>
    <w:rsid w:val="0027678A"/>
    <w:rsid w:val="00276B00"/>
    <w:rsid w:val="0027725D"/>
    <w:rsid w:val="002772DA"/>
    <w:rsid w:val="0027770C"/>
    <w:rsid w:val="002804A9"/>
    <w:rsid w:val="0028054B"/>
    <w:rsid w:val="00280FE4"/>
    <w:rsid w:val="002812E3"/>
    <w:rsid w:val="00281DA9"/>
    <w:rsid w:val="002822B8"/>
    <w:rsid w:val="002829BD"/>
    <w:rsid w:val="00282DDA"/>
    <w:rsid w:val="00283313"/>
    <w:rsid w:val="002834D8"/>
    <w:rsid w:val="002839B3"/>
    <w:rsid w:val="00284151"/>
    <w:rsid w:val="00284610"/>
    <w:rsid w:val="00284D25"/>
    <w:rsid w:val="00285F41"/>
    <w:rsid w:val="00286497"/>
    <w:rsid w:val="00286565"/>
    <w:rsid w:val="00286CFF"/>
    <w:rsid w:val="0028764B"/>
    <w:rsid w:val="00287C42"/>
    <w:rsid w:val="0029014D"/>
    <w:rsid w:val="00290276"/>
    <w:rsid w:val="0029105D"/>
    <w:rsid w:val="00291344"/>
    <w:rsid w:val="00291410"/>
    <w:rsid w:val="00291618"/>
    <w:rsid w:val="00291EC3"/>
    <w:rsid w:val="00291FE7"/>
    <w:rsid w:val="002920B4"/>
    <w:rsid w:val="002920E0"/>
    <w:rsid w:val="00292CA9"/>
    <w:rsid w:val="00292EA2"/>
    <w:rsid w:val="002930E7"/>
    <w:rsid w:val="0029315F"/>
    <w:rsid w:val="002938A5"/>
    <w:rsid w:val="00294B7F"/>
    <w:rsid w:val="00295013"/>
    <w:rsid w:val="0029586A"/>
    <w:rsid w:val="00295B14"/>
    <w:rsid w:val="00296065"/>
    <w:rsid w:val="00296439"/>
    <w:rsid w:val="00296B98"/>
    <w:rsid w:val="002973B4"/>
    <w:rsid w:val="002A0AB0"/>
    <w:rsid w:val="002A0F4F"/>
    <w:rsid w:val="002A1030"/>
    <w:rsid w:val="002A13ED"/>
    <w:rsid w:val="002A16E7"/>
    <w:rsid w:val="002A1846"/>
    <w:rsid w:val="002A205B"/>
    <w:rsid w:val="002A30C4"/>
    <w:rsid w:val="002A31A2"/>
    <w:rsid w:val="002A3663"/>
    <w:rsid w:val="002A4059"/>
    <w:rsid w:val="002A42CE"/>
    <w:rsid w:val="002A43DB"/>
    <w:rsid w:val="002A5872"/>
    <w:rsid w:val="002A59DB"/>
    <w:rsid w:val="002A59F0"/>
    <w:rsid w:val="002A6313"/>
    <w:rsid w:val="002A6657"/>
    <w:rsid w:val="002A6666"/>
    <w:rsid w:val="002A6B9D"/>
    <w:rsid w:val="002A73B2"/>
    <w:rsid w:val="002B0446"/>
    <w:rsid w:val="002B0CEC"/>
    <w:rsid w:val="002B1B00"/>
    <w:rsid w:val="002B219E"/>
    <w:rsid w:val="002B21E8"/>
    <w:rsid w:val="002B2A41"/>
    <w:rsid w:val="002B2B25"/>
    <w:rsid w:val="002B2B61"/>
    <w:rsid w:val="002B30DA"/>
    <w:rsid w:val="002B34CB"/>
    <w:rsid w:val="002B382E"/>
    <w:rsid w:val="002B3E3A"/>
    <w:rsid w:val="002B4E7A"/>
    <w:rsid w:val="002B5D42"/>
    <w:rsid w:val="002B5EAF"/>
    <w:rsid w:val="002B6590"/>
    <w:rsid w:val="002B6E16"/>
    <w:rsid w:val="002C084A"/>
    <w:rsid w:val="002C0A22"/>
    <w:rsid w:val="002C1106"/>
    <w:rsid w:val="002C1451"/>
    <w:rsid w:val="002C1B59"/>
    <w:rsid w:val="002C2438"/>
    <w:rsid w:val="002C254C"/>
    <w:rsid w:val="002C2878"/>
    <w:rsid w:val="002C3485"/>
    <w:rsid w:val="002C3992"/>
    <w:rsid w:val="002C453E"/>
    <w:rsid w:val="002C5246"/>
    <w:rsid w:val="002C5F12"/>
    <w:rsid w:val="002C658A"/>
    <w:rsid w:val="002C6873"/>
    <w:rsid w:val="002C68C4"/>
    <w:rsid w:val="002C79FD"/>
    <w:rsid w:val="002C7AB1"/>
    <w:rsid w:val="002D0452"/>
    <w:rsid w:val="002D085C"/>
    <w:rsid w:val="002D17F6"/>
    <w:rsid w:val="002D19B1"/>
    <w:rsid w:val="002D1FF7"/>
    <w:rsid w:val="002D203C"/>
    <w:rsid w:val="002D2BD9"/>
    <w:rsid w:val="002D2D12"/>
    <w:rsid w:val="002D382D"/>
    <w:rsid w:val="002D3E59"/>
    <w:rsid w:val="002D4550"/>
    <w:rsid w:val="002D46F6"/>
    <w:rsid w:val="002D4A13"/>
    <w:rsid w:val="002D53BE"/>
    <w:rsid w:val="002D54AD"/>
    <w:rsid w:val="002D5607"/>
    <w:rsid w:val="002D5AD1"/>
    <w:rsid w:val="002D5B24"/>
    <w:rsid w:val="002D5FD7"/>
    <w:rsid w:val="002D6519"/>
    <w:rsid w:val="002D6B13"/>
    <w:rsid w:val="002D6D3D"/>
    <w:rsid w:val="002D6F2E"/>
    <w:rsid w:val="002D6F99"/>
    <w:rsid w:val="002D708D"/>
    <w:rsid w:val="002D7B7D"/>
    <w:rsid w:val="002D7ED3"/>
    <w:rsid w:val="002D7FDF"/>
    <w:rsid w:val="002E10D6"/>
    <w:rsid w:val="002E115D"/>
    <w:rsid w:val="002E1455"/>
    <w:rsid w:val="002E16D4"/>
    <w:rsid w:val="002E1DFA"/>
    <w:rsid w:val="002E2664"/>
    <w:rsid w:val="002E3701"/>
    <w:rsid w:val="002E3A6B"/>
    <w:rsid w:val="002E479E"/>
    <w:rsid w:val="002E4883"/>
    <w:rsid w:val="002E4AA5"/>
    <w:rsid w:val="002E51B5"/>
    <w:rsid w:val="002E56A0"/>
    <w:rsid w:val="002E5B95"/>
    <w:rsid w:val="002E60B5"/>
    <w:rsid w:val="002E60E6"/>
    <w:rsid w:val="002E628E"/>
    <w:rsid w:val="002E7081"/>
    <w:rsid w:val="002E7B4C"/>
    <w:rsid w:val="002F00B9"/>
    <w:rsid w:val="002F0593"/>
    <w:rsid w:val="002F07C4"/>
    <w:rsid w:val="002F12E5"/>
    <w:rsid w:val="002F201F"/>
    <w:rsid w:val="002F207C"/>
    <w:rsid w:val="002F2CFC"/>
    <w:rsid w:val="002F3570"/>
    <w:rsid w:val="002F36EF"/>
    <w:rsid w:val="002F3947"/>
    <w:rsid w:val="002F3AD9"/>
    <w:rsid w:val="002F5365"/>
    <w:rsid w:val="002F5683"/>
    <w:rsid w:val="002F5872"/>
    <w:rsid w:val="002F6484"/>
    <w:rsid w:val="002F6665"/>
    <w:rsid w:val="002F6936"/>
    <w:rsid w:val="002F6DED"/>
    <w:rsid w:val="002F6FD4"/>
    <w:rsid w:val="002F734E"/>
    <w:rsid w:val="002F76E5"/>
    <w:rsid w:val="002F7F50"/>
    <w:rsid w:val="0030016D"/>
    <w:rsid w:val="00300325"/>
    <w:rsid w:val="003005FD"/>
    <w:rsid w:val="0030198C"/>
    <w:rsid w:val="00301A37"/>
    <w:rsid w:val="0030223F"/>
    <w:rsid w:val="00302864"/>
    <w:rsid w:val="003028DF"/>
    <w:rsid w:val="00302D53"/>
    <w:rsid w:val="00302F51"/>
    <w:rsid w:val="00303290"/>
    <w:rsid w:val="003033A0"/>
    <w:rsid w:val="00303593"/>
    <w:rsid w:val="003035DD"/>
    <w:rsid w:val="00303628"/>
    <w:rsid w:val="00303679"/>
    <w:rsid w:val="003036B8"/>
    <w:rsid w:val="00303B6E"/>
    <w:rsid w:val="0030437F"/>
    <w:rsid w:val="003046C0"/>
    <w:rsid w:val="00305984"/>
    <w:rsid w:val="0030619A"/>
    <w:rsid w:val="0030623F"/>
    <w:rsid w:val="00306BFE"/>
    <w:rsid w:val="00307ED4"/>
    <w:rsid w:val="003102B1"/>
    <w:rsid w:val="003102E9"/>
    <w:rsid w:val="00310723"/>
    <w:rsid w:val="00310D90"/>
    <w:rsid w:val="00310FB0"/>
    <w:rsid w:val="00311443"/>
    <w:rsid w:val="003122EC"/>
    <w:rsid w:val="0031234A"/>
    <w:rsid w:val="003129B0"/>
    <w:rsid w:val="00312AA2"/>
    <w:rsid w:val="00312B62"/>
    <w:rsid w:val="00313E03"/>
    <w:rsid w:val="003143DB"/>
    <w:rsid w:val="00314477"/>
    <w:rsid w:val="00314641"/>
    <w:rsid w:val="003146C2"/>
    <w:rsid w:val="003149F0"/>
    <w:rsid w:val="00314CB8"/>
    <w:rsid w:val="0031535E"/>
    <w:rsid w:val="00315A00"/>
    <w:rsid w:val="00315F1A"/>
    <w:rsid w:val="003163B8"/>
    <w:rsid w:val="0031683B"/>
    <w:rsid w:val="00316876"/>
    <w:rsid w:val="003168A0"/>
    <w:rsid w:val="00316FC7"/>
    <w:rsid w:val="00317221"/>
    <w:rsid w:val="0031766C"/>
    <w:rsid w:val="0032042F"/>
    <w:rsid w:val="0032056F"/>
    <w:rsid w:val="003205CD"/>
    <w:rsid w:val="0032062D"/>
    <w:rsid w:val="00320E8B"/>
    <w:rsid w:val="0032158A"/>
    <w:rsid w:val="0032193A"/>
    <w:rsid w:val="003229A0"/>
    <w:rsid w:val="0032301E"/>
    <w:rsid w:val="003238A7"/>
    <w:rsid w:val="00323D25"/>
    <w:rsid w:val="00324884"/>
    <w:rsid w:val="00324A12"/>
    <w:rsid w:val="00325167"/>
    <w:rsid w:val="00325675"/>
    <w:rsid w:val="00325C76"/>
    <w:rsid w:val="00326A30"/>
    <w:rsid w:val="00326D08"/>
    <w:rsid w:val="003271CA"/>
    <w:rsid w:val="00330A1D"/>
    <w:rsid w:val="00330B7F"/>
    <w:rsid w:val="00331172"/>
    <w:rsid w:val="00331374"/>
    <w:rsid w:val="003317FF"/>
    <w:rsid w:val="003318B9"/>
    <w:rsid w:val="0033196F"/>
    <w:rsid w:val="00331A80"/>
    <w:rsid w:val="00331C6F"/>
    <w:rsid w:val="00332E1D"/>
    <w:rsid w:val="0033352C"/>
    <w:rsid w:val="00333716"/>
    <w:rsid w:val="0033373C"/>
    <w:rsid w:val="0033383A"/>
    <w:rsid w:val="0033397E"/>
    <w:rsid w:val="00333CD1"/>
    <w:rsid w:val="00333D80"/>
    <w:rsid w:val="00334260"/>
    <w:rsid w:val="00335114"/>
    <w:rsid w:val="00335973"/>
    <w:rsid w:val="00335DB2"/>
    <w:rsid w:val="003362D2"/>
    <w:rsid w:val="00336814"/>
    <w:rsid w:val="003403A3"/>
    <w:rsid w:val="003405FC"/>
    <w:rsid w:val="00340A0D"/>
    <w:rsid w:val="00341C33"/>
    <w:rsid w:val="003422D7"/>
    <w:rsid w:val="0034253F"/>
    <w:rsid w:val="003435E8"/>
    <w:rsid w:val="00343CFE"/>
    <w:rsid w:val="0034432C"/>
    <w:rsid w:val="003443FA"/>
    <w:rsid w:val="00344708"/>
    <w:rsid w:val="00344864"/>
    <w:rsid w:val="003449E3"/>
    <w:rsid w:val="003449EC"/>
    <w:rsid w:val="00344DF9"/>
    <w:rsid w:val="00344FD2"/>
    <w:rsid w:val="003454DE"/>
    <w:rsid w:val="00345D35"/>
    <w:rsid w:val="00346082"/>
    <w:rsid w:val="00346541"/>
    <w:rsid w:val="003465A9"/>
    <w:rsid w:val="00346F8F"/>
    <w:rsid w:val="0034725F"/>
    <w:rsid w:val="003478A4"/>
    <w:rsid w:val="00347A39"/>
    <w:rsid w:val="003501C9"/>
    <w:rsid w:val="0035021D"/>
    <w:rsid w:val="003503E8"/>
    <w:rsid w:val="00350699"/>
    <w:rsid w:val="00350739"/>
    <w:rsid w:val="00350BCE"/>
    <w:rsid w:val="00351095"/>
    <w:rsid w:val="003512E7"/>
    <w:rsid w:val="003513F6"/>
    <w:rsid w:val="00351411"/>
    <w:rsid w:val="00351480"/>
    <w:rsid w:val="00351C31"/>
    <w:rsid w:val="0035221A"/>
    <w:rsid w:val="00352642"/>
    <w:rsid w:val="00352EEC"/>
    <w:rsid w:val="003531E4"/>
    <w:rsid w:val="00353257"/>
    <w:rsid w:val="00353F19"/>
    <w:rsid w:val="00353F3A"/>
    <w:rsid w:val="00353F81"/>
    <w:rsid w:val="00354315"/>
    <w:rsid w:val="00354392"/>
    <w:rsid w:val="0035462A"/>
    <w:rsid w:val="003547B5"/>
    <w:rsid w:val="003547B6"/>
    <w:rsid w:val="00356651"/>
    <w:rsid w:val="00357D18"/>
    <w:rsid w:val="00357EF5"/>
    <w:rsid w:val="0036169D"/>
    <w:rsid w:val="003621A5"/>
    <w:rsid w:val="0036257D"/>
    <w:rsid w:val="003625C2"/>
    <w:rsid w:val="00362603"/>
    <w:rsid w:val="00363BF3"/>
    <w:rsid w:val="00364108"/>
    <w:rsid w:val="003642DB"/>
    <w:rsid w:val="003647BA"/>
    <w:rsid w:val="00365F55"/>
    <w:rsid w:val="00365F7D"/>
    <w:rsid w:val="00365FA7"/>
    <w:rsid w:val="0036620A"/>
    <w:rsid w:val="003664BB"/>
    <w:rsid w:val="0036695C"/>
    <w:rsid w:val="00367AD7"/>
    <w:rsid w:val="003702C0"/>
    <w:rsid w:val="00370794"/>
    <w:rsid w:val="00370A8C"/>
    <w:rsid w:val="00370CEA"/>
    <w:rsid w:val="00370EED"/>
    <w:rsid w:val="0037143A"/>
    <w:rsid w:val="00371502"/>
    <w:rsid w:val="00371526"/>
    <w:rsid w:val="003722BF"/>
    <w:rsid w:val="003732E1"/>
    <w:rsid w:val="0037333E"/>
    <w:rsid w:val="00373456"/>
    <w:rsid w:val="00373769"/>
    <w:rsid w:val="0037421C"/>
    <w:rsid w:val="0037426E"/>
    <w:rsid w:val="00374DEB"/>
    <w:rsid w:val="00374E84"/>
    <w:rsid w:val="00374F6A"/>
    <w:rsid w:val="003754F2"/>
    <w:rsid w:val="003760B2"/>
    <w:rsid w:val="00376180"/>
    <w:rsid w:val="0037675E"/>
    <w:rsid w:val="0037683C"/>
    <w:rsid w:val="0037749E"/>
    <w:rsid w:val="0038072E"/>
    <w:rsid w:val="00380737"/>
    <w:rsid w:val="00381119"/>
    <w:rsid w:val="0038137F"/>
    <w:rsid w:val="0038144E"/>
    <w:rsid w:val="00381906"/>
    <w:rsid w:val="00381A35"/>
    <w:rsid w:val="00381EC6"/>
    <w:rsid w:val="00382580"/>
    <w:rsid w:val="00382747"/>
    <w:rsid w:val="0038280E"/>
    <w:rsid w:val="0038331C"/>
    <w:rsid w:val="00384116"/>
    <w:rsid w:val="00385206"/>
    <w:rsid w:val="00385A76"/>
    <w:rsid w:val="00385AB2"/>
    <w:rsid w:val="00386D93"/>
    <w:rsid w:val="00386DE5"/>
    <w:rsid w:val="00386ECF"/>
    <w:rsid w:val="00387B68"/>
    <w:rsid w:val="00387DD2"/>
    <w:rsid w:val="00390314"/>
    <w:rsid w:val="00390F68"/>
    <w:rsid w:val="00391532"/>
    <w:rsid w:val="00391B4E"/>
    <w:rsid w:val="00391E4E"/>
    <w:rsid w:val="00391EEC"/>
    <w:rsid w:val="00391FAB"/>
    <w:rsid w:val="00392086"/>
    <w:rsid w:val="00392646"/>
    <w:rsid w:val="003926D8"/>
    <w:rsid w:val="00392907"/>
    <w:rsid w:val="00392B7C"/>
    <w:rsid w:val="00392DD5"/>
    <w:rsid w:val="00392F41"/>
    <w:rsid w:val="003932AA"/>
    <w:rsid w:val="003935CC"/>
    <w:rsid w:val="00393AE5"/>
    <w:rsid w:val="003940EC"/>
    <w:rsid w:val="00394211"/>
    <w:rsid w:val="003943D6"/>
    <w:rsid w:val="00394749"/>
    <w:rsid w:val="003949F9"/>
    <w:rsid w:val="00394DE4"/>
    <w:rsid w:val="00395319"/>
    <w:rsid w:val="00395BE3"/>
    <w:rsid w:val="00396117"/>
    <w:rsid w:val="00396D2A"/>
    <w:rsid w:val="00396F3E"/>
    <w:rsid w:val="00396F8C"/>
    <w:rsid w:val="00397938"/>
    <w:rsid w:val="00397C47"/>
    <w:rsid w:val="00397C59"/>
    <w:rsid w:val="00397DCA"/>
    <w:rsid w:val="00397F55"/>
    <w:rsid w:val="003A03E3"/>
    <w:rsid w:val="003A06A2"/>
    <w:rsid w:val="003A08FA"/>
    <w:rsid w:val="003A0B23"/>
    <w:rsid w:val="003A0C34"/>
    <w:rsid w:val="003A0D06"/>
    <w:rsid w:val="003A1F92"/>
    <w:rsid w:val="003A2542"/>
    <w:rsid w:val="003A26DE"/>
    <w:rsid w:val="003A2EBA"/>
    <w:rsid w:val="003A3836"/>
    <w:rsid w:val="003A4405"/>
    <w:rsid w:val="003A4EF2"/>
    <w:rsid w:val="003A50C2"/>
    <w:rsid w:val="003A519C"/>
    <w:rsid w:val="003A5CB3"/>
    <w:rsid w:val="003A5FDD"/>
    <w:rsid w:val="003A600A"/>
    <w:rsid w:val="003A6087"/>
    <w:rsid w:val="003A78DB"/>
    <w:rsid w:val="003A7D79"/>
    <w:rsid w:val="003A7F34"/>
    <w:rsid w:val="003B06FA"/>
    <w:rsid w:val="003B077E"/>
    <w:rsid w:val="003B090C"/>
    <w:rsid w:val="003B15A5"/>
    <w:rsid w:val="003B161B"/>
    <w:rsid w:val="003B188A"/>
    <w:rsid w:val="003B1C16"/>
    <w:rsid w:val="003B1D0A"/>
    <w:rsid w:val="003B1F2D"/>
    <w:rsid w:val="003B2B51"/>
    <w:rsid w:val="003B39F0"/>
    <w:rsid w:val="003B3B01"/>
    <w:rsid w:val="003B3BA4"/>
    <w:rsid w:val="003B3CB2"/>
    <w:rsid w:val="003B4447"/>
    <w:rsid w:val="003B52D6"/>
    <w:rsid w:val="003B5696"/>
    <w:rsid w:val="003B56B0"/>
    <w:rsid w:val="003B629D"/>
    <w:rsid w:val="003B6A55"/>
    <w:rsid w:val="003B6BEB"/>
    <w:rsid w:val="003B7A43"/>
    <w:rsid w:val="003C057F"/>
    <w:rsid w:val="003C060F"/>
    <w:rsid w:val="003C0F70"/>
    <w:rsid w:val="003C158C"/>
    <w:rsid w:val="003C19D5"/>
    <w:rsid w:val="003C1B97"/>
    <w:rsid w:val="003C2E51"/>
    <w:rsid w:val="003C366D"/>
    <w:rsid w:val="003C390A"/>
    <w:rsid w:val="003C4076"/>
    <w:rsid w:val="003C49D0"/>
    <w:rsid w:val="003C5FA3"/>
    <w:rsid w:val="003C5FE7"/>
    <w:rsid w:val="003C782B"/>
    <w:rsid w:val="003C796C"/>
    <w:rsid w:val="003C7EF5"/>
    <w:rsid w:val="003D064F"/>
    <w:rsid w:val="003D0F7F"/>
    <w:rsid w:val="003D1231"/>
    <w:rsid w:val="003D15F3"/>
    <w:rsid w:val="003D18A8"/>
    <w:rsid w:val="003D1A03"/>
    <w:rsid w:val="003D2917"/>
    <w:rsid w:val="003D2AB9"/>
    <w:rsid w:val="003D2DFD"/>
    <w:rsid w:val="003D36A5"/>
    <w:rsid w:val="003D390E"/>
    <w:rsid w:val="003D3BEF"/>
    <w:rsid w:val="003D439B"/>
    <w:rsid w:val="003D454C"/>
    <w:rsid w:val="003D48BF"/>
    <w:rsid w:val="003D4B91"/>
    <w:rsid w:val="003D510F"/>
    <w:rsid w:val="003D5BAE"/>
    <w:rsid w:val="003D629E"/>
    <w:rsid w:val="003D635A"/>
    <w:rsid w:val="003D6B2E"/>
    <w:rsid w:val="003D6DEB"/>
    <w:rsid w:val="003D7026"/>
    <w:rsid w:val="003D7431"/>
    <w:rsid w:val="003D7DC0"/>
    <w:rsid w:val="003E00EE"/>
    <w:rsid w:val="003E0484"/>
    <w:rsid w:val="003E05B0"/>
    <w:rsid w:val="003E0ADA"/>
    <w:rsid w:val="003E1AF6"/>
    <w:rsid w:val="003E1B18"/>
    <w:rsid w:val="003E1FB5"/>
    <w:rsid w:val="003E2C7D"/>
    <w:rsid w:val="003E30F1"/>
    <w:rsid w:val="003E31A2"/>
    <w:rsid w:val="003E3575"/>
    <w:rsid w:val="003E4102"/>
    <w:rsid w:val="003E4AB1"/>
    <w:rsid w:val="003E5C07"/>
    <w:rsid w:val="003E6038"/>
    <w:rsid w:val="003E7124"/>
    <w:rsid w:val="003E73A1"/>
    <w:rsid w:val="003E76CA"/>
    <w:rsid w:val="003E7A6C"/>
    <w:rsid w:val="003F0709"/>
    <w:rsid w:val="003F0D27"/>
    <w:rsid w:val="003F11C9"/>
    <w:rsid w:val="003F2022"/>
    <w:rsid w:val="003F3933"/>
    <w:rsid w:val="003F40A8"/>
    <w:rsid w:val="003F413D"/>
    <w:rsid w:val="003F4FBE"/>
    <w:rsid w:val="003F5C98"/>
    <w:rsid w:val="003F5D00"/>
    <w:rsid w:val="003F5DDA"/>
    <w:rsid w:val="003F66A1"/>
    <w:rsid w:val="003F6DB1"/>
    <w:rsid w:val="003F6F5F"/>
    <w:rsid w:val="003F7B99"/>
    <w:rsid w:val="00401310"/>
    <w:rsid w:val="00401C90"/>
    <w:rsid w:val="004020E3"/>
    <w:rsid w:val="004021FB"/>
    <w:rsid w:val="004025AF"/>
    <w:rsid w:val="00402C66"/>
    <w:rsid w:val="00402FFF"/>
    <w:rsid w:val="0040311B"/>
    <w:rsid w:val="00403153"/>
    <w:rsid w:val="00403460"/>
    <w:rsid w:val="00403736"/>
    <w:rsid w:val="004055BD"/>
    <w:rsid w:val="00405815"/>
    <w:rsid w:val="00405872"/>
    <w:rsid w:val="004064C6"/>
    <w:rsid w:val="00406B3D"/>
    <w:rsid w:val="00407312"/>
    <w:rsid w:val="004073E0"/>
    <w:rsid w:val="004074E7"/>
    <w:rsid w:val="004075E5"/>
    <w:rsid w:val="004078D8"/>
    <w:rsid w:val="0040790B"/>
    <w:rsid w:val="0040797F"/>
    <w:rsid w:val="00411586"/>
    <w:rsid w:val="004124CB"/>
    <w:rsid w:val="00412F9E"/>
    <w:rsid w:val="00413F5E"/>
    <w:rsid w:val="004143BC"/>
    <w:rsid w:val="004145EA"/>
    <w:rsid w:val="00414819"/>
    <w:rsid w:val="0041495B"/>
    <w:rsid w:val="00415156"/>
    <w:rsid w:val="004159A2"/>
    <w:rsid w:val="00415CCF"/>
    <w:rsid w:val="0041645A"/>
    <w:rsid w:val="00416475"/>
    <w:rsid w:val="004168A8"/>
    <w:rsid w:val="00416CFB"/>
    <w:rsid w:val="0041765B"/>
    <w:rsid w:val="00420086"/>
    <w:rsid w:val="00420158"/>
    <w:rsid w:val="00420681"/>
    <w:rsid w:val="004206B8"/>
    <w:rsid w:val="00420CF8"/>
    <w:rsid w:val="004210A4"/>
    <w:rsid w:val="00421574"/>
    <w:rsid w:val="004216C4"/>
    <w:rsid w:val="00421C9C"/>
    <w:rsid w:val="00421D42"/>
    <w:rsid w:val="00421FC8"/>
    <w:rsid w:val="00422219"/>
    <w:rsid w:val="00422B0D"/>
    <w:rsid w:val="00422BEE"/>
    <w:rsid w:val="0042387B"/>
    <w:rsid w:val="00423A25"/>
    <w:rsid w:val="00423C52"/>
    <w:rsid w:val="00423C8F"/>
    <w:rsid w:val="004249A7"/>
    <w:rsid w:val="00424A62"/>
    <w:rsid w:val="00424A83"/>
    <w:rsid w:val="00425B70"/>
    <w:rsid w:val="00425F1B"/>
    <w:rsid w:val="004261FB"/>
    <w:rsid w:val="00426CBA"/>
    <w:rsid w:val="0042751D"/>
    <w:rsid w:val="00427637"/>
    <w:rsid w:val="0042766D"/>
    <w:rsid w:val="004278D0"/>
    <w:rsid w:val="004279EE"/>
    <w:rsid w:val="00427B88"/>
    <w:rsid w:val="00427BDC"/>
    <w:rsid w:val="00430BE5"/>
    <w:rsid w:val="00430ECC"/>
    <w:rsid w:val="00431110"/>
    <w:rsid w:val="004312F9"/>
    <w:rsid w:val="00431581"/>
    <w:rsid w:val="00431FD1"/>
    <w:rsid w:val="004321B5"/>
    <w:rsid w:val="0043225F"/>
    <w:rsid w:val="00432E5F"/>
    <w:rsid w:val="00432F30"/>
    <w:rsid w:val="00433BE6"/>
    <w:rsid w:val="0043401E"/>
    <w:rsid w:val="00434612"/>
    <w:rsid w:val="00434FB1"/>
    <w:rsid w:val="00435F16"/>
    <w:rsid w:val="00436765"/>
    <w:rsid w:val="004367E0"/>
    <w:rsid w:val="004368CD"/>
    <w:rsid w:val="004369CF"/>
    <w:rsid w:val="00436A45"/>
    <w:rsid w:val="00437428"/>
    <w:rsid w:val="0043763C"/>
    <w:rsid w:val="004376EF"/>
    <w:rsid w:val="00440833"/>
    <w:rsid w:val="00440904"/>
    <w:rsid w:val="00440AB9"/>
    <w:rsid w:val="00440B4E"/>
    <w:rsid w:val="0044156D"/>
    <w:rsid w:val="004415A7"/>
    <w:rsid w:val="004422A9"/>
    <w:rsid w:val="004427E4"/>
    <w:rsid w:val="004432D2"/>
    <w:rsid w:val="004435E5"/>
    <w:rsid w:val="0044388C"/>
    <w:rsid w:val="00444505"/>
    <w:rsid w:val="004447A2"/>
    <w:rsid w:val="00444A61"/>
    <w:rsid w:val="00444B5F"/>
    <w:rsid w:val="004454C0"/>
    <w:rsid w:val="00445638"/>
    <w:rsid w:val="004457ED"/>
    <w:rsid w:val="00445FE7"/>
    <w:rsid w:val="0044641F"/>
    <w:rsid w:val="004466E9"/>
    <w:rsid w:val="0044698B"/>
    <w:rsid w:val="00446A27"/>
    <w:rsid w:val="00446E0A"/>
    <w:rsid w:val="00447116"/>
    <w:rsid w:val="00447188"/>
    <w:rsid w:val="004476FE"/>
    <w:rsid w:val="00450E5F"/>
    <w:rsid w:val="004512B4"/>
    <w:rsid w:val="0045174E"/>
    <w:rsid w:val="004518E7"/>
    <w:rsid w:val="00451A6A"/>
    <w:rsid w:val="00451A95"/>
    <w:rsid w:val="004534DA"/>
    <w:rsid w:val="00453715"/>
    <w:rsid w:val="00453D32"/>
    <w:rsid w:val="004544E5"/>
    <w:rsid w:val="004544F3"/>
    <w:rsid w:val="00454746"/>
    <w:rsid w:val="00455653"/>
    <w:rsid w:val="004557E1"/>
    <w:rsid w:val="00455F89"/>
    <w:rsid w:val="004571FC"/>
    <w:rsid w:val="00457B91"/>
    <w:rsid w:val="00457D4C"/>
    <w:rsid w:val="00460C1B"/>
    <w:rsid w:val="00461137"/>
    <w:rsid w:val="004611DE"/>
    <w:rsid w:val="00461CD0"/>
    <w:rsid w:val="00461D98"/>
    <w:rsid w:val="00461EAE"/>
    <w:rsid w:val="00461EEB"/>
    <w:rsid w:val="004622F6"/>
    <w:rsid w:val="00463777"/>
    <w:rsid w:val="004639C8"/>
    <w:rsid w:val="00463AAE"/>
    <w:rsid w:val="00463D69"/>
    <w:rsid w:val="00464411"/>
    <w:rsid w:val="00464642"/>
    <w:rsid w:val="00465C0F"/>
    <w:rsid w:val="00466AC4"/>
    <w:rsid w:val="00466AD3"/>
    <w:rsid w:val="00466FA2"/>
    <w:rsid w:val="00467EAF"/>
    <w:rsid w:val="004702DD"/>
    <w:rsid w:val="004708C9"/>
    <w:rsid w:val="0047186B"/>
    <w:rsid w:val="00471934"/>
    <w:rsid w:val="00472813"/>
    <w:rsid w:val="00472BFB"/>
    <w:rsid w:val="00473797"/>
    <w:rsid w:val="004737B4"/>
    <w:rsid w:val="00474CD0"/>
    <w:rsid w:val="00474FFA"/>
    <w:rsid w:val="004755D3"/>
    <w:rsid w:val="00475F9C"/>
    <w:rsid w:val="00476282"/>
    <w:rsid w:val="004766CE"/>
    <w:rsid w:val="00476881"/>
    <w:rsid w:val="00476C2A"/>
    <w:rsid w:val="00476DF4"/>
    <w:rsid w:val="00477A7C"/>
    <w:rsid w:val="00480105"/>
    <w:rsid w:val="00480D2A"/>
    <w:rsid w:val="00481B88"/>
    <w:rsid w:val="0048292A"/>
    <w:rsid w:val="00483308"/>
    <w:rsid w:val="0048351B"/>
    <w:rsid w:val="00483740"/>
    <w:rsid w:val="0048400D"/>
    <w:rsid w:val="00484730"/>
    <w:rsid w:val="004848AE"/>
    <w:rsid w:val="00484F79"/>
    <w:rsid w:val="00485269"/>
    <w:rsid w:val="0048544B"/>
    <w:rsid w:val="00485FAA"/>
    <w:rsid w:val="00486425"/>
    <w:rsid w:val="00486AC3"/>
    <w:rsid w:val="00486DE1"/>
    <w:rsid w:val="00487050"/>
    <w:rsid w:val="004871EF"/>
    <w:rsid w:val="00487A99"/>
    <w:rsid w:val="00487D94"/>
    <w:rsid w:val="0049039E"/>
    <w:rsid w:val="0049105A"/>
    <w:rsid w:val="00491098"/>
    <w:rsid w:val="004912B0"/>
    <w:rsid w:val="0049139B"/>
    <w:rsid w:val="0049144C"/>
    <w:rsid w:val="00491C1F"/>
    <w:rsid w:val="00491DFC"/>
    <w:rsid w:val="004922DD"/>
    <w:rsid w:val="004930D6"/>
    <w:rsid w:val="00493656"/>
    <w:rsid w:val="0049393F"/>
    <w:rsid w:val="00494C9A"/>
    <w:rsid w:val="004956FC"/>
    <w:rsid w:val="004960AF"/>
    <w:rsid w:val="004969BC"/>
    <w:rsid w:val="00496F26"/>
    <w:rsid w:val="00496F30"/>
    <w:rsid w:val="00497959"/>
    <w:rsid w:val="004A0128"/>
    <w:rsid w:val="004A0228"/>
    <w:rsid w:val="004A06EA"/>
    <w:rsid w:val="004A07AD"/>
    <w:rsid w:val="004A0C01"/>
    <w:rsid w:val="004A1115"/>
    <w:rsid w:val="004A1147"/>
    <w:rsid w:val="004A11F1"/>
    <w:rsid w:val="004A1480"/>
    <w:rsid w:val="004A2EB1"/>
    <w:rsid w:val="004A3493"/>
    <w:rsid w:val="004A3B74"/>
    <w:rsid w:val="004A3BF5"/>
    <w:rsid w:val="004A4412"/>
    <w:rsid w:val="004A4879"/>
    <w:rsid w:val="004A4EDE"/>
    <w:rsid w:val="004A5121"/>
    <w:rsid w:val="004A5712"/>
    <w:rsid w:val="004A5987"/>
    <w:rsid w:val="004A5DFA"/>
    <w:rsid w:val="004A65F2"/>
    <w:rsid w:val="004A66CA"/>
    <w:rsid w:val="004A69AD"/>
    <w:rsid w:val="004A6BBA"/>
    <w:rsid w:val="004A7304"/>
    <w:rsid w:val="004A75A0"/>
    <w:rsid w:val="004A7AF2"/>
    <w:rsid w:val="004A7CFC"/>
    <w:rsid w:val="004A7E07"/>
    <w:rsid w:val="004B00A6"/>
    <w:rsid w:val="004B19BF"/>
    <w:rsid w:val="004B1E00"/>
    <w:rsid w:val="004B3B0A"/>
    <w:rsid w:val="004B40C0"/>
    <w:rsid w:val="004B414D"/>
    <w:rsid w:val="004B5077"/>
    <w:rsid w:val="004B5423"/>
    <w:rsid w:val="004B5454"/>
    <w:rsid w:val="004B5580"/>
    <w:rsid w:val="004B6A51"/>
    <w:rsid w:val="004C0D8D"/>
    <w:rsid w:val="004C0F4C"/>
    <w:rsid w:val="004C0FA4"/>
    <w:rsid w:val="004C11CC"/>
    <w:rsid w:val="004C1EFB"/>
    <w:rsid w:val="004C2045"/>
    <w:rsid w:val="004C2B0C"/>
    <w:rsid w:val="004C2C6F"/>
    <w:rsid w:val="004C2C97"/>
    <w:rsid w:val="004C3295"/>
    <w:rsid w:val="004C34AF"/>
    <w:rsid w:val="004C35DA"/>
    <w:rsid w:val="004C3A51"/>
    <w:rsid w:val="004C529D"/>
    <w:rsid w:val="004C570C"/>
    <w:rsid w:val="004C58A5"/>
    <w:rsid w:val="004C5F8C"/>
    <w:rsid w:val="004C63B7"/>
    <w:rsid w:val="004C6D2F"/>
    <w:rsid w:val="004C6F9A"/>
    <w:rsid w:val="004C7422"/>
    <w:rsid w:val="004C7674"/>
    <w:rsid w:val="004C7910"/>
    <w:rsid w:val="004C7FD6"/>
    <w:rsid w:val="004D018B"/>
    <w:rsid w:val="004D1095"/>
    <w:rsid w:val="004D1F7E"/>
    <w:rsid w:val="004D22E6"/>
    <w:rsid w:val="004D276C"/>
    <w:rsid w:val="004D30D5"/>
    <w:rsid w:val="004D3B7F"/>
    <w:rsid w:val="004D43F9"/>
    <w:rsid w:val="004D5374"/>
    <w:rsid w:val="004D5922"/>
    <w:rsid w:val="004D5BAF"/>
    <w:rsid w:val="004D5DED"/>
    <w:rsid w:val="004D6008"/>
    <w:rsid w:val="004D620D"/>
    <w:rsid w:val="004D6E32"/>
    <w:rsid w:val="004D7780"/>
    <w:rsid w:val="004D79D8"/>
    <w:rsid w:val="004D7E37"/>
    <w:rsid w:val="004E042E"/>
    <w:rsid w:val="004E0561"/>
    <w:rsid w:val="004E10B6"/>
    <w:rsid w:val="004E285E"/>
    <w:rsid w:val="004E2EB7"/>
    <w:rsid w:val="004E2F00"/>
    <w:rsid w:val="004E3147"/>
    <w:rsid w:val="004E31CA"/>
    <w:rsid w:val="004E3A0B"/>
    <w:rsid w:val="004E3B5E"/>
    <w:rsid w:val="004E3B80"/>
    <w:rsid w:val="004E3DAC"/>
    <w:rsid w:val="004E451F"/>
    <w:rsid w:val="004E4905"/>
    <w:rsid w:val="004E565F"/>
    <w:rsid w:val="004E5A45"/>
    <w:rsid w:val="004E5D3F"/>
    <w:rsid w:val="004E61DA"/>
    <w:rsid w:val="004E62BA"/>
    <w:rsid w:val="004E6B03"/>
    <w:rsid w:val="004E6DC3"/>
    <w:rsid w:val="004E6F65"/>
    <w:rsid w:val="004E722D"/>
    <w:rsid w:val="004E73E2"/>
    <w:rsid w:val="004E772B"/>
    <w:rsid w:val="004E7E6E"/>
    <w:rsid w:val="004F04E7"/>
    <w:rsid w:val="004F0D84"/>
    <w:rsid w:val="004F0DA0"/>
    <w:rsid w:val="004F13AE"/>
    <w:rsid w:val="004F13B5"/>
    <w:rsid w:val="004F1408"/>
    <w:rsid w:val="004F1BCB"/>
    <w:rsid w:val="004F2107"/>
    <w:rsid w:val="004F2F88"/>
    <w:rsid w:val="004F3959"/>
    <w:rsid w:val="004F452A"/>
    <w:rsid w:val="004F4687"/>
    <w:rsid w:val="004F4F1C"/>
    <w:rsid w:val="004F4F45"/>
    <w:rsid w:val="004F51C6"/>
    <w:rsid w:val="004F52B9"/>
    <w:rsid w:val="004F5373"/>
    <w:rsid w:val="004F669C"/>
    <w:rsid w:val="004F6BC1"/>
    <w:rsid w:val="004F6C92"/>
    <w:rsid w:val="004F6F2D"/>
    <w:rsid w:val="004F716D"/>
    <w:rsid w:val="004F7289"/>
    <w:rsid w:val="004F7B3D"/>
    <w:rsid w:val="004F7C1D"/>
    <w:rsid w:val="00500280"/>
    <w:rsid w:val="00500BA7"/>
    <w:rsid w:val="00500BF2"/>
    <w:rsid w:val="005014A8"/>
    <w:rsid w:val="00501BA9"/>
    <w:rsid w:val="00502676"/>
    <w:rsid w:val="00502755"/>
    <w:rsid w:val="00502757"/>
    <w:rsid w:val="005030E2"/>
    <w:rsid w:val="0050329B"/>
    <w:rsid w:val="00503445"/>
    <w:rsid w:val="00503C96"/>
    <w:rsid w:val="00503DB3"/>
    <w:rsid w:val="00503EAF"/>
    <w:rsid w:val="0050433D"/>
    <w:rsid w:val="0050475D"/>
    <w:rsid w:val="00504823"/>
    <w:rsid w:val="00504AAE"/>
    <w:rsid w:val="00504F13"/>
    <w:rsid w:val="00505F26"/>
    <w:rsid w:val="0050628C"/>
    <w:rsid w:val="00506585"/>
    <w:rsid w:val="00506B32"/>
    <w:rsid w:val="00506B4D"/>
    <w:rsid w:val="00506E5A"/>
    <w:rsid w:val="005078C8"/>
    <w:rsid w:val="00507E78"/>
    <w:rsid w:val="005102DD"/>
    <w:rsid w:val="00510930"/>
    <w:rsid w:val="00510E82"/>
    <w:rsid w:val="005119CC"/>
    <w:rsid w:val="0051202D"/>
    <w:rsid w:val="00512B2A"/>
    <w:rsid w:val="00512FCC"/>
    <w:rsid w:val="00513161"/>
    <w:rsid w:val="005140DC"/>
    <w:rsid w:val="0051489C"/>
    <w:rsid w:val="00514B92"/>
    <w:rsid w:val="00515AA4"/>
    <w:rsid w:val="005162BB"/>
    <w:rsid w:val="0051708F"/>
    <w:rsid w:val="005179A1"/>
    <w:rsid w:val="00517A69"/>
    <w:rsid w:val="00517DAE"/>
    <w:rsid w:val="0052014E"/>
    <w:rsid w:val="005204FB"/>
    <w:rsid w:val="00521453"/>
    <w:rsid w:val="005215B1"/>
    <w:rsid w:val="005219C0"/>
    <w:rsid w:val="0052245D"/>
    <w:rsid w:val="005226C2"/>
    <w:rsid w:val="00523DAB"/>
    <w:rsid w:val="00523F59"/>
    <w:rsid w:val="00524E00"/>
    <w:rsid w:val="00524E7A"/>
    <w:rsid w:val="00525212"/>
    <w:rsid w:val="005255ED"/>
    <w:rsid w:val="005256F4"/>
    <w:rsid w:val="00525AAE"/>
    <w:rsid w:val="00526927"/>
    <w:rsid w:val="00526A10"/>
    <w:rsid w:val="00526DCD"/>
    <w:rsid w:val="005272B1"/>
    <w:rsid w:val="00527CCC"/>
    <w:rsid w:val="00527D06"/>
    <w:rsid w:val="00527D47"/>
    <w:rsid w:val="00527E49"/>
    <w:rsid w:val="00527F2A"/>
    <w:rsid w:val="00530C15"/>
    <w:rsid w:val="00531AA6"/>
    <w:rsid w:val="00531B87"/>
    <w:rsid w:val="005325B8"/>
    <w:rsid w:val="00532619"/>
    <w:rsid w:val="00532810"/>
    <w:rsid w:val="00532CB3"/>
    <w:rsid w:val="005333E9"/>
    <w:rsid w:val="00533806"/>
    <w:rsid w:val="00533F73"/>
    <w:rsid w:val="005340F9"/>
    <w:rsid w:val="005347A7"/>
    <w:rsid w:val="005348FD"/>
    <w:rsid w:val="0053527C"/>
    <w:rsid w:val="00535B1F"/>
    <w:rsid w:val="005366C5"/>
    <w:rsid w:val="00536BBE"/>
    <w:rsid w:val="00536DE9"/>
    <w:rsid w:val="00537EE4"/>
    <w:rsid w:val="00537FC1"/>
    <w:rsid w:val="0054043B"/>
    <w:rsid w:val="00540D3F"/>
    <w:rsid w:val="00541195"/>
    <w:rsid w:val="00542B7C"/>
    <w:rsid w:val="00542B8E"/>
    <w:rsid w:val="00543522"/>
    <w:rsid w:val="00543F2D"/>
    <w:rsid w:val="00544789"/>
    <w:rsid w:val="00544AE2"/>
    <w:rsid w:val="00544B49"/>
    <w:rsid w:val="00544D5D"/>
    <w:rsid w:val="00545084"/>
    <w:rsid w:val="0054595E"/>
    <w:rsid w:val="00545C59"/>
    <w:rsid w:val="005468F9"/>
    <w:rsid w:val="00546D2C"/>
    <w:rsid w:val="00546FC0"/>
    <w:rsid w:val="00547B1F"/>
    <w:rsid w:val="00547CEA"/>
    <w:rsid w:val="00547F2E"/>
    <w:rsid w:val="005500B2"/>
    <w:rsid w:val="005507E9"/>
    <w:rsid w:val="005508A1"/>
    <w:rsid w:val="0055121D"/>
    <w:rsid w:val="00552624"/>
    <w:rsid w:val="005526E8"/>
    <w:rsid w:val="005531C7"/>
    <w:rsid w:val="00553BEE"/>
    <w:rsid w:val="00553E47"/>
    <w:rsid w:val="00553EC4"/>
    <w:rsid w:val="005548C6"/>
    <w:rsid w:val="00554E4B"/>
    <w:rsid w:val="00554E8F"/>
    <w:rsid w:val="00555806"/>
    <w:rsid w:val="00555C0A"/>
    <w:rsid w:val="00555DE3"/>
    <w:rsid w:val="00555F71"/>
    <w:rsid w:val="00555FB7"/>
    <w:rsid w:val="00555FC3"/>
    <w:rsid w:val="005573EB"/>
    <w:rsid w:val="00557422"/>
    <w:rsid w:val="00560590"/>
    <w:rsid w:val="00560667"/>
    <w:rsid w:val="00561030"/>
    <w:rsid w:val="00561902"/>
    <w:rsid w:val="005623B6"/>
    <w:rsid w:val="00562A71"/>
    <w:rsid w:val="00562C08"/>
    <w:rsid w:val="00562C58"/>
    <w:rsid w:val="00562C59"/>
    <w:rsid w:val="00563F0A"/>
    <w:rsid w:val="005644AE"/>
    <w:rsid w:val="005649A4"/>
    <w:rsid w:val="00564B00"/>
    <w:rsid w:val="00564ECF"/>
    <w:rsid w:val="00565ACD"/>
    <w:rsid w:val="00565C04"/>
    <w:rsid w:val="00566190"/>
    <w:rsid w:val="005673ED"/>
    <w:rsid w:val="005674F5"/>
    <w:rsid w:val="005675CD"/>
    <w:rsid w:val="0056773B"/>
    <w:rsid w:val="00567941"/>
    <w:rsid w:val="00567A24"/>
    <w:rsid w:val="00567AE3"/>
    <w:rsid w:val="00567BA4"/>
    <w:rsid w:val="005702A3"/>
    <w:rsid w:val="005706DA"/>
    <w:rsid w:val="00570998"/>
    <w:rsid w:val="005713AF"/>
    <w:rsid w:val="00571B92"/>
    <w:rsid w:val="00571C72"/>
    <w:rsid w:val="005720A9"/>
    <w:rsid w:val="0057253A"/>
    <w:rsid w:val="00572B1C"/>
    <w:rsid w:val="00573097"/>
    <w:rsid w:val="005730CD"/>
    <w:rsid w:val="00573646"/>
    <w:rsid w:val="00573DEC"/>
    <w:rsid w:val="00574902"/>
    <w:rsid w:val="00574BE5"/>
    <w:rsid w:val="00576265"/>
    <w:rsid w:val="00577963"/>
    <w:rsid w:val="00577C33"/>
    <w:rsid w:val="00580567"/>
    <w:rsid w:val="00581079"/>
    <w:rsid w:val="0058192C"/>
    <w:rsid w:val="00582436"/>
    <w:rsid w:val="005838A7"/>
    <w:rsid w:val="00583D11"/>
    <w:rsid w:val="00583FB7"/>
    <w:rsid w:val="005847D9"/>
    <w:rsid w:val="00584987"/>
    <w:rsid w:val="0058514B"/>
    <w:rsid w:val="00585B35"/>
    <w:rsid w:val="00585D0B"/>
    <w:rsid w:val="005864AB"/>
    <w:rsid w:val="0058670D"/>
    <w:rsid w:val="005867EA"/>
    <w:rsid w:val="00586B51"/>
    <w:rsid w:val="005873B1"/>
    <w:rsid w:val="00587D55"/>
    <w:rsid w:val="00591A6E"/>
    <w:rsid w:val="00591B06"/>
    <w:rsid w:val="005929EB"/>
    <w:rsid w:val="00592B9E"/>
    <w:rsid w:val="00592F01"/>
    <w:rsid w:val="005931CF"/>
    <w:rsid w:val="00593373"/>
    <w:rsid w:val="0059433D"/>
    <w:rsid w:val="0059455D"/>
    <w:rsid w:val="00595157"/>
    <w:rsid w:val="0059564C"/>
    <w:rsid w:val="00595891"/>
    <w:rsid w:val="00595DCB"/>
    <w:rsid w:val="00596206"/>
    <w:rsid w:val="00597348"/>
    <w:rsid w:val="005A00B3"/>
    <w:rsid w:val="005A034B"/>
    <w:rsid w:val="005A07B6"/>
    <w:rsid w:val="005A0DE6"/>
    <w:rsid w:val="005A0E07"/>
    <w:rsid w:val="005A14AC"/>
    <w:rsid w:val="005A14C8"/>
    <w:rsid w:val="005A16EB"/>
    <w:rsid w:val="005A1B5F"/>
    <w:rsid w:val="005A2B4C"/>
    <w:rsid w:val="005A3612"/>
    <w:rsid w:val="005A45C6"/>
    <w:rsid w:val="005A495F"/>
    <w:rsid w:val="005A4D09"/>
    <w:rsid w:val="005A52BD"/>
    <w:rsid w:val="005A5441"/>
    <w:rsid w:val="005A5497"/>
    <w:rsid w:val="005A5B5D"/>
    <w:rsid w:val="005A5C6B"/>
    <w:rsid w:val="005A61AE"/>
    <w:rsid w:val="005A6223"/>
    <w:rsid w:val="005A64EE"/>
    <w:rsid w:val="005A6DD0"/>
    <w:rsid w:val="005A7075"/>
    <w:rsid w:val="005A70FB"/>
    <w:rsid w:val="005A7503"/>
    <w:rsid w:val="005A75B6"/>
    <w:rsid w:val="005A79FC"/>
    <w:rsid w:val="005A7A24"/>
    <w:rsid w:val="005A7F98"/>
    <w:rsid w:val="005B02CB"/>
    <w:rsid w:val="005B0984"/>
    <w:rsid w:val="005B0A81"/>
    <w:rsid w:val="005B0DF2"/>
    <w:rsid w:val="005B0FCD"/>
    <w:rsid w:val="005B1225"/>
    <w:rsid w:val="005B2029"/>
    <w:rsid w:val="005B2977"/>
    <w:rsid w:val="005B2A00"/>
    <w:rsid w:val="005B32C1"/>
    <w:rsid w:val="005B38C9"/>
    <w:rsid w:val="005B3F0F"/>
    <w:rsid w:val="005B4202"/>
    <w:rsid w:val="005B4612"/>
    <w:rsid w:val="005B4642"/>
    <w:rsid w:val="005B4A8A"/>
    <w:rsid w:val="005B4A9F"/>
    <w:rsid w:val="005B5F0F"/>
    <w:rsid w:val="005B5F18"/>
    <w:rsid w:val="005B602A"/>
    <w:rsid w:val="005B69D5"/>
    <w:rsid w:val="005C076C"/>
    <w:rsid w:val="005C0B12"/>
    <w:rsid w:val="005C1525"/>
    <w:rsid w:val="005C1EDD"/>
    <w:rsid w:val="005C2463"/>
    <w:rsid w:val="005C2767"/>
    <w:rsid w:val="005C336C"/>
    <w:rsid w:val="005C3868"/>
    <w:rsid w:val="005C3AD7"/>
    <w:rsid w:val="005C3B9C"/>
    <w:rsid w:val="005C4086"/>
    <w:rsid w:val="005C4922"/>
    <w:rsid w:val="005C498D"/>
    <w:rsid w:val="005C5042"/>
    <w:rsid w:val="005C5157"/>
    <w:rsid w:val="005C524B"/>
    <w:rsid w:val="005C53B9"/>
    <w:rsid w:val="005C57C4"/>
    <w:rsid w:val="005C66AD"/>
    <w:rsid w:val="005C67DD"/>
    <w:rsid w:val="005C6B1B"/>
    <w:rsid w:val="005C7054"/>
    <w:rsid w:val="005C7869"/>
    <w:rsid w:val="005D07F8"/>
    <w:rsid w:val="005D08B1"/>
    <w:rsid w:val="005D0D06"/>
    <w:rsid w:val="005D0F60"/>
    <w:rsid w:val="005D0FA8"/>
    <w:rsid w:val="005D11D1"/>
    <w:rsid w:val="005D13AF"/>
    <w:rsid w:val="005D1530"/>
    <w:rsid w:val="005D167F"/>
    <w:rsid w:val="005D1C98"/>
    <w:rsid w:val="005D1E93"/>
    <w:rsid w:val="005D2B40"/>
    <w:rsid w:val="005D2F04"/>
    <w:rsid w:val="005D3B8C"/>
    <w:rsid w:val="005D3BB9"/>
    <w:rsid w:val="005D4026"/>
    <w:rsid w:val="005D475B"/>
    <w:rsid w:val="005D48C2"/>
    <w:rsid w:val="005D52E6"/>
    <w:rsid w:val="005D531A"/>
    <w:rsid w:val="005D5764"/>
    <w:rsid w:val="005D5789"/>
    <w:rsid w:val="005D5E62"/>
    <w:rsid w:val="005D6447"/>
    <w:rsid w:val="005D6A84"/>
    <w:rsid w:val="005D74E5"/>
    <w:rsid w:val="005D780B"/>
    <w:rsid w:val="005E0089"/>
    <w:rsid w:val="005E03AE"/>
    <w:rsid w:val="005E04CF"/>
    <w:rsid w:val="005E0564"/>
    <w:rsid w:val="005E0768"/>
    <w:rsid w:val="005E0885"/>
    <w:rsid w:val="005E0EF8"/>
    <w:rsid w:val="005E0FF8"/>
    <w:rsid w:val="005E11F1"/>
    <w:rsid w:val="005E1300"/>
    <w:rsid w:val="005E16CA"/>
    <w:rsid w:val="005E2539"/>
    <w:rsid w:val="005E2EC6"/>
    <w:rsid w:val="005E3AC2"/>
    <w:rsid w:val="005E423C"/>
    <w:rsid w:val="005E49AB"/>
    <w:rsid w:val="005E4BED"/>
    <w:rsid w:val="005E5512"/>
    <w:rsid w:val="005E5B2E"/>
    <w:rsid w:val="005E6B57"/>
    <w:rsid w:val="005E6EC9"/>
    <w:rsid w:val="005E70CB"/>
    <w:rsid w:val="005E71B4"/>
    <w:rsid w:val="005E72F3"/>
    <w:rsid w:val="005E7363"/>
    <w:rsid w:val="005E7793"/>
    <w:rsid w:val="005E787D"/>
    <w:rsid w:val="005E7BD5"/>
    <w:rsid w:val="005F1DF6"/>
    <w:rsid w:val="005F20BC"/>
    <w:rsid w:val="005F2FE3"/>
    <w:rsid w:val="005F350C"/>
    <w:rsid w:val="005F373F"/>
    <w:rsid w:val="005F3786"/>
    <w:rsid w:val="005F387D"/>
    <w:rsid w:val="005F38D8"/>
    <w:rsid w:val="005F4C23"/>
    <w:rsid w:val="005F4D99"/>
    <w:rsid w:val="005F5837"/>
    <w:rsid w:val="005F5BB8"/>
    <w:rsid w:val="005F5C20"/>
    <w:rsid w:val="005F61BC"/>
    <w:rsid w:val="005F6539"/>
    <w:rsid w:val="005F6921"/>
    <w:rsid w:val="005F6D90"/>
    <w:rsid w:val="006000CB"/>
    <w:rsid w:val="00600858"/>
    <w:rsid w:val="00600A5A"/>
    <w:rsid w:val="00600CB4"/>
    <w:rsid w:val="00600FA4"/>
    <w:rsid w:val="00601077"/>
    <w:rsid w:val="0060133E"/>
    <w:rsid w:val="00601C54"/>
    <w:rsid w:val="00601DE7"/>
    <w:rsid w:val="00601F92"/>
    <w:rsid w:val="006024C8"/>
    <w:rsid w:val="00602B00"/>
    <w:rsid w:val="006031BC"/>
    <w:rsid w:val="00603B33"/>
    <w:rsid w:val="00603B80"/>
    <w:rsid w:val="00603BB1"/>
    <w:rsid w:val="00603BFF"/>
    <w:rsid w:val="00604652"/>
    <w:rsid w:val="006049EF"/>
    <w:rsid w:val="00605971"/>
    <w:rsid w:val="00605E98"/>
    <w:rsid w:val="0060619E"/>
    <w:rsid w:val="006069CE"/>
    <w:rsid w:val="00606CC6"/>
    <w:rsid w:val="006077D0"/>
    <w:rsid w:val="00607B1E"/>
    <w:rsid w:val="006100D4"/>
    <w:rsid w:val="00610590"/>
    <w:rsid w:val="006105A0"/>
    <w:rsid w:val="0061120E"/>
    <w:rsid w:val="006115AA"/>
    <w:rsid w:val="0061215B"/>
    <w:rsid w:val="00612A21"/>
    <w:rsid w:val="00612B32"/>
    <w:rsid w:val="00613CF8"/>
    <w:rsid w:val="00614315"/>
    <w:rsid w:val="00614364"/>
    <w:rsid w:val="00614D33"/>
    <w:rsid w:val="006151FB"/>
    <w:rsid w:val="006167DD"/>
    <w:rsid w:val="00617909"/>
    <w:rsid w:val="00617A1B"/>
    <w:rsid w:val="00617CD9"/>
    <w:rsid w:val="0062025B"/>
    <w:rsid w:val="006203DF"/>
    <w:rsid w:val="00620620"/>
    <w:rsid w:val="00620B55"/>
    <w:rsid w:val="00620D4C"/>
    <w:rsid w:val="00620FFB"/>
    <w:rsid w:val="006210CD"/>
    <w:rsid w:val="00621248"/>
    <w:rsid w:val="00621B1F"/>
    <w:rsid w:val="0062352C"/>
    <w:rsid w:val="00624AF0"/>
    <w:rsid w:val="006255E8"/>
    <w:rsid w:val="00625A12"/>
    <w:rsid w:val="00625E6E"/>
    <w:rsid w:val="00626245"/>
    <w:rsid w:val="00626A0B"/>
    <w:rsid w:val="00627611"/>
    <w:rsid w:val="006277F8"/>
    <w:rsid w:val="00627D78"/>
    <w:rsid w:val="00627D85"/>
    <w:rsid w:val="00627DFE"/>
    <w:rsid w:val="00630021"/>
    <w:rsid w:val="006302A9"/>
    <w:rsid w:val="0063036C"/>
    <w:rsid w:val="006318DF"/>
    <w:rsid w:val="0063259C"/>
    <w:rsid w:val="006325F0"/>
    <w:rsid w:val="00632B55"/>
    <w:rsid w:val="00632B7E"/>
    <w:rsid w:val="00632CDA"/>
    <w:rsid w:val="00632D3F"/>
    <w:rsid w:val="00632D6C"/>
    <w:rsid w:val="006336B2"/>
    <w:rsid w:val="00634D5A"/>
    <w:rsid w:val="00634F1B"/>
    <w:rsid w:val="00634F54"/>
    <w:rsid w:val="00635DCD"/>
    <w:rsid w:val="00636263"/>
    <w:rsid w:val="006367D1"/>
    <w:rsid w:val="00636E59"/>
    <w:rsid w:val="0064005F"/>
    <w:rsid w:val="00640E15"/>
    <w:rsid w:val="006426DF"/>
    <w:rsid w:val="00643C3C"/>
    <w:rsid w:val="006440A6"/>
    <w:rsid w:val="00644340"/>
    <w:rsid w:val="00644C29"/>
    <w:rsid w:val="00644C93"/>
    <w:rsid w:val="00644FD4"/>
    <w:rsid w:val="00645CF2"/>
    <w:rsid w:val="00645FC4"/>
    <w:rsid w:val="00646147"/>
    <w:rsid w:val="006463ED"/>
    <w:rsid w:val="00646965"/>
    <w:rsid w:val="00646C2B"/>
    <w:rsid w:val="00646C78"/>
    <w:rsid w:val="00646DAF"/>
    <w:rsid w:val="00647532"/>
    <w:rsid w:val="006476CC"/>
    <w:rsid w:val="0065046D"/>
    <w:rsid w:val="00650A91"/>
    <w:rsid w:val="00651178"/>
    <w:rsid w:val="00651A31"/>
    <w:rsid w:val="00651FB7"/>
    <w:rsid w:val="00652185"/>
    <w:rsid w:val="00652900"/>
    <w:rsid w:val="006529B4"/>
    <w:rsid w:val="00652EE2"/>
    <w:rsid w:val="0065324D"/>
    <w:rsid w:val="00653CAE"/>
    <w:rsid w:val="006540FB"/>
    <w:rsid w:val="0065428D"/>
    <w:rsid w:val="006546BD"/>
    <w:rsid w:val="00654958"/>
    <w:rsid w:val="00654E75"/>
    <w:rsid w:val="0065525B"/>
    <w:rsid w:val="006558C0"/>
    <w:rsid w:val="0065693F"/>
    <w:rsid w:val="00656BBC"/>
    <w:rsid w:val="00656FC1"/>
    <w:rsid w:val="0065712F"/>
    <w:rsid w:val="006577EB"/>
    <w:rsid w:val="0065799B"/>
    <w:rsid w:val="00657F93"/>
    <w:rsid w:val="0066142F"/>
    <w:rsid w:val="00661492"/>
    <w:rsid w:val="0066155A"/>
    <w:rsid w:val="00661E2B"/>
    <w:rsid w:val="0066212C"/>
    <w:rsid w:val="00662141"/>
    <w:rsid w:val="00662BC6"/>
    <w:rsid w:val="00663E0E"/>
    <w:rsid w:val="00663F42"/>
    <w:rsid w:val="00664290"/>
    <w:rsid w:val="00664D44"/>
    <w:rsid w:val="00665512"/>
    <w:rsid w:val="006658EE"/>
    <w:rsid w:val="0066654F"/>
    <w:rsid w:val="006672E0"/>
    <w:rsid w:val="00670019"/>
    <w:rsid w:val="00670170"/>
    <w:rsid w:val="0067129D"/>
    <w:rsid w:val="0067148F"/>
    <w:rsid w:val="00671A2F"/>
    <w:rsid w:val="00672F22"/>
    <w:rsid w:val="0067377B"/>
    <w:rsid w:val="00674658"/>
    <w:rsid w:val="00674977"/>
    <w:rsid w:val="00674E61"/>
    <w:rsid w:val="00674EA6"/>
    <w:rsid w:val="006753F0"/>
    <w:rsid w:val="0067586F"/>
    <w:rsid w:val="00675910"/>
    <w:rsid w:val="00675A9A"/>
    <w:rsid w:val="006761C7"/>
    <w:rsid w:val="006763F4"/>
    <w:rsid w:val="00676459"/>
    <w:rsid w:val="00676497"/>
    <w:rsid w:val="00676F98"/>
    <w:rsid w:val="006773B7"/>
    <w:rsid w:val="00677B49"/>
    <w:rsid w:val="00677D63"/>
    <w:rsid w:val="00677DA7"/>
    <w:rsid w:val="00680E90"/>
    <w:rsid w:val="00681A3C"/>
    <w:rsid w:val="00681BD4"/>
    <w:rsid w:val="00682728"/>
    <w:rsid w:val="00682857"/>
    <w:rsid w:val="00682943"/>
    <w:rsid w:val="00682CF4"/>
    <w:rsid w:val="006831DF"/>
    <w:rsid w:val="00683416"/>
    <w:rsid w:val="00683663"/>
    <w:rsid w:val="006836A6"/>
    <w:rsid w:val="00683D80"/>
    <w:rsid w:val="006842C3"/>
    <w:rsid w:val="00684469"/>
    <w:rsid w:val="00684758"/>
    <w:rsid w:val="006848A5"/>
    <w:rsid w:val="00684A42"/>
    <w:rsid w:val="00685208"/>
    <w:rsid w:val="006858AB"/>
    <w:rsid w:val="00685A9E"/>
    <w:rsid w:val="00686484"/>
    <w:rsid w:val="00686864"/>
    <w:rsid w:val="006870B0"/>
    <w:rsid w:val="00687497"/>
    <w:rsid w:val="00687732"/>
    <w:rsid w:val="00690F31"/>
    <w:rsid w:val="0069103F"/>
    <w:rsid w:val="006911C4"/>
    <w:rsid w:val="00691337"/>
    <w:rsid w:val="006916C7"/>
    <w:rsid w:val="00692170"/>
    <w:rsid w:val="006921B3"/>
    <w:rsid w:val="006928F7"/>
    <w:rsid w:val="00692A3D"/>
    <w:rsid w:val="00692EE2"/>
    <w:rsid w:val="006932BD"/>
    <w:rsid w:val="006933CD"/>
    <w:rsid w:val="006939F8"/>
    <w:rsid w:val="0069454B"/>
    <w:rsid w:val="00694A7A"/>
    <w:rsid w:val="00694F03"/>
    <w:rsid w:val="006950BA"/>
    <w:rsid w:val="00695AB5"/>
    <w:rsid w:val="00696B44"/>
    <w:rsid w:val="00696CB4"/>
    <w:rsid w:val="00696DAC"/>
    <w:rsid w:val="00696FA1"/>
    <w:rsid w:val="0069717C"/>
    <w:rsid w:val="006A0064"/>
    <w:rsid w:val="006A0136"/>
    <w:rsid w:val="006A0522"/>
    <w:rsid w:val="006A0557"/>
    <w:rsid w:val="006A0F62"/>
    <w:rsid w:val="006A12EB"/>
    <w:rsid w:val="006A14E7"/>
    <w:rsid w:val="006A181F"/>
    <w:rsid w:val="006A1837"/>
    <w:rsid w:val="006A1D38"/>
    <w:rsid w:val="006A20C3"/>
    <w:rsid w:val="006A211E"/>
    <w:rsid w:val="006A3267"/>
    <w:rsid w:val="006A32C4"/>
    <w:rsid w:val="006A33B5"/>
    <w:rsid w:val="006A3431"/>
    <w:rsid w:val="006A378A"/>
    <w:rsid w:val="006A427C"/>
    <w:rsid w:val="006A48F1"/>
    <w:rsid w:val="006A4A5C"/>
    <w:rsid w:val="006A5F44"/>
    <w:rsid w:val="006A6093"/>
    <w:rsid w:val="006A651F"/>
    <w:rsid w:val="006A69CA"/>
    <w:rsid w:val="006A7C5B"/>
    <w:rsid w:val="006A7D48"/>
    <w:rsid w:val="006B0045"/>
    <w:rsid w:val="006B11D8"/>
    <w:rsid w:val="006B13AB"/>
    <w:rsid w:val="006B15E5"/>
    <w:rsid w:val="006B172B"/>
    <w:rsid w:val="006B199D"/>
    <w:rsid w:val="006B1B6D"/>
    <w:rsid w:val="006B2015"/>
    <w:rsid w:val="006B306E"/>
    <w:rsid w:val="006B3B09"/>
    <w:rsid w:val="006B3F29"/>
    <w:rsid w:val="006B4041"/>
    <w:rsid w:val="006B4635"/>
    <w:rsid w:val="006B4EEF"/>
    <w:rsid w:val="006B56DF"/>
    <w:rsid w:val="006B5A85"/>
    <w:rsid w:val="006B620E"/>
    <w:rsid w:val="006B67CB"/>
    <w:rsid w:val="006B6C21"/>
    <w:rsid w:val="006B6CB3"/>
    <w:rsid w:val="006B6D03"/>
    <w:rsid w:val="006B6F33"/>
    <w:rsid w:val="006C05A5"/>
    <w:rsid w:val="006C05B5"/>
    <w:rsid w:val="006C0A0D"/>
    <w:rsid w:val="006C0A4A"/>
    <w:rsid w:val="006C2348"/>
    <w:rsid w:val="006C249C"/>
    <w:rsid w:val="006C2D5E"/>
    <w:rsid w:val="006C35CF"/>
    <w:rsid w:val="006C3AF6"/>
    <w:rsid w:val="006C3B85"/>
    <w:rsid w:val="006C41A7"/>
    <w:rsid w:val="006C449F"/>
    <w:rsid w:val="006C4C0B"/>
    <w:rsid w:val="006C5862"/>
    <w:rsid w:val="006C6004"/>
    <w:rsid w:val="006D00E2"/>
    <w:rsid w:val="006D0C8C"/>
    <w:rsid w:val="006D1510"/>
    <w:rsid w:val="006D1688"/>
    <w:rsid w:val="006D1779"/>
    <w:rsid w:val="006D180E"/>
    <w:rsid w:val="006D1871"/>
    <w:rsid w:val="006D187B"/>
    <w:rsid w:val="006D2031"/>
    <w:rsid w:val="006D22AF"/>
    <w:rsid w:val="006D2375"/>
    <w:rsid w:val="006D26E1"/>
    <w:rsid w:val="006D28C4"/>
    <w:rsid w:val="006D4077"/>
    <w:rsid w:val="006D4403"/>
    <w:rsid w:val="006D487E"/>
    <w:rsid w:val="006D4BF3"/>
    <w:rsid w:val="006D4F4D"/>
    <w:rsid w:val="006D5144"/>
    <w:rsid w:val="006D53F5"/>
    <w:rsid w:val="006D5B37"/>
    <w:rsid w:val="006D6531"/>
    <w:rsid w:val="006D655E"/>
    <w:rsid w:val="006D67AA"/>
    <w:rsid w:val="006D6F1C"/>
    <w:rsid w:val="006D71E5"/>
    <w:rsid w:val="006D71EA"/>
    <w:rsid w:val="006D763C"/>
    <w:rsid w:val="006D7A44"/>
    <w:rsid w:val="006D7EEB"/>
    <w:rsid w:val="006E03B9"/>
    <w:rsid w:val="006E0739"/>
    <w:rsid w:val="006E1172"/>
    <w:rsid w:val="006E177D"/>
    <w:rsid w:val="006E1FCD"/>
    <w:rsid w:val="006E225B"/>
    <w:rsid w:val="006E2C8D"/>
    <w:rsid w:val="006E3946"/>
    <w:rsid w:val="006E3FAE"/>
    <w:rsid w:val="006E4744"/>
    <w:rsid w:val="006E48AA"/>
    <w:rsid w:val="006E58E9"/>
    <w:rsid w:val="006E6056"/>
    <w:rsid w:val="006E609E"/>
    <w:rsid w:val="006E6812"/>
    <w:rsid w:val="006E6CA4"/>
    <w:rsid w:val="006E6DC1"/>
    <w:rsid w:val="006E7B13"/>
    <w:rsid w:val="006E7F7F"/>
    <w:rsid w:val="006F056E"/>
    <w:rsid w:val="006F087A"/>
    <w:rsid w:val="006F0FA4"/>
    <w:rsid w:val="006F171E"/>
    <w:rsid w:val="006F1DB2"/>
    <w:rsid w:val="006F26DD"/>
    <w:rsid w:val="006F2A21"/>
    <w:rsid w:val="006F2CF9"/>
    <w:rsid w:val="006F394E"/>
    <w:rsid w:val="006F3C59"/>
    <w:rsid w:val="006F44F3"/>
    <w:rsid w:val="006F5675"/>
    <w:rsid w:val="006F5840"/>
    <w:rsid w:val="006F67E9"/>
    <w:rsid w:val="006F68DE"/>
    <w:rsid w:val="006F78C8"/>
    <w:rsid w:val="00700056"/>
    <w:rsid w:val="0070101B"/>
    <w:rsid w:val="007010CF"/>
    <w:rsid w:val="00702293"/>
    <w:rsid w:val="00702F55"/>
    <w:rsid w:val="00703408"/>
    <w:rsid w:val="00703514"/>
    <w:rsid w:val="007039AE"/>
    <w:rsid w:val="00703D1D"/>
    <w:rsid w:val="007040AF"/>
    <w:rsid w:val="0070505D"/>
    <w:rsid w:val="007051B4"/>
    <w:rsid w:val="007055E8"/>
    <w:rsid w:val="00705D1F"/>
    <w:rsid w:val="00705DE7"/>
    <w:rsid w:val="00705F50"/>
    <w:rsid w:val="0070633A"/>
    <w:rsid w:val="00706440"/>
    <w:rsid w:val="007070AF"/>
    <w:rsid w:val="00707383"/>
    <w:rsid w:val="00710272"/>
    <w:rsid w:val="0071037E"/>
    <w:rsid w:val="00710404"/>
    <w:rsid w:val="00710621"/>
    <w:rsid w:val="00712689"/>
    <w:rsid w:val="00712DCF"/>
    <w:rsid w:val="00713681"/>
    <w:rsid w:val="00713A22"/>
    <w:rsid w:val="00713BCB"/>
    <w:rsid w:val="00713C26"/>
    <w:rsid w:val="00713F62"/>
    <w:rsid w:val="0071413D"/>
    <w:rsid w:val="007145E0"/>
    <w:rsid w:val="007147E3"/>
    <w:rsid w:val="00714D38"/>
    <w:rsid w:val="00714F62"/>
    <w:rsid w:val="00714FDE"/>
    <w:rsid w:val="00715436"/>
    <w:rsid w:val="007167D8"/>
    <w:rsid w:val="007167FD"/>
    <w:rsid w:val="00716862"/>
    <w:rsid w:val="007202F5"/>
    <w:rsid w:val="00720346"/>
    <w:rsid w:val="00720867"/>
    <w:rsid w:val="00720D43"/>
    <w:rsid w:val="00720ED8"/>
    <w:rsid w:val="00720F90"/>
    <w:rsid w:val="00721306"/>
    <w:rsid w:val="00721F0B"/>
    <w:rsid w:val="007221FA"/>
    <w:rsid w:val="007224F4"/>
    <w:rsid w:val="00723839"/>
    <w:rsid w:val="00723A24"/>
    <w:rsid w:val="00723F19"/>
    <w:rsid w:val="0072419D"/>
    <w:rsid w:val="007243CB"/>
    <w:rsid w:val="007246D2"/>
    <w:rsid w:val="0072489E"/>
    <w:rsid w:val="00725093"/>
    <w:rsid w:val="00725264"/>
    <w:rsid w:val="007258BD"/>
    <w:rsid w:val="00726E81"/>
    <w:rsid w:val="00726F7D"/>
    <w:rsid w:val="007273F6"/>
    <w:rsid w:val="00730F0D"/>
    <w:rsid w:val="007312BE"/>
    <w:rsid w:val="007318A6"/>
    <w:rsid w:val="00731F53"/>
    <w:rsid w:val="00732E41"/>
    <w:rsid w:val="00733509"/>
    <w:rsid w:val="00733654"/>
    <w:rsid w:val="0073440C"/>
    <w:rsid w:val="007346E5"/>
    <w:rsid w:val="007348F7"/>
    <w:rsid w:val="007349DD"/>
    <w:rsid w:val="00734AA0"/>
    <w:rsid w:val="0073502C"/>
    <w:rsid w:val="0073509C"/>
    <w:rsid w:val="007350CB"/>
    <w:rsid w:val="007351B5"/>
    <w:rsid w:val="00736110"/>
    <w:rsid w:val="00736C2F"/>
    <w:rsid w:val="00737FA5"/>
    <w:rsid w:val="007400F3"/>
    <w:rsid w:val="007410F9"/>
    <w:rsid w:val="00741725"/>
    <w:rsid w:val="00741DAB"/>
    <w:rsid w:val="00742550"/>
    <w:rsid w:val="007428BC"/>
    <w:rsid w:val="00742EB8"/>
    <w:rsid w:val="00743C83"/>
    <w:rsid w:val="00743F31"/>
    <w:rsid w:val="00744087"/>
    <w:rsid w:val="007448A5"/>
    <w:rsid w:val="007453B4"/>
    <w:rsid w:val="00745BB7"/>
    <w:rsid w:val="00745D9B"/>
    <w:rsid w:val="007466D0"/>
    <w:rsid w:val="00746B55"/>
    <w:rsid w:val="00747497"/>
    <w:rsid w:val="00747F9B"/>
    <w:rsid w:val="00747FB9"/>
    <w:rsid w:val="007503A1"/>
    <w:rsid w:val="0075044C"/>
    <w:rsid w:val="00751032"/>
    <w:rsid w:val="00751511"/>
    <w:rsid w:val="00751721"/>
    <w:rsid w:val="00751F02"/>
    <w:rsid w:val="00751F74"/>
    <w:rsid w:val="00751FF3"/>
    <w:rsid w:val="007522FD"/>
    <w:rsid w:val="007523A0"/>
    <w:rsid w:val="007527FA"/>
    <w:rsid w:val="00752B75"/>
    <w:rsid w:val="00752E1A"/>
    <w:rsid w:val="00753241"/>
    <w:rsid w:val="00754166"/>
    <w:rsid w:val="00754375"/>
    <w:rsid w:val="0075551E"/>
    <w:rsid w:val="00755B64"/>
    <w:rsid w:val="00756144"/>
    <w:rsid w:val="00756893"/>
    <w:rsid w:val="00756FE6"/>
    <w:rsid w:val="0075789C"/>
    <w:rsid w:val="00760005"/>
    <w:rsid w:val="00760345"/>
    <w:rsid w:val="00760466"/>
    <w:rsid w:val="007608A4"/>
    <w:rsid w:val="0076150E"/>
    <w:rsid w:val="00761B42"/>
    <w:rsid w:val="007623D9"/>
    <w:rsid w:val="00762436"/>
    <w:rsid w:val="00762619"/>
    <w:rsid w:val="00762817"/>
    <w:rsid w:val="00763539"/>
    <w:rsid w:val="0076358B"/>
    <w:rsid w:val="00763E40"/>
    <w:rsid w:val="00763EBB"/>
    <w:rsid w:val="00764169"/>
    <w:rsid w:val="00766339"/>
    <w:rsid w:val="007666AF"/>
    <w:rsid w:val="007667AE"/>
    <w:rsid w:val="007667D9"/>
    <w:rsid w:val="00766DAE"/>
    <w:rsid w:val="00766DF3"/>
    <w:rsid w:val="00767C5E"/>
    <w:rsid w:val="00767DC0"/>
    <w:rsid w:val="00770337"/>
    <w:rsid w:val="00770632"/>
    <w:rsid w:val="007719BA"/>
    <w:rsid w:val="007722EC"/>
    <w:rsid w:val="0077250B"/>
    <w:rsid w:val="007736FD"/>
    <w:rsid w:val="00773E85"/>
    <w:rsid w:val="007747E0"/>
    <w:rsid w:val="00775AAC"/>
    <w:rsid w:val="00775EED"/>
    <w:rsid w:val="00776495"/>
    <w:rsid w:val="00776B18"/>
    <w:rsid w:val="007778D6"/>
    <w:rsid w:val="00777C87"/>
    <w:rsid w:val="00780685"/>
    <w:rsid w:val="007806F5"/>
    <w:rsid w:val="00780A06"/>
    <w:rsid w:val="00781516"/>
    <w:rsid w:val="00781A0E"/>
    <w:rsid w:val="00781ACD"/>
    <w:rsid w:val="00781EC1"/>
    <w:rsid w:val="007824F3"/>
    <w:rsid w:val="007824FE"/>
    <w:rsid w:val="007835A7"/>
    <w:rsid w:val="00783AC6"/>
    <w:rsid w:val="00784B0D"/>
    <w:rsid w:val="00784BF5"/>
    <w:rsid w:val="00785173"/>
    <w:rsid w:val="007854DB"/>
    <w:rsid w:val="00786051"/>
    <w:rsid w:val="00786995"/>
    <w:rsid w:val="00786F6B"/>
    <w:rsid w:val="007874E6"/>
    <w:rsid w:val="0078784B"/>
    <w:rsid w:val="00787FC4"/>
    <w:rsid w:val="00790DB6"/>
    <w:rsid w:val="00791F41"/>
    <w:rsid w:val="007921D1"/>
    <w:rsid w:val="007923E8"/>
    <w:rsid w:val="00792603"/>
    <w:rsid w:val="00792F63"/>
    <w:rsid w:val="00793392"/>
    <w:rsid w:val="00793AF1"/>
    <w:rsid w:val="00793D69"/>
    <w:rsid w:val="0079441A"/>
    <w:rsid w:val="00794494"/>
    <w:rsid w:val="00795266"/>
    <w:rsid w:val="007954DA"/>
    <w:rsid w:val="007956AE"/>
    <w:rsid w:val="00795C11"/>
    <w:rsid w:val="007961E8"/>
    <w:rsid w:val="00796E2D"/>
    <w:rsid w:val="007A006F"/>
    <w:rsid w:val="007A026C"/>
    <w:rsid w:val="007A1C87"/>
    <w:rsid w:val="007A1F0A"/>
    <w:rsid w:val="007A1F56"/>
    <w:rsid w:val="007A2265"/>
    <w:rsid w:val="007A23DF"/>
    <w:rsid w:val="007A23FA"/>
    <w:rsid w:val="007A2819"/>
    <w:rsid w:val="007A2E23"/>
    <w:rsid w:val="007A374C"/>
    <w:rsid w:val="007A3A97"/>
    <w:rsid w:val="007A3E41"/>
    <w:rsid w:val="007A4A32"/>
    <w:rsid w:val="007A53EB"/>
    <w:rsid w:val="007A5DB5"/>
    <w:rsid w:val="007A5FEA"/>
    <w:rsid w:val="007A6036"/>
    <w:rsid w:val="007A6BC4"/>
    <w:rsid w:val="007A7B23"/>
    <w:rsid w:val="007B0173"/>
    <w:rsid w:val="007B0591"/>
    <w:rsid w:val="007B0902"/>
    <w:rsid w:val="007B0C52"/>
    <w:rsid w:val="007B0E8E"/>
    <w:rsid w:val="007B1366"/>
    <w:rsid w:val="007B19B9"/>
    <w:rsid w:val="007B29DA"/>
    <w:rsid w:val="007B47BA"/>
    <w:rsid w:val="007B4A13"/>
    <w:rsid w:val="007B50D3"/>
    <w:rsid w:val="007B5897"/>
    <w:rsid w:val="007B58AE"/>
    <w:rsid w:val="007B61D5"/>
    <w:rsid w:val="007B654B"/>
    <w:rsid w:val="007B689C"/>
    <w:rsid w:val="007B7BBC"/>
    <w:rsid w:val="007C0395"/>
    <w:rsid w:val="007C08BE"/>
    <w:rsid w:val="007C0D1E"/>
    <w:rsid w:val="007C0E56"/>
    <w:rsid w:val="007C1351"/>
    <w:rsid w:val="007C16AC"/>
    <w:rsid w:val="007C2534"/>
    <w:rsid w:val="007C263F"/>
    <w:rsid w:val="007C2877"/>
    <w:rsid w:val="007C2910"/>
    <w:rsid w:val="007C301B"/>
    <w:rsid w:val="007C31BF"/>
    <w:rsid w:val="007C4459"/>
    <w:rsid w:val="007C4691"/>
    <w:rsid w:val="007C5212"/>
    <w:rsid w:val="007C545C"/>
    <w:rsid w:val="007C57F5"/>
    <w:rsid w:val="007C61B9"/>
    <w:rsid w:val="007C63BB"/>
    <w:rsid w:val="007C63C1"/>
    <w:rsid w:val="007C65EA"/>
    <w:rsid w:val="007C6812"/>
    <w:rsid w:val="007C6905"/>
    <w:rsid w:val="007C7286"/>
    <w:rsid w:val="007C7671"/>
    <w:rsid w:val="007D00FD"/>
    <w:rsid w:val="007D02E1"/>
    <w:rsid w:val="007D078C"/>
    <w:rsid w:val="007D0AF6"/>
    <w:rsid w:val="007D10CC"/>
    <w:rsid w:val="007D155B"/>
    <w:rsid w:val="007D1B1D"/>
    <w:rsid w:val="007D1B50"/>
    <w:rsid w:val="007D2E98"/>
    <w:rsid w:val="007D30F8"/>
    <w:rsid w:val="007D3744"/>
    <w:rsid w:val="007D3A2A"/>
    <w:rsid w:val="007D3C9C"/>
    <w:rsid w:val="007D4401"/>
    <w:rsid w:val="007D483B"/>
    <w:rsid w:val="007D4DEF"/>
    <w:rsid w:val="007D520A"/>
    <w:rsid w:val="007D5603"/>
    <w:rsid w:val="007D5F18"/>
    <w:rsid w:val="007D5F21"/>
    <w:rsid w:val="007D6435"/>
    <w:rsid w:val="007D6650"/>
    <w:rsid w:val="007D66F7"/>
    <w:rsid w:val="007D6A2B"/>
    <w:rsid w:val="007D6AD4"/>
    <w:rsid w:val="007D6B4E"/>
    <w:rsid w:val="007D6E6D"/>
    <w:rsid w:val="007D728B"/>
    <w:rsid w:val="007D76DE"/>
    <w:rsid w:val="007D7C19"/>
    <w:rsid w:val="007D7CAB"/>
    <w:rsid w:val="007E0C14"/>
    <w:rsid w:val="007E0E80"/>
    <w:rsid w:val="007E3857"/>
    <w:rsid w:val="007E3C84"/>
    <w:rsid w:val="007E4492"/>
    <w:rsid w:val="007E5231"/>
    <w:rsid w:val="007E6038"/>
    <w:rsid w:val="007E6104"/>
    <w:rsid w:val="007E634F"/>
    <w:rsid w:val="007E6415"/>
    <w:rsid w:val="007E6A41"/>
    <w:rsid w:val="007E706B"/>
    <w:rsid w:val="007E74DB"/>
    <w:rsid w:val="007E78B8"/>
    <w:rsid w:val="007E78F7"/>
    <w:rsid w:val="007F019D"/>
    <w:rsid w:val="007F01C3"/>
    <w:rsid w:val="007F0815"/>
    <w:rsid w:val="007F0B76"/>
    <w:rsid w:val="007F0FCD"/>
    <w:rsid w:val="007F10F0"/>
    <w:rsid w:val="007F1253"/>
    <w:rsid w:val="007F13E2"/>
    <w:rsid w:val="007F1A17"/>
    <w:rsid w:val="007F2BFE"/>
    <w:rsid w:val="007F336B"/>
    <w:rsid w:val="007F33AA"/>
    <w:rsid w:val="007F4311"/>
    <w:rsid w:val="007F4513"/>
    <w:rsid w:val="007F5011"/>
    <w:rsid w:val="007F5404"/>
    <w:rsid w:val="007F5CD1"/>
    <w:rsid w:val="007F5E0F"/>
    <w:rsid w:val="007F5EA4"/>
    <w:rsid w:val="007F6563"/>
    <w:rsid w:val="007F6993"/>
    <w:rsid w:val="007F7020"/>
    <w:rsid w:val="007F7228"/>
    <w:rsid w:val="007F73E1"/>
    <w:rsid w:val="007F75D3"/>
    <w:rsid w:val="007F7615"/>
    <w:rsid w:val="007F778C"/>
    <w:rsid w:val="007F7B86"/>
    <w:rsid w:val="007F7D57"/>
    <w:rsid w:val="008002BA"/>
    <w:rsid w:val="00800CE9"/>
    <w:rsid w:val="00800CF3"/>
    <w:rsid w:val="0080108D"/>
    <w:rsid w:val="0080124D"/>
    <w:rsid w:val="0080198B"/>
    <w:rsid w:val="00801BD8"/>
    <w:rsid w:val="00802250"/>
    <w:rsid w:val="0080228F"/>
    <w:rsid w:val="00802D87"/>
    <w:rsid w:val="008030A3"/>
    <w:rsid w:val="00803673"/>
    <w:rsid w:val="008036E0"/>
    <w:rsid w:val="0080370C"/>
    <w:rsid w:val="00804086"/>
    <w:rsid w:val="0080446E"/>
    <w:rsid w:val="00804685"/>
    <w:rsid w:val="0080478A"/>
    <w:rsid w:val="0080480B"/>
    <w:rsid w:val="00804F36"/>
    <w:rsid w:val="0080562B"/>
    <w:rsid w:val="0080580A"/>
    <w:rsid w:val="00805902"/>
    <w:rsid w:val="008059BD"/>
    <w:rsid w:val="00805C29"/>
    <w:rsid w:val="00805FC0"/>
    <w:rsid w:val="0080705E"/>
    <w:rsid w:val="00807A2D"/>
    <w:rsid w:val="00807B2F"/>
    <w:rsid w:val="00810445"/>
    <w:rsid w:val="0081096B"/>
    <w:rsid w:val="00810C0B"/>
    <w:rsid w:val="00811108"/>
    <w:rsid w:val="008115A2"/>
    <w:rsid w:val="008117DA"/>
    <w:rsid w:val="00811ABE"/>
    <w:rsid w:val="00811C76"/>
    <w:rsid w:val="008122F8"/>
    <w:rsid w:val="008129E7"/>
    <w:rsid w:val="00812B42"/>
    <w:rsid w:val="00812FAF"/>
    <w:rsid w:val="00813593"/>
    <w:rsid w:val="008136CC"/>
    <w:rsid w:val="00813AE9"/>
    <w:rsid w:val="00813E91"/>
    <w:rsid w:val="00813FF0"/>
    <w:rsid w:val="00814020"/>
    <w:rsid w:val="008141D1"/>
    <w:rsid w:val="00814483"/>
    <w:rsid w:val="0081457A"/>
    <w:rsid w:val="0081479C"/>
    <w:rsid w:val="00814C94"/>
    <w:rsid w:val="00814F7D"/>
    <w:rsid w:val="008153A3"/>
    <w:rsid w:val="00816227"/>
    <w:rsid w:val="008163F7"/>
    <w:rsid w:val="00816708"/>
    <w:rsid w:val="008175A2"/>
    <w:rsid w:val="00817A2F"/>
    <w:rsid w:val="0082004B"/>
    <w:rsid w:val="008204C4"/>
    <w:rsid w:val="00820EF2"/>
    <w:rsid w:val="00821492"/>
    <w:rsid w:val="00821669"/>
    <w:rsid w:val="00821867"/>
    <w:rsid w:val="00821A67"/>
    <w:rsid w:val="00821CCF"/>
    <w:rsid w:val="00822842"/>
    <w:rsid w:val="00822AD1"/>
    <w:rsid w:val="00823897"/>
    <w:rsid w:val="00823E96"/>
    <w:rsid w:val="00823EFD"/>
    <w:rsid w:val="00824D4C"/>
    <w:rsid w:val="008251BC"/>
    <w:rsid w:val="00825464"/>
    <w:rsid w:val="008254C7"/>
    <w:rsid w:val="00825A66"/>
    <w:rsid w:val="00825E1A"/>
    <w:rsid w:val="00825E9C"/>
    <w:rsid w:val="00826940"/>
    <w:rsid w:val="00827E2E"/>
    <w:rsid w:val="00827E37"/>
    <w:rsid w:val="0083008B"/>
    <w:rsid w:val="00830525"/>
    <w:rsid w:val="0083071C"/>
    <w:rsid w:val="00830CED"/>
    <w:rsid w:val="00830D74"/>
    <w:rsid w:val="00830D98"/>
    <w:rsid w:val="008311F9"/>
    <w:rsid w:val="008317FA"/>
    <w:rsid w:val="00831BFE"/>
    <w:rsid w:val="00832494"/>
    <w:rsid w:val="0083252B"/>
    <w:rsid w:val="00832B25"/>
    <w:rsid w:val="008330BE"/>
    <w:rsid w:val="0083362C"/>
    <w:rsid w:val="0083389A"/>
    <w:rsid w:val="00833DF7"/>
    <w:rsid w:val="008343C2"/>
    <w:rsid w:val="00834519"/>
    <w:rsid w:val="00834757"/>
    <w:rsid w:val="00834841"/>
    <w:rsid w:val="00834C84"/>
    <w:rsid w:val="00834E7F"/>
    <w:rsid w:val="00835411"/>
    <w:rsid w:val="00835589"/>
    <w:rsid w:val="00835B4E"/>
    <w:rsid w:val="00835FEA"/>
    <w:rsid w:val="00836668"/>
    <w:rsid w:val="0083699F"/>
    <w:rsid w:val="00836D63"/>
    <w:rsid w:val="00837247"/>
    <w:rsid w:val="008374E5"/>
    <w:rsid w:val="00837982"/>
    <w:rsid w:val="00837AA7"/>
    <w:rsid w:val="00837B05"/>
    <w:rsid w:val="00837E0A"/>
    <w:rsid w:val="008401A6"/>
    <w:rsid w:val="0084026B"/>
    <w:rsid w:val="00840A44"/>
    <w:rsid w:val="00840B70"/>
    <w:rsid w:val="008418E7"/>
    <w:rsid w:val="00841C1B"/>
    <w:rsid w:val="00841FB8"/>
    <w:rsid w:val="00842024"/>
    <w:rsid w:val="008423E4"/>
    <w:rsid w:val="008440C3"/>
    <w:rsid w:val="008446D5"/>
    <w:rsid w:val="00844813"/>
    <w:rsid w:val="00844E6F"/>
    <w:rsid w:val="00845D1A"/>
    <w:rsid w:val="00845E1F"/>
    <w:rsid w:val="00846280"/>
    <w:rsid w:val="0084634A"/>
    <w:rsid w:val="0084673E"/>
    <w:rsid w:val="00846E51"/>
    <w:rsid w:val="00846FCE"/>
    <w:rsid w:val="008473D0"/>
    <w:rsid w:val="00847507"/>
    <w:rsid w:val="00847934"/>
    <w:rsid w:val="008500B4"/>
    <w:rsid w:val="008502B7"/>
    <w:rsid w:val="00850A9A"/>
    <w:rsid w:val="00850CE0"/>
    <w:rsid w:val="00851164"/>
    <w:rsid w:val="008513FE"/>
    <w:rsid w:val="008518C8"/>
    <w:rsid w:val="0085230B"/>
    <w:rsid w:val="0085246B"/>
    <w:rsid w:val="0085270D"/>
    <w:rsid w:val="00852D2E"/>
    <w:rsid w:val="008539D4"/>
    <w:rsid w:val="00853C2F"/>
    <w:rsid w:val="00853D65"/>
    <w:rsid w:val="00854128"/>
    <w:rsid w:val="00854143"/>
    <w:rsid w:val="00854DBC"/>
    <w:rsid w:val="00855FD8"/>
    <w:rsid w:val="0085699E"/>
    <w:rsid w:val="00856A1B"/>
    <w:rsid w:val="00857518"/>
    <w:rsid w:val="00857F20"/>
    <w:rsid w:val="00860E10"/>
    <w:rsid w:val="00860F50"/>
    <w:rsid w:val="008610F5"/>
    <w:rsid w:val="00862F90"/>
    <w:rsid w:val="00863330"/>
    <w:rsid w:val="008633B9"/>
    <w:rsid w:val="00863750"/>
    <w:rsid w:val="008637D0"/>
    <w:rsid w:val="00863A66"/>
    <w:rsid w:val="00863DFA"/>
    <w:rsid w:val="00864F6E"/>
    <w:rsid w:val="00865102"/>
    <w:rsid w:val="00866363"/>
    <w:rsid w:val="00866629"/>
    <w:rsid w:val="00866B4F"/>
    <w:rsid w:val="00866D5D"/>
    <w:rsid w:val="008675FF"/>
    <w:rsid w:val="008677DF"/>
    <w:rsid w:val="00867BE8"/>
    <w:rsid w:val="00867F9D"/>
    <w:rsid w:val="00870DF7"/>
    <w:rsid w:val="008716F0"/>
    <w:rsid w:val="00871C22"/>
    <w:rsid w:val="00871D18"/>
    <w:rsid w:val="00871F96"/>
    <w:rsid w:val="00872181"/>
    <w:rsid w:val="008732BB"/>
    <w:rsid w:val="0087342E"/>
    <w:rsid w:val="0087353D"/>
    <w:rsid w:val="00873768"/>
    <w:rsid w:val="008737C0"/>
    <w:rsid w:val="00874B25"/>
    <w:rsid w:val="00874D47"/>
    <w:rsid w:val="008754B8"/>
    <w:rsid w:val="00875B87"/>
    <w:rsid w:val="00876263"/>
    <w:rsid w:val="00876862"/>
    <w:rsid w:val="00876925"/>
    <w:rsid w:val="00876BB7"/>
    <w:rsid w:val="00876BE8"/>
    <w:rsid w:val="00876E1C"/>
    <w:rsid w:val="00877525"/>
    <w:rsid w:val="008817B1"/>
    <w:rsid w:val="00881809"/>
    <w:rsid w:val="00882046"/>
    <w:rsid w:val="0088205F"/>
    <w:rsid w:val="00882280"/>
    <w:rsid w:val="008823B7"/>
    <w:rsid w:val="00882529"/>
    <w:rsid w:val="00883651"/>
    <w:rsid w:val="008839B9"/>
    <w:rsid w:val="008839FC"/>
    <w:rsid w:val="00883E0B"/>
    <w:rsid w:val="00883EA6"/>
    <w:rsid w:val="0088435C"/>
    <w:rsid w:val="008844C3"/>
    <w:rsid w:val="0088453E"/>
    <w:rsid w:val="00884AB6"/>
    <w:rsid w:val="00884D75"/>
    <w:rsid w:val="00884E9B"/>
    <w:rsid w:val="00884EBB"/>
    <w:rsid w:val="008858CB"/>
    <w:rsid w:val="00885EE7"/>
    <w:rsid w:val="008861FB"/>
    <w:rsid w:val="00886D8D"/>
    <w:rsid w:val="00887234"/>
    <w:rsid w:val="0088746B"/>
    <w:rsid w:val="00887CDE"/>
    <w:rsid w:val="0089003E"/>
    <w:rsid w:val="00890909"/>
    <w:rsid w:val="00891A79"/>
    <w:rsid w:val="008923ED"/>
    <w:rsid w:val="008929B0"/>
    <w:rsid w:val="00892F8A"/>
    <w:rsid w:val="008935CE"/>
    <w:rsid w:val="00894248"/>
    <w:rsid w:val="0089518D"/>
    <w:rsid w:val="00895D0A"/>
    <w:rsid w:val="0089639A"/>
    <w:rsid w:val="0089654E"/>
    <w:rsid w:val="00896DF5"/>
    <w:rsid w:val="00896E46"/>
    <w:rsid w:val="00896F68"/>
    <w:rsid w:val="0089708D"/>
    <w:rsid w:val="00897237"/>
    <w:rsid w:val="0089748D"/>
    <w:rsid w:val="008977B7"/>
    <w:rsid w:val="00897926"/>
    <w:rsid w:val="00897D67"/>
    <w:rsid w:val="00897EF7"/>
    <w:rsid w:val="008A05D8"/>
    <w:rsid w:val="008A0ED0"/>
    <w:rsid w:val="008A0F60"/>
    <w:rsid w:val="008A129E"/>
    <w:rsid w:val="008A1482"/>
    <w:rsid w:val="008A161C"/>
    <w:rsid w:val="008A1910"/>
    <w:rsid w:val="008A22D4"/>
    <w:rsid w:val="008A2720"/>
    <w:rsid w:val="008A2AC9"/>
    <w:rsid w:val="008A2F6E"/>
    <w:rsid w:val="008A31A2"/>
    <w:rsid w:val="008A3562"/>
    <w:rsid w:val="008A35F5"/>
    <w:rsid w:val="008A38CE"/>
    <w:rsid w:val="008A3EE4"/>
    <w:rsid w:val="008A4FC8"/>
    <w:rsid w:val="008A51A5"/>
    <w:rsid w:val="008A5790"/>
    <w:rsid w:val="008A5C54"/>
    <w:rsid w:val="008A6070"/>
    <w:rsid w:val="008A626F"/>
    <w:rsid w:val="008A6559"/>
    <w:rsid w:val="008A6731"/>
    <w:rsid w:val="008A6B53"/>
    <w:rsid w:val="008A6DEC"/>
    <w:rsid w:val="008A6E45"/>
    <w:rsid w:val="008A74A8"/>
    <w:rsid w:val="008A7967"/>
    <w:rsid w:val="008A7C1B"/>
    <w:rsid w:val="008B10AF"/>
    <w:rsid w:val="008B11E6"/>
    <w:rsid w:val="008B2C34"/>
    <w:rsid w:val="008B2F96"/>
    <w:rsid w:val="008B43E6"/>
    <w:rsid w:val="008B4492"/>
    <w:rsid w:val="008B5061"/>
    <w:rsid w:val="008B5325"/>
    <w:rsid w:val="008B5811"/>
    <w:rsid w:val="008B7411"/>
    <w:rsid w:val="008B7575"/>
    <w:rsid w:val="008B760D"/>
    <w:rsid w:val="008B76A0"/>
    <w:rsid w:val="008B7D38"/>
    <w:rsid w:val="008B7FB7"/>
    <w:rsid w:val="008C09BE"/>
    <w:rsid w:val="008C0EC7"/>
    <w:rsid w:val="008C0EF2"/>
    <w:rsid w:val="008C1316"/>
    <w:rsid w:val="008C142B"/>
    <w:rsid w:val="008C157A"/>
    <w:rsid w:val="008C1DEB"/>
    <w:rsid w:val="008C1E00"/>
    <w:rsid w:val="008C2583"/>
    <w:rsid w:val="008C30F3"/>
    <w:rsid w:val="008C31FC"/>
    <w:rsid w:val="008C33DD"/>
    <w:rsid w:val="008C3579"/>
    <w:rsid w:val="008C3B1C"/>
    <w:rsid w:val="008C451A"/>
    <w:rsid w:val="008C4669"/>
    <w:rsid w:val="008C4C48"/>
    <w:rsid w:val="008C4E07"/>
    <w:rsid w:val="008C51C9"/>
    <w:rsid w:val="008C51DF"/>
    <w:rsid w:val="008C586C"/>
    <w:rsid w:val="008C6AB5"/>
    <w:rsid w:val="008C6E21"/>
    <w:rsid w:val="008C6E92"/>
    <w:rsid w:val="008C7014"/>
    <w:rsid w:val="008D01AC"/>
    <w:rsid w:val="008D030F"/>
    <w:rsid w:val="008D0A8D"/>
    <w:rsid w:val="008D1920"/>
    <w:rsid w:val="008D19A8"/>
    <w:rsid w:val="008D1A60"/>
    <w:rsid w:val="008D282A"/>
    <w:rsid w:val="008D3215"/>
    <w:rsid w:val="008D37E8"/>
    <w:rsid w:val="008D3862"/>
    <w:rsid w:val="008D3EFB"/>
    <w:rsid w:val="008D4184"/>
    <w:rsid w:val="008D4370"/>
    <w:rsid w:val="008D499F"/>
    <w:rsid w:val="008D4C7A"/>
    <w:rsid w:val="008D4EB3"/>
    <w:rsid w:val="008D5129"/>
    <w:rsid w:val="008D5D85"/>
    <w:rsid w:val="008D6330"/>
    <w:rsid w:val="008D6960"/>
    <w:rsid w:val="008D7864"/>
    <w:rsid w:val="008D7BEE"/>
    <w:rsid w:val="008E06F6"/>
    <w:rsid w:val="008E0EAE"/>
    <w:rsid w:val="008E14DC"/>
    <w:rsid w:val="008E1A1A"/>
    <w:rsid w:val="008E2943"/>
    <w:rsid w:val="008E32FA"/>
    <w:rsid w:val="008E3363"/>
    <w:rsid w:val="008E424A"/>
    <w:rsid w:val="008E4298"/>
    <w:rsid w:val="008E43A5"/>
    <w:rsid w:val="008E4404"/>
    <w:rsid w:val="008E44E4"/>
    <w:rsid w:val="008E4C18"/>
    <w:rsid w:val="008E51C3"/>
    <w:rsid w:val="008E566E"/>
    <w:rsid w:val="008E571C"/>
    <w:rsid w:val="008E5A12"/>
    <w:rsid w:val="008E5FE9"/>
    <w:rsid w:val="008E65F3"/>
    <w:rsid w:val="008E69F3"/>
    <w:rsid w:val="008E76B1"/>
    <w:rsid w:val="008F00DF"/>
    <w:rsid w:val="008F057B"/>
    <w:rsid w:val="008F172F"/>
    <w:rsid w:val="008F1DFB"/>
    <w:rsid w:val="008F291D"/>
    <w:rsid w:val="008F2EF1"/>
    <w:rsid w:val="008F2F55"/>
    <w:rsid w:val="008F3AA3"/>
    <w:rsid w:val="008F4AC6"/>
    <w:rsid w:val="008F60FD"/>
    <w:rsid w:val="008F669A"/>
    <w:rsid w:val="008F7D49"/>
    <w:rsid w:val="008F7E2C"/>
    <w:rsid w:val="008F7EB0"/>
    <w:rsid w:val="008F7F8D"/>
    <w:rsid w:val="00900111"/>
    <w:rsid w:val="009004C9"/>
    <w:rsid w:val="00900964"/>
    <w:rsid w:val="00900C5D"/>
    <w:rsid w:val="0090124F"/>
    <w:rsid w:val="00901747"/>
    <w:rsid w:val="00901846"/>
    <w:rsid w:val="00901F06"/>
    <w:rsid w:val="00902027"/>
    <w:rsid w:val="00902902"/>
    <w:rsid w:val="00903D97"/>
    <w:rsid w:val="00903F1D"/>
    <w:rsid w:val="00903F49"/>
    <w:rsid w:val="0090434C"/>
    <w:rsid w:val="00904E9B"/>
    <w:rsid w:val="00905112"/>
    <w:rsid w:val="0090576D"/>
    <w:rsid w:val="00905825"/>
    <w:rsid w:val="00906084"/>
    <w:rsid w:val="00906852"/>
    <w:rsid w:val="0090690A"/>
    <w:rsid w:val="00906B91"/>
    <w:rsid w:val="009075CA"/>
    <w:rsid w:val="009076CC"/>
    <w:rsid w:val="00907C66"/>
    <w:rsid w:val="00907C88"/>
    <w:rsid w:val="00910A77"/>
    <w:rsid w:val="00911343"/>
    <w:rsid w:val="00912872"/>
    <w:rsid w:val="00912901"/>
    <w:rsid w:val="00912A9D"/>
    <w:rsid w:val="00912C40"/>
    <w:rsid w:val="00912D15"/>
    <w:rsid w:val="009134B0"/>
    <w:rsid w:val="00913692"/>
    <w:rsid w:val="0091376C"/>
    <w:rsid w:val="00913FD6"/>
    <w:rsid w:val="009147A2"/>
    <w:rsid w:val="00915998"/>
    <w:rsid w:val="00915BA7"/>
    <w:rsid w:val="00916197"/>
    <w:rsid w:val="009168E1"/>
    <w:rsid w:val="00916DE8"/>
    <w:rsid w:val="0091718E"/>
    <w:rsid w:val="009175CF"/>
    <w:rsid w:val="009176BE"/>
    <w:rsid w:val="0091784B"/>
    <w:rsid w:val="00917BE5"/>
    <w:rsid w:val="00917E04"/>
    <w:rsid w:val="009206EC"/>
    <w:rsid w:val="00921247"/>
    <w:rsid w:val="00921B21"/>
    <w:rsid w:val="00922020"/>
    <w:rsid w:val="009225EC"/>
    <w:rsid w:val="009229EE"/>
    <w:rsid w:val="00922D92"/>
    <w:rsid w:val="00924389"/>
    <w:rsid w:val="009243AD"/>
    <w:rsid w:val="00924F2C"/>
    <w:rsid w:val="009253D3"/>
    <w:rsid w:val="00925F45"/>
    <w:rsid w:val="00925FF1"/>
    <w:rsid w:val="009262EA"/>
    <w:rsid w:val="00926476"/>
    <w:rsid w:val="009275AF"/>
    <w:rsid w:val="0092783D"/>
    <w:rsid w:val="00927986"/>
    <w:rsid w:val="00927E5D"/>
    <w:rsid w:val="009300E8"/>
    <w:rsid w:val="00930646"/>
    <w:rsid w:val="00930969"/>
    <w:rsid w:val="00930D03"/>
    <w:rsid w:val="00930E06"/>
    <w:rsid w:val="009315B4"/>
    <w:rsid w:val="00933873"/>
    <w:rsid w:val="00933C48"/>
    <w:rsid w:val="00933F88"/>
    <w:rsid w:val="00934027"/>
    <w:rsid w:val="009344D1"/>
    <w:rsid w:val="00934C03"/>
    <w:rsid w:val="00934E3E"/>
    <w:rsid w:val="009358E5"/>
    <w:rsid w:val="00935C93"/>
    <w:rsid w:val="00936B56"/>
    <w:rsid w:val="00937BA5"/>
    <w:rsid w:val="00940578"/>
    <w:rsid w:val="00941023"/>
    <w:rsid w:val="009412F1"/>
    <w:rsid w:val="00941693"/>
    <w:rsid w:val="00941F70"/>
    <w:rsid w:val="00942469"/>
    <w:rsid w:val="00942AC8"/>
    <w:rsid w:val="00942AED"/>
    <w:rsid w:val="00943420"/>
    <w:rsid w:val="009439C9"/>
    <w:rsid w:val="00943A33"/>
    <w:rsid w:val="00944203"/>
    <w:rsid w:val="009443EE"/>
    <w:rsid w:val="009443FC"/>
    <w:rsid w:val="00944875"/>
    <w:rsid w:val="009457BA"/>
    <w:rsid w:val="00945B40"/>
    <w:rsid w:val="00945D58"/>
    <w:rsid w:val="00946956"/>
    <w:rsid w:val="009472BE"/>
    <w:rsid w:val="00947D85"/>
    <w:rsid w:val="00947E50"/>
    <w:rsid w:val="00950271"/>
    <w:rsid w:val="00950310"/>
    <w:rsid w:val="009507C4"/>
    <w:rsid w:val="00950A3A"/>
    <w:rsid w:val="00950F74"/>
    <w:rsid w:val="0095195F"/>
    <w:rsid w:val="00951E4F"/>
    <w:rsid w:val="009520BB"/>
    <w:rsid w:val="0095250B"/>
    <w:rsid w:val="00952C34"/>
    <w:rsid w:val="00953611"/>
    <w:rsid w:val="0095490E"/>
    <w:rsid w:val="00954B5D"/>
    <w:rsid w:val="009559D6"/>
    <w:rsid w:val="00955B86"/>
    <w:rsid w:val="0095603B"/>
    <w:rsid w:val="00956442"/>
    <w:rsid w:val="00956E36"/>
    <w:rsid w:val="009574E6"/>
    <w:rsid w:val="00957AFC"/>
    <w:rsid w:val="00957C2E"/>
    <w:rsid w:val="00957DEE"/>
    <w:rsid w:val="009601F1"/>
    <w:rsid w:val="00960965"/>
    <w:rsid w:val="00960F9F"/>
    <w:rsid w:val="00960FE8"/>
    <w:rsid w:val="009616E1"/>
    <w:rsid w:val="00961A7A"/>
    <w:rsid w:val="00961C8E"/>
    <w:rsid w:val="00961D82"/>
    <w:rsid w:val="00962059"/>
    <w:rsid w:val="00962198"/>
    <w:rsid w:val="00962917"/>
    <w:rsid w:val="009631C8"/>
    <w:rsid w:val="009649B9"/>
    <w:rsid w:val="0096508A"/>
    <w:rsid w:val="0096528D"/>
    <w:rsid w:val="009657B7"/>
    <w:rsid w:val="0096582B"/>
    <w:rsid w:val="0096614D"/>
    <w:rsid w:val="00966F6D"/>
    <w:rsid w:val="00967401"/>
    <w:rsid w:val="00967690"/>
    <w:rsid w:val="009676E7"/>
    <w:rsid w:val="0097010E"/>
    <w:rsid w:val="009701C6"/>
    <w:rsid w:val="0097155B"/>
    <w:rsid w:val="00971701"/>
    <w:rsid w:val="00971C05"/>
    <w:rsid w:val="00971CB2"/>
    <w:rsid w:val="00971CCB"/>
    <w:rsid w:val="00971DA2"/>
    <w:rsid w:val="00972461"/>
    <w:rsid w:val="00972A81"/>
    <w:rsid w:val="00973257"/>
    <w:rsid w:val="00974465"/>
    <w:rsid w:val="00974473"/>
    <w:rsid w:val="009745A4"/>
    <w:rsid w:val="009748ED"/>
    <w:rsid w:val="009751B2"/>
    <w:rsid w:val="009751EA"/>
    <w:rsid w:val="009757FA"/>
    <w:rsid w:val="00975BD8"/>
    <w:rsid w:val="00976AB0"/>
    <w:rsid w:val="00976B13"/>
    <w:rsid w:val="00976FF0"/>
    <w:rsid w:val="0097757C"/>
    <w:rsid w:val="00977C77"/>
    <w:rsid w:val="00977EBF"/>
    <w:rsid w:val="0098001F"/>
    <w:rsid w:val="00980120"/>
    <w:rsid w:val="00980E17"/>
    <w:rsid w:val="00981379"/>
    <w:rsid w:val="00981653"/>
    <w:rsid w:val="00982BF0"/>
    <w:rsid w:val="0098307C"/>
    <w:rsid w:val="0098336C"/>
    <w:rsid w:val="0098347A"/>
    <w:rsid w:val="00983526"/>
    <w:rsid w:val="00983981"/>
    <w:rsid w:val="0098426B"/>
    <w:rsid w:val="00984522"/>
    <w:rsid w:val="00984BB3"/>
    <w:rsid w:val="00984C84"/>
    <w:rsid w:val="00984D75"/>
    <w:rsid w:val="00984E7E"/>
    <w:rsid w:val="0098505C"/>
    <w:rsid w:val="0098553C"/>
    <w:rsid w:val="00986303"/>
    <w:rsid w:val="00986970"/>
    <w:rsid w:val="00986AD2"/>
    <w:rsid w:val="00986C05"/>
    <w:rsid w:val="00987BEC"/>
    <w:rsid w:val="0099066A"/>
    <w:rsid w:val="00990AAC"/>
    <w:rsid w:val="00991013"/>
    <w:rsid w:val="00991D31"/>
    <w:rsid w:val="009921C7"/>
    <w:rsid w:val="0099267C"/>
    <w:rsid w:val="00992B76"/>
    <w:rsid w:val="00992CE5"/>
    <w:rsid w:val="00993200"/>
    <w:rsid w:val="009935C6"/>
    <w:rsid w:val="00994F1F"/>
    <w:rsid w:val="0099530D"/>
    <w:rsid w:val="00995D21"/>
    <w:rsid w:val="00995D3C"/>
    <w:rsid w:val="00995E2E"/>
    <w:rsid w:val="009961DD"/>
    <w:rsid w:val="0099625E"/>
    <w:rsid w:val="00996408"/>
    <w:rsid w:val="009964CF"/>
    <w:rsid w:val="00997B60"/>
    <w:rsid w:val="00997DA3"/>
    <w:rsid w:val="009A0D82"/>
    <w:rsid w:val="009A1D5E"/>
    <w:rsid w:val="009A205A"/>
    <w:rsid w:val="009A277E"/>
    <w:rsid w:val="009A2870"/>
    <w:rsid w:val="009A2B4C"/>
    <w:rsid w:val="009A2C32"/>
    <w:rsid w:val="009A2D09"/>
    <w:rsid w:val="009A2F35"/>
    <w:rsid w:val="009A3015"/>
    <w:rsid w:val="009A3151"/>
    <w:rsid w:val="009A32BB"/>
    <w:rsid w:val="009A3A49"/>
    <w:rsid w:val="009A3D14"/>
    <w:rsid w:val="009A4143"/>
    <w:rsid w:val="009A451F"/>
    <w:rsid w:val="009A457F"/>
    <w:rsid w:val="009A61C9"/>
    <w:rsid w:val="009A659E"/>
    <w:rsid w:val="009A66A6"/>
    <w:rsid w:val="009A6F1F"/>
    <w:rsid w:val="009A720B"/>
    <w:rsid w:val="009A7B4E"/>
    <w:rsid w:val="009B0252"/>
    <w:rsid w:val="009B0527"/>
    <w:rsid w:val="009B07E3"/>
    <w:rsid w:val="009B0B00"/>
    <w:rsid w:val="009B1308"/>
    <w:rsid w:val="009B18E7"/>
    <w:rsid w:val="009B237A"/>
    <w:rsid w:val="009B24AD"/>
    <w:rsid w:val="009B24E2"/>
    <w:rsid w:val="009B52C7"/>
    <w:rsid w:val="009B54CD"/>
    <w:rsid w:val="009B5C49"/>
    <w:rsid w:val="009B740B"/>
    <w:rsid w:val="009C0CBE"/>
    <w:rsid w:val="009C1BD8"/>
    <w:rsid w:val="009C2172"/>
    <w:rsid w:val="009C2690"/>
    <w:rsid w:val="009C2DB8"/>
    <w:rsid w:val="009C3407"/>
    <w:rsid w:val="009C3B35"/>
    <w:rsid w:val="009C3BC3"/>
    <w:rsid w:val="009C3E78"/>
    <w:rsid w:val="009C4325"/>
    <w:rsid w:val="009C45D9"/>
    <w:rsid w:val="009C48EC"/>
    <w:rsid w:val="009C5101"/>
    <w:rsid w:val="009C5EB1"/>
    <w:rsid w:val="009C6C84"/>
    <w:rsid w:val="009C74C8"/>
    <w:rsid w:val="009C74E3"/>
    <w:rsid w:val="009C7BD7"/>
    <w:rsid w:val="009C7CB1"/>
    <w:rsid w:val="009D0728"/>
    <w:rsid w:val="009D0C00"/>
    <w:rsid w:val="009D1506"/>
    <w:rsid w:val="009D1F3A"/>
    <w:rsid w:val="009D20A2"/>
    <w:rsid w:val="009D25DD"/>
    <w:rsid w:val="009D2942"/>
    <w:rsid w:val="009D2BF9"/>
    <w:rsid w:val="009D2DD2"/>
    <w:rsid w:val="009D37CC"/>
    <w:rsid w:val="009D3D12"/>
    <w:rsid w:val="009D3DA5"/>
    <w:rsid w:val="009D4955"/>
    <w:rsid w:val="009D4A9A"/>
    <w:rsid w:val="009D4C1C"/>
    <w:rsid w:val="009D5225"/>
    <w:rsid w:val="009D5255"/>
    <w:rsid w:val="009D550E"/>
    <w:rsid w:val="009D552A"/>
    <w:rsid w:val="009D56E6"/>
    <w:rsid w:val="009D5A50"/>
    <w:rsid w:val="009D5D89"/>
    <w:rsid w:val="009D6383"/>
    <w:rsid w:val="009D682D"/>
    <w:rsid w:val="009D6B8D"/>
    <w:rsid w:val="009D730F"/>
    <w:rsid w:val="009D781B"/>
    <w:rsid w:val="009D7CD1"/>
    <w:rsid w:val="009E0219"/>
    <w:rsid w:val="009E0279"/>
    <w:rsid w:val="009E05D4"/>
    <w:rsid w:val="009E0E8B"/>
    <w:rsid w:val="009E16EF"/>
    <w:rsid w:val="009E18AF"/>
    <w:rsid w:val="009E21BA"/>
    <w:rsid w:val="009E2771"/>
    <w:rsid w:val="009E288F"/>
    <w:rsid w:val="009E30EB"/>
    <w:rsid w:val="009E31C0"/>
    <w:rsid w:val="009E3225"/>
    <w:rsid w:val="009E3335"/>
    <w:rsid w:val="009E34B9"/>
    <w:rsid w:val="009E3BE2"/>
    <w:rsid w:val="009E41DC"/>
    <w:rsid w:val="009E48CD"/>
    <w:rsid w:val="009E4B8B"/>
    <w:rsid w:val="009E51DB"/>
    <w:rsid w:val="009E7067"/>
    <w:rsid w:val="009E73D2"/>
    <w:rsid w:val="009E741A"/>
    <w:rsid w:val="009E7AFD"/>
    <w:rsid w:val="009E7FEC"/>
    <w:rsid w:val="009F000F"/>
    <w:rsid w:val="009F05A5"/>
    <w:rsid w:val="009F084B"/>
    <w:rsid w:val="009F08AA"/>
    <w:rsid w:val="009F0E7F"/>
    <w:rsid w:val="009F10E2"/>
    <w:rsid w:val="009F1CB8"/>
    <w:rsid w:val="009F2753"/>
    <w:rsid w:val="009F3531"/>
    <w:rsid w:val="009F3697"/>
    <w:rsid w:val="009F3BA9"/>
    <w:rsid w:val="009F3C02"/>
    <w:rsid w:val="009F3E46"/>
    <w:rsid w:val="009F498C"/>
    <w:rsid w:val="009F50CE"/>
    <w:rsid w:val="009F54EF"/>
    <w:rsid w:val="009F596D"/>
    <w:rsid w:val="009F5A2A"/>
    <w:rsid w:val="009F5D70"/>
    <w:rsid w:val="009F64AA"/>
    <w:rsid w:val="009F6C04"/>
    <w:rsid w:val="009F72B0"/>
    <w:rsid w:val="009F7504"/>
    <w:rsid w:val="009F7E66"/>
    <w:rsid w:val="00A00211"/>
    <w:rsid w:val="00A009B0"/>
    <w:rsid w:val="00A01325"/>
    <w:rsid w:val="00A01513"/>
    <w:rsid w:val="00A01771"/>
    <w:rsid w:val="00A020F0"/>
    <w:rsid w:val="00A027F7"/>
    <w:rsid w:val="00A036E2"/>
    <w:rsid w:val="00A04C04"/>
    <w:rsid w:val="00A04E6C"/>
    <w:rsid w:val="00A04F33"/>
    <w:rsid w:val="00A0545A"/>
    <w:rsid w:val="00A05548"/>
    <w:rsid w:val="00A055A0"/>
    <w:rsid w:val="00A0585F"/>
    <w:rsid w:val="00A05CFD"/>
    <w:rsid w:val="00A05EC4"/>
    <w:rsid w:val="00A0641E"/>
    <w:rsid w:val="00A070B2"/>
    <w:rsid w:val="00A07161"/>
    <w:rsid w:val="00A07C8E"/>
    <w:rsid w:val="00A07EA9"/>
    <w:rsid w:val="00A10C0B"/>
    <w:rsid w:val="00A1145D"/>
    <w:rsid w:val="00A1168F"/>
    <w:rsid w:val="00A11F2C"/>
    <w:rsid w:val="00A12B93"/>
    <w:rsid w:val="00A12CE1"/>
    <w:rsid w:val="00A13788"/>
    <w:rsid w:val="00A13F21"/>
    <w:rsid w:val="00A14BC2"/>
    <w:rsid w:val="00A14DF4"/>
    <w:rsid w:val="00A1500A"/>
    <w:rsid w:val="00A15455"/>
    <w:rsid w:val="00A15AC5"/>
    <w:rsid w:val="00A15C79"/>
    <w:rsid w:val="00A1600F"/>
    <w:rsid w:val="00A16B1A"/>
    <w:rsid w:val="00A17E72"/>
    <w:rsid w:val="00A21F91"/>
    <w:rsid w:val="00A224AE"/>
    <w:rsid w:val="00A22529"/>
    <w:rsid w:val="00A22539"/>
    <w:rsid w:val="00A22C01"/>
    <w:rsid w:val="00A22FB2"/>
    <w:rsid w:val="00A23733"/>
    <w:rsid w:val="00A237E8"/>
    <w:rsid w:val="00A2463E"/>
    <w:rsid w:val="00A24656"/>
    <w:rsid w:val="00A24691"/>
    <w:rsid w:val="00A24C9B"/>
    <w:rsid w:val="00A258E2"/>
    <w:rsid w:val="00A2625A"/>
    <w:rsid w:val="00A266CC"/>
    <w:rsid w:val="00A2709F"/>
    <w:rsid w:val="00A2745F"/>
    <w:rsid w:val="00A278D4"/>
    <w:rsid w:val="00A27B04"/>
    <w:rsid w:val="00A303C0"/>
    <w:rsid w:val="00A31337"/>
    <w:rsid w:val="00A3141D"/>
    <w:rsid w:val="00A31711"/>
    <w:rsid w:val="00A32658"/>
    <w:rsid w:val="00A32A31"/>
    <w:rsid w:val="00A33C74"/>
    <w:rsid w:val="00A33FD5"/>
    <w:rsid w:val="00A3428E"/>
    <w:rsid w:val="00A3454E"/>
    <w:rsid w:val="00A34858"/>
    <w:rsid w:val="00A349A6"/>
    <w:rsid w:val="00A34F10"/>
    <w:rsid w:val="00A35C98"/>
    <w:rsid w:val="00A35E90"/>
    <w:rsid w:val="00A35EC3"/>
    <w:rsid w:val="00A362E1"/>
    <w:rsid w:val="00A367C2"/>
    <w:rsid w:val="00A378A3"/>
    <w:rsid w:val="00A404A9"/>
    <w:rsid w:val="00A40805"/>
    <w:rsid w:val="00A409C0"/>
    <w:rsid w:val="00A409CD"/>
    <w:rsid w:val="00A40D24"/>
    <w:rsid w:val="00A41588"/>
    <w:rsid w:val="00A41918"/>
    <w:rsid w:val="00A41B14"/>
    <w:rsid w:val="00A41FBA"/>
    <w:rsid w:val="00A42CF5"/>
    <w:rsid w:val="00A43581"/>
    <w:rsid w:val="00A4399E"/>
    <w:rsid w:val="00A44BE9"/>
    <w:rsid w:val="00A45354"/>
    <w:rsid w:val="00A45780"/>
    <w:rsid w:val="00A458BC"/>
    <w:rsid w:val="00A45903"/>
    <w:rsid w:val="00A45E3D"/>
    <w:rsid w:val="00A460F8"/>
    <w:rsid w:val="00A468AC"/>
    <w:rsid w:val="00A46A32"/>
    <w:rsid w:val="00A46D72"/>
    <w:rsid w:val="00A50B04"/>
    <w:rsid w:val="00A51A05"/>
    <w:rsid w:val="00A51CA8"/>
    <w:rsid w:val="00A51E23"/>
    <w:rsid w:val="00A52046"/>
    <w:rsid w:val="00A5243E"/>
    <w:rsid w:val="00A5256C"/>
    <w:rsid w:val="00A52C12"/>
    <w:rsid w:val="00A53B6F"/>
    <w:rsid w:val="00A5448D"/>
    <w:rsid w:val="00A5491F"/>
    <w:rsid w:val="00A54A43"/>
    <w:rsid w:val="00A5601E"/>
    <w:rsid w:val="00A56695"/>
    <w:rsid w:val="00A56CCE"/>
    <w:rsid w:val="00A56E51"/>
    <w:rsid w:val="00A56F03"/>
    <w:rsid w:val="00A57030"/>
    <w:rsid w:val="00A57700"/>
    <w:rsid w:val="00A57A63"/>
    <w:rsid w:val="00A57F3A"/>
    <w:rsid w:val="00A628B3"/>
    <w:rsid w:val="00A6317E"/>
    <w:rsid w:val="00A6320C"/>
    <w:rsid w:val="00A63C9A"/>
    <w:rsid w:val="00A6488B"/>
    <w:rsid w:val="00A64F60"/>
    <w:rsid w:val="00A6587C"/>
    <w:rsid w:val="00A669D0"/>
    <w:rsid w:val="00A66FA9"/>
    <w:rsid w:val="00A67328"/>
    <w:rsid w:val="00A674C1"/>
    <w:rsid w:val="00A67DD0"/>
    <w:rsid w:val="00A7011E"/>
    <w:rsid w:val="00A70681"/>
    <w:rsid w:val="00A70F3D"/>
    <w:rsid w:val="00A7153E"/>
    <w:rsid w:val="00A717DF"/>
    <w:rsid w:val="00A71998"/>
    <w:rsid w:val="00A71B7A"/>
    <w:rsid w:val="00A71B80"/>
    <w:rsid w:val="00A71D9A"/>
    <w:rsid w:val="00A724DF"/>
    <w:rsid w:val="00A73539"/>
    <w:rsid w:val="00A73BAA"/>
    <w:rsid w:val="00A73E9B"/>
    <w:rsid w:val="00A73FD1"/>
    <w:rsid w:val="00A746D5"/>
    <w:rsid w:val="00A74D77"/>
    <w:rsid w:val="00A74D7A"/>
    <w:rsid w:val="00A7509A"/>
    <w:rsid w:val="00A756A6"/>
    <w:rsid w:val="00A757A8"/>
    <w:rsid w:val="00A75AC6"/>
    <w:rsid w:val="00A7649E"/>
    <w:rsid w:val="00A76B79"/>
    <w:rsid w:val="00A8131D"/>
    <w:rsid w:val="00A81B19"/>
    <w:rsid w:val="00A81CDC"/>
    <w:rsid w:val="00A82029"/>
    <w:rsid w:val="00A82685"/>
    <w:rsid w:val="00A828C7"/>
    <w:rsid w:val="00A82B7A"/>
    <w:rsid w:val="00A82FB3"/>
    <w:rsid w:val="00A8337D"/>
    <w:rsid w:val="00A83454"/>
    <w:rsid w:val="00A83EA0"/>
    <w:rsid w:val="00A8428D"/>
    <w:rsid w:val="00A8441E"/>
    <w:rsid w:val="00A845B9"/>
    <w:rsid w:val="00A8538E"/>
    <w:rsid w:val="00A8540F"/>
    <w:rsid w:val="00A859A3"/>
    <w:rsid w:val="00A85B2A"/>
    <w:rsid w:val="00A85C2B"/>
    <w:rsid w:val="00A861BD"/>
    <w:rsid w:val="00A86810"/>
    <w:rsid w:val="00A86908"/>
    <w:rsid w:val="00A86C51"/>
    <w:rsid w:val="00A87430"/>
    <w:rsid w:val="00A874AB"/>
    <w:rsid w:val="00A8752D"/>
    <w:rsid w:val="00A90BFF"/>
    <w:rsid w:val="00A912E1"/>
    <w:rsid w:val="00A91357"/>
    <w:rsid w:val="00A9169E"/>
    <w:rsid w:val="00A91F41"/>
    <w:rsid w:val="00A92041"/>
    <w:rsid w:val="00A923C8"/>
    <w:rsid w:val="00A92416"/>
    <w:rsid w:val="00A926EE"/>
    <w:rsid w:val="00A93355"/>
    <w:rsid w:val="00A938DC"/>
    <w:rsid w:val="00A9427F"/>
    <w:rsid w:val="00A94BBE"/>
    <w:rsid w:val="00A94D27"/>
    <w:rsid w:val="00A94D79"/>
    <w:rsid w:val="00A94E49"/>
    <w:rsid w:val="00A95E89"/>
    <w:rsid w:val="00A96AB3"/>
    <w:rsid w:val="00A97439"/>
    <w:rsid w:val="00A97B4C"/>
    <w:rsid w:val="00AA02C2"/>
    <w:rsid w:val="00AA1230"/>
    <w:rsid w:val="00AA147A"/>
    <w:rsid w:val="00AA172F"/>
    <w:rsid w:val="00AA1E60"/>
    <w:rsid w:val="00AA2252"/>
    <w:rsid w:val="00AA2468"/>
    <w:rsid w:val="00AA24B8"/>
    <w:rsid w:val="00AA26C9"/>
    <w:rsid w:val="00AA2E63"/>
    <w:rsid w:val="00AA34AF"/>
    <w:rsid w:val="00AA37DA"/>
    <w:rsid w:val="00AA40E1"/>
    <w:rsid w:val="00AA448C"/>
    <w:rsid w:val="00AA4B28"/>
    <w:rsid w:val="00AA4B62"/>
    <w:rsid w:val="00AA4B84"/>
    <w:rsid w:val="00AA54DD"/>
    <w:rsid w:val="00AA5C38"/>
    <w:rsid w:val="00AA6630"/>
    <w:rsid w:val="00AA6B7F"/>
    <w:rsid w:val="00AA6C8A"/>
    <w:rsid w:val="00AA725D"/>
    <w:rsid w:val="00AA73F1"/>
    <w:rsid w:val="00AA753A"/>
    <w:rsid w:val="00AA7ABB"/>
    <w:rsid w:val="00AB01C1"/>
    <w:rsid w:val="00AB0F24"/>
    <w:rsid w:val="00AB0F50"/>
    <w:rsid w:val="00AB11AC"/>
    <w:rsid w:val="00AB1B28"/>
    <w:rsid w:val="00AB2FB0"/>
    <w:rsid w:val="00AB4435"/>
    <w:rsid w:val="00AB49F9"/>
    <w:rsid w:val="00AB4A59"/>
    <w:rsid w:val="00AB4FDA"/>
    <w:rsid w:val="00AB551E"/>
    <w:rsid w:val="00AB6250"/>
    <w:rsid w:val="00AB64A0"/>
    <w:rsid w:val="00AB6E40"/>
    <w:rsid w:val="00AB722F"/>
    <w:rsid w:val="00AB76C6"/>
    <w:rsid w:val="00AB7ABC"/>
    <w:rsid w:val="00AC0184"/>
    <w:rsid w:val="00AC032F"/>
    <w:rsid w:val="00AC0C99"/>
    <w:rsid w:val="00AC0FAD"/>
    <w:rsid w:val="00AC12F9"/>
    <w:rsid w:val="00AC184E"/>
    <w:rsid w:val="00AC2501"/>
    <w:rsid w:val="00AC274B"/>
    <w:rsid w:val="00AC2CEF"/>
    <w:rsid w:val="00AC357B"/>
    <w:rsid w:val="00AC3BE2"/>
    <w:rsid w:val="00AC3CB1"/>
    <w:rsid w:val="00AC3E34"/>
    <w:rsid w:val="00AC3FB1"/>
    <w:rsid w:val="00AC3FB4"/>
    <w:rsid w:val="00AC44B5"/>
    <w:rsid w:val="00AC478C"/>
    <w:rsid w:val="00AC49E1"/>
    <w:rsid w:val="00AC4F22"/>
    <w:rsid w:val="00AC4FEC"/>
    <w:rsid w:val="00AC5142"/>
    <w:rsid w:val="00AC59BD"/>
    <w:rsid w:val="00AC5B9B"/>
    <w:rsid w:val="00AC6155"/>
    <w:rsid w:val="00AC688B"/>
    <w:rsid w:val="00AC6BD7"/>
    <w:rsid w:val="00AC6F77"/>
    <w:rsid w:val="00AC72B4"/>
    <w:rsid w:val="00AC740F"/>
    <w:rsid w:val="00AC7579"/>
    <w:rsid w:val="00AC795E"/>
    <w:rsid w:val="00AD007E"/>
    <w:rsid w:val="00AD06B9"/>
    <w:rsid w:val="00AD0A74"/>
    <w:rsid w:val="00AD0FC7"/>
    <w:rsid w:val="00AD1466"/>
    <w:rsid w:val="00AD1B6A"/>
    <w:rsid w:val="00AD2631"/>
    <w:rsid w:val="00AD31CA"/>
    <w:rsid w:val="00AD32AE"/>
    <w:rsid w:val="00AD32CC"/>
    <w:rsid w:val="00AD399A"/>
    <w:rsid w:val="00AD3BCB"/>
    <w:rsid w:val="00AD3C3C"/>
    <w:rsid w:val="00AD3DA4"/>
    <w:rsid w:val="00AD5703"/>
    <w:rsid w:val="00AD5888"/>
    <w:rsid w:val="00AD5C75"/>
    <w:rsid w:val="00AD648C"/>
    <w:rsid w:val="00AD6491"/>
    <w:rsid w:val="00AD6621"/>
    <w:rsid w:val="00AD68B4"/>
    <w:rsid w:val="00AD70C6"/>
    <w:rsid w:val="00AD7238"/>
    <w:rsid w:val="00AD74DF"/>
    <w:rsid w:val="00AD750C"/>
    <w:rsid w:val="00AD754A"/>
    <w:rsid w:val="00AD7FCE"/>
    <w:rsid w:val="00AE0E8B"/>
    <w:rsid w:val="00AE0FBF"/>
    <w:rsid w:val="00AE174F"/>
    <w:rsid w:val="00AE1ADD"/>
    <w:rsid w:val="00AE254D"/>
    <w:rsid w:val="00AE2AF0"/>
    <w:rsid w:val="00AE2B24"/>
    <w:rsid w:val="00AE2D89"/>
    <w:rsid w:val="00AE30BB"/>
    <w:rsid w:val="00AE330B"/>
    <w:rsid w:val="00AE35D4"/>
    <w:rsid w:val="00AE3B2F"/>
    <w:rsid w:val="00AE450D"/>
    <w:rsid w:val="00AE5AE9"/>
    <w:rsid w:val="00AE603C"/>
    <w:rsid w:val="00AE7162"/>
    <w:rsid w:val="00AE7730"/>
    <w:rsid w:val="00AE781E"/>
    <w:rsid w:val="00AE7C08"/>
    <w:rsid w:val="00AE7F65"/>
    <w:rsid w:val="00AF03BF"/>
    <w:rsid w:val="00AF124F"/>
    <w:rsid w:val="00AF1AC6"/>
    <w:rsid w:val="00AF1C61"/>
    <w:rsid w:val="00AF1CDB"/>
    <w:rsid w:val="00AF1F1F"/>
    <w:rsid w:val="00AF24DF"/>
    <w:rsid w:val="00AF27AF"/>
    <w:rsid w:val="00AF28AE"/>
    <w:rsid w:val="00AF2AB9"/>
    <w:rsid w:val="00AF2EDE"/>
    <w:rsid w:val="00AF3951"/>
    <w:rsid w:val="00AF3AA2"/>
    <w:rsid w:val="00AF3F79"/>
    <w:rsid w:val="00AF4000"/>
    <w:rsid w:val="00AF4430"/>
    <w:rsid w:val="00AF47DF"/>
    <w:rsid w:val="00AF48EF"/>
    <w:rsid w:val="00AF4C2D"/>
    <w:rsid w:val="00AF517B"/>
    <w:rsid w:val="00AF5203"/>
    <w:rsid w:val="00AF5AF7"/>
    <w:rsid w:val="00AF6545"/>
    <w:rsid w:val="00AF66F7"/>
    <w:rsid w:val="00AF6918"/>
    <w:rsid w:val="00AF6925"/>
    <w:rsid w:val="00AF6B01"/>
    <w:rsid w:val="00AF73F9"/>
    <w:rsid w:val="00AF7C07"/>
    <w:rsid w:val="00AF7FFA"/>
    <w:rsid w:val="00B00C28"/>
    <w:rsid w:val="00B00D55"/>
    <w:rsid w:val="00B01273"/>
    <w:rsid w:val="00B01808"/>
    <w:rsid w:val="00B01FCF"/>
    <w:rsid w:val="00B02F0E"/>
    <w:rsid w:val="00B0306F"/>
    <w:rsid w:val="00B03495"/>
    <w:rsid w:val="00B03BD0"/>
    <w:rsid w:val="00B04755"/>
    <w:rsid w:val="00B04C5E"/>
    <w:rsid w:val="00B04CE3"/>
    <w:rsid w:val="00B04D68"/>
    <w:rsid w:val="00B04D9B"/>
    <w:rsid w:val="00B051C9"/>
    <w:rsid w:val="00B059ED"/>
    <w:rsid w:val="00B05E33"/>
    <w:rsid w:val="00B06607"/>
    <w:rsid w:val="00B069F3"/>
    <w:rsid w:val="00B06C8E"/>
    <w:rsid w:val="00B078CF"/>
    <w:rsid w:val="00B07E31"/>
    <w:rsid w:val="00B1029D"/>
    <w:rsid w:val="00B10DAF"/>
    <w:rsid w:val="00B10F48"/>
    <w:rsid w:val="00B11177"/>
    <w:rsid w:val="00B1152F"/>
    <w:rsid w:val="00B115C1"/>
    <w:rsid w:val="00B11E5F"/>
    <w:rsid w:val="00B12B12"/>
    <w:rsid w:val="00B13525"/>
    <w:rsid w:val="00B1364D"/>
    <w:rsid w:val="00B13A29"/>
    <w:rsid w:val="00B13D1D"/>
    <w:rsid w:val="00B13E7D"/>
    <w:rsid w:val="00B150C7"/>
    <w:rsid w:val="00B15845"/>
    <w:rsid w:val="00B15C97"/>
    <w:rsid w:val="00B15DF1"/>
    <w:rsid w:val="00B15DF9"/>
    <w:rsid w:val="00B15FA0"/>
    <w:rsid w:val="00B15FEE"/>
    <w:rsid w:val="00B1627A"/>
    <w:rsid w:val="00B16E0E"/>
    <w:rsid w:val="00B17237"/>
    <w:rsid w:val="00B174E2"/>
    <w:rsid w:val="00B17D91"/>
    <w:rsid w:val="00B21354"/>
    <w:rsid w:val="00B2181A"/>
    <w:rsid w:val="00B2182B"/>
    <w:rsid w:val="00B21950"/>
    <w:rsid w:val="00B21D36"/>
    <w:rsid w:val="00B21EB8"/>
    <w:rsid w:val="00B2255B"/>
    <w:rsid w:val="00B23350"/>
    <w:rsid w:val="00B2393F"/>
    <w:rsid w:val="00B23E85"/>
    <w:rsid w:val="00B241C1"/>
    <w:rsid w:val="00B2430E"/>
    <w:rsid w:val="00B24FB8"/>
    <w:rsid w:val="00B250E6"/>
    <w:rsid w:val="00B2580E"/>
    <w:rsid w:val="00B2584A"/>
    <w:rsid w:val="00B25D2F"/>
    <w:rsid w:val="00B25E56"/>
    <w:rsid w:val="00B263DA"/>
    <w:rsid w:val="00B267B2"/>
    <w:rsid w:val="00B26917"/>
    <w:rsid w:val="00B269E1"/>
    <w:rsid w:val="00B27653"/>
    <w:rsid w:val="00B31D60"/>
    <w:rsid w:val="00B3295E"/>
    <w:rsid w:val="00B32AC2"/>
    <w:rsid w:val="00B32C31"/>
    <w:rsid w:val="00B32F4A"/>
    <w:rsid w:val="00B33029"/>
    <w:rsid w:val="00B33347"/>
    <w:rsid w:val="00B334D5"/>
    <w:rsid w:val="00B3385C"/>
    <w:rsid w:val="00B33ADC"/>
    <w:rsid w:val="00B340C7"/>
    <w:rsid w:val="00B34222"/>
    <w:rsid w:val="00B343D5"/>
    <w:rsid w:val="00B34647"/>
    <w:rsid w:val="00B347CF"/>
    <w:rsid w:val="00B34983"/>
    <w:rsid w:val="00B35282"/>
    <w:rsid w:val="00B353BF"/>
    <w:rsid w:val="00B35473"/>
    <w:rsid w:val="00B35624"/>
    <w:rsid w:val="00B3686C"/>
    <w:rsid w:val="00B36886"/>
    <w:rsid w:val="00B36F2C"/>
    <w:rsid w:val="00B37DCD"/>
    <w:rsid w:val="00B41265"/>
    <w:rsid w:val="00B4158B"/>
    <w:rsid w:val="00B42170"/>
    <w:rsid w:val="00B424B2"/>
    <w:rsid w:val="00B425AF"/>
    <w:rsid w:val="00B42ADB"/>
    <w:rsid w:val="00B4332F"/>
    <w:rsid w:val="00B43373"/>
    <w:rsid w:val="00B434E3"/>
    <w:rsid w:val="00B43518"/>
    <w:rsid w:val="00B439BC"/>
    <w:rsid w:val="00B43F94"/>
    <w:rsid w:val="00B440D2"/>
    <w:rsid w:val="00B44126"/>
    <w:rsid w:val="00B4449F"/>
    <w:rsid w:val="00B44A24"/>
    <w:rsid w:val="00B44C90"/>
    <w:rsid w:val="00B44DEB"/>
    <w:rsid w:val="00B45214"/>
    <w:rsid w:val="00B45C54"/>
    <w:rsid w:val="00B4605C"/>
    <w:rsid w:val="00B46631"/>
    <w:rsid w:val="00B46B16"/>
    <w:rsid w:val="00B47627"/>
    <w:rsid w:val="00B47F90"/>
    <w:rsid w:val="00B47FE5"/>
    <w:rsid w:val="00B50007"/>
    <w:rsid w:val="00B50054"/>
    <w:rsid w:val="00B50456"/>
    <w:rsid w:val="00B504D5"/>
    <w:rsid w:val="00B50668"/>
    <w:rsid w:val="00B5073F"/>
    <w:rsid w:val="00B50819"/>
    <w:rsid w:val="00B5093E"/>
    <w:rsid w:val="00B50BDE"/>
    <w:rsid w:val="00B50F12"/>
    <w:rsid w:val="00B51574"/>
    <w:rsid w:val="00B51B96"/>
    <w:rsid w:val="00B51C03"/>
    <w:rsid w:val="00B51E08"/>
    <w:rsid w:val="00B5226A"/>
    <w:rsid w:val="00B52518"/>
    <w:rsid w:val="00B525C8"/>
    <w:rsid w:val="00B52B1E"/>
    <w:rsid w:val="00B52B9A"/>
    <w:rsid w:val="00B5345B"/>
    <w:rsid w:val="00B53848"/>
    <w:rsid w:val="00B53CC3"/>
    <w:rsid w:val="00B54E85"/>
    <w:rsid w:val="00B551F0"/>
    <w:rsid w:val="00B552E0"/>
    <w:rsid w:val="00B552EE"/>
    <w:rsid w:val="00B5530F"/>
    <w:rsid w:val="00B55473"/>
    <w:rsid w:val="00B56AEE"/>
    <w:rsid w:val="00B57E91"/>
    <w:rsid w:val="00B6033E"/>
    <w:rsid w:val="00B60F11"/>
    <w:rsid w:val="00B61177"/>
    <w:rsid w:val="00B612AF"/>
    <w:rsid w:val="00B61A2F"/>
    <w:rsid w:val="00B61F98"/>
    <w:rsid w:val="00B629D1"/>
    <w:rsid w:val="00B62A7E"/>
    <w:rsid w:val="00B62AE8"/>
    <w:rsid w:val="00B62B8C"/>
    <w:rsid w:val="00B6397E"/>
    <w:rsid w:val="00B639E6"/>
    <w:rsid w:val="00B63ABA"/>
    <w:rsid w:val="00B63BBE"/>
    <w:rsid w:val="00B64B28"/>
    <w:rsid w:val="00B64DE4"/>
    <w:rsid w:val="00B65265"/>
    <w:rsid w:val="00B65321"/>
    <w:rsid w:val="00B65676"/>
    <w:rsid w:val="00B65838"/>
    <w:rsid w:val="00B65840"/>
    <w:rsid w:val="00B65F11"/>
    <w:rsid w:val="00B66D46"/>
    <w:rsid w:val="00B67331"/>
    <w:rsid w:val="00B678DF"/>
    <w:rsid w:val="00B67BCF"/>
    <w:rsid w:val="00B70411"/>
    <w:rsid w:val="00B704AB"/>
    <w:rsid w:val="00B71CA6"/>
    <w:rsid w:val="00B7227B"/>
    <w:rsid w:val="00B72B7D"/>
    <w:rsid w:val="00B731A9"/>
    <w:rsid w:val="00B73278"/>
    <w:rsid w:val="00B7335A"/>
    <w:rsid w:val="00B73702"/>
    <w:rsid w:val="00B73F1E"/>
    <w:rsid w:val="00B74450"/>
    <w:rsid w:val="00B7472C"/>
    <w:rsid w:val="00B748E6"/>
    <w:rsid w:val="00B74E3C"/>
    <w:rsid w:val="00B75297"/>
    <w:rsid w:val="00B752D1"/>
    <w:rsid w:val="00B75CE4"/>
    <w:rsid w:val="00B763BF"/>
    <w:rsid w:val="00B76507"/>
    <w:rsid w:val="00B76B3F"/>
    <w:rsid w:val="00B76B68"/>
    <w:rsid w:val="00B77150"/>
    <w:rsid w:val="00B77BAA"/>
    <w:rsid w:val="00B77CD6"/>
    <w:rsid w:val="00B80B11"/>
    <w:rsid w:val="00B810A7"/>
    <w:rsid w:val="00B81394"/>
    <w:rsid w:val="00B81927"/>
    <w:rsid w:val="00B81A86"/>
    <w:rsid w:val="00B820ED"/>
    <w:rsid w:val="00B8217F"/>
    <w:rsid w:val="00B822FE"/>
    <w:rsid w:val="00B825A1"/>
    <w:rsid w:val="00B83434"/>
    <w:rsid w:val="00B8382A"/>
    <w:rsid w:val="00B83CC0"/>
    <w:rsid w:val="00B84D39"/>
    <w:rsid w:val="00B85FC0"/>
    <w:rsid w:val="00B864BD"/>
    <w:rsid w:val="00B86746"/>
    <w:rsid w:val="00B86771"/>
    <w:rsid w:val="00B86818"/>
    <w:rsid w:val="00B86914"/>
    <w:rsid w:val="00B86EF9"/>
    <w:rsid w:val="00B870CF"/>
    <w:rsid w:val="00B87220"/>
    <w:rsid w:val="00B903EE"/>
    <w:rsid w:val="00B906FC"/>
    <w:rsid w:val="00B91037"/>
    <w:rsid w:val="00B917CE"/>
    <w:rsid w:val="00B91B5E"/>
    <w:rsid w:val="00B9343C"/>
    <w:rsid w:val="00B93EDC"/>
    <w:rsid w:val="00B94AAB"/>
    <w:rsid w:val="00B94DA3"/>
    <w:rsid w:val="00B95892"/>
    <w:rsid w:val="00B959EF"/>
    <w:rsid w:val="00B95D08"/>
    <w:rsid w:val="00B9620E"/>
    <w:rsid w:val="00B964BE"/>
    <w:rsid w:val="00B96D39"/>
    <w:rsid w:val="00B97224"/>
    <w:rsid w:val="00B97426"/>
    <w:rsid w:val="00B97832"/>
    <w:rsid w:val="00B97F84"/>
    <w:rsid w:val="00B97FEB"/>
    <w:rsid w:val="00BA00FD"/>
    <w:rsid w:val="00BA0256"/>
    <w:rsid w:val="00BA03AE"/>
    <w:rsid w:val="00BA0DA1"/>
    <w:rsid w:val="00BA144A"/>
    <w:rsid w:val="00BA1A5B"/>
    <w:rsid w:val="00BA1C76"/>
    <w:rsid w:val="00BA2B2B"/>
    <w:rsid w:val="00BA2F70"/>
    <w:rsid w:val="00BA3356"/>
    <w:rsid w:val="00BA381E"/>
    <w:rsid w:val="00BA38EB"/>
    <w:rsid w:val="00BA4172"/>
    <w:rsid w:val="00BA4932"/>
    <w:rsid w:val="00BA4944"/>
    <w:rsid w:val="00BA49B3"/>
    <w:rsid w:val="00BA4F79"/>
    <w:rsid w:val="00BA5105"/>
    <w:rsid w:val="00BA5A1F"/>
    <w:rsid w:val="00BA61B8"/>
    <w:rsid w:val="00BA65A5"/>
    <w:rsid w:val="00BA6BCD"/>
    <w:rsid w:val="00BA729A"/>
    <w:rsid w:val="00BA7E30"/>
    <w:rsid w:val="00BB0E92"/>
    <w:rsid w:val="00BB16A0"/>
    <w:rsid w:val="00BB1805"/>
    <w:rsid w:val="00BB1904"/>
    <w:rsid w:val="00BB25D0"/>
    <w:rsid w:val="00BB2AE3"/>
    <w:rsid w:val="00BB3327"/>
    <w:rsid w:val="00BB3980"/>
    <w:rsid w:val="00BB3DC5"/>
    <w:rsid w:val="00BB40F3"/>
    <w:rsid w:val="00BB44E6"/>
    <w:rsid w:val="00BB4C77"/>
    <w:rsid w:val="00BB58F1"/>
    <w:rsid w:val="00BB59AB"/>
    <w:rsid w:val="00BB5C8B"/>
    <w:rsid w:val="00BB5ECA"/>
    <w:rsid w:val="00BC01BC"/>
    <w:rsid w:val="00BC0378"/>
    <w:rsid w:val="00BC164A"/>
    <w:rsid w:val="00BC16A1"/>
    <w:rsid w:val="00BC16C6"/>
    <w:rsid w:val="00BC1714"/>
    <w:rsid w:val="00BC1B7F"/>
    <w:rsid w:val="00BC2128"/>
    <w:rsid w:val="00BC2B89"/>
    <w:rsid w:val="00BC3FFA"/>
    <w:rsid w:val="00BC43A0"/>
    <w:rsid w:val="00BC45A8"/>
    <w:rsid w:val="00BC4695"/>
    <w:rsid w:val="00BC4AF3"/>
    <w:rsid w:val="00BC4DA3"/>
    <w:rsid w:val="00BC4DBC"/>
    <w:rsid w:val="00BC5809"/>
    <w:rsid w:val="00BC5E90"/>
    <w:rsid w:val="00BC60EF"/>
    <w:rsid w:val="00BC6337"/>
    <w:rsid w:val="00BC667F"/>
    <w:rsid w:val="00BC6A76"/>
    <w:rsid w:val="00BC6E34"/>
    <w:rsid w:val="00BC6EE8"/>
    <w:rsid w:val="00BC7196"/>
    <w:rsid w:val="00BD050A"/>
    <w:rsid w:val="00BD1204"/>
    <w:rsid w:val="00BD189A"/>
    <w:rsid w:val="00BD29AC"/>
    <w:rsid w:val="00BD347A"/>
    <w:rsid w:val="00BD3BCF"/>
    <w:rsid w:val="00BD3E73"/>
    <w:rsid w:val="00BD3EB8"/>
    <w:rsid w:val="00BD46D1"/>
    <w:rsid w:val="00BD4ED0"/>
    <w:rsid w:val="00BD523D"/>
    <w:rsid w:val="00BD6136"/>
    <w:rsid w:val="00BD6A24"/>
    <w:rsid w:val="00BD7846"/>
    <w:rsid w:val="00BD7AFC"/>
    <w:rsid w:val="00BD7BA6"/>
    <w:rsid w:val="00BD7DCB"/>
    <w:rsid w:val="00BE046D"/>
    <w:rsid w:val="00BE061B"/>
    <w:rsid w:val="00BE0804"/>
    <w:rsid w:val="00BE0CA1"/>
    <w:rsid w:val="00BE1584"/>
    <w:rsid w:val="00BE1694"/>
    <w:rsid w:val="00BE1743"/>
    <w:rsid w:val="00BE17DB"/>
    <w:rsid w:val="00BE2282"/>
    <w:rsid w:val="00BE3790"/>
    <w:rsid w:val="00BE3853"/>
    <w:rsid w:val="00BE3B79"/>
    <w:rsid w:val="00BE3ED0"/>
    <w:rsid w:val="00BE4011"/>
    <w:rsid w:val="00BE57EE"/>
    <w:rsid w:val="00BE5DC8"/>
    <w:rsid w:val="00BE64A7"/>
    <w:rsid w:val="00BE683F"/>
    <w:rsid w:val="00BE6CDB"/>
    <w:rsid w:val="00BE7009"/>
    <w:rsid w:val="00BE71DD"/>
    <w:rsid w:val="00BF101C"/>
    <w:rsid w:val="00BF13FD"/>
    <w:rsid w:val="00BF1DF1"/>
    <w:rsid w:val="00BF1E7D"/>
    <w:rsid w:val="00BF1F88"/>
    <w:rsid w:val="00BF2AFC"/>
    <w:rsid w:val="00BF3405"/>
    <w:rsid w:val="00BF3ED2"/>
    <w:rsid w:val="00BF3FAD"/>
    <w:rsid w:val="00BF440B"/>
    <w:rsid w:val="00BF4643"/>
    <w:rsid w:val="00BF4C2B"/>
    <w:rsid w:val="00BF4E81"/>
    <w:rsid w:val="00BF5A4E"/>
    <w:rsid w:val="00BF5B7D"/>
    <w:rsid w:val="00BF64BB"/>
    <w:rsid w:val="00BF6B50"/>
    <w:rsid w:val="00BF6CF4"/>
    <w:rsid w:val="00BF72BD"/>
    <w:rsid w:val="00BF7CA2"/>
    <w:rsid w:val="00BF7F98"/>
    <w:rsid w:val="00C000FA"/>
    <w:rsid w:val="00C0094E"/>
    <w:rsid w:val="00C00D95"/>
    <w:rsid w:val="00C01CF2"/>
    <w:rsid w:val="00C021C9"/>
    <w:rsid w:val="00C02B3B"/>
    <w:rsid w:val="00C0331D"/>
    <w:rsid w:val="00C03671"/>
    <w:rsid w:val="00C03915"/>
    <w:rsid w:val="00C0399A"/>
    <w:rsid w:val="00C03E89"/>
    <w:rsid w:val="00C04A7C"/>
    <w:rsid w:val="00C04B58"/>
    <w:rsid w:val="00C05325"/>
    <w:rsid w:val="00C0554C"/>
    <w:rsid w:val="00C057B0"/>
    <w:rsid w:val="00C064B7"/>
    <w:rsid w:val="00C0674A"/>
    <w:rsid w:val="00C077EF"/>
    <w:rsid w:val="00C078D8"/>
    <w:rsid w:val="00C0797E"/>
    <w:rsid w:val="00C1016A"/>
    <w:rsid w:val="00C124A8"/>
    <w:rsid w:val="00C12935"/>
    <w:rsid w:val="00C12E20"/>
    <w:rsid w:val="00C12E43"/>
    <w:rsid w:val="00C13165"/>
    <w:rsid w:val="00C1367E"/>
    <w:rsid w:val="00C139BC"/>
    <w:rsid w:val="00C1423C"/>
    <w:rsid w:val="00C14C77"/>
    <w:rsid w:val="00C1543A"/>
    <w:rsid w:val="00C15443"/>
    <w:rsid w:val="00C1556C"/>
    <w:rsid w:val="00C156B6"/>
    <w:rsid w:val="00C158A2"/>
    <w:rsid w:val="00C16769"/>
    <w:rsid w:val="00C16EB7"/>
    <w:rsid w:val="00C17111"/>
    <w:rsid w:val="00C175CA"/>
    <w:rsid w:val="00C20346"/>
    <w:rsid w:val="00C204B8"/>
    <w:rsid w:val="00C2085F"/>
    <w:rsid w:val="00C20BD6"/>
    <w:rsid w:val="00C21065"/>
    <w:rsid w:val="00C21B1B"/>
    <w:rsid w:val="00C21C1F"/>
    <w:rsid w:val="00C227CE"/>
    <w:rsid w:val="00C23461"/>
    <w:rsid w:val="00C23AA2"/>
    <w:rsid w:val="00C23FBD"/>
    <w:rsid w:val="00C241DF"/>
    <w:rsid w:val="00C242A5"/>
    <w:rsid w:val="00C2479C"/>
    <w:rsid w:val="00C24B8A"/>
    <w:rsid w:val="00C25062"/>
    <w:rsid w:val="00C25111"/>
    <w:rsid w:val="00C25AEC"/>
    <w:rsid w:val="00C25B17"/>
    <w:rsid w:val="00C25ECE"/>
    <w:rsid w:val="00C2697C"/>
    <w:rsid w:val="00C26EDF"/>
    <w:rsid w:val="00C26F24"/>
    <w:rsid w:val="00C275E2"/>
    <w:rsid w:val="00C27681"/>
    <w:rsid w:val="00C279B9"/>
    <w:rsid w:val="00C27B07"/>
    <w:rsid w:val="00C27DC7"/>
    <w:rsid w:val="00C3005C"/>
    <w:rsid w:val="00C3016E"/>
    <w:rsid w:val="00C3046A"/>
    <w:rsid w:val="00C30799"/>
    <w:rsid w:val="00C307BB"/>
    <w:rsid w:val="00C32C04"/>
    <w:rsid w:val="00C33161"/>
    <w:rsid w:val="00C3328D"/>
    <w:rsid w:val="00C33AAF"/>
    <w:rsid w:val="00C34190"/>
    <w:rsid w:val="00C34438"/>
    <w:rsid w:val="00C34684"/>
    <w:rsid w:val="00C34732"/>
    <w:rsid w:val="00C3597C"/>
    <w:rsid w:val="00C373B0"/>
    <w:rsid w:val="00C37460"/>
    <w:rsid w:val="00C37550"/>
    <w:rsid w:val="00C375B9"/>
    <w:rsid w:val="00C37ECD"/>
    <w:rsid w:val="00C401EE"/>
    <w:rsid w:val="00C40ED2"/>
    <w:rsid w:val="00C41474"/>
    <w:rsid w:val="00C416E1"/>
    <w:rsid w:val="00C41CEB"/>
    <w:rsid w:val="00C41EAF"/>
    <w:rsid w:val="00C4203E"/>
    <w:rsid w:val="00C42ECE"/>
    <w:rsid w:val="00C42F78"/>
    <w:rsid w:val="00C4331A"/>
    <w:rsid w:val="00C43F75"/>
    <w:rsid w:val="00C449E1"/>
    <w:rsid w:val="00C44E14"/>
    <w:rsid w:val="00C45CC2"/>
    <w:rsid w:val="00C461A1"/>
    <w:rsid w:val="00C47C0A"/>
    <w:rsid w:val="00C5001B"/>
    <w:rsid w:val="00C5051F"/>
    <w:rsid w:val="00C50977"/>
    <w:rsid w:val="00C5139C"/>
    <w:rsid w:val="00C51619"/>
    <w:rsid w:val="00C520F3"/>
    <w:rsid w:val="00C52782"/>
    <w:rsid w:val="00C52C6D"/>
    <w:rsid w:val="00C531C8"/>
    <w:rsid w:val="00C533B1"/>
    <w:rsid w:val="00C5357F"/>
    <w:rsid w:val="00C53D9D"/>
    <w:rsid w:val="00C53F2F"/>
    <w:rsid w:val="00C53F41"/>
    <w:rsid w:val="00C54787"/>
    <w:rsid w:val="00C54816"/>
    <w:rsid w:val="00C54D92"/>
    <w:rsid w:val="00C5548E"/>
    <w:rsid w:val="00C5612E"/>
    <w:rsid w:val="00C56A72"/>
    <w:rsid w:val="00C56BC9"/>
    <w:rsid w:val="00C57376"/>
    <w:rsid w:val="00C57791"/>
    <w:rsid w:val="00C57DAF"/>
    <w:rsid w:val="00C57F97"/>
    <w:rsid w:val="00C601EC"/>
    <w:rsid w:val="00C602F4"/>
    <w:rsid w:val="00C611C8"/>
    <w:rsid w:val="00C611EC"/>
    <w:rsid w:val="00C61A51"/>
    <w:rsid w:val="00C628D3"/>
    <w:rsid w:val="00C6293E"/>
    <w:rsid w:val="00C62ADB"/>
    <w:rsid w:val="00C62FB7"/>
    <w:rsid w:val="00C63787"/>
    <w:rsid w:val="00C6378F"/>
    <w:rsid w:val="00C63859"/>
    <w:rsid w:val="00C64081"/>
    <w:rsid w:val="00C646DF"/>
    <w:rsid w:val="00C64700"/>
    <w:rsid w:val="00C64B3C"/>
    <w:rsid w:val="00C64EEF"/>
    <w:rsid w:val="00C64FFA"/>
    <w:rsid w:val="00C655FC"/>
    <w:rsid w:val="00C659A2"/>
    <w:rsid w:val="00C660B1"/>
    <w:rsid w:val="00C67042"/>
    <w:rsid w:val="00C67061"/>
    <w:rsid w:val="00C67071"/>
    <w:rsid w:val="00C676CC"/>
    <w:rsid w:val="00C676D9"/>
    <w:rsid w:val="00C67B43"/>
    <w:rsid w:val="00C67CF9"/>
    <w:rsid w:val="00C67EA0"/>
    <w:rsid w:val="00C70764"/>
    <w:rsid w:val="00C7091C"/>
    <w:rsid w:val="00C70D46"/>
    <w:rsid w:val="00C70EF4"/>
    <w:rsid w:val="00C70F20"/>
    <w:rsid w:val="00C71005"/>
    <w:rsid w:val="00C719E7"/>
    <w:rsid w:val="00C71BE1"/>
    <w:rsid w:val="00C71E95"/>
    <w:rsid w:val="00C7253E"/>
    <w:rsid w:val="00C72EB3"/>
    <w:rsid w:val="00C73538"/>
    <w:rsid w:val="00C7353C"/>
    <w:rsid w:val="00C73BA9"/>
    <w:rsid w:val="00C73C6A"/>
    <w:rsid w:val="00C73FAB"/>
    <w:rsid w:val="00C7415C"/>
    <w:rsid w:val="00C742B8"/>
    <w:rsid w:val="00C743F2"/>
    <w:rsid w:val="00C74564"/>
    <w:rsid w:val="00C75A73"/>
    <w:rsid w:val="00C75CC9"/>
    <w:rsid w:val="00C7660A"/>
    <w:rsid w:val="00C77102"/>
    <w:rsid w:val="00C805E4"/>
    <w:rsid w:val="00C81162"/>
    <w:rsid w:val="00C8172B"/>
    <w:rsid w:val="00C8191A"/>
    <w:rsid w:val="00C81BB7"/>
    <w:rsid w:val="00C8226B"/>
    <w:rsid w:val="00C82907"/>
    <w:rsid w:val="00C83182"/>
    <w:rsid w:val="00C831BD"/>
    <w:rsid w:val="00C83FCF"/>
    <w:rsid w:val="00C8452B"/>
    <w:rsid w:val="00C84CA1"/>
    <w:rsid w:val="00C8505C"/>
    <w:rsid w:val="00C85236"/>
    <w:rsid w:val="00C85965"/>
    <w:rsid w:val="00C86406"/>
    <w:rsid w:val="00C86D90"/>
    <w:rsid w:val="00C86DCC"/>
    <w:rsid w:val="00C87609"/>
    <w:rsid w:val="00C8770C"/>
    <w:rsid w:val="00C87F61"/>
    <w:rsid w:val="00C90157"/>
    <w:rsid w:val="00C90930"/>
    <w:rsid w:val="00C91432"/>
    <w:rsid w:val="00C91620"/>
    <w:rsid w:val="00C91651"/>
    <w:rsid w:val="00C91676"/>
    <w:rsid w:val="00C91722"/>
    <w:rsid w:val="00C9175A"/>
    <w:rsid w:val="00C918F0"/>
    <w:rsid w:val="00C91BDA"/>
    <w:rsid w:val="00C93D55"/>
    <w:rsid w:val="00C9474D"/>
    <w:rsid w:val="00C953E0"/>
    <w:rsid w:val="00C95665"/>
    <w:rsid w:val="00C95C7F"/>
    <w:rsid w:val="00C95E90"/>
    <w:rsid w:val="00C96964"/>
    <w:rsid w:val="00C97573"/>
    <w:rsid w:val="00C9779C"/>
    <w:rsid w:val="00C97C0F"/>
    <w:rsid w:val="00C97DA8"/>
    <w:rsid w:val="00CA206B"/>
    <w:rsid w:val="00CA2FAA"/>
    <w:rsid w:val="00CA3371"/>
    <w:rsid w:val="00CA364F"/>
    <w:rsid w:val="00CA3C49"/>
    <w:rsid w:val="00CA4122"/>
    <w:rsid w:val="00CA4CCE"/>
    <w:rsid w:val="00CA4F5F"/>
    <w:rsid w:val="00CA5205"/>
    <w:rsid w:val="00CA58E0"/>
    <w:rsid w:val="00CA5C88"/>
    <w:rsid w:val="00CA5ED5"/>
    <w:rsid w:val="00CA5F34"/>
    <w:rsid w:val="00CA637F"/>
    <w:rsid w:val="00CA6928"/>
    <w:rsid w:val="00CA6AE2"/>
    <w:rsid w:val="00CA6D50"/>
    <w:rsid w:val="00CA6F3C"/>
    <w:rsid w:val="00CA72F8"/>
    <w:rsid w:val="00CA7A98"/>
    <w:rsid w:val="00CB1013"/>
    <w:rsid w:val="00CB168A"/>
    <w:rsid w:val="00CB17EB"/>
    <w:rsid w:val="00CB1B3C"/>
    <w:rsid w:val="00CB1D42"/>
    <w:rsid w:val="00CB2546"/>
    <w:rsid w:val="00CB29FC"/>
    <w:rsid w:val="00CB2A13"/>
    <w:rsid w:val="00CB428B"/>
    <w:rsid w:val="00CB5165"/>
    <w:rsid w:val="00CB5943"/>
    <w:rsid w:val="00CB599D"/>
    <w:rsid w:val="00CB5A98"/>
    <w:rsid w:val="00CB6462"/>
    <w:rsid w:val="00CB71D5"/>
    <w:rsid w:val="00CB76C3"/>
    <w:rsid w:val="00CB7723"/>
    <w:rsid w:val="00CB7809"/>
    <w:rsid w:val="00CC06CB"/>
    <w:rsid w:val="00CC08AB"/>
    <w:rsid w:val="00CC0976"/>
    <w:rsid w:val="00CC0E78"/>
    <w:rsid w:val="00CC1FA9"/>
    <w:rsid w:val="00CC2344"/>
    <w:rsid w:val="00CC2362"/>
    <w:rsid w:val="00CC236A"/>
    <w:rsid w:val="00CC2B74"/>
    <w:rsid w:val="00CC2EEE"/>
    <w:rsid w:val="00CC3849"/>
    <w:rsid w:val="00CC3996"/>
    <w:rsid w:val="00CC39A0"/>
    <w:rsid w:val="00CC3A6F"/>
    <w:rsid w:val="00CC3DE4"/>
    <w:rsid w:val="00CC3EC9"/>
    <w:rsid w:val="00CC4155"/>
    <w:rsid w:val="00CC44F7"/>
    <w:rsid w:val="00CC54C1"/>
    <w:rsid w:val="00CC599F"/>
    <w:rsid w:val="00CC59A5"/>
    <w:rsid w:val="00CC5B67"/>
    <w:rsid w:val="00CC5BDA"/>
    <w:rsid w:val="00CC5FE7"/>
    <w:rsid w:val="00CC6331"/>
    <w:rsid w:val="00CC64E0"/>
    <w:rsid w:val="00CC67C1"/>
    <w:rsid w:val="00CC6AB6"/>
    <w:rsid w:val="00CC6D7D"/>
    <w:rsid w:val="00CC6DCA"/>
    <w:rsid w:val="00CC6F3E"/>
    <w:rsid w:val="00CC74EA"/>
    <w:rsid w:val="00CC74F8"/>
    <w:rsid w:val="00CD07C9"/>
    <w:rsid w:val="00CD0FAC"/>
    <w:rsid w:val="00CD1548"/>
    <w:rsid w:val="00CD18AF"/>
    <w:rsid w:val="00CD1F09"/>
    <w:rsid w:val="00CD23A7"/>
    <w:rsid w:val="00CD2A54"/>
    <w:rsid w:val="00CD3BC6"/>
    <w:rsid w:val="00CD3E6E"/>
    <w:rsid w:val="00CD4288"/>
    <w:rsid w:val="00CD42A2"/>
    <w:rsid w:val="00CD4575"/>
    <w:rsid w:val="00CD4ADF"/>
    <w:rsid w:val="00CD4B60"/>
    <w:rsid w:val="00CD4DF8"/>
    <w:rsid w:val="00CD4F0C"/>
    <w:rsid w:val="00CD672F"/>
    <w:rsid w:val="00CD7694"/>
    <w:rsid w:val="00CE0756"/>
    <w:rsid w:val="00CE0B08"/>
    <w:rsid w:val="00CE0E15"/>
    <w:rsid w:val="00CE1028"/>
    <w:rsid w:val="00CE1B29"/>
    <w:rsid w:val="00CE2FD3"/>
    <w:rsid w:val="00CE317B"/>
    <w:rsid w:val="00CE3D68"/>
    <w:rsid w:val="00CE3E61"/>
    <w:rsid w:val="00CE43F9"/>
    <w:rsid w:val="00CE44CD"/>
    <w:rsid w:val="00CE4B19"/>
    <w:rsid w:val="00CE4CE3"/>
    <w:rsid w:val="00CE4DE2"/>
    <w:rsid w:val="00CE6062"/>
    <w:rsid w:val="00CE63FD"/>
    <w:rsid w:val="00CE67A5"/>
    <w:rsid w:val="00CE6A34"/>
    <w:rsid w:val="00CE6DDC"/>
    <w:rsid w:val="00CE7071"/>
    <w:rsid w:val="00CE7268"/>
    <w:rsid w:val="00CE76B5"/>
    <w:rsid w:val="00CE7BC0"/>
    <w:rsid w:val="00CE7F7C"/>
    <w:rsid w:val="00CF0399"/>
    <w:rsid w:val="00CF0C1D"/>
    <w:rsid w:val="00CF0EDF"/>
    <w:rsid w:val="00CF13F3"/>
    <w:rsid w:val="00CF2C36"/>
    <w:rsid w:val="00CF2D49"/>
    <w:rsid w:val="00CF34DA"/>
    <w:rsid w:val="00CF37F3"/>
    <w:rsid w:val="00CF4592"/>
    <w:rsid w:val="00CF4C1E"/>
    <w:rsid w:val="00CF4FCA"/>
    <w:rsid w:val="00CF5D76"/>
    <w:rsid w:val="00CF5E71"/>
    <w:rsid w:val="00CF69C3"/>
    <w:rsid w:val="00CF7A53"/>
    <w:rsid w:val="00CF7F4E"/>
    <w:rsid w:val="00D004B7"/>
    <w:rsid w:val="00D00975"/>
    <w:rsid w:val="00D00B1D"/>
    <w:rsid w:val="00D00E34"/>
    <w:rsid w:val="00D011D8"/>
    <w:rsid w:val="00D01C7A"/>
    <w:rsid w:val="00D01C92"/>
    <w:rsid w:val="00D01DE7"/>
    <w:rsid w:val="00D02C75"/>
    <w:rsid w:val="00D031FA"/>
    <w:rsid w:val="00D03735"/>
    <w:rsid w:val="00D03951"/>
    <w:rsid w:val="00D03BB3"/>
    <w:rsid w:val="00D03DE7"/>
    <w:rsid w:val="00D03EBA"/>
    <w:rsid w:val="00D04018"/>
    <w:rsid w:val="00D043D5"/>
    <w:rsid w:val="00D04552"/>
    <w:rsid w:val="00D046DE"/>
    <w:rsid w:val="00D0511B"/>
    <w:rsid w:val="00D05A3D"/>
    <w:rsid w:val="00D05A92"/>
    <w:rsid w:val="00D05F06"/>
    <w:rsid w:val="00D06549"/>
    <w:rsid w:val="00D07119"/>
    <w:rsid w:val="00D073FA"/>
    <w:rsid w:val="00D07837"/>
    <w:rsid w:val="00D109DA"/>
    <w:rsid w:val="00D10CFF"/>
    <w:rsid w:val="00D11537"/>
    <w:rsid w:val="00D116E2"/>
    <w:rsid w:val="00D11790"/>
    <w:rsid w:val="00D11EB7"/>
    <w:rsid w:val="00D12196"/>
    <w:rsid w:val="00D12658"/>
    <w:rsid w:val="00D1288F"/>
    <w:rsid w:val="00D13AA0"/>
    <w:rsid w:val="00D13F34"/>
    <w:rsid w:val="00D1408D"/>
    <w:rsid w:val="00D1438C"/>
    <w:rsid w:val="00D14A7C"/>
    <w:rsid w:val="00D14C1B"/>
    <w:rsid w:val="00D15875"/>
    <w:rsid w:val="00D16001"/>
    <w:rsid w:val="00D16C06"/>
    <w:rsid w:val="00D17020"/>
    <w:rsid w:val="00D1757C"/>
    <w:rsid w:val="00D17CF3"/>
    <w:rsid w:val="00D205BD"/>
    <w:rsid w:val="00D2134D"/>
    <w:rsid w:val="00D21ADD"/>
    <w:rsid w:val="00D21EB7"/>
    <w:rsid w:val="00D2201A"/>
    <w:rsid w:val="00D222EC"/>
    <w:rsid w:val="00D2250C"/>
    <w:rsid w:val="00D22B3D"/>
    <w:rsid w:val="00D22D2B"/>
    <w:rsid w:val="00D234F8"/>
    <w:rsid w:val="00D23683"/>
    <w:rsid w:val="00D237A6"/>
    <w:rsid w:val="00D24039"/>
    <w:rsid w:val="00D243F0"/>
    <w:rsid w:val="00D24416"/>
    <w:rsid w:val="00D247CC"/>
    <w:rsid w:val="00D24C3E"/>
    <w:rsid w:val="00D2556A"/>
    <w:rsid w:val="00D25823"/>
    <w:rsid w:val="00D25C59"/>
    <w:rsid w:val="00D25EA6"/>
    <w:rsid w:val="00D263A5"/>
    <w:rsid w:val="00D2640F"/>
    <w:rsid w:val="00D26947"/>
    <w:rsid w:val="00D27AB6"/>
    <w:rsid w:val="00D307A0"/>
    <w:rsid w:val="00D308DA"/>
    <w:rsid w:val="00D31391"/>
    <w:rsid w:val="00D3151F"/>
    <w:rsid w:val="00D31959"/>
    <w:rsid w:val="00D319F9"/>
    <w:rsid w:val="00D31A13"/>
    <w:rsid w:val="00D31FD9"/>
    <w:rsid w:val="00D32607"/>
    <w:rsid w:val="00D328EA"/>
    <w:rsid w:val="00D33774"/>
    <w:rsid w:val="00D337DA"/>
    <w:rsid w:val="00D3385A"/>
    <w:rsid w:val="00D33BF4"/>
    <w:rsid w:val="00D33C8F"/>
    <w:rsid w:val="00D33E0C"/>
    <w:rsid w:val="00D34106"/>
    <w:rsid w:val="00D346D2"/>
    <w:rsid w:val="00D34A13"/>
    <w:rsid w:val="00D34DC2"/>
    <w:rsid w:val="00D34EB4"/>
    <w:rsid w:val="00D35F75"/>
    <w:rsid w:val="00D362A5"/>
    <w:rsid w:val="00D37579"/>
    <w:rsid w:val="00D378BD"/>
    <w:rsid w:val="00D37C50"/>
    <w:rsid w:val="00D37FCE"/>
    <w:rsid w:val="00D40070"/>
    <w:rsid w:val="00D402BF"/>
    <w:rsid w:val="00D40F7F"/>
    <w:rsid w:val="00D413F7"/>
    <w:rsid w:val="00D41AF5"/>
    <w:rsid w:val="00D41D33"/>
    <w:rsid w:val="00D4334F"/>
    <w:rsid w:val="00D44095"/>
    <w:rsid w:val="00D44238"/>
    <w:rsid w:val="00D45DEF"/>
    <w:rsid w:val="00D462B2"/>
    <w:rsid w:val="00D46843"/>
    <w:rsid w:val="00D4696A"/>
    <w:rsid w:val="00D46DBC"/>
    <w:rsid w:val="00D471E2"/>
    <w:rsid w:val="00D4782C"/>
    <w:rsid w:val="00D507D2"/>
    <w:rsid w:val="00D50F35"/>
    <w:rsid w:val="00D51021"/>
    <w:rsid w:val="00D514DD"/>
    <w:rsid w:val="00D5153A"/>
    <w:rsid w:val="00D517A1"/>
    <w:rsid w:val="00D51BD7"/>
    <w:rsid w:val="00D52903"/>
    <w:rsid w:val="00D542F3"/>
    <w:rsid w:val="00D5476E"/>
    <w:rsid w:val="00D54981"/>
    <w:rsid w:val="00D5567B"/>
    <w:rsid w:val="00D557BD"/>
    <w:rsid w:val="00D560B8"/>
    <w:rsid w:val="00D5631F"/>
    <w:rsid w:val="00D57056"/>
    <w:rsid w:val="00D574B9"/>
    <w:rsid w:val="00D574C5"/>
    <w:rsid w:val="00D574E7"/>
    <w:rsid w:val="00D575CC"/>
    <w:rsid w:val="00D575D2"/>
    <w:rsid w:val="00D57F1A"/>
    <w:rsid w:val="00D60133"/>
    <w:rsid w:val="00D60486"/>
    <w:rsid w:val="00D60657"/>
    <w:rsid w:val="00D6078A"/>
    <w:rsid w:val="00D60C93"/>
    <w:rsid w:val="00D61183"/>
    <w:rsid w:val="00D612D7"/>
    <w:rsid w:val="00D622B3"/>
    <w:rsid w:val="00D62D9C"/>
    <w:rsid w:val="00D63C3B"/>
    <w:rsid w:val="00D64889"/>
    <w:rsid w:val="00D64B87"/>
    <w:rsid w:val="00D64C84"/>
    <w:rsid w:val="00D64F60"/>
    <w:rsid w:val="00D6512F"/>
    <w:rsid w:val="00D65200"/>
    <w:rsid w:val="00D65CBB"/>
    <w:rsid w:val="00D65D78"/>
    <w:rsid w:val="00D66202"/>
    <w:rsid w:val="00D6666B"/>
    <w:rsid w:val="00D6673F"/>
    <w:rsid w:val="00D66DD6"/>
    <w:rsid w:val="00D66F30"/>
    <w:rsid w:val="00D66F4B"/>
    <w:rsid w:val="00D673EE"/>
    <w:rsid w:val="00D67C6B"/>
    <w:rsid w:val="00D7025E"/>
    <w:rsid w:val="00D7046B"/>
    <w:rsid w:val="00D707FB"/>
    <w:rsid w:val="00D70AB3"/>
    <w:rsid w:val="00D710A7"/>
    <w:rsid w:val="00D71275"/>
    <w:rsid w:val="00D71748"/>
    <w:rsid w:val="00D71855"/>
    <w:rsid w:val="00D719FB"/>
    <w:rsid w:val="00D71E7D"/>
    <w:rsid w:val="00D7253F"/>
    <w:rsid w:val="00D73031"/>
    <w:rsid w:val="00D731D8"/>
    <w:rsid w:val="00D7438D"/>
    <w:rsid w:val="00D74E65"/>
    <w:rsid w:val="00D751C7"/>
    <w:rsid w:val="00D75432"/>
    <w:rsid w:val="00D75443"/>
    <w:rsid w:val="00D76094"/>
    <w:rsid w:val="00D763A8"/>
    <w:rsid w:val="00D76463"/>
    <w:rsid w:val="00D76464"/>
    <w:rsid w:val="00D76594"/>
    <w:rsid w:val="00D76BFD"/>
    <w:rsid w:val="00D770BE"/>
    <w:rsid w:val="00D77B78"/>
    <w:rsid w:val="00D8002A"/>
    <w:rsid w:val="00D80F0C"/>
    <w:rsid w:val="00D81A10"/>
    <w:rsid w:val="00D81ACB"/>
    <w:rsid w:val="00D81CFC"/>
    <w:rsid w:val="00D82A71"/>
    <w:rsid w:val="00D831A6"/>
    <w:rsid w:val="00D83499"/>
    <w:rsid w:val="00D838BC"/>
    <w:rsid w:val="00D83B32"/>
    <w:rsid w:val="00D83BEC"/>
    <w:rsid w:val="00D83FBA"/>
    <w:rsid w:val="00D853BC"/>
    <w:rsid w:val="00D85B9E"/>
    <w:rsid w:val="00D86270"/>
    <w:rsid w:val="00D862F4"/>
    <w:rsid w:val="00D86ADA"/>
    <w:rsid w:val="00D879D1"/>
    <w:rsid w:val="00D87A50"/>
    <w:rsid w:val="00D87E60"/>
    <w:rsid w:val="00D9000B"/>
    <w:rsid w:val="00D90105"/>
    <w:rsid w:val="00D90232"/>
    <w:rsid w:val="00D91349"/>
    <w:rsid w:val="00D918DF"/>
    <w:rsid w:val="00D91DD9"/>
    <w:rsid w:val="00D926A7"/>
    <w:rsid w:val="00D93E96"/>
    <w:rsid w:val="00D93EE3"/>
    <w:rsid w:val="00D94B50"/>
    <w:rsid w:val="00D94EF3"/>
    <w:rsid w:val="00D95466"/>
    <w:rsid w:val="00D95723"/>
    <w:rsid w:val="00D95EC4"/>
    <w:rsid w:val="00D9602C"/>
    <w:rsid w:val="00D96A74"/>
    <w:rsid w:val="00D96E14"/>
    <w:rsid w:val="00D97B30"/>
    <w:rsid w:val="00DA003C"/>
    <w:rsid w:val="00DA0E78"/>
    <w:rsid w:val="00DA15F9"/>
    <w:rsid w:val="00DA1FA2"/>
    <w:rsid w:val="00DA27CF"/>
    <w:rsid w:val="00DA2810"/>
    <w:rsid w:val="00DA29D8"/>
    <w:rsid w:val="00DA32CA"/>
    <w:rsid w:val="00DA34E9"/>
    <w:rsid w:val="00DA4730"/>
    <w:rsid w:val="00DA4FDB"/>
    <w:rsid w:val="00DA5232"/>
    <w:rsid w:val="00DA5499"/>
    <w:rsid w:val="00DA59DD"/>
    <w:rsid w:val="00DA69DD"/>
    <w:rsid w:val="00DB0DB2"/>
    <w:rsid w:val="00DB1578"/>
    <w:rsid w:val="00DB1C23"/>
    <w:rsid w:val="00DB1DE8"/>
    <w:rsid w:val="00DB2DBD"/>
    <w:rsid w:val="00DB3368"/>
    <w:rsid w:val="00DB38A5"/>
    <w:rsid w:val="00DB3A7E"/>
    <w:rsid w:val="00DB46C7"/>
    <w:rsid w:val="00DB4AA6"/>
    <w:rsid w:val="00DB5986"/>
    <w:rsid w:val="00DB5AFC"/>
    <w:rsid w:val="00DB61BA"/>
    <w:rsid w:val="00DB6856"/>
    <w:rsid w:val="00DB69E3"/>
    <w:rsid w:val="00DB6A1D"/>
    <w:rsid w:val="00DB7335"/>
    <w:rsid w:val="00DB7A2A"/>
    <w:rsid w:val="00DC0A75"/>
    <w:rsid w:val="00DC0DA3"/>
    <w:rsid w:val="00DC0FCC"/>
    <w:rsid w:val="00DC12AA"/>
    <w:rsid w:val="00DC13C4"/>
    <w:rsid w:val="00DC141F"/>
    <w:rsid w:val="00DC19EF"/>
    <w:rsid w:val="00DC1FB4"/>
    <w:rsid w:val="00DC2287"/>
    <w:rsid w:val="00DC281D"/>
    <w:rsid w:val="00DC2B6A"/>
    <w:rsid w:val="00DC2EB0"/>
    <w:rsid w:val="00DC367E"/>
    <w:rsid w:val="00DC36A1"/>
    <w:rsid w:val="00DC3900"/>
    <w:rsid w:val="00DC3A09"/>
    <w:rsid w:val="00DC3A92"/>
    <w:rsid w:val="00DC403D"/>
    <w:rsid w:val="00DC44D8"/>
    <w:rsid w:val="00DC4B07"/>
    <w:rsid w:val="00DC507A"/>
    <w:rsid w:val="00DC5D63"/>
    <w:rsid w:val="00DC60CA"/>
    <w:rsid w:val="00DC649F"/>
    <w:rsid w:val="00DC66CB"/>
    <w:rsid w:val="00DC687D"/>
    <w:rsid w:val="00DC6C6B"/>
    <w:rsid w:val="00DC6CB2"/>
    <w:rsid w:val="00DD0669"/>
    <w:rsid w:val="00DD06F7"/>
    <w:rsid w:val="00DD07CA"/>
    <w:rsid w:val="00DD0BB3"/>
    <w:rsid w:val="00DD0DBA"/>
    <w:rsid w:val="00DD1534"/>
    <w:rsid w:val="00DD17BF"/>
    <w:rsid w:val="00DD1C6F"/>
    <w:rsid w:val="00DD2290"/>
    <w:rsid w:val="00DD269B"/>
    <w:rsid w:val="00DD298E"/>
    <w:rsid w:val="00DD2B61"/>
    <w:rsid w:val="00DD2D8C"/>
    <w:rsid w:val="00DD2FBB"/>
    <w:rsid w:val="00DD3242"/>
    <w:rsid w:val="00DD33EC"/>
    <w:rsid w:val="00DD3721"/>
    <w:rsid w:val="00DD435F"/>
    <w:rsid w:val="00DD43C6"/>
    <w:rsid w:val="00DD4A9A"/>
    <w:rsid w:val="00DD4AA8"/>
    <w:rsid w:val="00DD4B3B"/>
    <w:rsid w:val="00DD4FEF"/>
    <w:rsid w:val="00DD540F"/>
    <w:rsid w:val="00DD5461"/>
    <w:rsid w:val="00DD68F6"/>
    <w:rsid w:val="00DD6AF4"/>
    <w:rsid w:val="00DD6BE5"/>
    <w:rsid w:val="00DD7663"/>
    <w:rsid w:val="00DD7758"/>
    <w:rsid w:val="00DD7CEA"/>
    <w:rsid w:val="00DE0198"/>
    <w:rsid w:val="00DE01E2"/>
    <w:rsid w:val="00DE02AF"/>
    <w:rsid w:val="00DE158B"/>
    <w:rsid w:val="00DE181F"/>
    <w:rsid w:val="00DE19FB"/>
    <w:rsid w:val="00DE1C75"/>
    <w:rsid w:val="00DE1D2E"/>
    <w:rsid w:val="00DE1E07"/>
    <w:rsid w:val="00DE2660"/>
    <w:rsid w:val="00DE26C4"/>
    <w:rsid w:val="00DE272D"/>
    <w:rsid w:val="00DE294B"/>
    <w:rsid w:val="00DE2B12"/>
    <w:rsid w:val="00DE2D25"/>
    <w:rsid w:val="00DE2D30"/>
    <w:rsid w:val="00DE31A9"/>
    <w:rsid w:val="00DE34BA"/>
    <w:rsid w:val="00DE3CF6"/>
    <w:rsid w:val="00DE4297"/>
    <w:rsid w:val="00DE4F53"/>
    <w:rsid w:val="00DE53F3"/>
    <w:rsid w:val="00DE59E7"/>
    <w:rsid w:val="00DE5C19"/>
    <w:rsid w:val="00DE6009"/>
    <w:rsid w:val="00DE6476"/>
    <w:rsid w:val="00DE6A65"/>
    <w:rsid w:val="00DE74DF"/>
    <w:rsid w:val="00DE7BEF"/>
    <w:rsid w:val="00DF05CA"/>
    <w:rsid w:val="00DF0DF6"/>
    <w:rsid w:val="00DF100F"/>
    <w:rsid w:val="00DF1108"/>
    <w:rsid w:val="00DF1171"/>
    <w:rsid w:val="00DF12D0"/>
    <w:rsid w:val="00DF16E5"/>
    <w:rsid w:val="00DF39CC"/>
    <w:rsid w:val="00DF3EFB"/>
    <w:rsid w:val="00DF44AA"/>
    <w:rsid w:val="00DF474D"/>
    <w:rsid w:val="00DF5B0A"/>
    <w:rsid w:val="00DF5EE4"/>
    <w:rsid w:val="00DF65D5"/>
    <w:rsid w:val="00DF68CE"/>
    <w:rsid w:val="00DF6EC5"/>
    <w:rsid w:val="00DF759D"/>
    <w:rsid w:val="00DF7CE8"/>
    <w:rsid w:val="00DF7F9F"/>
    <w:rsid w:val="00E004E8"/>
    <w:rsid w:val="00E006CB"/>
    <w:rsid w:val="00E00F6F"/>
    <w:rsid w:val="00E015B0"/>
    <w:rsid w:val="00E01621"/>
    <w:rsid w:val="00E01645"/>
    <w:rsid w:val="00E01AE4"/>
    <w:rsid w:val="00E01C9D"/>
    <w:rsid w:val="00E02232"/>
    <w:rsid w:val="00E02405"/>
    <w:rsid w:val="00E0254D"/>
    <w:rsid w:val="00E02884"/>
    <w:rsid w:val="00E030A4"/>
    <w:rsid w:val="00E0368B"/>
    <w:rsid w:val="00E03ECB"/>
    <w:rsid w:val="00E0484D"/>
    <w:rsid w:val="00E04A9A"/>
    <w:rsid w:val="00E0518B"/>
    <w:rsid w:val="00E058F1"/>
    <w:rsid w:val="00E05C9C"/>
    <w:rsid w:val="00E06348"/>
    <w:rsid w:val="00E073B4"/>
    <w:rsid w:val="00E10616"/>
    <w:rsid w:val="00E110B6"/>
    <w:rsid w:val="00E1121A"/>
    <w:rsid w:val="00E11375"/>
    <w:rsid w:val="00E11492"/>
    <w:rsid w:val="00E1172B"/>
    <w:rsid w:val="00E11764"/>
    <w:rsid w:val="00E11C4C"/>
    <w:rsid w:val="00E11FCA"/>
    <w:rsid w:val="00E1293C"/>
    <w:rsid w:val="00E12D7C"/>
    <w:rsid w:val="00E13D01"/>
    <w:rsid w:val="00E14243"/>
    <w:rsid w:val="00E145C6"/>
    <w:rsid w:val="00E14B3F"/>
    <w:rsid w:val="00E14DBF"/>
    <w:rsid w:val="00E158F9"/>
    <w:rsid w:val="00E15E47"/>
    <w:rsid w:val="00E16DDC"/>
    <w:rsid w:val="00E201FA"/>
    <w:rsid w:val="00E20C50"/>
    <w:rsid w:val="00E20EC0"/>
    <w:rsid w:val="00E21356"/>
    <w:rsid w:val="00E213C4"/>
    <w:rsid w:val="00E222D2"/>
    <w:rsid w:val="00E22B64"/>
    <w:rsid w:val="00E23881"/>
    <w:rsid w:val="00E23C6E"/>
    <w:rsid w:val="00E23D46"/>
    <w:rsid w:val="00E242F9"/>
    <w:rsid w:val="00E245A8"/>
    <w:rsid w:val="00E24CF1"/>
    <w:rsid w:val="00E24D3E"/>
    <w:rsid w:val="00E25330"/>
    <w:rsid w:val="00E2690D"/>
    <w:rsid w:val="00E27058"/>
    <w:rsid w:val="00E272C6"/>
    <w:rsid w:val="00E27674"/>
    <w:rsid w:val="00E302EE"/>
    <w:rsid w:val="00E305BB"/>
    <w:rsid w:val="00E3091E"/>
    <w:rsid w:val="00E30A17"/>
    <w:rsid w:val="00E30A43"/>
    <w:rsid w:val="00E315C1"/>
    <w:rsid w:val="00E3190F"/>
    <w:rsid w:val="00E31AB8"/>
    <w:rsid w:val="00E31AD7"/>
    <w:rsid w:val="00E32642"/>
    <w:rsid w:val="00E33CC8"/>
    <w:rsid w:val="00E33F33"/>
    <w:rsid w:val="00E345D6"/>
    <w:rsid w:val="00E34AEC"/>
    <w:rsid w:val="00E34D33"/>
    <w:rsid w:val="00E35404"/>
    <w:rsid w:val="00E3568E"/>
    <w:rsid w:val="00E3607A"/>
    <w:rsid w:val="00E3610A"/>
    <w:rsid w:val="00E36E86"/>
    <w:rsid w:val="00E37C0A"/>
    <w:rsid w:val="00E37F41"/>
    <w:rsid w:val="00E40152"/>
    <w:rsid w:val="00E408BB"/>
    <w:rsid w:val="00E41253"/>
    <w:rsid w:val="00E413CB"/>
    <w:rsid w:val="00E41666"/>
    <w:rsid w:val="00E42F81"/>
    <w:rsid w:val="00E43850"/>
    <w:rsid w:val="00E43883"/>
    <w:rsid w:val="00E449A9"/>
    <w:rsid w:val="00E44EE5"/>
    <w:rsid w:val="00E45508"/>
    <w:rsid w:val="00E4580D"/>
    <w:rsid w:val="00E45A03"/>
    <w:rsid w:val="00E45D68"/>
    <w:rsid w:val="00E460B9"/>
    <w:rsid w:val="00E461DE"/>
    <w:rsid w:val="00E46658"/>
    <w:rsid w:val="00E466E4"/>
    <w:rsid w:val="00E50435"/>
    <w:rsid w:val="00E504BB"/>
    <w:rsid w:val="00E504DE"/>
    <w:rsid w:val="00E50984"/>
    <w:rsid w:val="00E516CC"/>
    <w:rsid w:val="00E51857"/>
    <w:rsid w:val="00E5189F"/>
    <w:rsid w:val="00E51FBF"/>
    <w:rsid w:val="00E52006"/>
    <w:rsid w:val="00E52953"/>
    <w:rsid w:val="00E52A36"/>
    <w:rsid w:val="00E52F7F"/>
    <w:rsid w:val="00E53228"/>
    <w:rsid w:val="00E54BFD"/>
    <w:rsid w:val="00E54F77"/>
    <w:rsid w:val="00E5553A"/>
    <w:rsid w:val="00E55F58"/>
    <w:rsid w:val="00E56016"/>
    <w:rsid w:val="00E56423"/>
    <w:rsid w:val="00E56AD2"/>
    <w:rsid w:val="00E572A0"/>
    <w:rsid w:val="00E573B2"/>
    <w:rsid w:val="00E576E5"/>
    <w:rsid w:val="00E57A43"/>
    <w:rsid w:val="00E57DD5"/>
    <w:rsid w:val="00E57DE5"/>
    <w:rsid w:val="00E603F2"/>
    <w:rsid w:val="00E60574"/>
    <w:rsid w:val="00E60C9E"/>
    <w:rsid w:val="00E615F7"/>
    <w:rsid w:val="00E626C8"/>
    <w:rsid w:val="00E62D97"/>
    <w:rsid w:val="00E62FB0"/>
    <w:rsid w:val="00E6322E"/>
    <w:rsid w:val="00E633AA"/>
    <w:rsid w:val="00E635A5"/>
    <w:rsid w:val="00E63E94"/>
    <w:rsid w:val="00E641D2"/>
    <w:rsid w:val="00E6476A"/>
    <w:rsid w:val="00E65219"/>
    <w:rsid w:val="00E65491"/>
    <w:rsid w:val="00E65A58"/>
    <w:rsid w:val="00E65F7D"/>
    <w:rsid w:val="00E66149"/>
    <w:rsid w:val="00E6631B"/>
    <w:rsid w:val="00E66579"/>
    <w:rsid w:val="00E66898"/>
    <w:rsid w:val="00E6696A"/>
    <w:rsid w:val="00E66C53"/>
    <w:rsid w:val="00E66D71"/>
    <w:rsid w:val="00E67A40"/>
    <w:rsid w:val="00E70081"/>
    <w:rsid w:val="00E71064"/>
    <w:rsid w:val="00E71AB3"/>
    <w:rsid w:val="00E71B99"/>
    <w:rsid w:val="00E71BD7"/>
    <w:rsid w:val="00E72235"/>
    <w:rsid w:val="00E72BBF"/>
    <w:rsid w:val="00E7313B"/>
    <w:rsid w:val="00E7343A"/>
    <w:rsid w:val="00E73556"/>
    <w:rsid w:val="00E73BA5"/>
    <w:rsid w:val="00E74298"/>
    <w:rsid w:val="00E74C1E"/>
    <w:rsid w:val="00E752CC"/>
    <w:rsid w:val="00E75D15"/>
    <w:rsid w:val="00E75DF1"/>
    <w:rsid w:val="00E75E4A"/>
    <w:rsid w:val="00E75FBB"/>
    <w:rsid w:val="00E76CC6"/>
    <w:rsid w:val="00E7719F"/>
    <w:rsid w:val="00E77457"/>
    <w:rsid w:val="00E775D6"/>
    <w:rsid w:val="00E77B2C"/>
    <w:rsid w:val="00E77B35"/>
    <w:rsid w:val="00E82238"/>
    <w:rsid w:val="00E82682"/>
    <w:rsid w:val="00E83585"/>
    <w:rsid w:val="00E835F0"/>
    <w:rsid w:val="00E84083"/>
    <w:rsid w:val="00E84277"/>
    <w:rsid w:val="00E84423"/>
    <w:rsid w:val="00E84BBE"/>
    <w:rsid w:val="00E85351"/>
    <w:rsid w:val="00E85700"/>
    <w:rsid w:val="00E85704"/>
    <w:rsid w:val="00E860E4"/>
    <w:rsid w:val="00E86477"/>
    <w:rsid w:val="00E86627"/>
    <w:rsid w:val="00E86738"/>
    <w:rsid w:val="00E87578"/>
    <w:rsid w:val="00E90654"/>
    <w:rsid w:val="00E9124D"/>
    <w:rsid w:val="00E91DA9"/>
    <w:rsid w:val="00E91F5B"/>
    <w:rsid w:val="00E92031"/>
    <w:rsid w:val="00E92724"/>
    <w:rsid w:val="00E9437C"/>
    <w:rsid w:val="00E946CB"/>
    <w:rsid w:val="00E94869"/>
    <w:rsid w:val="00E94900"/>
    <w:rsid w:val="00E963F2"/>
    <w:rsid w:val="00E96491"/>
    <w:rsid w:val="00E96C50"/>
    <w:rsid w:val="00E97537"/>
    <w:rsid w:val="00E976D2"/>
    <w:rsid w:val="00E97FB6"/>
    <w:rsid w:val="00EA04A0"/>
    <w:rsid w:val="00EA04C4"/>
    <w:rsid w:val="00EA0839"/>
    <w:rsid w:val="00EA0B52"/>
    <w:rsid w:val="00EA16DE"/>
    <w:rsid w:val="00EA1BDB"/>
    <w:rsid w:val="00EA2516"/>
    <w:rsid w:val="00EA25A1"/>
    <w:rsid w:val="00EA2C50"/>
    <w:rsid w:val="00EA303F"/>
    <w:rsid w:val="00EA30A7"/>
    <w:rsid w:val="00EA364A"/>
    <w:rsid w:val="00EA3CC3"/>
    <w:rsid w:val="00EA3F56"/>
    <w:rsid w:val="00EA3FE0"/>
    <w:rsid w:val="00EA406B"/>
    <w:rsid w:val="00EA46D9"/>
    <w:rsid w:val="00EA4A30"/>
    <w:rsid w:val="00EA55FA"/>
    <w:rsid w:val="00EA5AD2"/>
    <w:rsid w:val="00EA6A38"/>
    <w:rsid w:val="00EA6CAD"/>
    <w:rsid w:val="00EA70DE"/>
    <w:rsid w:val="00EA7460"/>
    <w:rsid w:val="00EB005F"/>
    <w:rsid w:val="00EB0384"/>
    <w:rsid w:val="00EB09E3"/>
    <w:rsid w:val="00EB0AEF"/>
    <w:rsid w:val="00EB1E3C"/>
    <w:rsid w:val="00EB1E78"/>
    <w:rsid w:val="00EB20AA"/>
    <w:rsid w:val="00EB2A53"/>
    <w:rsid w:val="00EB34E8"/>
    <w:rsid w:val="00EB389E"/>
    <w:rsid w:val="00EB3D42"/>
    <w:rsid w:val="00EB4574"/>
    <w:rsid w:val="00EB5139"/>
    <w:rsid w:val="00EB54AD"/>
    <w:rsid w:val="00EB5525"/>
    <w:rsid w:val="00EB5741"/>
    <w:rsid w:val="00EB57E9"/>
    <w:rsid w:val="00EB6666"/>
    <w:rsid w:val="00EB7A4B"/>
    <w:rsid w:val="00EC10E0"/>
    <w:rsid w:val="00EC19E7"/>
    <w:rsid w:val="00EC1C6B"/>
    <w:rsid w:val="00EC231D"/>
    <w:rsid w:val="00EC24D9"/>
    <w:rsid w:val="00EC267B"/>
    <w:rsid w:val="00EC2B23"/>
    <w:rsid w:val="00EC2BAD"/>
    <w:rsid w:val="00EC2BF2"/>
    <w:rsid w:val="00EC39E3"/>
    <w:rsid w:val="00EC4655"/>
    <w:rsid w:val="00EC4CB0"/>
    <w:rsid w:val="00EC5CD1"/>
    <w:rsid w:val="00EC6215"/>
    <w:rsid w:val="00EC6298"/>
    <w:rsid w:val="00EC66A0"/>
    <w:rsid w:val="00EC6812"/>
    <w:rsid w:val="00ED1051"/>
    <w:rsid w:val="00ED133B"/>
    <w:rsid w:val="00ED145C"/>
    <w:rsid w:val="00ED17FA"/>
    <w:rsid w:val="00ED1812"/>
    <w:rsid w:val="00ED1C12"/>
    <w:rsid w:val="00ED1E57"/>
    <w:rsid w:val="00ED2B2F"/>
    <w:rsid w:val="00ED34BD"/>
    <w:rsid w:val="00ED351E"/>
    <w:rsid w:val="00ED37D0"/>
    <w:rsid w:val="00ED536C"/>
    <w:rsid w:val="00ED5449"/>
    <w:rsid w:val="00ED55A0"/>
    <w:rsid w:val="00ED5FBC"/>
    <w:rsid w:val="00ED6F77"/>
    <w:rsid w:val="00ED740C"/>
    <w:rsid w:val="00ED7856"/>
    <w:rsid w:val="00ED7977"/>
    <w:rsid w:val="00ED7BFD"/>
    <w:rsid w:val="00EE0063"/>
    <w:rsid w:val="00EE0B37"/>
    <w:rsid w:val="00EE0B78"/>
    <w:rsid w:val="00EE0C9F"/>
    <w:rsid w:val="00EE10F6"/>
    <w:rsid w:val="00EE179D"/>
    <w:rsid w:val="00EE2C24"/>
    <w:rsid w:val="00EE2D62"/>
    <w:rsid w:val="00EE354C"/>
    <w:rsid w:val="00EE3632"/>
    <w:rsid w:val="00EE3901"/>
    <w:rsid w:val="00EE3C2A"/>
    <w:rsid w:val="00EE3E90"/>
    <w:rsid w:val="00EE41D3"/>
    <w:rsid w:val="00EE45E1"/>
    <w:rsid w:val="00EE474F"/>
    <w:rsid w:val="00EE4891"/>
    <w:rsid w:val="00EE4B70"/>
    <w:rsid w:val="00EE5442"/>
    <w:rsid w:val="00EE5585"/>
    <w:rsid w:val="00EE5A4B"/>
    <w:rsid w:val="00EE5D67"/>
    <w:rsid w:val="00EE645C"/>
    <w:rsid w:val="00EE6953"/>
    <w:rsid w:val="00EE6B4F"/>
    <w:rsid w:val="00EE7670"/>
    <w:rsid w:val="00EF0383"/>
    <w:rsid w:val="00EF0667"/>
    <w:rsid w:val="00EF0F8B"/>
    <w:rsid w:val="00EF1490"/>
    <w:rsid w:val="00EF247D"/>
    <w:rsid w:val="00EF2D34"/>
    <w:rsid w:val="00EF313A"/>
    <w:rsid w:val="00EF3B19"/>
    <w:rsid w:val="00EF3CB3"/>
    <w:rsid w:val="00EF3F70"/>
    <w:rsid w:val="00EF431C"/>
    <w:rsid w:val="00EF4F36"/>
    <w:rsid w:val="00EF5666"/>
    <w:rsid w:val="00EF57EF"/>
    <w:rsid w:val="00EF591E"/>
    <w:rsid w:val="00EF68B9"/>
    <w:rsid w:val="00EF6A59"/>
    <w:rsid w:val="00EF6E78"/>
    <w:rsid w:val="00F00367"/>
    <w:rsid w:val="00F005FF"/>
    <w:rsid w:val="00F015D9"/>
    <w:rsid w:val="00F026E7"/>
    <w:rsid w:val="00F02C8C"/>
    <w:rsid w:val="00F02F34"/>
    <w:rsid w:val="00F02F60"/>
    <w:rsid w:val="00F03B06"/>
    <w:rsid w:val="00F03C70"/>
    <w:rsid w:val="00F04993"/>
    <w:rsid w:val="00F04FA5"/>
    <w:rsid w:val="00F05039"/>
    <w:rsid w:val="00F0526B"/>
    <w:rsid w:val="00F0527B"/>
    <w:rsid w:val="00F057E6"/>
    <w:rsid w:val="00F0675F"/>
    <w:rsid w:val="00F06891"/>
    <w:rsid w:val="00F06912"/>
    <w:rsid w:val="00F06DDE"/>
    <w:rsid w:val="00F06E55"/>
    <w:rsid w:val="00F07564"/>
    <w:rsid w:val="00F075B8"/>
    <w:rsid w:val="00F07A12"/>
    <w:rsid w:val="00F10DE6"/>
    <w:rsid w:val="00F117D2"/>
    <w:rsid w:val="00F11AE5"/>
    <w:rsid w:val="00F11AF9"/>
    <w:rsid w:val="00F12628"/>
    <w:rsid w:val="00F12760"/>
    <w:rsid w:val="00F134A2"/>
    <w:rsid w:val="00F1351B"/>
    <w:rsid w:val="00F13712"/>
    <w:rsid w:val="00F13A42"/>
    <w:rsid w:val="00F13BEE"/>
    <w:rsid w:val="00F13E53"/>
    <w:rsid w:val="00F1515B"/>
    <w:rsid w:val="00F15B00"/>
    <w:rsid w:val="00F163FD"/>
    <w:rsid w:val="00F16949"/>
    <w:rsid w:val="00F16CC8"/>
    <w:rsid w:val="00F17192"/>
    <w:rsid w:val="00F17794"/>
    <w:rsid w:val="00F1794B"/>
    <w:rsid w:val="00F206DB"/>
    <w:rsid w:val="00F21A9F"/>
    <w:rsid w:val="00F225D4"/>
    <w:rsid w:val="00F22858"/>
    <w:rsid w:val="00F22FC5"/>
    <w:rsid w:val="00F239E8"/>
    <w:rsid w:val="00F23B8A"/>
    <w:rsid w:val="00F245E8"/>
    <w:rsid w:val="00F2498F"/>
    <w:rsid w:val="00F25227"/>
    <w:rsid w:val="00F26044"/>
    <w:rsid w:val="00F269AF"/>
    <w:rsid w:val="00F2705B"/>
    <w:rsid w:val="00F27286"/>
    <w:rsid w:val="00F27CBA"/>
    <w:rsid w:val="00F303AD"/>
    <w:rsid w:val="00F30B95"/>
    <w:rsid w:val="00F30DB4"/>
    <w:rsid w:val="00F3103A"/>
    <w:rsid w:val="00F3137D"/>
    <w:rsid w:val="00F31585"/>
    <w:rsid w:val="00F31B04"/>
    <w:rsid w:val="00F31D0A"/>
    <w:rsid w:val="00F31D83"/>
    <w:rsid w:val="00F31E9F"/>
    <w:rsid w:val="00F32CAF"/>
    <w:rsid w:val="00F32E91"/>
    <w:rsid w:val="00F33164"/>
    <w:rsid w:val="00F332D2"/>
    <w:rsid w:val="00F33399"/>
    <w:rsid w:val="00F33874"/>
    <w:rsid w:val="00F34B7E"/>
    <w:rsid w:val="00F3521A"/>
    <w:rsid w:val="00F3527B"/>
    <w:rsid w:val="00F354D2"/>
    <w:rsid w:val="00F35670"/>
    <w:rsid w:val="00F359B9"/>
    <w:rsid w:val="00F35C06"/>
    <w:rsid w:val="00F35DEA"/>
    <w:rsid w:val="00F36095"/>
    <w:rsid w:val="00F3750C"/>
    <w:rsid w:val="00F37E3F"/>
    <w:rsid w:val="00F4057A"/>
    <w:rsid w:val="00F40A1B"/>
    <w:rsid w:val="00F40A26"/>
    <w:rsid w:val="00F41896"/>
    <w:rsid w:val="00F41C05"/>
    <w:rsid w:val="00F420D0"/>
    <w:rsid w:val="00F428C5"/>
    <w:rsid w:val="00F42AB5"/>
    <w:rsid w:val="00F42B2F"/>
    <w:rsid w:val="00F42CF6"/>
    <w:rsid w:val="00F42E72"/>
    <w:rsid w:val="00F43302"/>
    <w:rsid w:val="00F4365B"/>
    <w:rsid w:val="00F43935"/>
    <w:rsid w:val="00F4394A"/>
    <w:rsid w:val="00F43969"/>
    <w:rsid w:val="00F43D32"/>
    <w:rsid w:val="00F4403A"/>
    <w:rsid w:val="00F44682"/>
    <w:rsid w:val="00F44B67"/>
    <w:rsid w:val="00F4542C"/>
    <w:rsid w:val="00F455F2"/>
    <w:rsid w:val="00F45A08"/>
    <w:rsid w:val="00F467F5"/>
    <w:rsid w:val="00F47B0B"/>
    <w:rsid w:val="00F501B9"/>
    <w:rsid w:val="00F50B3B"/>
    <w:rsid w:val="00F50C5A"/>
    <w:rsid w:val="00F51315"/>
    <w:rsid w:val="00F519B9"/>
    <w:rsid w:val="00F5253A"/>
    <w:rsid w:val="00F52582"/>
    <w:rsid w:val="00F53124"/>
    <w:rsid w:val="00F53179"/>
    <w:rsid w:val="00F531D8"/>
    <w:rsid w:val="00F532AB"/>
    <w:rsid w:val="00F534AC"/>
    <w:rsid w:val="00F53756"/>
    <w:rsid w:val="00F53ABA"/>
    <w:rsid w:val="00F53B96"/>
    <w:rsid w:val="00F542B0"/>
    <w:rsid w:val="00F54740"/>
    <w:rsid w:val="00F549FE"/>
    <w:rsid w:val="00F5538F"/>
    <w:rsid w:val="00F554E5"/>
    <w:rsid w:val="00F55AFC"/>
    <w:rsid w:val="00F55B71"/>
    <w:rsid w:val="00F55CD0"/>
    <w:rsid w:val="00F57402"/>
    <w:rsid w:val="00F57479"/>
    <w:rsid w:val="00F579BE"/>
    <w:rsid w:val="00F602C3"/>
    <w:rsid w:val="00F6040F"/>
    <w:rsid w:val="00F6145D"/>
    <w:rsid w:val="00F61B6F"/>
    <w:rsid w:val="00F6277A"/>
    <w:rsid w:val="00F63800"/>
    <w:rsid w:val="00F63F2F"/>
    <w:rsid w:val="00F6401C"/>
    <w:rsid w:val="00F647FE"/>
    <w:rsid w:val="00F652F7"/>
    <w:rsid w:val="00F65784"/>
    <w:rsid w:val="00F661E1"/>
    <w:rsid w:val="00F66355"/>
    <w:rsid w:val="00F6635D"/>
    <w:rsid w:val="00F666A4"/>
    <w:rsid w:val="00F6760D"/>
    <w:rsid w:val="00F67A8F"/>
    <w:rsid w:val="00F67D09"/>
    <w:rsid w:val="00F7030E"/>
    <w:rsid w:val="00F70506"/>
    <w:rsid w:val="00F7081D"/>
    <w:rsid w:val="00F714AC"/>
    <w:rsid w:val="00F71D8D"/>
    <w:rsid w:val="00F7232D"/>
    <w:rsid w:val="00F72379"/>
    <w:rsid w:val="00F72616"/>
    <w:rsid w:val="00F7265C"/>
    <w:rsid w:val="00F729B3"/>
    <w:rsid w:val="00F760AF"/>
    <w:rsid w:val="00F76230"/>
    <w:rsid w:val="00F76BF8"/>
    <w:rsid w:val="00F76D29"/>
    <w:rsid w:val="00F76FE1"/>
    <w:rsid w:val="00F804D8"/>
    <w:rsid w:val="00F805A5"/>
    <w:rsid w:val="00F80875"/>
    <w:rsid w:val="00F80CA9"/>
    <w:rsid w:val="00F816A9"/>
    <w:rsid w:val="00F81F02"/>
    <w:rsid w:val="00F82352"/>
    <w:rsid w:val="00F8236C"/>
    <w:rsid w:val="00F82655"/>
    <w:rsid w:val="00F8284D"/>
    <w:rsid w:val="00F83D4D"/>
    <w:rsid w:val="00F8427F"/>
    <w:rsid w:val="00F8461D"/>
    <w:rsid w:val="00F84B0C"/>
    <w:rsid w:val="00F85080"/>
    <w:rsid w:val="00F851C9"/>
    <w:rsid w:val="00F854FE"/>
    <w:rsid w:val="00F85EF9"/>
    <w:rsid w:val="00F8609E"/>
    <w:rsid w:val="00F86154"/>
    <w:rsid w:val="00F86927"/>
    <w:rsid w:val="00F86D74"/>
    <w:rsid w:val="00F87589"/>
    <w:rsid w:val="00F90424"/>
    <w:rsid w:val="00F907E5"/>
    <w:rsid w:val="00F90DFB"/>
    <w:rsid w:val="00F91B4E"/>
    <w:rsid w:val="00F925E8"/>
    <w:rsid w:val="00F927B0"/>
    <w:rsid w:val="00F93DBD"/>
    <w:rsid w:val="00F94057"/>
    <w:rsid w:val="00F9466A"/>
    <w:rsid w:val="00F946F7"/>
    <w:rsid w:val="00F94715"/>
    <w:rsid w:val="00F94C9E"/>
    <w:rsid w:val="00F95D58"/>
    <w:rsid w:val="00F9626A"/>
    <w:rsid w:val="00F9663B"/>
    <w:rsid w:val="00F96938"/>
    <w:rsid w:val="00F96A77"/>
    <w:rsid w:val="00F971F2"/>
    <w:rsid w:val="00F974B4"/>
    <w:rsid w:val="00FA012B"/>
    <w:rsid w:val="00FA104D"/>
    <w:rsid w:val="00FA122E"/>
    <w:rsid w:val="00FA156A"/>
    <w:rsid w:val="00FA1979"/>
    <w:rsid w:val="00FA231B"/>
    <w:rsid w:val="00FA3103"/>
    <w:rsid w:val="00FA3367"/>
    <w:rsid w:val="00FA51FF"/>
    <w:rsid w:val="00FA5598"/>
    <w:rsid w:val="00FA5937"/>
    <w:rsid w:val="00FA595A"/>
    <w:rsid w:val="00FA5AB6"/>
    <w:rsid w:val="00FA5F7A"/>
    <w:rsid w:val="00FA5FB9"/>
    <w:rsid w:val="00FA623B"/>
    <w:rsid w:val="00FA6A75"/>
    <w:rsid w:val="00FA74C4"/>
    <w:rsid w:val="00FA7747"/>
    <w:rsid w:val="00FA7A56"/>
    <w:rsid w:val="00FA7D8C"/>
    <w:rsid w:val="00FB047B"/>
    <w:rsid w:val="00FB123A"/>
    <w:rsid w:val="00FB1361"/>
    <w:rsid w:val="00FB1BC0"/>
    <w:rsid w:val="00FB21B9"/>
    <w:rsid w:val="00FB29E0"/>
    <w:rsid w:val="00FB2A16"/>
    <w:rsid w:val="00FB3273"/>
    <w:rsid w:val="00FB38C0"/>
    <w:rsid w:val="00FB3B8D"/>
    <w:rsid w:val="00FB3CFA"/>
    <w:rsid w:val="00FB45DA"/>
    <w:rsid w:val="00FB4B61"/>
    <w:rsid w:val="00FB51E0"/>
    <w:rsid w:val="00FB5668"/>
    <w:rsid w:val="00FB5BE3"/>
    <w:rsid w:val="00FB5F12"/>
    <w:rsid w:val="00FB630A"/>
    <w:rsid w:val="00FB7158"/>
    <w:rsid w:val="00FB7165"/>
    <w:rsid w:val="00FB7562"/>
    <w:rsid w:val="00FB78D8"/>
    <w:rsid w:val="00FB7DAF"/>
    <w:rsid w:val="00FB7F7B"/>
    <w:rsid w:val="00FC0A03"/>
    <w:rsid w:val="00FC0EE1"/>
    <w:rsid w:val="00FC1393"/>
    <w:rsid w:val="00FC1803"/>
    <w:rsid w:val="00FC1C32"/>
    <w:rsid w:val="00FC2232"/>
    <w:rsid w:val="00FC2472"/>
    <w:rsid w:val="00FC2776"/>
    <w:rsid w:val="00FC28DA"/>
    <w:rsid w:val="00FC2F80"/>
    <w:rsid w:val="00FC2FDE"/>
    <w:rsid w:val="00FC300A"/>
    <w:rsid w:val="00FC3571"/>
    <w:rsid w:val="00FC3A9C"/>
    <w:rsid w:val="00FC3ACA"/>
    <w:rsid w:val="00FC3F50"/>
    <w:rsid w:val="00FC4073"/>
    <w:rsid w:val="00FC4ACC"/>
    <w:rsid w:val="00FC4B4F"/>
    <w:rsid w:val="00FC4C9B"/>
    <w:rsid w:val="00FC4DA6"/>
    <w:rsid w:val="00FC4F83"/>
    <w:rsid w:val="00FC5F2C"/>
    <w:rsid w:val="00FC61F2"/>
    <w:rsid w:val="00FC62A1"/>
    <w:rsid w:val="00FC68AE"/>
    <w:rsid w:val="00FC6BE7"/>
    <w:rsid w:val="00FC7020"/>
    <w:rsid w:val="00FC72BF"/>
    <w:rsid w:val="00FD12A1"/>
    <w:rsid w:val="00FD1F08"/>
    <w:rsid w:val="00FD266B"/>
    <w:rsid w:val="00FD291A"/>
    <w:rsid w:val="00FD2CE9"/>
    <w:rsid w:val="00FD2E7E"/>
    <w:rsid w:val="00FD3098"/>
    <w:rsid w:val="00FD474A"/>
    <w:rsid w:val="00FD50DE"/>
    <w:rsid w:val="00FD5B42"/>
    <w:rsid w:val="00FD6725"/>
    <w:rsid w:val="00FD689F"/>
    <w:rsid w:val="00FD7549"/>
    <w:rsid w:val="00FD765F"/>
    <w:rsid w:val="00FE1474"/>
    <w:rsid w:val="00FE2156"/>
    <w:rsid w:val="00FE2DC6"/>
    <w:rsid w:val="00FE2F45"/>
    <w:rsid w:val="00FE332F"/>
    <w:rsid w:val="00FE3A25"/>
    <w:rsid w:val="00FE47AD"/>
    <w:rsid w:val="00FE4921"/>
    <w:rsid w:val="00FE4ECA"/>
    <w:rsid w:val="00FE50FA"/>
    <w:rsid w:val="00FE54A3"/>
    <w:rsid w:val="00FE56C2"/>
    <w:rsid w:val="00FE5965"/>
    <w:rsid w:val="00FE5987"/>
    <w:rsid w:val="00FE6651"/>
    <w:rsid w:val="00FE680B"/>
    <w:rsid w:val="00FE6935"/>
    <w:rsid w:val="00FE6A77"/>
    <w:rsid w:val="00FE6EA4"/>
    <w:rsid w:val="00FE749B"/>
    <w:rsid w:val="00FE758D"/>
    <w:rsid w:val="00FE7BB1"/>
    <w:rsid w:val="00FE7F35"/>
    <w:rsid w:val="00FF0DBB"/>
    <w:rsid w:val="00FF0E8F"/>
    <w:rsid w:val="00FF15EC"/>
    <w:rsid w:val="00FF1E11"/>
    <w:rsid w:val="00FF21BF"/>
    <w:rsid w:val="00FF27C1"/>
    <w:rsid w:val="00FF2BF0"/>
    <w:rsid w:val="00FF3638"/>
    <w:rsid w:val="00FF385A"/>
    <w:rsid w:val="00FF390B"/>
    <w:rsid w:val="00FF3D71"/>
    <w:rsid w:val="00FF40CE"/>
    <w:rsid w:val="00FF439F"/>
    <w:rsid w:val="00FF46FB"/>
    <w:rsid w:val="00FF4D8A"/>
    <w:rsid w:val="00FF5127"/>
    <w:rsid w:val="00FF52C7"/>
    <w:rsid w:val="00FF54C9"/>
    <w:rsid w:val="00FF552F"/>
    <w:rsid w:val="00FF5E6D"/>
    <w:rsid w:val="00FF5F26"/>
    <w:rsid w:val="00FF628E"/>
    <w:rsid w:val="00FF6544"/>
    <w:rsid w:val="00FF6DCF"/>
    <w:rsid w:val="00FF70AA"/>
    <w:rsid w:val="00FF7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2E62D"/>
  <w15:chartTrackingRefBased/>
  <w15:docId w15:val="{94E1782B-0F9F-284F-BD9C-1058B5537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624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626245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a0"/>
    <w:link w:val="EndNoteBibliographyTitle"/>
    <w:rsid w:val="00626245"/>
    <w:rPr>
      <w:rFonts w:ascii="Calibri" w:hAnsi="Calibri" w:cs="Calibri"/>
    </w:rPr>
  </w:style>
  <w:style w:type="paragraph" w:customStyle="1" w:styleId="EndNoteBibliography">
    <w:name w:val="EndNote Bibliography"/>
    <w:basedOn w:val="a"/>
    <w:link w:val="EndNoteBibliographyChar"/>
    <w:rsid w:val="00626245"/>
    <w:rPr>
      <w:rFonts w:ascii="Calibri" w:hAnsi="Calibri" w:cs="Calibri"/>
    </w:rPr>
  </w:style>
  <w:style w:type="character" w:customStyle="1" w:styleId="EndNoteBibliographyChar">
    <w:name w:val="EndNote Bibliography Char"/>
    <w:basedOn w:val="a0"/>
    <w:link w:val="EndNoteBibliography"/>
    <w:rsid w:val="00626245"/>
    <w:rPr>
      <w:rFonts w:ascii="Calibri" w:hAnsi="Calibri" w:cs="Calibri"/>
    </w:rPr>
  </w:style>
  <w:style w:type="paragraph" w:styleId="Web">
    <w:name w:val="Normal (Web)"/>
    <w:basedOn w:val="a"/>
    <w:uiPriority w:val="99"/>
    <w:unhideWhenUsed/>
    <w:rsid w:val="00626245"/>
    <w:rPr>
      <w:rFonts w:ascii="新細明體" w:eastAsia="新細明體" w:hAnsi="新細明體" w:cs="新細明體"/>
      <w:kern w:val="0"/>
    </w:rPr>
  </w:style>
  <w:style w:type="table" w:styleId="a3">
    <w:name w:val="Table Grid"/>
    <w:basedOn w:val="a1"/>
    <w:uiPriority w:val="39"/>
    <w:rsid w:val="006262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26245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62624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626245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62624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626245"/>
    <w:rPr>
      <w:sz w:val="20"/>
      <w:szCs w:val="20"/>
    </w:rPr>
  </w:style>
  <w:style w:type="character" w:styleId="a9">
    <w:name w:val="page number"/>
    <w:basedOn w:val="a0"/>
    <w:uiPriority w:val="99"/>
    <w:semiHidden/>
    <w:unhideWhenUsed/>
    <w:rsid w:val="00626245"/>
  </w:style>
  <w:style w:type="character" w:styleId="aa">
    <w:name w:val="annotation reference"/>
    <w:basedOn w:val="a0"/>
    <w:uiPriority w:val="99"/>
    <w:semiHidden/>
    <w:unhideWhenUsed/>
    <w:rsid w:val="00626245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626245"/>
  </w:style>
  <w:style w:type="character" w:customStyle="1" w:styleId="ac">
    <w:name w:val="註解文字 字元"/>
    <w:basedOn w:val="a0"/>
    <w:link w:val="ab"/>
    <w:uiPriority w:val="99"/>
    <w:semiHidden/>
    <w:rsid w:val="00626245"/>
  </w:style>
  <w:style w:type="paragraph" w:styleId="ad">
    <w:name w:val="annotation subject"/>
    <w:basedOn w:val="ab"/>
    <w:next w:val="ab"/>
    <w:link w:val="ae"/>
    <w:uiPriority w:val="99"/>
    <w:semiHidden/>
    <w:unhideWhenUsed/>
    <w:rsid w:val="00626245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626245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626245"/>
    <w:pPr>
      <w:spacing w:before="0"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註解方塊文字 字元"/>
    <w:basedOn w:val="a0"/>
    <w:link w:val="af"/>
    <w:uiPriority w:val="99"/>
    <w:semiHidden/>
    <w:rsid w:val="00626245"/>
    <w:rPr>
      <w:rFonts w:asciiTheme="majorHAnsi" w:eastAsiaTheme="majorEastAsia" w:hAnsiTheme="majorHAnsi" w:cstheme="majorBidi"/>
      <w:sz w:val="18"/>
      <w:szCs w:val="18"/>
    </w:rPr>
  </w:style>
  <w:style w:type="paragraph" w:styleId="af1">
    <w:name w:val="Revision"/>
    <w:hidden/>
    <w:uiPriority w:val="99"/>
    <w:semiHidden/>
    <w:rsid w:val="00626245"/>
    <w:pPr>
      <w:spacing w:before="0" w:beforeAutospacing="0" w:after="0" w:afterAutospacing="0"/>
    </w:pPr>
  </w:style>
  <w:style w:type="character" w:styleId="af2">
    <w:name w:val="Hyperlink"/>
    <w:basedOn w:val="a0"/>
    <w:uiPriority w:val="99"/>
    <w:unhideWhenUsed/>
    <w:rsid w:val="00626245"/>
    <w:rPr>
      <w:color w:val="0563C1" w:themeColor="hyperlink"/>
      <w:u w:val="single"/>
    </w:rPr>
  </w:style>
  <w:style w:type="character" w:customStyle="1" w:styleId="1">
    <w:name w:val="未解析的提及項目1"/>
    <w:basedOn w:val="a0"/>
    <w:uiPriority w:val="99"/>
    <w:semiHidden/>
    <w:unhideWhenUsed/>
    <w:rsid w:val="00626245"/>
    <w:rPr>
      <w:color w:val="605E5C"/>
      <w:shd w:val="clear" w:color="auto" w:fill="E1DFDD"/>
    </w:rPr>
  </w:style>
  <w:style w:type="character" w:styleId="af3">
    <w:name w:val="Unresolved Mention"/>
    <w:basedOn w:val="a0"/>
    <w:uiPriority w:val="99"/>
    <w:semiHidden/>
    <w:unhideWhenUsed/>
    <w:rsid w:val="00626245"/>
    <w:rPr>
      <w:color w:val="605E5C"/>
      <w:shd w:val="clear" w:color="auto" w:fill="E1DFDD"/>
    </w:rPr>
  </w:style>
  <w:style w:type="character" w:styleId="af4">
    <w:name w:val="line number"/>
    <w:basedOn w:val="a0"/>
    <w:uiPriority w:val="99"/>
    <w:semiHidden/>
    <w:unhideWhenUsed/>
    <w:rsid w:val="00E641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13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13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510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297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642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3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37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92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00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130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046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525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0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59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937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619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239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8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9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48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49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34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771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93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421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253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985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627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25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18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279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71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70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86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434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386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851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17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2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774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518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683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92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028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791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692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46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59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365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951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124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77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535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995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410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09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222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913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649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508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72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92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74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15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52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52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88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574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396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575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82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82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400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503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75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147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451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214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36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15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39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068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502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005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36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101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075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84C074C-E89E-E240-A3DA-1BEECE1016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4</Pages>
  <Words>1241</Words>
  <Characters>707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u-LingYeh</dc:creator>
  <cp:keywords/>
  <dc:description/>
  <cp:lastModifiedBy>Hsu-LingYeh</cp:lastModifiedBy>
  <cp:revision>6</cp:revision>
  <cp:lastPrinted>2023-03-20T13:06:00Z</cp:lastPrinted>
  <dcterms:created xsi:type="dcterms:W3CDTF">2023-05-08T10:51:00Z</dcterms:created>
  <dcterms:modified xsi:type="dcterms:W3CDTF">2023-05-08T12:37:00Z</dcterms:modified>
</cp:coreProperties>
</file>